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ACDCC" w14:textId="6AA6B93C" w:rsidR="00192314" w:rsidRPr="00D916D4" w:rsidRDefault="0009010B" w:rsidP="0009010B">
      <w:pPr>
        <w:pStyle w:val="Heading2"/>
      </w:pPr>
      <w:r>
        <w:t xml:space="preserve">Appendix: </w:t>
      </w:r>
      <w:r w:rsidR="00192314" w:rsidRPr="00D916D4">
        <w:t>Mapping SCALA implementation determinants and strategies against the TICD Checkli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2"/>
        <w:gridCol w:w="424"/>
        <w:gridCol w:w="1842"/>
        <w:gridCol w:w="426"/>
        <w:gridCol w:w="2126"/>
        <w:gridCol w:w="425"/>
        <w:gridCol w:w="2686"/>
        <w:gridCol w:w="426"/>
        <w:gridCol w:w="2835"/>
        <w:gridCol w:w="425"/>
        <w:gridCol w:w="2551"/>
      </w:tblGrid>
      <w:tr w:rsidR="00192314" w14:paraId="75105D69" w14:textId="77777777" w:rsidTr="00520CB1">
        <w:tc>
          <w:tcPr>
            <w:tcW w:w="576" w:type="dxa"/>
            <w:tcBorders>
              <w:right w:val="single" w:sz="4" w:space="0" w:color="auto"/>
            </w:tcBorders>
          </w:tcPr>
          <w:p w14:paraId="6EF5E6AB" w14:textId="77777777" w:rsidR="00192314" w:rsidRPr="00F266D6" w:rsidRDefault="00192314" w:rsidP="00D916D4">
            <w:pPr>
              <w:spacing w:after="0" w:line="240" w:lineRule="auto"/>
              <w:rPr>
                <w:b/>
                <w:u w:val="single"/>
              </w:rPr>
            </w:pPr>
            <w:r w:rsidRPr="00F266D6">
              <w:rPr>
                <w:b/>
                <w:u w:val="single"/>
              </w:rPr>
              <w:t>Key:</w:t>
            </w:r>
          </w:p>
        </w:tc>
        <w:tc>
          <w:tcPr>
            <w:tcW w:w="42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A9F2CF9" w14:textId="77777777" w:rsidR="00192314" w:rsidRDefault="00192314" w:rsidP="00D916D4">
            <w:pPr>
              <w:spacing w:after="0" w:line="240" w:lineRule="auto"/>
            </w:pPr>
          </w:p>
        </w:tc>
        <w:tc>
          <w:tcPr>
            <w:tcW w:w="1842" w:type="dxa"/>
            <w:tcBorders>
              <w:left w:val="single" w:sz="4" w:space="0" w:color="auto"/>
              <w:right w:val="single" w:sz="4" w:space="0" w:color="auto"/>
            </w:tcBorders>
          </w:tcPr>
          <w:p w14:paraId="778D3A39" w14:textId="77777777" w:rsidR="00192314" w:rsidRDefault="00192314" w:rsidP="00D916D4">
            <w:pPr>
              <w:spacing w:after="0" w:line="240" w:lineRule="auto"/>
            </w:pPr>
            <w:r>
              <w:t>No action required</w:t>
            </w:r>
            <w:r>
              <w:rPr>
                <w:rStyle w:val="FootnoteReference"/>
              </w:rPr>
              <w:footnoteReference w:id="2"/>
            </w:r>
          </w:p>
        </w:tc>
        <w:tc>
          <w:tcPr>
            <w:tcW w:w="426" w:type="dxa"/>
            <w:tcBorders>
              <w:top w:val="single" w:sz="4" w:space="0" w:color="auto"/>
              <w:left w:val="single" w:sz="4" w:space="0" w:color="auto"/>
              <w:bottom w:val="single" w:sz="4" w:space="0" w:color="auto"/>
              <w:right w:val="single" w:sz="4" w:space="0" w:color="auto"/>
            </w:tcBorders>
            <w:shd w:val="clear" w:color="auto" w:fill="F4B083" w:themeFill="accent2" w:themeFillTint="99"/>
          </w:tcPr>
          <w:p w14:paraId="7FFFA0E1" w14:textId="77777777" w:rsidR="00192314" w:rsidRDefault="00192314" w:rsidP="00D916D4">
            <w:pPr>
              <w:spacing w:after="0" w:line="240" w:lineRule="auto"/>
            </w:pPr>
          </w:p>
        </w:tc>
        <w:tc>
          <w:tcPr>
            <w:tcW w:w="2126" w:type="dxa"/>
            <w:tcBorders>
              <w:left w:val="single" w:sz="4" w:space="0" w:color="auto"/>
              <w:right w:val="single" w:sz="4" w:space="0" w:color="auto"/>
            </w:tcBorders>
          </w:tcPr>
          <w:p w14:paraId="0CCBC177" w14:textId="77777777" w:rsidR="00192314" w:rsidRDefault="00192314" w:rsidP="00D916D4">
            <w:pPr>
              <w:spacing w:after="0" w:line="240" w:lineRule="auto"/>
            </w:pPr>
            <w:r>
              <w:t>Important and urgent</w:t>
            </w:r>
            <w:r>
              <w:rPr>
                <w:rStyle w:val="FootnoteReference"/>
              </w:rPr>
              <w:footnoteReference w:id="3"/>
            </w:r>
          </w:p>
        </w:tc>
        <w:tc>
          <w:tcPr>
            <w:tcW w:w="425" w:type="dxa"/>
            <w:tcBorders>
              <w:top w:val="single" w:sz="4" w:space="0" w:color="auto"/>
              <w:left w:val="single" w:sz="4" w:space="0" w:color="auto"/>
              <w:bottom w:val="single" w:sz="4" w:space="0" w:color="auto"/>
              <w:right w:val="single" w:sz="4" w:space="0" w:color="auto"/>
            </w:tcBorders>
            <w:shd w:val="clear" w:color="auto" w:fill="FFD966" w:themeFill="accent4" w:themeFillTint="99"/>
          </w:tcPr>
          <w:p w14:paraId="7FC9B117" w14:textId="77777777" w:rsidR="00192314" w:rsidRDefault="00192314" w:rsidP="00D916D4">
            <w:pPr>
              <w:spacing w:after="0" w:line="240" w:lineRule="auto"/>
            </w:pPr>
          </w:p>
        </w:tc>
        <w:tc>
          <w:tcPr>
            <w:tcW w:w="2686" w:type="dxa"/>
            <w:tcBorders>
              <w:left w:val="single" w:sz="4" w:space="0" w:color="auto"/>
              <w:right w:val="single" w:sz="4" w:space="0" w:color="auto"/>
            </w:tcBorders>
            <w:shd w:val="clear" w:color="auto" w:fill="FFFFFF" w:themeFill="background1"/>
          </w:tcPr>
          <w:p w14:paraId="779BCEC4" w14:textId="77777777" w:rsidR="00192314" w:rsidRDefault="00192314" w:rsidP="00D916D4">
            <w:pPr>
              <w:spacing w:after="0" w:line="240" w:lineRule="auto"/>
            </w:pPr>
            <w:r>
              <w:t>Important but less urgent</w:t>
            </w:r>
            <w:r>
              <w:rPr>
                <w:rStyle w:val="FootnoteReference"/>
              </w:rPr>
              <w:footnoteReference w:id="4"/>
            </w:r>
          </w:p>
        </w:tc>
        <w:tc>
          <w:tcPr>
            <w:tcW w:w="426" w:type="dxa"/>
            <w:tcBorders>
              <w:top w:val="single" w:sz="4" w:space="0" w:color="auto"/>
              <w:left w:val="single" w:sz="4" w:space="0" w:color="auto"/>
              <w:bottom w:val="single" w:sz="4" w:space="0" w:color="auto"/>
              <w:right w:val="single" w:sz="4" w:space="0" w:color="auto"/>
            </w:tcBorders>
            <w:shd w:val="clear" w:color="auto" w:fill="CFAED4"/>
          </w:tcPr>
          <w:p w14:paraId="2F582885" w14:textId="77777777" w:rsidR="00192314" w:rsidRDefault="00192314" w:rsidP="00D916D4">
            <w:pPr>
              <w:spacing w:after="0" w:line="240" w:lineRule="auto"/>
            </w:pPr>
          </w:p>
        </w:tc>
        <w:tc>
          <w:tcPr>
            <w:tcW w:w="2835" w:type="dxa"/>
            <w:tcBorders>
              <w:left w:val="single" w:sz="4" w:space="0" w:color="auto"/>
              <w:right w:val="single" w:sz="4" w:space="0" w:color="auto"/>
            </w:tcBorders>
          </w:tcPr>
          <w:p w14:paraId="64173EC5" w14:textId="77777777" w:rsidR="00192314" w:rsidRDefault="00192314" w:rsidP="00D916D4">
            <w:pPr>
              <w:spacing w:after="0" w:line="240" w:lineRule="auto"/>
            </w:pPr>
            <w:r>
              <w:t>Less important and not urgent</w:t>
            </w:r>
            <w:r>
              <w:rPr>
                <w:rStyle w:val="FootnoteReference"/>
              </w:rPr>
              <w:footnoteReference w:id="5"/>
            </w:r>
          </w:p>
        </w:tc>
        <w:tc>
          <w:tcPr>
            <w:tcW w:w="425" w:type="dxa"/>
            <w:tcBorders>
              <w:top w:val="single" w:sz="4" w:space="0" w:color="auto"/>
              <w:left w:val="single" w:sz="4" w:space="0" w:color="auto"/>
              <w:bottom w:val="single" w:sz="4" w:space="0" w:color="auto"/>
              <w:right w:val="single" w:sz="4" w:space="0" w:color="auto"/>
            </w:tcBorders>
            <w:shd w:val="clear" w:color="auto" w:fill="A8D08D" w:themeFill="accent6" w:themeFillTint="99"/>
          </w:tcPr>
          <w:p w14:paraId="6ACFFE34" w14:textId="77777777" w:rsidR="00192314" w:rsidRDefault="00192314" w:rsidP="00D916D4">
            <w:pPr>
              <w:spacing w:after="0" w:line="240" w:lineRule="auto"/>
            </w:pPr>
          </w:p>
        </w:tc>
        <w:tc>
          <w:tcPr>
            <w:tcW w:w="2551" w:type="dxa"/>
            <w:tcBorders>
              <w:left w:val="single" w:sz="4" w:space="0" w:color="auto"/>
            </w:tcBorders>
          </w:tcPr>
          <w:p w14:paraId="48580DA5" w14:textId="77777777" w:rsidR="00192314" w:rsidRDefault="00192314" w:rsidP="00D916D4">
            <w:pPr>
              <w:spacing w:after="0" w:line="240" w:lineRule="auto"/>
            </w:pPr>
            <w:r>
              <w:t>Not relevant</w:t>
            </w:r>
            <w:r>
              <w:rPr>
                <w:rStyle w:val="FootnoteReference"/>
              </w:rPr>
              <w:footnoteReference w:id="6"/>
            </w:r>
          </w:p>
        </w:tc>
      </w:tr>
    </w:tbl>
    <w:p w14:paraId="0FDC899F" w14:textId="77777777" w:rsidR="00192314" w:rsidRPr="00F266D6" w:rsidRDefault="00192314" w:rsidP="00D916D4">
      <w:pPr>
        <w:spacing w:after="0" w:line="240" w:lineRule="auto"/>
        <w:rPr>
          <w:sz w:val="16"/>
          <w:szCs w:val="16"/>
        </w:rPr>
      </w:pPr>
    </w:p>
    <w:tbl>
      <w:tblPr>
        <w:tblStyle w:val="GridTable1Light-Accent5"/>
        <w:tblW w:w="0" w:type="auto"/>
        <w:tblLook w:val="0420" w:firstRow="1" w:lastRow="0" w:firstColumn="0" w:lastColumn="0" w:noHBand="0" w:noVBand="1"/>
      </w:tblPr>
      <w:tblGrid>
        <w:gridCol w:w="2042"/>
        <w:gridCol w:w="3441"/>
        <w:gridCol w:w="4860"/>
        <w:gridCol w:w="4441"/>
      </w:tblGrid>
      <w:tr w:rsidR="00891075" w:rsidRPr="00143147" w14:paraId="7F9026D0" w14:textId="77777777" w:rsidTr="00BB0FFA">
        <w:trPr>
          <w:cnfStyle w:val="100000000000" w:firstRow="1" w:lastRow="0" w:firstColumn="0" w:lastColumn="0" w:oddVBand="0" w:evenVBand="0" w:oddHBand="0" w:evenHBand="0" w:firstRowFirstColumn="0" w:firstRowLastColumn="0" w:lastRowFirstColumn="0" w:lastRowLastColumn="0"/>
          <w:trHeight w:val="193"/>
          <w:tblHeader/>
        </w:trPr>
        <w:tc>
          <w:tcPr>
            <w:tcW w:w="0" w:type="auto"/>
            <w:shd w:val="clear" w:color="auto" w:fill="2F5496" w:themeFill="accent1" w:themeFillShade="BF"/>
            <w:vAlign w:val="bottom"/>
          </w:tcPr>
          <w:p w14:paraId="1A9851A3" w14:textId="77777777" w:rsidR="00891075" w:rsidRPr="00143147" w:rsidRDefault="00891075" w:rsidP="00D916D4">
            <w:pPr>
              <w:spacing w:after="0" w:line="240" w:lineRule="auto"/>
              <w:jc w:val="center"/>
              <w:rPr>
                <w:caps/>
                <w:color w:val="FFFFFF" w:themeColor="background1"/>
              </w:rPr>
            </w:pPr>
            <w:r>
              <w:rPr>
                <w:caps/>
                <w:color w:val="FFFFFF" w:themeColor="background1"/>
              </w:rPr>
              <w:t>DOMAIN</w:t>
            </w:r>
          </w:p>
        </w:tc>
        <w:tc>
          <w:tcPr>
            <w:tcW w:w="3441" w:type="dxa"/>
            <w:shd w:val="clear" w:color="auto" w:fill="2F5496" w:themeFill="accent1" w:themeFillShade="BF"/>
            <w:vAlign w:val="bottom"/>
          </w:tcPr>
          <w:p w14:paraId="60808885" w14:textId="77777777" w:rsidR="00891075" w:rsidRPr="00143147" w:rsidRDefault="00891075" w:rsidP="00D916D4">
            <w:pPr>
              <w:spacing w:after="0" w:line="240" w:lineRule="auto"/>
              <w:jc w:val="center"/>
              <w:rPr>
                <w:caps/>
                <w:color w:val="FFFFFF" w:themeColor="background1"/>
              </w:rPr>
            </w:pPr>
            <w:r>
              <w:rPr>
                <w:caps/>
                <w:color w:val="FFFFFF" w:themeColor="background1"/>
              </w:rPr>
              <w:t>Definition</w:t>
            </w:r>
          </w:p>
        </w:tc>
        <w:tc>
          <w:tcPr>
            <w:tcW w:w="4860" w:type="dxa"/>
            <w:shd w:val="clear" w:color="auto" w:fill="2F5496" w:themeFill="accent1" w:themeFillShade="BF"/>
            <w:vAlign w:val="bottom"/>
          </w:tcPr>
          <w:p w14:paraId="3E0239E6" w14:textId="4AE18238" w:rsidR="00891075" w:rsidRPr="00143147" w:rsidRDefault="00891075" w:rsidP="00D916D4">
            <w:pPr>
              <w:spacing w:after="0" w:line="240" w:lineRule="auto"/>
              <w:jc w:val="center"/>
              <w:rPr>
                <w:caps/>
                <w:color w:val="FFFFFF" w:themeColor="background1"/>
              </w:rPr>
            </w:pPr>
            <w:r w:rsidRPr="00143147">
              <w:rPr>
                <w:caps/>
                <w:color w:val="FFFFFF" w:themeColor="background1"/>
              </w:rPr>
              <w:t>Response</w:t>
            </w:r>
          </w:p>
        </w:tc>
        <w:tc>
          <w:tcPr>
            <w:tcW w:w="4441" w:type="dxa"/>
            <w:shd w:val="clear" w:color="auto" w:fill="2F5496" w:themeFill="accent1" w:themeFillShade="BF"/>
            <w:vAlign w:val="bottom"/>
          </w:tcPr>
          <w:p w14:paraId="58B3AA11" w14:textId="4C6D40F2" w:rsidR="00891075" w:rsidRPr="00143147" w:rsidRDefault="00891075" w:rsidP="00D916D4">
            <w:pPr>
              <w:spacing w:after="0" w:line="240" w:lineRule="auto"/>
              <w:jc w:val="center"/>
              <w:rPr>
                <w:caps/>
                <w:color w:val="FFFFFF" w:themeColor="background1"/>
              </w:rPr>
            </w:pPr>
            <w:r>
              <w:rPr>
                <w:caps/>
                <w:color w:val="FFFFFF" w:themeColor="background1"/>
              </w:rPr>
              <w:t>ACTION</w:t>
            </w:r>
          </w:p>
        </w:tc>
      </w:tr>
      <w:tr w:rsidR="00192314" w:rsidRPr="000C5F91" w14:paraId="76244DE9" w14:textId="77777777" w:rsidTr="007C507B">
        <w:trPr>
          <w:trHeight w:val="84"/>
        </w:trPr>
        <w:tc>
          <w:tcPr>
            <w:tcW w:w="0" w:type="auto"/>
            <w:gridSpan w:val="4"/>
            <w:shd w:val="clear" w:color="auto" w:fill="B4C6E7" w:themeFill="accent1" w:themeFillTint="66"/>
          </w:tcPr>
          <w:p w14:paraId="582DF531" w14:textId="77777777" w:rsidR="00192314" w:rsidRPr="00B84A7F" w:rsidRDefault="00192314" w:rsidP="00D916D4">
            <w:pPr>
              <w:pStyle w:val="Heading1"/>
              <w:spacing w:before="0" w:line="240" w:lineRule="auto"/>
              <w:outlineLvl w:val="0"/>
            </w:pPr>
            <w:r w:rsidRPr="00B84A7F">
              <w:t xml:space="preserve">1. GUIDELINE FACTORS </w:t>
            </w:r>
          </w:p>
        </w:tc>
      </w:tr>
      <w:tr w:rsidR="00192314" w:rsidRPr="000C5F91" w14:paraId="1A1DF3FE" w14:textId="77777777" w:rsidTr="007C507B">
        <w:trPr>
          <w:trHeight w:val="225"/>
        </w:trPr>
        <w:tc>
          <w:tcPr>
            <w:tcW w:w="0" w:type="auto"/>
            <w:gridSpan w:val="4"/>
            <w:shd w:val="clear" w:color="auto" w:fill="D9E2F3" w:themeFill="accent1" w:themeFillTint="33"/>
          </w:tcPr>
          <w:p w14:paraId="69CDE02C" w14:textId="77777777" w:rsidR="00192314" w:rsidRPr="00B84A7F" w:rsidRDefault="00192314" w:rsidP="00D916D4">
            <w:pPr>
              <w:pStyle w:val="Heading2"/>
              <w:spacing w:before="0" w:line="240" w:lineRule="auto"/>
              <w:outlineLvl w:val="1"/>
            </w:pPr>
            <w:r w:rsidRPr="00B84A7F">
              <w:t>Recommendation</w:t>
            </w:r>
          </w:p>
        </w:tc>
      </w:tr>
      <w:tr w:rsidR="00891075" w14:paraId="68AA15EE" w14:textId="77777777" w:rsidTr="00BB0FFA">
        <w:trPr>
          <w:trHeight w:val="600"/>
        </w:trPr>
        <w:tc>
          <w:tcPr>
            <w:tcW w:w="0" w:type="auto"/>
            <w:shd w:val="clear" w:color="auto" w:fill="BFBFBF" w:themeFill="background1" w:themeFillShade="BF"/>
          </w:tcPr>
          <w:p w14:paraId="0A26225B" w14:textId="77777777" w:rsidR="00891075" w:rsidRPr="003216CC" w:rsidRDefault="00891075" w:rsidP="00D916D4">
            <w:pPr>
              <w:spacing w:after="0" w:line="240" w:lineRule="auto"/>
              <w:rPr>
                <w:b/>
                <w:szCs w:val="20"/>
              </w:rPr>
            </w:pPr>
            <w:r w:rsidRPr="003216CC">
              <w:rPr>
                <w:b/>
                <w:szCs w:val="20"/>
              </w:rPr>
              <w:t xml:space="preserve">Quality of evidence supporting the recommendation </w:t>
            </w:r>
          </w:p>
          <w:p w14:paraId="7400B0AE" w14:textId="77777777" w:rsidR="00891075" w:rsidRPr="003216CC" w:rsidRDefault="00891075" w:rsidP="00D916D4">
            <w:pPr>
              <w:spacing w:after="0" w:line="240" w:lineRule="auto"/>
              <w:rPr>
                <w:b/>
              </w:rPr>
            </w:pPr>
          </w:p>
        </w:tc>
        <w:tc>
          <w:tcPr>
            <w:tcW w:w="3441" w:type="dxa"/>
            <w:shd w:val="clear" w:color="auto" w:fill="BFBFBF" w:themeFill="background1" w:themeFillShade="BF"/>
          </w:tcPr>
          <w:p w14:paraId="5987092E" w14:textId="77777777" w:rsidR="00891075" w:rsidRPr="00B84A7F" w:rsidRDefault="00891075" w:rsidP="00D916D4">
            <w:pPr>
              <w:spacing w:after="0" w:line="240" w:lineRule="auto"/>
            </w:pPr>
            <w:r>
              <w:rPr>
                <w:szCs w:val="20"/>
              </w:rPr>
              <w:t xml:space="preserve">How confident we are in the estimates of effects </w:t>
            </w:r>
          </w:p>
        </w:tc>
        <w:tc>
          <w:tcPr>
            <w:tcW w:w="4860" w:type="dxa"/>
            <w:shd w:val="clear" w:color="auto" w:fill="BFBFBF" w:themeFill="background1" w:themeFillShade="BF"/>
          </w:tcPr>
          <w:p w14:paraId="179F56AF" w14:textId="7B07F510" w:rsidR="00891075" w:rsidRPr="00E81A2F" w:rsidRDefault="00891075" w:rsidP="00D916D4">
            <w:pPr>
              <w:spacing w:after="0" w:line="240" w:lineRule="auto"/>
              <w:rPr>
                <w:szCs w:val="20"/>
              </w:rPr>
            </w:pPr>
            <w:r>
              <w:rPr>
                <w:szCs w:val="20"/>
              </w:rPr>
              <w:t xml:space="preserve">Moderate-high quality RCTs, assessed in multiple robust systematic reviews. </w:t>
            </w:r>
            <w:r w:rsidRPr="00480A75">
              <w:t xml:space="preserve">A specific SCALA adoption mechanism is demonstration of the alignment </w:t>
            </w:r>
            <w:r>
              <w:t xml:space="preserve">of the SCALA package </w:t>
            </w:r>
            <w:r w:rsidRPr="00480A75">
              <w:t>with the latest evidence of preventing and managing AUD and comorbid depression.</w:t>
            </w:r>
          </w:p>
        </w:tc>
        <w:tc>
          <w:tcPr>
            <w:tcW w:w="4441" w:type="dxa"/>
            <w:shd w:val="clear" w:color="auto" w:fill="BFBFBF" w:themeFill="background1" w:themeFillShade="BF"/>
          </w:tcPr>
          <w:p w14:paraId="1A8E85A7" w14:textId="638533EC" w:rsidR="00891075" w:rsidRPr="00B84A7F" w:rsidRDefault="00891075" w:rsidP="00D916D4">
            <w:pPr>
              <w:spacing w:after="0" w:line="240" w:lineRule="auto"/>
            </w:pPr>
            <w:r>
              <w:rPr>
                <w:szCs w:val="20"/>
              </w:rPr>
              <w:t>N/A</w:t>
            </w:r>
          </w:p>
        </w:tc>
      </w:tr>
      <w:tr w:rsidR="00891075" w14:paraId="0BE75824" w14:textId="77777777" w:rsidTr="00BB0FFA">
        <w:trPr>
          <w:trHeight w:val="601"/>
        </w:trPr>
        <w:tc>
          <w:tcPr>
            <w:tcW w:w="0" w:type="auto"/>
            <w:shd w:val="clear" w:color="auto" w:fill="BFBFBF" w:themeFill="background1" w:themeFillShade="BF"/>
          </w:tcPr>
          <w:p w14:paraId="6018497D" w14:textId="77777777" w:rsidR="00891075" w:rsidRPr="003216CC" w:rsidRDefault="00891075" w:rsidP="00D916D4">
            <w:pPr>
              <w:spacing w:after="0" w:line="240" w:lineRule="auto"/>
              <w:rPr>
                <w:b/>
                <w:szCs w:val="20"/>
              </w:rPr>
            </w:pPr>
            <w:r w:rsidRPr="003216CC">
              <w:rPr>
                <w:b/>
                <w:szCs w:val="20"/>
              </w:rPr>
              <w:t xml:space="preserve">Strength of recommendation </w:t>
            </w:r>
          </w:p>
          <w:p w14:paraId="1EC82E2F" w14:textId="77777777" w:rsidR="00891075" w:rsidRPr="003216CC" w:rsidRDefault="00891075" w:rsidP="00D916D4">
            <w:pPr>
              <w:spacing w:after="0" w:line="240" w:lineRule="auto"/>
              <w:rPr>
                <w:b/>
              </w:rPr>
            </w:pPr>
          </w:p>
        </w:tc>
        <w:tc>
          <w:tcPr>
            <w:tcW w:w="3441" w:type="dxa"/>
            <w:shd w:val="clear" w:color="auto" w:fill="BFBFBF" w:themeFill="background1" w:themeFillShade="BF"/>
          </w:tcPr>
          <w:p w14:paraId="00A07886" w14:textId="77777777" w:rsidR="00891075" w:rsidRPr="00B84A7F" w:rsidRDefault="00891075" w:rsidP="00D916D4">
            <w:pPr>
              <w:spacing w:after="0" w:line="240" w:lineRule="auto"/>
            </w:pPr>
            <w:r>
              <w:rPr>
                <w:szCs w:val="20"/>
              </w:rPr>
              <w:t xml:space="preserve">How confident we are that the desirable effects of adherence to the recommendation outweigh the undesirable effects </w:t>
            </w:r>
          </w:p>
        </w:tc>
        <w:tc>
          <w:tcPr>
            <w:tcW w:w="4860" w:type="dxa"/>
            <w:shd w:val="clear" w:color="auto" w:fill="BFBFBF" w:themeFill="background1" w:themeFillShade="BF"/>
          </w:tcPr>
          <w:p w14:paraId="54A314C9" w14:textId="2BA3B22A" w:rsidR="00891075" w:rsidRPr="00480A75" w:rsidRDefault="00891075" w:rsidP="00D916D4">
            <w:pPr>
              <w:spacing w:after="0" w:line="240" w:lineRule="auto"/>
              <w:rPr>
                <w:szCs w:val="20"/>
              </w:rPr>
            </w:pPr>
            <w:r>
              <w:rPr>
                <w:szCs w:val="20"/>
              </w:rPr>
              <w:t>Latest Cochrane review (Kaner 2018) confirms small but significant impact of brief interventions for alcohol on weekly alcohol consumption.</w:t>
            </w:r>
            <w:r w:rsidR="00D52926">
              <w:rPr>
                <w:szCs w:val="20"/>
              </w:rPr>
              <w:t xml:space="preserve"> </w:t>
            </w:r>
            <w:r>
              <w:rPr>
                <w:szCs w:val="20"/>
              </w:rPr>
              <w:t>As above, a</w:t>
            </w:r>
            <w:r w:rsidRPr="00480A75">
              <w:rPr>
                <w:szCs w:val="20"/>
              </w:rPr>
              <w:t xml:space="preserve"> specific SCALA adoption mechanism is demonstration of the alignment of the SCALA package with the latest evidence of preventing and managing AUD and comorbid depression.</w:t>
            </w:r>
          </w:p>
        </w:tc>
        <w:tc>
          <w:tcPr>
            <w:tcW w:w="4441" w:type="dxa"/>
            <w:shd w:val="clear" w:color="auto" w:fill="BFBFBF" w:themeFill="background1" w:themeFillShade="BF"/>
          </w:tcPr>
          <w:p w14:paraId="73F39BB9" w14:textId="77777777" w:rsidR="00891075" w:rsidRDefault="00891075" w:rsidP="00D916D4">
            <w:pPr>
              <w:spacing w:after="0" w:line="240" w:lineRule="auto"/>
            </w:pPr>
            <w:r>
              <w:rPr>
                <w:szCs w:val="20"/>
              </w:rPr>
              <w:t>N/A</w:t>
            </w:r>
          </w:p>
          <w:p w14:paraId="63AA0184" w14:textId="77777777" w:rsidR="00891075" w:rsidRDefault="00891075" w:rsidP="00D916D4">
            <w:pPr>
              <w:spacing w:after="0" w:line="240" w:lineRule="auto"/>
            </w:pPr>
          </w:p>
          <w:p w14:paraId="70230E45" w14:textId="387604E3" w:rsidR="00891075" w:rsidRPr="00701019" w:rsidRDefault="00891075" w:rsidP="00D916D4">
            <w:pPr>
              <w:tabs>
                <w:tab w:val="left" w:pos="945"/>
              </w:tabs>
              <w:spacing w:after="0" w:line="240" w:lineRule="auto"/>
            </w:pPr>
            <w:r>
              <w:tab/>
            </w:r>
          </w:p>
        </w:tc>
      </w:tr>
      <w:tr w:rsidR="00891075" w14:paraId="5447B994" w14:textId="77777777" w:rsidTr="00BB0FFA">
        <w:trPr>
          <w:trHeight w:val="703"/>
        </w:trPr>
        <w:tc>
          <w:tcPr>
            <w:tcW w:w="0" w:type="auto"/>
            <w:shd w:val="clear" w:color="auto" w:fill="BFBFBF" w:themeFill="background1" w:themeFillShade="BF"/>
          </w:tcPr>
          <w:p w14:paraId="452D2648" w14:textId="77777777" w:rsidR="00891075" w:rsidRPr="003216CC" w:rsidRDefault="00891075" w:rsidP="00D916D4">
            <w:pPr>
              <w:spacing w:after="0" w:line="240" w:lineRule="auto"/>
              <w:rPr>
                <w:b/>
                <w:szCs w:val="20"/>
              </w:rPr>
            </w:pPr>
            <w:r w:rsidRPr="003216CC">
              <w:rPr>
                <w:b/>
                <w:szCs w:val="20"/>
              </w:rPr>
              <w:t xml:space="preserve">Clarity </w:t>
            </w:r>
          </w:p>
          <w:p w14:paraId="702283C0" w14:textId="77777777" w:rsidR="00891075" w:rsidRPr="003216CC" w:rsidRDefault="00891075" w:rsidP="00D916D4">
            <w:pPr>
              <w:spacing w:after="0" w:line="240" w:lineRule="auto"/>
              <w:rPr>
                <w:b/>
              </w:rPr>
            </w:pPr>
          </w:p>
        </w:tc>
        <w:tc>
          <w:tcPr>
            <w:tcW w:w="3441" w:type="dxa"/>
            <w:shd w:val="clear" w:color="auto" w:fill="BFBFBF" w:themeFill="background1" w:themeFillShade="BF"/>
          </w:tcPr>
          <w:p w14:paraId="772556A8" w14:textId="77777777" w:rsidR="00891075" w:rsidRPr="00B84A7F" w:rsidRDefault="00891075" w:rsidP="00D916D4">
            <w:pPr>
              <w:spacing w:after="0" w:line="240" w:lineRule="auto"/>
            </w:pPr>
            <w:r>
              <w:rPr>
                <w:szCs w:val="20"/>
              </w:rPr>
              <w:t xml:space="preserve">The clearness of the target population, the settings in which the recommendation is to be used and the recommended action </w:t>
            </w:r>
          </w:p>
        </w:tc>
        <w:tc>
          <w:tcPr>
            <w:tcW w:w="4860" w:type="dxa"/>
            <w:shd w:val="clear" w:color="auto" w:fill="BFBFBF" w:themeFill="background1" w:themeFillShade="BF"/>
          </w:tcPr>
          <w:p w14:paraId="6E7A5940" w14:textId="77777777" w:rsidR="00891075" w:rsidRDefault="00891075" w:rsidP="00D916D4">
            <w:pPr>
              <w:spacing w:after="0" w:line="240" w:lineRule="auto"/>
              <w:rPr>
                <w:szCs w:val="20"/>
              </w:rPr>
            </w:pPr>
            <w:r>
              <w:rPr>
                <w:szCs w:val="20"/>
              </w:rPr>
              <w:t xml:space="preserve">The protocol stipulates a defined municipal population in each country partner. </w:t>
            </w:r>
          </w:p>
          <w:p w14:paraId="40E1A52B" w14:textId="79D0E27A" w:rsidR="00891075" w:rsidRPr="00480A75" w:rsidRDefault="00891075" w:rsidP="00D916D4">
            <w:pPr>
              <w:spacing w:after="0" w:line="240" w:lineRule="auto"/>
              <w:rPr>
                <w:szCs w:val="20"/>
              </w:rPr>
            </w:pPr>
            <w:r>
              <w:rPr>
                <w:szCs w:val="20"/>
              </w:rPr>
              <w:t>The action will be primarily delivered via primary health care units and supported by a detailed protocol for healthcare professionals.</w:t>
            </w:r>
            <w:r w:rsidR="00D52926">
              <w:rPr>
                <w:szCs w:val="20"/>
              </w:rPr>
              <w:t xml:space="preserve"> </w:t>
            </w:r>
            <w:r>
              <w:rPr>
                <w:szCs w:val="20"/>
              </w:rPr>
              <w:t>A specific SCALA adoption mechanism is d</w:t>
            </w:r>
            <w:r w:rsidRPr="00480A75">
              <w:rPr>
                <w:szCs w:val="20"/>
              </w:rPr>
              <w:t xml:space="preserve">emonstration of the </w:t>
            </w:r>
            <w:r>
              <w:rPr>
                <w:szCs w:val="20"/>
              </w:rPr>
              <w:t xml:space="preserve">superiority and </w:t>
            </w:r>
            <w:r w:rsidRPr="00480A75">
              <w:rPr>
                <w:szCs w:val="20"/>
              </w:rPr>
              <w:t>simplicity</w:t>
            </w:r>
            <w:r>
              <w:rPr>
                <w:szCs w:val="20"/>
              </w:rPr>
              <w:t xml:space="preserve"> of the SCALA package</w:t>
            </w:r>
            <w:r w:rsidRPr="00480A75">
              <w:rPr>
                <w:szCs w:val="20"/>
              </w:rPr>
              <w:t>.</w:t>
            </w:r>
          </w:p>
        </w:tc>
        <w:tc>
          <w:tcPr>
            <w:tcW w:w="4441" w:type="dxa"/>
            <w:shd w:val="clear" w:color="auto" w:fill="BFBFBF" w:themeFill="background1" w:themeFillShade="BF"/>
          </w:tcPr>
          <w:p w14:paraId="73B3D037" w14:textId="6588BC61" w:rsidR="00891075" w:rsidRPr="00B84A7F" w:rsidRDefault="00891075" w:rsidP="00D916D4">
            <w:pPr>
              <w:spacing w:after="0" w:line="240" w:lineRule="auto"/>
            </w:pPr>
            <w:r>
              <w:rPr>
                <w:szCs w:val="20"/>
              </w:rPr>
              <w:t>N/A</w:t>
            </w:r>
          </w:p>
        </w:tc>
      </w:tr>
      <w:tr w:rsidR="00891075" w14:paraId="10AD0F0D" w14:textId="77777777" w:rsidTr="00BB0FFA">
        <w:trPr>
          <w:trHeight w:val="498"/>
        </w:trPr>
        <w:tc>
          <w:tcPr>
            <w:tcW w:w="0" w:type="auto"/>
            <w:shd w:val="clear" w:color="auto" w:fill="F4B083" w:themeFill="accent2" w:themeFillTint="99"/>
          </w:tcPr>
          <w:p w14:paraId="5EA7364F" w14:textId="77777777" w:rsidR="00891075" w:rsidRPr="003216CC" w:rsidRDefault="00891075" w:rsidP="00D916D4">
            <w:pPr>
              <w:spacing w:after="0" w:line="240" w:lineRule="auto"/>
              <w:rPr>
                <w:b/>
                <w:szCs w:val="20"/>
              </w:rPr>
            </w:pPr>
            <w:r w:rsidRPr="003216CC">
              <w:rPr>
                <w:b/>
                <w:szCs w:val="20"/>
              </w:rPr>
              <w:t xml:space="preserve">Cultural appropriateness </w:t>
            </w:r>
          </w:p>
          <w:p w14:paraId="4FDB62D8" w14:textId="77777777" w:rsidR="00891075" w:rsidRPr="003216CC" w:rsidRDefault="00891075" w:rsidP="00D916D4">
            <w:pPr>
              <w:spacing w:after="0" w:line="240" w:lineRule="auto"/>
              <w:rPr>
                <w:b/>
              </w:rPr>
            </w:pPr>
          </w:p>
        </w:tc>
        <w:tc>
          <w:tcPr>
            <w:tcW w:w="3441" w:type="dxa"/>
            <w:shd w:val="clear" w:color="auto" w:fill="F4B083" w:themeFill="accent2" w:themeFillTint="99"/>
          </w:tcPr>
          <w:p w14:paraId="2E6BD2C2" w14:textId="77777777" w:rsidR="00891075" w:rsidRPr="00B84A7F" w:rsidRDefault="00891075" w:rsidP="00D916D4">
            <w:pPr>
              <w:spacing w:after="0" w:line="240" w:lineRule="auto"/>
            </w:pPr>
            <w:r>
              <w:rPr>
                <w:szCs w:val="20"/>
              </w:rPr>
              <w:t xml:space="preserve">The extent to which recommendation is suitable in the social context where it is being implemented </w:t>
            </w:r>
          </w:p>
        </w:tc>
        <w:tc>
          <w:tcPr>
            <w:tcW w:w="4860" w:type="dxa"/>
            <w:shd w:val="clear" w:color="auto" w:fill="F4B083" w:themeFill="accent2" w:themeFillTint="99"/>
          </w:tcPr>
          <w:p w14:paraId="197CF070" w14:textId="7D350DF2" w:rsidR="00891075" w:rsidRPr="00891075" w:rsidRDefault="00891075" w:rsidP="00D916D4">
            <w:pPr>
              <w:spacing w:after="0" w:line="240" w:lineRule="auto"/>
              <w:rPr>
                <w:szCs w:val="20"/>
              </w:rPr>
            </w:pPr>
            <w:r>
              <w:rPr>
                <w:szCs w:val="20"/>
              </w:rPr>
              <w:t xml:space="preserve">SCALA was informed by understanding of epidemiological need for study (in terms of prevalence of AUD/depression in Colombia, Mexico, Peru). Various adaptations were made to </w:t>
            </w:r>
            <w:r>
              <w:rPr>
                <w:szCs w:val="20"/>
              </w:rPr>
              <w:lastRenderedPageBreak/>
              <w:t>the care pathway/protocol on the basis of regular discussions with representatives from each country level partner.</w:t>
            </w:r>
          </w:p>
        </w:tc>
        <w:tc>
          <w:tcPr>
            <w:tcW w:w="4441" w:type="dxa"/>
            <w:shd w:val="clear" w:color="auto" w:fill="F4B083" w:themeFill="accent2" w:themeFillTint="99"/>
          </w:tcPr>
          <w:p w14:paraId="548CA9FD" w14:textId="77777777" w:rsidR="00891075" w:rsidRDefault="00891075" w:rsidP="00566FF8">
            <w:pPr>
              <w:pStyle w:val="ListParagraph"/>
              <w:numPr>
                <w:ilvl w:val="0"/>
                <w:numId w:val="4"/>
              </w:numPr>
              <w:spacing w:after="0" w:line="240" w:lineRule="auto"/>
              <w:ind w:left="318"/>
              <w:rPr>
                <w:szCs w:val="20"/>
              </w:rPr>
            </w:pPr>
            <w:r w:rsidRPr="008D03D2">
              <w:rPr>
                <w:szCs w:val="20"/>
              </w:rPr>
              <w:lastRenderedPageBreak/>
              <w:t xml:space="preserve">Feedback on protocol needed from </w:t>
            </w:r>
            <w:r>
              <w:rPr>
                <w:szCs w:val="20"/>
              </w:rPr>
              <w:t>Patient and Provider UPs</w:t>
            </w:r>
            <w:r w:rsidRPr="008D03D2">
              <w:rPr>
                <w:szCs w:val="20"/>
              </w:rPr>
              <w:t xml:space="preserve"> to ensure </w:t>
            </w:r>
            <w:r>
              <w:rPr>
                <w:szCs w:val="20"/>
              </w:rPr>
              <w:t>f</w:t>
            </w:r>
            <w:r w:rsidRPr="008D03D2">
              <w:rPr>
                <w:szCs w:val="20"/>
              </w:rPr>
              <w:t>ocus takes into account local social context. For example, issues of stigma, drinking culture etc.</w:t>
            </w:r>
          </w:p>
          <w:p w14:paraId="33624140" w14:textId="77777777" w:rsidR="00891075" w:rsidRPr="008D03D2" w:rsidRDefault="00891075" w:rsidP="00566FF8">
            <w:pPr>
              <w:pStyle w:val="ListParagraph"/>
              <w:numPr>
                <w:ilvl w:val="0"/>
                <w:numId w:val="4"/>
              </w:numPr>
              <w:spacing w:after="0" w:line="240" w:lineRule="auto"/>
              <w:ind w:left="318"/>
            </w:pPr>
            <w:r>
              <w:rPr>
                <w:szCs w:val="20"/>
              </w:rPr>
              <w:lastRenderedPageBreak/>
              <w:t xml:space="preserve">Research team to: </w:t>
            </w:r>
          </w:p>
          <w:p w14:paraId="5B6E1522" w14:textId="77777777" w:rsidR="00891075" w:rsidRPr="008D03D2" w:rsidRDefault="00891075" w:rsidP="00566FF8">
            <w:pPr>
              <w:pStyle w:val="ListParagraph"/>
              <w:numPr>
                <w:ilvl w:val="1"/>
                <w:numId w:val="4"/>
              </w:numPr>
              <w:spacing w:after="0" w:line="240" w:lineRule="auto"/>
              <w:ind w:left="743"/>
            </w:pPr>
            <w:r>
              <w:rPr>
                <w:szCs w:val="20"/>
              </w:rPr>
              <w:t>Refine final version of protocol and associated materials as needed.</w:t>
            </w:r>
          </w:p>
          <w:p w14:paraId="292D8DDF" w14:textId="77777777" w:rsidR="00891075" w:rsidRDefault="00891075" w:rsidP="00566FF8">
            <w:pPr>
              <w:pStyle w:val="ListParagraph"/>
              <w:numPr>
                <w:ilvl w:val="1"/>
                <w:numId w:val="4"/>
              </w:numPr>
              <w:spacing w:after="0" w:line="240" w:lineRule="auto"/>
              <w:ind w:left="743"/>
              <w:rPr>
                <w:szCs w:val="20"/>
              </w:rPr>
            </w:pPr>
            <w:r w:rsidRPr="008D03D2">
              <w:rPr>
                <w:szCs w:val="20"/>
              </w:rPr>
              <w:t xml:space="preserve">Develop media campaigns to boost alcohol health literacy etc </w:t>
            </w:r>
            <w:r>
              <w:rPr>
                <w:szCs w:val="20"/>
              </w:rPr>
              <w:t>based on CAB/UP feedback.</w:t>
            </w:r>
          </w:p>
          <w:p w14:paraId="555DF5D7" w14:textId="72482528" w:rsidR="00891075" w:rsidRPr="00B84A7F" w:rsidRDefault="00891075" w:rsidP="00BB0FFA">
            <w:pPr>
              <w:pStyle w:val="ListParagraph"/>
              <w:numPr>
                <w:ilvl w:val="0"/>
                <w:numId w:val="4"/>
              </w:numPr>
              <w:spacing w:after="0" w:line="240" w:lineRule="auto"/>
              <w:ind w:left="346"/>
            </w:pPr>
            <w:r w:rsidRPr="00F97DCF">
              <w:rPr>
                <w:szCs w:val="20"/>
              </w:rPr>
              <w:t>Process evaluation will also gather further empirical data to assess social / cultural acceptability in local municipal social contexts.</w:t>
            </w:r>
          </w:p>
        </w:tc>
      </w:tr>
      <w:tr w:rsidR="00891075" w:rsidRPr="00E1228B" w14:paraId="3C9D4994" w14:textId="77777777" w:rsidTr="00BB0FFA">
        <w:tblPrEx>
          <w:tblLook w:val="04A0" w:firstRow="1" w:lastRow="0" w:firstColumn="1" w:lastColumn="0" w:noHBand="0" w:noVBand="1"/>
        </w:tblPrEx>
        <w:trPr>
          <w:trHeight w:val="703"/>
        </w:trPr>
        <w:tc>
          <w:tcPr>
            <w:cnfStyle w:val="001000000000" w:firstRow="0" w:lastRow="0" w:firstColumn="1" w:lastColumn="0" w:oddVBand="0" w:evenVBand="0" w:oddHBand="0" w:evenHBand="0" w:firstRowFirstColumn="0" w:firstRowLastColumn="0" w:lastRowFirstColumn="0" w:lastRowLastColumn="0"/>
            <w:tcW w:w="0" w:type="auto"/>
            <w:shd w:val="clear" w:color="auto" w:fill="F4B083" w:themeFill="accent2" w:themeFillTint="99"/>
          </w:tcPr>
          <w:p w14:paraId="5A27264F" w14:textId="77777777" w:rsidR="00891075" w:rsidRDefault="00891075" w:rsidP="00D916D4">
            <w:pPr>
              <w:spacing w:after="0" w:line="240" w:lineRule="auto"/>
              <w:rPr>
                <w:szCs w:val="20"/>
              </w:rPr>
            </w:pPr>
            <w:r>
              <w:rPr>
                <w:szCs w:val="20"/>
              </w:rPr>
              <w:lastRenderedPageBreak/>
              <w:t xml:space="preserve">Accessibility of the recommendation </w:t>
            </w:r>
          </w:p>
          <w:p w14:paraId="2AF59492" w14:textId="77777777" w:rsidR="00891075" w:rsidRPr="00B84A7F" w:rsidRDefault="00891075" w:rsidP="00D916D4">
            <w:pPr>
              <w:spacing w:after="0" w:line="240" w:lineRule="auto"/>
            </w:pPr>
          </w:p>
        </w:tc>
        <w:tc>
          <w:tcPr>
            <w:tcW w:w="3441" w:type="dxa"/>
            <w:shd w:val="clear" w:color="auto" w:fill="F4B083" w:themeFill="accent2" w:themeFillTint="99"/>
          </w:tcPr>
          <w:p w14:paraId="2A515FC9" w14:textId="77777777" w:rsidR="00891075" w:rsidRPr="00B84A7F" w:rsidRDefault="00891075" w:rsidP="00D916D4">
            <w:pPr>
              <w:spacing w:after="0" w:line="240" w:lineRule="auto"/>
              <w:cnfStyle w:val="000000000000" w:firstRow="0" w:lastRow="0" w:firstColumn="0" w:lastColumn="0" w:oddVBand="0" w:evenVBand="0" w:oddHBand="0" w:evenHBand="0" w:firstRowFirstColumn="0" w:firstRowLastColumn="0" w:lastRowFirstColumn="0" w:lastRowLastColumn="0"/>
            </w:pPr>
            <w:r>
              <w:rPr>
                <w:szCs w:val="20"/>
              </w:rPr>
              <w:t xml:space="preserve">How accessible the guideline or recommendation is </w:t>
            </w:r>
          </w:p>
        </w:tc>
        <w:tc>
          <w:tcPr>
            <w:tcW w:w="4860" w:type="dxa"/>
            <w:shd w:val="clear" w:color="auto" w:fill="F4B083" w:themeFill="accent2" w:themeFillTint="99"/>
          </w:tcPr>
          <w:p w14:paraId="0ED46515" w14:textId="77777777" w:rsidR="00891075" w:rsidRPr="00B84A7F" w:rsidRDefault="00891075" w:rsidP="00D916D4">
            <w:pPr>
              <w:spacing w:after="0" w:line="240" w:lineRule="auto"/>
              <w:cnfStyle w:val="000000000000" w:firstRow="0" w:lastRow="0" w:firstColumn="0" w:lastColumn="0" w:oddVBand="0" w:evenVBand="0" w:oddHBand="0" w:evenHBand="0" w:firstRowFirstColumn="0" w:firstRowLastColumn="0" w:lastRowFirstColumn="0" w:lastRowLastColumn="0"/>
            </w:pPr>
            <w:r>
              <w:rPr>
                <w:szCs w:val="20"/>
              </w:rPr>
              <w:t>Various adaptations have already been made to the accessibility of the care pathway / protocol on the basis of: advice from LA partners; and advice from health literacy expert.</w:t>
            </w:r>
          </w:p>
        </w:tc>
        <w:tc>
          <w:tcPr>
            <w:tcW w:w="4441" w:type="dxa"/>
            <w:shd w:val="clear" w:color="auto" w:fill="F4B083" w:themeFill="accent2" w:themeFillTint="99"/>
          </w:tcPr>
          <w:p w14:paraId="45A34DB6" w14:textId="77777777" w:rsidR="00891075" w:rsidRDefault="00891075" w:rsidP="00566FF8">
            <w:pPr>
              <w:pStyle w:val="ListParagraph"/>
              <w:numPr>
                <w:ilvl w:val="0"/>
                <w:numId w:val="4"/>
              </w:numPr>
              <w:spacing w:after="0" w:line="240" w:lineRule="auto"/>
              <w:ind w:left="317"/>
              <w:cnfStyle w:val="000000000000" w:firstRow="0" w:lastRow="0" w:firstColumn="0" w:lastColumn="0" w:oddVBand="0" w:evenVBand="0" w:oddHBand="0" w:evenHBand="0" w:firstRowFirstColumn="0" w:firstRowLastColumn="0" w:lastRowFirstColumn="0" w:lastRowLastColumn="0"/>
              <w:rPr>
                <w:szCs w:val="20"/>
              </w:rPr>
            </w:pPr>
            <w:r>
              <w:rPr>
                <w:szCs w:val="20"/>
              </w:rPr>
              <w:t>LA partners to forward / backward translate the protocol.</w:t>
            </w:r>
          </w:p>
          <w:p w14:paraId="24E90879" w14:textId="77777777" w:rsidR="00891075" w:rsidRDefault="00891075" w:rsidP="00566FF8">
            <w:pPr>
              <w:pStyle w:val="ListParagraph"/>
              <w:numPr>
                <w:ilvl w:val="0"/>
                <w:numId w:val="4"/>
              </w:numPr>
              <w:spacing w:after="0" w:line="240" w:lineRule="auto"/>
              <w:ind w:left="317"/>
              <w:cnfStyle w:val="000000000000" w:firstRow="0" w:lastRow="0" w:firstColumn="0" w:lastColumn="0" w:oddVBand="0" w:evenVBand="0" w:oddHBand="0" w:evenHBand="0" w:firstRowFirstColumn="0" w:firstRowLastColumn="0" w:lastRowFirstColumn="0" w:lastRowLastColumn="0"/>
              <w:rPr>
                <w:szCs w:val="20"/>
              </w:rPr>
            </w:pPr>
            <w:r>
              <w:rPr>
                <w:szCs w:val="20"/>
              </w:rPr>
              <w:t>Critical review via UPs to assess accessibility of language / format of materials and suggest any refinements required.</w:t>
            </w:r>
          </w:p>
          <w:p w14:paraId="1AF6DD21" w14:textId="77777777" w:rsidR="00891075" w:rsidRDefault="00891075" w:rsidP="00F27CE7">
            <w:pPr>
              <w:pStyle w:val="ListParagraph"/>
              <w:numPr>
                <w:ilvl w:val="0"/>
                <w:numId w:val="4"/>
              </w:numPr>
              <w:spacing w:after="0" w:line="240" w:lineRule="auto"/>
              <w:ind w:left="317"/>
              <w:cnfStyle w:val="000000000000" w:firstRow="0" w:lastRow="0" w:firstColumn="0" w:lastColumn="0" w:oddVBand="0" w:evenVBand="0" w:oddHBand="0" w:evenHBand="0" w:firstRowFirstColumn="0" w:firstRowLastColumn="0" w:lastRowFirstColumn="0" w:lastRowLastColumn="0"/>
              <w:rPr>
                <w:szCs w:val="20"/>
              </w:rPr>
            </w:pPr>
            <w:r>
              <w:rPr>
                <w:szCs w:val="20"/>
              </w:rPr>
              <w:t>Possible options include provision in variety of formats, electronic and hard-copy</w:t>
            </w:r>
          </w:p>
          <w:p w14:paraId="0159463F" w14:textId="77777777" w:rsidR="00BB0FFA" w:rsidRDefault="00891075" w:rsidP="00BB0FFA">
            <w:pPr>
              <w:pStyle w:val="ListParagraph"/>
              <w:numPr>
                <w:ilvl w:val="0"/>
                <w:numId w:val="4"/>
              </w:numPr>
              <w:spacing w:after="0" w:line="240" w:lineRule="auto"/>
              <w:ind w:left="317"/>
              <w:cnfStyle w:val="000000000000" w:firstRow="0" w:lastRow="0" w:firstColumn="0" w:lastColumn="0" w:oddVBand="0" w:evenVBand="0" w:oddHBand="0" w:evenHBand="0" w:firstRowFirstColumn="0" w:firstRowLastColumn="0" w:lastRowFirstColumn="0" w:lastRowLastColumn="0"/>
              <w:rPr>
                <w:szCs w:val="20"/>
              </w:rPr>
            </w:pPr>
            <w:r>
              <w:rPr>
                <w:szCs w:val="20"/>
              </w:rPr>
              <w:t>Research</w:t>
            </w:r>
            <w:r w:rsidRPr="00F27CE7">
              <w:rPr>
                <w:szCs w:val="20"/>
              </w:rPr>
              <w:t xml:space="preserve"> team to refine final version as needed.</w:t>
            </w:r>
          </w:p>
          <w:p w14:paraId="217FBDB3" w14:textId="136413D3" w:rsidR="00891075" w:rsidRPr="00BB0FFA" w:rsidRDefault="00891075" w:rsidP="00BB0FFA">
            <w:pPr>
              <w:pStyle w:val="ListParagraph"/>
              <w:numPr>
                <w:ilvl w:val="0"/>
                <w:numId w:val="4"/>
              </w:numPr>
              <w:spacing w:after="0" w:line="240" w:lineRule="auto"/>
              <w:ind w:left="317"/>
              <w:cnfStyle w:val="000000000000" w:firstRow="0" w:lastRow="0" w:firstColumn="0" w:lastColumn="0" w:oddVBand="0" w:evenVBand="0" w:oddHBand="0" w:evenHBand="0" w:firstRowFirstColumn="0" w:firstRowLastColumn="0" w:lastRowFirstColumn="0" w:lastRowLastColumn="0"/>
              <w:rPr>
                <w:szCs w:val="20"/>
              </w:rPr>
            </w:pPr>
            <w:r w:rsidRPr="00BB0FFA">
              <w:rPr>
                <w:szCs w:val="20"/>
              </w:rPr>
              <w:t>Process evaluation will also gather further empirical data to assess accessibility in local municipal social contexts.</w:t>
            </w:r>
          </w:p>
        </w:tc>
      </w:tr>
      <w:tr w:rsidR="00891075" w:rsidRPr="00E1228B" w14:paraId="2572DFD9" w14:textId="77777777" w:rsidTr="00BB0FFA">
        <w:tblPrEx>
          <w:tblLook w:val="04A0" w:firstRow="1" w:lastRow="0" w:firstColumn="1" w:lastColumn="0" w:noHBand="0" w:noVBand="1"/>
        </w:tblPrEx>
        <w:trPr>
          <w:trHeight w:val="705"/>
        </w:trPr>
        <w:tc>
          <w:tcPr>
            <w:cnfStyle w:val="001000000000" w:firstRow="0" w:lastRow="0" w:firstColumn="1" w:lastColumn="0" w:oddVBand="0" w:evenVBand="0" w:oddHBand="0" w:evenHBand="0" w:firstRowFirstColumn="0" w:firstRowLastColumn="0" w:lastRowFirstColumn="0" w:lastRowLastColumn="0"/>
            <w:tcW w:w="0" w:type="auto"/>
            <w:shd w:val="clear" w:color="auto" w:fill="BFBFBF" w:themeFill="background1" w:themeFillShade="BF"/>
          </w:tcPr>
          <w:p w14:paraId="791C8C87" w14:textId="77777777" w:rsidR="00891075" w:rsidRDefault="00891075" w:rsidP="00D916D4">
            <w:pPr>
              <w:spacing w:after="0" w:line="240" w:lineRule="auto"/>
              <w:rPr>
                <w:szCs w:val="20"/>
              </w:rPr>
            </w:pPr>
            <w:r>
              <w:rPr>
                <w:szCs w:val="20"/>
              </w:rPr>
              <w:t xml:space="preserve">Source of the recommendation </w:t>
            </w:r>
          </w:p>
          <w:p w14:paraId="5748081C" w14:textId="77777777" w:rsidR="00891075" w:rsidRPr="00B84A7F" w:rsidRDefault="00891075" w:rsidP="00D916D4">
            <w:pPr>
              <w:spacing w:after="0" w:line="240" w:lineRule="auto"/>
            </w:pPr>
          </w:p>
        </w:tc>
        <w:tc>
          <w:tcPr>
            <w:tcW w:w="3441" w:type="dxa"/>
            <w:shd w:val="clear" w:color="auto" w:fill="BFBFBF" w:themeFill="background1" w:themeFillShade="BF"/>
          </w:tcPr>
          <w:p w14:paraId="016BF7C3" w14:textId="77777777" w:rsidR="00891075" w:rsidRPr="00B84A7F" w:rsidRDefault="00891075" w:rsidP="00D916D4">
            <w:pPr>
              <w:spacing w:after="0" w:line="240" w:lineRule="auto"/>
              <w:cnfStyle w:val="000000000000" w:firstRow="0" w:lastRow="0" w:firstColumn="0" w:lastColumn="0" w:oddVBand="0" w:evenVBand="0" w:oddHBand="0" w:evenHBand="0" w:firstRowFirstColumn="0" w:firstRowLastColumn="0" w:lastRowFirstColumn="0" w:lastRowLastColumn="0"/>
            </w:pPr>
            <w:r>
              <w:rPr>
                <w:szCs w:val="20"/>
              </w:rPr>
              <w:t xml:space="preserve">The organisation(s) and people that made the recommendation </w:t>
            </w:r>
          </w:p>
        </w:tc>
        <w:tc>
          <w:tcPr>
            <w:tcW w:w="4860" w:type="dxa"/>
            <w:shd w:val="clear" w:color="auto" w:fill="BFBFBF" w:themeFill="background1" w:themeFillShade="BF"/>
          </w:tcPr>
          <w:p w14:paraId="4DBB08C3" w14:textId="00FE6B11" w:rsidR="00891075" w:rsidRDefault="00891075" w:rsidP="00D916D4">
            <w:pPr>
              <w:spacing w:after="0"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 xml:space="preserve">Materials drew on range of credible sources including international WHO and UK NICE guidelines. SCALA materials </w:t>
            </w:r>
            <w:r w:rsidR="00BB0FFA">
              <w:rPr>
                <w:szCs w:val="20"/>
              </w:rPr>
              <w:t>to</w:t>
            </w:r>
            <w:r>
              <w:rPr>
                <w:szCs w:val="20"/>
              </w:rPr>
              <w:t xml:space="preserve"> be ‘branded’ with endorsement of local organisations as relevant.</w:t>
            </w:r>
          </w:p>
          <w:p w14:paraId="4FA706B5" w14:textId="4B92FBD2" w:rsidR="00891075" w:rsidRPr="00D52926" w:rsidRDefault="00891075" w:rsidP="00D916D4">
            <w:pPr>
              <w:spacing w:after="0" w:line="240" w:lineRule="auto"/>
              <w:cnfStyle w:val="000000000000" w:firstRow="0" w:lastRow="0" w:firstColumn="0" w:lastColumn="0" w:oddVBand="0" w:evenVBand="0" w:oddHBand="0" w:evenHBand="0" w:firstRowFirstColumn="0" w:firstRowLastColumn="0" w:lastRowFirstColumn="0" w:lastRowLastColumn="0"/>
              <w:rPr>
                <w:sz w:val="18"/>
                <w:szCs w:val="20"/>
              </w:rPr>
            </w:pPr>
            <w:r w:rsidRPr="001C55FB">
              <w:t>In addition, the establishment of the CABs will also help promote endorsement by a range of relevant organisations and individuals</w:t>
            </w:r>
            <w:r w:rsidR="00D52926">
              <w:t xml:space="preserve"> </w:t>
            </w:r>
            <w:r>
              <w:rPr>
                <w:szCs w:val="20"/>
              </w:rPr>
              <w:t>(also see above re adoption mechanism)</w:t>
            </w:r>
          </w:p>
        </w:tc>
        <w:tc>
          <w:tcPr>
            <w:tcW w:w="4441" w:type="dxa"/>
            <w:shd w:val="clear" w:color="auto" w:fill="BFBFBF" w:themeFill="background1" w:themeFillShade="BF"/>
          </w:tcPr>
          <w:p w14:paraId="3C5BB671" w14:textId="7D15F13D" w:rsidR="00891075" w:rsidRPr="00B84A7F" w:rsidRDefault="00891075" w:rsidP="00D916D4">
            <w:pPr>
              <w:spacing w:after="0" w:line="240" w:lineRule="auto"/>
              <w:cnfStyle w:val="000000000000" w:firstRow="0" w:lastRow="0" w:firstColumn="0" w:lastColumn="0" w:oddVBand="0" w:evenVBand="0" w:oddHBand="0" w:evenHBand="0" w:firstRowFirstColumn="0" w:firstRowLastColumn="0" w:lastRowFirstColumn="0" w:lastRowLastColumn="0"/>
            </w:pPr>
            <w:r>
              <w:rPr>
                <w:szCs w:val="20"/>
              </w:rPr>
              <w:t>N/A</w:t>
            </w:r>
          </w:p>
        </w:tc>
      </w:tr>
      <w:tr w:rsidR="00891075" w:rsidRPr="00E1228B" w14:paraId="6FAB1E48" w14:textId="77777777" w:rsidTr="00BB0FFA">
        <w:tblPrEx>
          <w:tblLook w:val="04A0" w:firstRow="1" w:lastRow="0" w:firstColumn="1" w:lastColumn="0" w:noHBand="0" w:noVBand="1"/>
        </w:tblPrEx>
        <w:trPr>
          <w:trHeight w:val="600"/>
        </w:trPr>
        <w:tc>
          <w:tcPr>
            <w:cnfStyle w:val="001000000000" w:firstRow="0" w:lastRow="0" w:firstColumn="1" w:lastColumn="0" w:oddVBand="0" w:evenVBand="0" w:oddHBand="0" w:evenHBand="0" w:firstRowFirstColumn="0" w:firstRowLastColumn="0" w:lastRowFirstColumn="0" w:lastRowLastColumn="0"/>
            <w:tcW w:w="0" w:type="auto"/>
            <w:shd w:val="clear" w:color="auto" w:fill="F4B083" w:themeFill="accent2" w:themeFillTint="99"/>
          </w:tcPr>
          <w:p w14:paraId="430256A8" w14:textId="77777777" w:rsidR="00891075" w:rsidRDefault="00891075" w:rsidP="00D916D4">
            <w:pPr>
              <w:spacing w:after="0" w:line="240" w:lineRule="auto"/>
              <w:rPr>
                <w:szCs w:val="20"/>
              </w:rPr>
            </w:pPr>
            <w:r>
              <w:rPr>
                <w:szCs w:val="20"/>
              </w:rPr>
              <w:t xml:space="preserve">Consistency with other guidelines </w:t>
            </w:r>
          </w:p>
          <w:p w14:paraId="4BC3482B" w14:textId="77777777" w:rsidR="00891075" w:rsidRPr="00B84A7F" w:rsidRDefault="00891075" w:rsidP="00D916D4">
            <w:pPr>
              <w:spacing w:after="0" w:line="240" w:lineRule="auto"/>
            </w:pPr>
          </w:p>
        </w:tc>
        <w:tc>
          <w:tcPr>
            <w:tcW w:w="3441" w:type="dxa"/>
            <w:shd w:val="clear" w:color="auto" w:fill="F4B083" w:themeFill="accent2" w:themeFillTint="99"/>
          </w:tcPr>
          <w:p w14:paraId="1DB46AFF" w14:textId="77777777" w:rsidR="00891075" w:rsidRPr="00B84A7F" w:rsidRDefault="00891075" w:rsidP="00D916D4">
            <w:pPr>
              <w:spacing w:after="0" w:line="240" w:lineRule="auto"/>
              <w:cnfStyle w:val="000000000000" w:firstRow="0" w:lastRow="0" w:firstColumn="0" w:lastColumn="0" w:oddVBand="0" w:evenVBand="0" w:oddHBand="0" w:evenHBand="0" w:firstRowFirstColumn="0" w:firstRowLastColumn="0" w:lastRowFirstColumn="0" w:lastRowLastColumn="0"/>
            </w:pPr>
            <w:r>
              <w:rPr>
                <w:szCs w:val="20"/>
              </w:rPr>
              <w:t xml:space="preserve">The extent to which recommendation is consistent with recommendations in other guidelines with which the targeted </w:t>
            </w:r>
            <w:r>
              <w:rPr>
                <w:szCs w:val="20"/>
              </w:rPr>
              <w:lastRenderedPageBreak/>
              <w:t xml:space="preserve">healthcare professionals might be familiar </w:t>
            </w:r>
          </w:p>
        </w:tc>
        <w:tc>
          <w:tcPr>
            <w:tcW w:w="4860" w:type="dxa"/>
            <w:shd w:val="clear" w:color="auto" w:fill="F4B083" w:themeFill="accent2" w:themeFillTint="99"/>
          </w:tcPr>
          <w:p w14:paraId="2D797628" w14:textId="77777777" w:rsidR="00891075" w:rsidRDefault="00891075" w:rsidP="00D916D4">
            <w:pPr>
              <w:spacing w:after="0"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lastRenderedPageBreak/>
              <w:t>Consistency checks have been carried out during calls with LA partners as part of the development of all materials alongside desk-based work to identify any other existing policy guidelines.</w:t>
            </w:r>
          </w:p>
          <w:p w14:paraId="27B694E1" w14:textId="77777777" w:rsidR="00891075" w:rsidRPr="00B84A7F" w:rsidRDefault="00891075" w:rsidP="00D916D4">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4441" w:type="dxa"/>
            <w:shd w:val="clear" w:color="auto" w:fill="F4B083" w:themeFill="accent2" w:themeFillTint="99"/>
          </w:tcPr>
          <w:p w14:paraId="21E0EA7A" w14:textId="77777777" w:rsidR="00891075" w:rsidRDefault="00891075" w:rsidP="00566FF8">
            <w:pPr>
              <w:pStyle w:val="ListParagraph"/>
              <w:numPr>
                <w:ilvl w:val="0"/>
                <w:numId w:val="6"/>
              </w:numPr>
              <w:spacing w:after="0" w:line="240" w:lineRule="auto"/>
              <w:ind w:left="316"/>
              <w:cnfStyle w:val="000000000000" w:firstRow="0" w:lastRow="0" w:firstColumn="0" w:lastColumn="0" w:oddVBand="0" w:evenVBand="0" w:oddHBand="0" w:evenHBand="0" w:firstRowFirstColumn="0" w:firstRowLastColumn="0" w:lastRowFirstColumn="0" w:lastRowLastColumn="0"/>
              <w:rPr>
                <w:szCs w:val="20"/>
              </w:rPr>
            </w:pPr>
            <w:r>
              <w:rPr>
                <w:szCs w:val="20"/>
              </w:rPr>
              <w:t>Discussions at CABs to evaluate fit with existing municipal guidelines for alcohol/mental health care.</w:t>
            </w:r>
          </w:p>
          <w:p w14:paraId="4C900D15" w14:textId="77777777" w:rsidR="00891075" w:rsidRDefault="00891075" w:rsidP="00566FF8">
            <w:pPr>
              <w:pStyle w:val="ListParagraph"/>
              <w:numPr>
                <w:ilvl w:val="0"/>
                <w:numId w:val="6"/>
              </w:numPr>
              <w:spacing w:after="0" w:line="240" w:lineRule="auto"/>
              <w:ind w:left="316"/>
              <w:cnfStyle w:val="000000000000" w:firstRow="0" w:lastRow="0" w:firstColumn="0" w:lastColumn="0" w:oddVBand="0" w:evenVBand="0" w:oddHBand="0" w:evenHBand="0" w:firstRowFirstColumn="0" w:firstRowLastColumn="0" w:lastRowFirstColumn="0" w:lastRowLastColumn="0"/>
            </w:pPr>
            <w:r>
              <w:lastRenderedPageBreak/>
              <w:t>CABs also to review for fit within local municipal context and suggest any adaptations</w:t>
            </w:r>
          </w:p>
          <w:p w14:paraId="208AE3F1" w14:textId="77777777" w:rsidR="00BC0DA8" w:rsidRDefault="00891075" w:rsidP="00891075">
            <w:pPr>
              <w:pStyle w:val="ListParagraph"/>
              <w:numPr>
                <w:ilvl w:val="0"/>
                <w:numId w:val="6"/>
              </w:numPr>
              <w:spacing w:after="0" w:line="240" w:lineRule="auto"/>
              <w:ind w:left="316"/>
              <w:cnfStyle w:val="000000000000" w:firstRow="0" w:lastRow="0" w:firstColumn="0" w:lastColumn="0" w:oddVBand="0" w:evenVBand="0" w:oddHBand="0" w:evenHBand="0" w:firstRowFirstColumn="0" w:firstRowLastColumn="0" w:lastRowFirstColumn="0" w:lastRowLastColumn="0"/>
            </w:pPr>
            <w:r>
              <w:t>Discussions should focus in particularly on identifying any additional specialist service provision in area and / or highlighting specific areas of concern.</w:t>
            </w:r>
          </w:p>
          <w:p w14:paraId="545583B8" w14:textId="12173CF9" w:rsidR="00891075" w:rsidRPr="00B84A7F" w:rsidRDefault="00891075" w:rsidP="00891075">
            <w:pPr>
              <w:pStyle w:val="ListParagraph"/>
              <w:numPr>
                <w:ilvl w:val="0"/>
                <w:numId w:val="6"/>
              </w:numPr>
              <w:spacing w:after="0" w:line="240" w:lineRule="auto"/>
              <w:ind w:left="316"/>
              <w:cnfStyle w:val="000000000000" w:firstRow="0" w:lastRow="0" w:firstColumn="0" w:lastColumn="0" w:oddVBand="0" w:evenVBand="0" w:oddHBand="0" w:evenHBand="0" w:firstRowFirstColumn="0" w:firstRowLastColumn="0" w:lastRowFirstColumn="0" w:lastRowLastColumn="0"/>
            </w:pPr>
            <w:r w:rsidRPr="00BC0DA8">
              <w:rPr>
                <w:szCs w:val="20"/>
              </w:rPr>
              <w:t>Research team to address any discrepancies, examine reasons for any conflicts, and refine materials accordingly. For example, some conflicts may be unavoidable but will be important to explain reasons why conflicts exist.</w:t>
            </w:r>
          </w:p>
        </w:tc>
      </w:tr>
      <w:tr w:rsidR="00192314" w:rsidRPr="000C5F91" w14:paraId="5B087B89" w14:textId="77777777" w:rsidTr="007C507B">
        <w:trPr>
          <w:trHeight w:val="225"/>
        </w:trPr>
        <w:tc>
          <w:tcPr>
            <w:tcW w:w="0" w:type="auto"/>
            <w:gridSpan w:val="4"/>
            <w:shd w:val="clear" w:color="auto" w:fill="D9E2F3" w:themeFill="accent1" w:themeFillTint="33"/>
          </w:tcPr>
          <w:p w14:paraId="12B59457" w14:textId="77777777" w:rsidR="00192314" w:rsidRPr="00B84A7F" w:rsidRDefault="00192314" w:rsidP="00D916D4">
            <w:pPr>
              <w:pStyle w:val="Heading2"/>
              <w:spacing w:before="0" w:line="240" w:lineRule="auto"/>
              <w:outlineLvl w:val="1"/>
            </w:pPr>
            <w:r>
              <w:lastRenderedPageBreak/>
              <w:t>Recommended clinical intervention</w:t>
            </w:r>
          </w:p>
        </w:tc>
      </w:tr>
      <w:tr w:rsidR="00891075" w:rsidRPr="00E1228B" w14:paraId="724F7C3B" w14:textId="77777777" w:rsidTr="00BB0FFA">
        <w:tblPrEx>
          <w:tblLook w:val="04A0" w:firstRow="1" w:lastRow="0" w:firstColumn="1" w:lastColumn="0" w:noHBand="0" w:noVBand="1"/>
        </w:tblPrEx>
        <w:trPr>
          <w:trHeight w:val="600"/>
        </w:trPr>
        <w:tc>
          <w:tcPr>
            <w:cnfStyle w:val="001000000000" w:firstRow="0" w:lastRow="0" w:firstColumn="1" w:lastColumn="0" w:oddVBand="0" w:evenVBand="0" w:oddHBand="0" w:evenHBand="0" w:firstRowFirstColumn="0" w:firstRowLastColumn="0" w:lastRowFirstColumn="0" w:lastRowLastColumn="0"/>
            <w:tcW w:w="0" w:type="auto"/>
            <w:shd w:val="clear" w:color="auto" w:fill="FFD966" w:themeFill="accent4" w:themeFillTint="99"/>
          </w:tcPr>
          <w:p w14:paraId="6F781DDE" w14:textId="77777777" w:rsidR="00891075" w:rsidRPr="00B84A7F" w:rsidRDefault="00891075" w:rsidP="00D916D4">
            <w:pPr>
              <w:spacing w:after="0" w:line="240" w:lineRule="auto"/>
            </w:pPr>
            <w:r w:rsidRPr="00B84A7F">
              <w:t xml:space="preserve">Feasibility </w:t>
            </w:r>
          </w:p>
          <w:p w14:paraId="6E1ECB73" w14:textId="77777777" w:rsidR="00891075" w:rsidRPr="00B84A7F" w:rsidRDefault="00891075" w:rsidP="00D916D4">
            <w:pPr>
              <w:spacing w:after="0" w:line="240" w:lineRule="auto"/>
            </w:pPr>
          </w:p>
        </w:tc>
        <w:tc>
          <w:tcPr>
            <w:tcW w:w="3441" w:type="dxa"/>
            <w:shd w:val="clear" w:color="auto" w:fill="FFD966" w:themeFill="accent4" w:themeFillTint="99"/>
          </w:tcPr>
          <w:p w14:paraId="2E6FFA15" w14:textId="77777777" w:rsidR="00891075" w:rsidRPr="00B84A7F" w:rsidRDefault="00891075"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the recommended clinical intervention is practical </w:t>
            </w:r>
          </w:p>
        </w:tc>
        <w:tc>
          <w:tcPr>
            <w:tcW w:w="4860" w:type="dxa"/>
            <w:shd w:val="clear" w:color="auto" w:fill="FFD966" w:themeFill="accent4" w:themeFillTint="99"/>
          </w:tcPr>
          <w:p w14:paraId="2204E1F6" w14:textId="56FB6854" w:rsidR="00891075" w:rsidRPr="00B84A7F" w:rsidRDefault="00891075" w:rsidP="00D916D4">
            <w:pPr>
              <w:spacing w:after="0" w:line="240" w:lineRule="auto"/>
              <w:cnfStyle w:val="000000000000" w:firstRow="0" w:lastRow="0" w:firstColumn="0" w:lastColumn="0" w:oddVBand="0" w:evenVBand="0" w:oddHBand="0" w:evenHBand="0" w:firstRowFirstColumn="0" w:firstRowLastColumn="0" w:lastRowFirstColumn="0" w:lastRowLastColumn="0"/>
            </w:pPr>
            <w:r>
              <w:t xml:space="preserve">Feasibility considerations informed development of study and materials. This included availability of specialist alcohol/mental health services in each municipality. </w:t>
            </w:r>
          </w:p>
        </w:tc>
        <w:tc>
          <w:tcPr>
            <w:tcW w:w="4441" w:type="dxa"/>
            <w:shd w:val="clear" w:color="auto" w:fill="FFD966" w:themeFill="accent4" w:themeFillTint="99"/>
          </w:tcPr>
          <w:p w14:paraId="7FB808DD" w14:textId="77777777" w:rsidR="00891075" w:rsidRDefault="00891075" w:rsidP="00566FF8">
            <w:pPr>
              <w:pStyle w:val="ListParagraph"/>
              <w:numPr>
                <w:ilvl w:val="0"/>
                <w:numId w:val="5"/>
              </w:numPr>
              <w:spacing w:after="0" w:line="240" w:lineRule="auto"/>
              <w:ind w:left="317"/>
              <w:cnfStyle w:val="000000000000" w:firstRow="0" w:lastRow="0" w:firstColumn="0" w:lastColumn="0" w:oddVBand="0" w:evenVBand="0" w:oddHBand="0" w:evenHBand="0" w:firstRowFirstColumn="0" w:firstRowLastColumn="0" w:lastRowFirstColumn="0" w:lastRowLastColumn="0"/>
            </w:pPr>
            <w:r>
              <w:t>Details to be incorporated within protocols</w:t>
            </w:r>
          </w:p>
          <w:p w14:paraId="71D422FF" w14:textId="589FBE57" w:rsidR="00891075" w:rsidRPr="00B84A7F" w:rsidRDefault="00891075" w:rsidP="00891075">
            <w:pPr>
              <w:pStyle w:val="ListParagraph"/>
              <w:spacing w:after="0" w:line="240" w:lineRule="auto"/>
              <w:ind w:left="317"/>
              <w:cnfStyle w:val="000000000000" w:firstRow="0" w:lastRow="0" w:firstColumn="0" w:lastColumn="0" w:oddVBand="0" w:evenVBand="0" w:oddHBand="0" w:evenHBand="0" w:firstRowFirstColumn="0" w:firstRowLastColumn="0" w:lastRowFirstColumn="0" w:lastRowLastColumn="0"/>
            </w:pPr>
            <w:r>
              <w:t>Process evaluation to gather further empirical data to inform adaption / further roll-out of intervention package outside immediate municipalities.</w:t>
            </w:r>
          </w:p>
        </w:tc>
      </w:tr>
      <w:tr w:rsidR="00891075" w:rsidRPr="00E1228B" w14:paraId="4FDCA056" w14:textId="77777777" w:rsidTr="00BB0FFA">
        <w:tblPrEx>
          <w:tblLook w:val="04A0" w:firstRow="1" w:lastRow="0" w:firstColumn="1" w:lastColumn="0" w:noHBand="0" w:noVBand="1"/>
        </w:tblPrEx>
        <w:trPr>
          <w:trHeight w:val="290"/>
        </w:trPr>
        <w:tc>
          <w:tcPr>
            <w:cnfStyle w:val="001000000000" w:firstRow="0" w:lastRow="0" w:firstColumn="1" w:lastColumn="0" w:oddVBand="0" w:evenVBand="0" w:oddHBand="0" w:evenHBand="0" w:firstRowFirstColumn="0" w:firstRowLastColumn="0" w:lastRowFirstColumn="0" w:lastRowLastColumn="0"/>
            <w:tcW w:w="0" w:type="auto"/>
            <w:shd w:val="clear" w:color="auto" w:fill="BFBFBF" w:themeFill="background1" w:themeFillShade="BF"/>
          </w:tcPr>
          <w:p w14:paraId="6E5DDD57" w14:textId="77777777" w:rsidR="00891075" w:rsidRPr="00B84A7F" w:rsidRDefault="00891075" w:rsidP="00D916D4">
            <w:pPr>
              <w:spacing w:after="0" w:line="240" w:lineRule="auto"/>
            </w:pPr>
            <w:r w:rsidRPr="00B84A7F">
              <w:t xml:space="preserve">Accessibility of the intervention </w:t>
            </w:r>
          </w:p>
          <w:p w14:paraId="220140D4" w14:textId="77777777" w:rsidR="00891075" w:rsidRPr="00B84A7F" w:rsidRDefault="00891075" w:rsidP="00D916D4">
            <w:pPr>
              <w:spacing w:after="0" w:line="240" w:lineRule="auto"/>
            </w:pPr>
          </w:p>
        </w:tc>
        <w:tc>
          <w:tcPr>
            <w:tcW w:w="3441" w:type="dxa"/>
            <w:shd w:val="clear" w:color="auto" w:fill="BFBFBF" w:themeFill="background1" w:themeFillShade="BF"/>
          </w:tcPr>
          <w:p w14:paraId="2520BFFC" w14:textId="77777777" w:rsidR="00891075" w:rsidRPr="00B84A7F" w:rsidRDefault="00891075"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the recommended clinical intervention is accessible </w:t>
            </w:r>
          </w:p>
        </w:tc>
        <w:tc>
          <w:tcPr>
            <w:tcW w:w="4860" w:type="dxa"/>
            <w:shd w:val="clear" w:color="auto" w:fill="BFBFBF" w:themeFill="background1" w:themeFillShade="BF"/>
          </w:tcPr>
          <w:p w14:paraId="7471FE83" w14:textId="77777777" w:rsidR="00891075" w:rsidRPr="00B84A7F" w:rsidRDefault="00891075" w:rsidP="00D916D4">
            <w:pPr>
              <w:spacing w:after="0" w:line="240" w:lineRule="auto"/>
              <w:cnfStyle w:val="000000000000" w:firstRow="0" w:lastRow="0" w:firstColumn="0" w:lastColumn="0" w:oddVBand="0" w:evenVBand="0" w:oddHBand="0" w:evenHBand="0" w:firstRowFirstColumn="0" w:firstRowLastColumn="0" w:lastRowFirstColumn="0" w:lastRowLastColumn="0"/>
            </w:pPr>
            <w:r>
              <w:t xml:space="preserve">A clear protocol including recommended care pathway will be provided to all municipalities (intervention and comparator cities). Various elements of the pathway (cut-off scores in particular) have been purposefully simplified to promote easy adoption. </w:t>
            </w:r>
          </w:p>
        </w:tc>
        <w:tc>
          <w:tcPr>
            <w:tcW w:w="4441" w:type="dxa"/>
            <w:shd w:val="clear" w:color="auto" w:fill="BFBFBF" w:themeFill="background1" w:themeFillShade="BF"/>
          </w:tcPr>
          <w:p w14:paraId="619C9A69" w14:textId="090EA974" w:rsidR="00891075" w:rsidRPr="00B84A7F" w:rsidRDefault="00891075" w:rsidP="00D916D4">
            <w:pPr>
              <w:spacing w:after="0" w:line="240" w:lineRule="auto"/>
              <w:cnfStyle w:val="000000000000" w:firstRow="0" w:lastRow="0" w:firstColumn="0" w:lastColumn="0" w:oddVBand="0" w:evenVBand="0" w:oddHBand="0" w:evenHBand="0" w:firstRowFirstColumn="0" w:firstRowLastColumn="0" w:lastRowFirstColumn="0" w:lastRowLastColumn="0"/>
            </w:pPr>
            <w:r>
              <w:t>N/A</w:t>
            </w:r>
          </w:p>
        </w:tc>
      </w:tr>
      <w:tr w:rsidR="00192314" w:rsidRPr="00B84A7F" w14:paraId="3AC8CC33" w14:textId="77777777" w:rsidTr="007C507B">
        <w:tblPrEx>
          <w:tblLook w:val="04A0" w:firstRow="1" w:lastRow="0" w:firstColumn="1" w:lastColumn="0" w:noHBand="0" w:noVBand="1"/>
        </w:tblPrEx>
        <w:trPr>
          <w:trHeight w:val="411"/>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9E2F3" w:themeFill="accent1" w:themeFillTint="33"/>
          </w:tcPr>
          <w:p w14:paraId="5DFFD630" w14:textId="77777777" w:rsidR="00192314" w:rsidRPr="00B84A7F" w:rsidRDefault="00192314" w:rsidP="00D916D4">
            <w:pPr>
              <w:pStyle w:val="Heading2"/>
              <w:spacing w:before="0" w:line="240" w:lineRule="auto"/>
              <w:outlineLvl w:val="1"/>
              <w:rPr>
                <w:b w:val="0"/>
              </w:rPr>
            </w:pPr>
            <w:r w:rsidRPr="00B84A7F">
              <w:rPr>
                <w:b w:val="0"/>
              </w:rPr>
              <w:t>Recommended behaviour</w:t>
            </w:r>
          </w:p>
        </w:tc>
      </w:tr>
      <w:tr w:rsidR="00BC0DA8" w:rsidRPr="00E1228B" w14:paraId="3A4D3717" w14:textId="77777777" w:rsidTr="00BB0FFA">
        <w:tblPrEx>
          <w:tblLook w:val="04A0" w:firstRow="1" w:lastRow="0" w:firstColumn="1" w:lastColumn="0" w:noHBand="0" w:noVBand="1"/>
        </w:tblPrEx>
        <w:trPr>
          <w:trHeight w:val="497"/>
        </w:trPr>
        <w:tc>
          <w:tcPr>
            <w:cnfStyle w:val="001000000000" w:firstRow="0" w:lastRow="0" w:firstColumn="1" w:lastColumn="0" w:oddVBand="0" w:evenVBand="0" w:oddHBand="0" w:evenHBand="0" w:firstRowFirstColumn="0" w:firstRowLastColumn="0" w:lastRowFirstColumn="0" w:lastRowLastColumn="0"/>
            <w:tcW w:w="0" w:type="auto"/>
            <w:shd w:val="clear" w:color="auto" w:fill="FFD966" w:themeFill="accent4" w:themeFillTint="99"/>
          </w:tcPr>
          <w:p w14:paraId="444E956C" w14:textId="77777777" w:rsidR="00BC0DA8" w:rsidRPr="00B84A7F" w:rsidRDefault="00BC0DA8" w:rsidP="00D916D4">
            <w:pPr>
              <w:spacing w:after="0" w:line="240" w:lineRule="auto"/>
            </w:pPr>
            <w:r w:rsidRPr="00B84A7F">
              <w:t xml:space="preserve">Compatibility </w:t>
            </w:r>
          </w:p>
          <w:p w14:paraId="15C7225C" w14:textId="77777777" w:rsidR="00BC0DA8" w:rsidRPr="00B84A7F" w:rsidRDefault="00BC0DA8" w:rsidP="00D916D4">
            <w:pPr>
              <w:spacing w:after="0" w:line="240" w:lineRule="auto"/>
            </w:pPr>
          </w:p>
        </w:tc>
        <w:tc>
          <w:tcPr>
            <w:tcW w:w="3441" w:type="dxa"/>
            <w:shd w:val="clear" w:color="auto" w:fill="FFD966" w:themeFill="accent4" w:themeFillTint="99"/>
          </w:tcPr>
          <w:p w14:paraId="137DD9E6" w14:textId="77777777" w:rsidR="00BC0DA8" w:rsidRPr="00B84A7F" w:rsidRDefault="00BC0DA8"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the recommended behaviour fits with current practices </w:t>
            </w:r>
          </w:p>
        </w:tc>
        <w:tc>
          <w:tcPr>
            <w:tcW w:w="4860" w:type="dxa"/>
            <w:shd w:val="clear" w:color="auto" w:fill="FFD966" w:themeFill="accent4" w:themeFillTint="99"/>
          </w:tcPr>
          <w:p w14:paraId="5E1D020D" w14:textId="77777777" w:rsidR="00BC0DA8" w:rsidRDefault="00BC0DA8" w:rsidP="00D916D4">
            <w:pPr>
              <w:spacing w:after="0" w:line="240" w:lineRule="auto"/>
              <w:cnfStyle w:val="000000000000" w:firstRow="0" w:lastRow="0" w:firstColumn="0" w:lastColumn="0" w:oddVBand="0" w:evenVBand="0" w:oddHBand="0" w:evenHBand="0" w:firstRowFirstColumn="0" w:firstRowLastColumn="0" w:lastRowFirstColumn="0" w:lastRowLastColumn="0"/>
            </w:pPr>
            <w:r>
              <w:t xml:space="preserve">Discussions held with LA partners to explore any potential conflict with PHC practice at municipal level. </w:t>
            </w:r>
          </w:p>
          <w:p w14:paraId="19E4A117" w14:textId="77777777" w:rsidR="00BC0DA8" w:rsidRPr="00B84A7F" w:rsidRDefault="00BC0DA8" w:rsidP="00D916D4">
            <w:pPr>
              <w:spacing w:after="0" w:line="240" w:lineRule="auto"/>
              <w:cnfStyle w:val="000000000000" w:firstRow="0" w:lastRow="0" w:firstColumn="0" w:lastColumn="0" w:oddVBand="0" w:evenVBand="0" w:oddHBand="0" w:evenHBand="0" w:firstRowFirstColumn="0" w:firstRowLastColumn="0" w:lastRowFirstColumn="0" w:lastRowLastColumn="0"/>
            </w:pPr>
            <w:r>
              <w:t>Training package to provide strategies to support providers to incorporate intervention into daily practice</w:t>
            </w:r>
          </w:p>
        </w:tc>
        <w:tc>
          <w:tcPr>
            <w:tcW w:w="4441" w:type="dxa"/>
            <w:shd w:val="clear" w:color="auto" w:fill="FFD966" w:themeFill="accent4" w:themeFillTint="99"/>
          </w:tcPr>
          <w:p w14:paraId="49676F13" w14:textId="77777777" w:rsidR="00BC0DA8" w:rsidRDefault="00BC0DA8" w:rsidP="00566FF8">
            <w:pPr>
              <w:pStyle w:val="ListParagraph"/>
              <w:numPr>
                <w:ilvl w:val="0"/>
                <w:numId w:val="7"/>
              </w:numPr>
              <w:spacing w:after="0" w:line="240" w:lineRule="auto"/>
              <w:ind w:left="316" w:hanging="316"/>
              <w:cnfStyle w:val="000000000000" w:firstRow="0" w:lastRow="0" w:firstColumn="0" w:lastColumn="0" w:oddVBand="0" w:evenVBand="0" w:oddHBand="0" w:evenHBand="0" w:firstRowFirstColumn="0" w:firstRowLastColumn="0" w:lastRowFirstColumn="0" w:lastRowLastColumn="0"/>
            </w:pPr>
            <w:r>
              <w:t>CABs to monitor implementation and support providers where incompatibilities arise or communicate with research team where adjustments are needed</w:t>
            </w:r>
          </w:p>
          <w:p w14:paraId="7A76CAC1" w14:textId="72AA6EA5" w:rsidR="00BC0DA8" w:rsidRPr="00B84A7F" w:rsidRDefault="00BC0DA8" w:rsidP="00BC0DA8">
            <w:pPr>
              <w:spacing w:after="0" w:line="240" w:lineRule="auto"/>
              <w:cnfStyle w:val="000000000000" w:firstRow="0" w:lastRow="0" w:firstColumn="0" w:lastColumn="0" w:oddVBand="0" w:evenVBand="0" w:oddHBand="0" w:evenHBand="0" w:firstRowFirstColumn="0" w:firstRowLastColumn="0" w:lastRowFirstColumn="0" w:lastRowLastColumn="0"/>
            </w:pPr>
            <w:r>
              <w:t>Process evaluation to gather further empirical data to inform adaption / further roll-out of intervention</w:t>
            </w:r>
          </w:p>
        </w:tc>
      </w:tr>
      <w:tr w:rsidR="00BC0DA8" w:rsidRPr="00E1228B" w14:paraId="5BCBF4A5" w14:textId="77777777" w:rsidTr="00BB0FFA">
        <w:tblPrEx>
          <w:tblLook w:val="04A0" w:firstRow="1" w:lastRow="0" w:firstColumn="1" w:lastColumn="0" w:noHBand="0" w:noVBand="1"/>
        </w:tblPrEx>
        <w:trPr>
          <w:trHeight w:val="291"/>
        </w:trPr>
        <w:tc>
          <w:tcPr>
            <w:cnfStyle w:val="001000000000" w:firstRow="0" w:lastRow="0" w:firstColumn="1" w:lastColumn="0" w:oddVBand="0" w:evenVBand="0" w:oddHBand="0" w:evenHBand="0" w:firstRowFirstColumn="0" w:firstRowLastColumn="0" w:lastRowFirstColumn="0" w:lastRowLastColumn="0"/>
            <w:tcW w:w="0" w:type="auto"/>
            <w:shd w:val="clear" w:color="auto" w:fill="FFD966" w:themeFill="accent4" w:themeFillTint="99"/>
          </w:tcPr>
          <w:p w14:paraId="3F473344" w14:textId="77777777" w:rsidR="00BC0DA8" w:rsidRPr="00B84A7F" w:rsidRDefault="00BC0DA8" w:rsidP="00D916D4">
            <w:pPr>
              <w:spacing w:after="0" w:line="240" w:lineRule="auto"/>
            </w:pPr>
            <w:r w:rsidRPr="00B84A7F">
              <w:t xml:space="preserve">Effort </w:t>
            </w:r>
          </w:p>
          <w:p w14:paraId="29867D3D" w14:textId="77777777" w:rsidR="00BC0DA8" w:rsidRPr="00B84A7F" w:rsidRDefault="00BC0DA8" w:rsidP="00D916D4">
            <w:pPr>
              <w:spacing w:after="0" w:line="240" w:lineRule="auto"/>
            </w:pPr>
          </w:p>
        </w:tc>
        <w:tc>
          <w:tcPr>
            <w:tcW w:w="3441" w:type="dxa"/>
            <w:shd w:val="clear" w:color="auto" w:fill="FFD966" w:themeFill="accent4" w:themeFillTint="99"/>
          </w:tcPr>
          <w:p w14:paraId="277F5638" w14:textId="77777777" w:rsidR="00BC0DA8" w:rsidRPr="00B84A7F" w:rsidRDefault="00BC0DA8"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amount of effort required to change or adhere </w:t>
            </w:r>
          </w:p>
        </w:tc>
        <w:tc>
          <w:tcPr>
            <w:tcW w:w="4860" w:type="dxa"/>
            <w:shd w:val="clear" w:color="auto" w:fill="FFD966" w:themeFill="accent4" w:themeFillTint="99"/>
          </w:tcPr>
          <w:p w14:paraId="5B1B59A4" w14:textId="77777777" w:rsidR="00BC0DA8" w:rsidRPr="00B84A7F" w:rsidRDefault="00BC0DA8" w:rsidP="00D916D4">
            <w:pPr>
              <w:spacing w:after="0" w:line="240" w:lineRule="auto"/>
              <w:cnfStyle w:val="000000000000" w:firstRow="0" w:lastRow="0" w:firstColumn="0" w:lastColumn="0" w:oddVBand="0" w:evenVBand="0" w:oddHBand="0" w:evenHBand="0" w:firstRowFirstColumn="0" w:firstRowLastColumn="0" w:lastRowFirstColumn="0" w:lastRowLastColumn="0"/>
            </w:pPr>
            <w:r>
              <w:t>LA partners have advised on this point but potential issues when implemented at PHCU level</w:t>
            </w:r>
          </w:p>
        </w:tc>
        <w:tc>
          <w:tcPr>
            <w:tcW w:w="4441" w:type="dxa"/>
            <w:shd w:val="clear" w:color="auto" w:fill="FFD966" w:themeFill="accent4" w:themeFillTint="99"/>
          </w:tcPr>
          <w:p w14:paraId="72E39F3F" w14:textId="77777777" w:rsidR="00BC0DA8" w:rsidRDefault="00BC0DA8" w:rsidP="00566FF8">
            <w:pPr>
              <w:pStyle w:val="ListParagraph"/>
              <w:numPr>
                <w:ilvl w:val="0"/>
                <w:numId w:val="8"/>
              </w:numPr>
              <w:spacing w:after="0" w:line="240" w:lineRule="auto"/>
              <w:ind w:left="316"/>
              <w:cnfStyle w:val="000000000000" w:firstRow="0" w:lastRow="0" w:firstColumn="0" w:lastColumn="0" w:oddVBand="0" w:evenVBand="0" w:oddHBand="0" w:evenHBand="0" w:firstRowFirstColumn="0" w:firstRowLastColumn="0" w:lastRowFirstColumn="0" w:lastRowLastColumn="0"/>
            </w:pPr>
            <w:r>
              <w:t xml:space="preserve">CABs to monitor adherence issues and support providers where incompatibilities </w:t>
            </w:r>
            <w:r>
              <w:lastRenderedPageBreak/>
              <w:t>arise or communicate with research team where adjustments are needed, for example to simplify process or highlight where additional assistance/training is needed.</w:t>
            </w:r>
          </w:p>
          <w:p w14:paraId="2677C4F7" w14:textId="20AE31DF" w:rsidR="00BC0DA8" w:rsidRPr="00B84A7F" w:rsidRDefault="00BC0DA8" w:rsidP="00BC0DA8">
            <w:pPr>
              <w:spacing w:after="0" w:line="240" w:lineRule="auto"/>
              <w:cnfStyle w:val="000000000000" w:firstRow="0" w:lastRow="0" w:firstColumn="0" w:lastColumn="0" w:oddVBand="0" w:evenVBand="0" w:oddHBand="0" w:evenHBand="0" w:firstRowFirstColumn="0" w:firstRowLastColumn="0" w:lastRowFirstColumn="0" w:lastRowLastColumn="0"/>
            </w:pPr>
            <w:r>
              <w:t>Process evaluation to gather further empirical data to inform adaption / further roll-out of intervention</w:t>
            </w:r>
          </w:p>
        </w:tc>
      </w:tr>
      <w:tr w:rsidR="00BC0DA8" w:rsidRPr="00E1228B" w14:paraId="5876F010" w14:textId="77777777" w:rsidTr="00BB0FFA">
        <w:tblPrEx>
          <w:tblLook w:val="04A0" w:firstRow="1" w:lastRow="0" w:firstColumn="1" w:lastColumn="0" w:noHBand="0" w:noVBand="1"/>
        </w:tblPrEx>
        <w:trPr>
          <w:trHeight w:val="600"/>
        </w:trPr>
        <w:tc>
          <w:tcPr>
            <w:cnfStyle w:val="001000000000" w:firstRow="0" w:lastRow="0" w:firstColumn="1" w:lastColumn="0" w:oddVBand="0" w:evenVBand="0" w:oddHBand="0" w:evenHBand="0" w:firstRowFirstColumn="0" w:firstRowLastColumn="0" w:lastRowFirstColumn="0" w:lastRowLastColumn="0"/>
            <w:tcW w:w="0" w:type="auto"/>
            <w:shd w:val="clear" w:color="auto" w:fill="BFBFBF" w:themeFill="background1" w:themeFillShade="BF"/>
          </w:tcPr>
          <w:p w14:paraId="3A7551A2" w14:textId="77777777" w:rsidR="00BC0DA8" w:rsidRPr="00B84A7F" w:rsidRDefault="00BC0DA8" w:rsidP="00D916D4">
            <w:pPr>
              <w:spacing w:after="0" w:line="240" w:lineRule="auto"/>
            </w:pPr>
            <w:r w:rsidRPr="00B84A7F">
              <w:lastRenderedPageBreak/>
              <w:t xml:space="preserve">Trialability </w:t>
            </w:r>
          </w:p>
          <w:p w14:paraId="41C978B6" w14:textId="77777777" w:rsidR="00BC0DA8" w:rsidRPr="00B84A7F" w:rsidRDefault="00BC0DA8" w:rsidP="00D916D4">
            <w:pPr>
              <w:spacing w:after="0" w:line="240" w:lineRule="auto"/>
            </w:pPr>
          </w:p>
        </w:tc>
        <w:tc>
          <w:tcPr>
            <w:tcW w:w="3441" w:type="dxa"/>
            <w:shd w:val="clear" w:color="auto" w:fill="BFBFBF" w:themeFill="background1" w:themeFillShade="BF"/>
          </w:tcPr>
          <w:p w14:paraId="6928B52F" w14:textId="77777777" w:rsidR="00BC0DA8" w:rsidRPr="00B84A7F" w:rsidRDefault="00BC0DA8"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ability to try out the recommended behaviour </w:t>
            </w:r>
          </w:p>
        </w:tc>
        <w:tc>
          <w:tcPr>
            <w:tcW w:w="4860" w:type="dxa"/>
            <w:shd w:val="clear" w:color="auto" w:fill="BFBFBF" w:themeFill="background1" w:themeFillShade="BF"/>
          </w:tcPr>
          <w:p w14:paraId="59BBA876" w14:textId="77777777" w:rsidR="00BC0DA8" w:rsidRPr="00B84A7F" w:rsidRDefault="00BC0DA8" w:rsidP="00D916D4">
            <w:pPr>
              <w:spacing w:after="0" w:line="240" w:lineRule="auto"/>
              <w:cnfStyle w:val="000000000000" w:firstRow="0" w:lastRow="0" w:firstColumn="0" w:lastColumn="0" w:oddVBand="0" w:evenVBand="0" w:oddHBand="0" w:evenHBand="0" w:firstRowFirstColumn="0" w:firstRowLastColumn="0" w:lastRowFirstColumn="0" w:lastRowLastColumn="0"/>
            </w:pPr>
            <w:r>
              <w:t>Tailored training package includes role-play scenarios to provide supportive context in which providers can try out protocol.</w:t>
            </w:r>
          </w:p>
        </w:tc>
        <w:tc>
          <w:tcPr>
            <w:tcW w:w="4441" w:type="dxa"/>
            <w:shd w:val="clear" w:color="auto" w:fill="BFBFBF" w:themeFill="background1" w:themeFillShade="BF"/>
          </w:tcPr>
          <w:p w14:paraId="5497A3E2" w14:textId="0E7D681B" w:rsidR="00BC0DA8" w:rsidRPr="00B84A7F" w:rsidRDefault="00BC0DA8" w:rsidP="00D916D4">
            <w:pPr>
              <w:spacing w:after="0" w:line="240" w:lineRule="auto"/>
              <w:cnfStyle w:val="000000000000" w:firstRow="0" w:lastRow="0" w:firstColumn="0" w:lastColumn="0" w:oddVBand="0" w:evenVBand="0" w:oddHBand="0" w:evenHBand="0" w:firstRowFirstColumn="0" w:firstRowLastColumn="0" w:lastRowFirstColumn="0" w:lastRowLastColumn="0"/>
            </w:pPr>
            <w:r>
              <w:t>N/A</w:t>
            </w:r>
          </w:p>
        </w:tc>
      </w:tr>
      <w:tr w:rsidR="00BC0DA8" w:rsidRPr="00E1228B" w14:paraId="3A0C137C" w14:textId="77777777" w:rsidTr="0070265B">
        <w:tblPrEx>
          <w:tblLook w:val="04A0" w:firstRow="1" w:lastRow="0" w:firstColumn="1" w:lastColumn="0" w:noHBand="0" w:noVBand="1"/>
        </w:tblPrEx>
        <w:trPr>
          <w:trHeight w:val="1772"/>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65E48348" w14:textId="77777777" w:rsidR="00BC0DA8" w:rsidRPr="00B84A7F" w:rsidRDefault="00BC0DA8" w:rsidP="00D916D4">
            <w:pPr>
              <w:spacing w:after="0" w:line="240" w:lineRule="auto"/>
            </w:pPr>
            <w:r w:rsidRPr="00B84A7F">
              <w:t xml:space="preserve">Observability </w:t>
            </w:r>
          </w:p>
          <w:p w14:paraId="0A8D4976" w14:textId="77777777" w:rsidR="00BC0DA8" w:rsidRPr="00B84A7F" w:rsidRDefault="00BC0DA8" w:rsidP="00D916D4">
            <w:pPr>
              <w:spacing w:after="0" w:line="240" w:lineRule="auto"/>
            </w:pPr>
          </w:p>
        </w:tc>
        <w:tc>
          <w:tcPr>
            <w:tcW w:w="3441" w:type="dxa"/>
            <w:shd w:val="clear" w:color="auto" w:fill="CFAED4"/>
          </w:tcPr>
          <w:p w14:paraId="6947E159" w14:textId="77777777" w:rsidR="00BC0DA8" w:rsidRPr="00B84A7F" w:rsidRDefault="00BC0DA8"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degree to which benefits of the recommended behaviour are visible </w:t>
            </w:r>
          </w:p>
        </w:tc>
        <w:tc>
          <w:tcPr>
            <w:tcW w:w="4860" w:type="dxa"/>
            <w:shd w:val="clear" w:color="auto" w:fill="CFAED4"/>
          </w:tcPr>
          <w:p w14:paraId="478CB81F" w14:textId="77777777" w:rsidR="00BC0DA8" w:rsidRDefault="00BC0DA8" w:rsidP="00D916D4">
            <w:pPr>
              <w:spacing w:after="0" w:line="240" w:lineRule="auto"/>
              <w:cnfStyle w:val="000000000000" w:firstRow="0" w:lastRow="0" w:firstColumn="0" w:lastColumn="0" w:oddVBand="0" w:evenVBand="0" w:oddHBand="0" w:evenHBand="0" w:firstRowFirstColumn="0" w:firstRowLastColumn="0" w:lastRowFirstColumn="0" w:lastRowLastColumn="0"/>
            </w:pPr>
            <w:r>
              <w:t>Communicating impact is likely to improve adherence/engagement in study (and beyond)</w:t>
            </w:r>
          </w:p>
          <w:p w14:paraId="059CF6FE" w14:textId="067D6E39" w:rsidR="007C507B" w:rsidRPr="007C507B" w:rsidRDefault="007C507B" w:rsidP="0070265B">
            <w:pPr>
              <w:cnfStyle w:val="000000000000" w:firstRow="0" w:lastRow="0" w:firstColumn="0" w:lastColumn="0" w:oddVBand="0" w:evenVBand="0" w:oddHBand="0" w:evenHBand="0" w:firstRowFirstColumn="0" w:firstRowLastColumn="0" w:lastRowFirstColumn="0" w:lastRowLastColumn="0"/>
            </w:pPr>
          </w:p>
        </w:tc>
        <w:tc>
          <w:tcPr>
            <w:tcW w:w="4441" w:type="dxa"/>
            <w:shd w:val="clear" w:color="auto" w:fill="CFAED4"/>
          </w:tcPr>
          <w:p w14:paraId="78CF91FA" w14:textId="77777777" w:rsidR="00BC0DA8" w:rsidRDefault="00BC0DA8" w:rsidP="00566FF8">
            <w:pPr>
              <w:pStyle w:val="ListParagraph"/>
              <w:numPr>
                <w:ilvl w:val="0"/>
                <w:numId w:val="9"/>
              </w:numPr>
              <w:spacing w:after="0" w:line="240" w:lineRule="auto"/>
              <w:ind w:left="316"/>
              <w:cnfStyle w:val="000000000000" w:firstRow="0" w:lastRow="0" w:firstColumn="0" w:lastColumn="0" w:oddVBand="0" w:evenVBand="0" w:oddHBand="0" w:evenHBand="0" w:firstRowFirstColumn="0" w:firstRowLastColumn="0" w:lastRowFirstColumn="0" w:lastRowLastColumn="0"/>
            </w:pPr>
            <w:r>
              <w:t>Process and outcomes evaluation to gather further empirical data on impact to inform adaption / further roll-out of intervention</w:t>
            </w:r>
          </w:p>
          <w:p w14:paraId="641326FF" w14:textId="77777777" w:rsidR="00BC0DA8" w:rsidRPr="00B84A7F" w:rsidRDefault="00BC0DA8" w:rsidP="00566FF8">
            <w:pPr>
              <w:pStyle w:val="ListParagraph"/>
              <w:numPr>
                <w:ilvl w:val="0"/>
                <w:numId w:val="9"/>
              </w:numPr>
              <w:spacing w:after="0" w:line="240" w:lineRule="auto"/>
              <w:ind w:left="316"/>
              <w:cnfStyle w:val="000000000000" w:firstRow="0" w:lastRow="0" w:firstColumn="0" w:lastColumn="0" w:oddVBand="0" w:evenVBand="0" w:oddHBand="0" w:evenHBand="0" w:firstRowFirstColumn="0" w:firstRowLastColumn="0" w:lastRowFirstColumn="0" w:lastRowLastColumn="0"/>
            </w:pPr>
            <w:r>
              <w:t>Study team/CABs to provide regular performance feedback to providers throughout study.</w:t>
            </w:r>
          </w:p>
          <w:p w14:paraId="18ACD8F6" w14:textId="604F7A49" w:rsidR="00BC0DA8" w:rsidRPr="00B84A7F" w:rsidRDefault="00BC0DA8" w:rsidP="00BC0DA8">
            <w:pPr>
              <w:spacing w:after="0" w:line="240" w:lineRule="auto"/>
              <w:ind w:left="-44"/>
              <w:cnfStyle w:val="000000000000" w:firstRow="0" w:lastRow="0" w:firstColumn="0" w:lastColumn="0" w:oddVBand="0" w:evenVBand="0" w:oddHBand="0" w:evenHBand="0" w:firstRowFirstColumn="0" w:firstRowLastColumn="0" w:lastRowFirstColumn="0" w:lastRowLastColumn="0"/>
            </w:pPr>
            <w:r>
              <w:t xml:space="preserve"> </w:t>
            </w:r>
          </w:p>
        </w:tc>
      </w:tr>
      <w:tr w:rsidR="00192314" w:rsidRPr="00B84A7F" w14:paraId="4805B2F1" w14:textId="77777777" w:rsidTr="007C507B">
        <w:tblPrEx>
          <w:tblLook w:val="04A0" w:firstRow="1" w:lastRow="0" w:firstColumn="1" w:lastColumn="0" w:noHBand="0" w:noVBand="1"/>
        </w:tblPrEx>
        <w:trPr>
          <w:trHeight w:val="375"/>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B4C6E7" w:themeFill="accent1" w:themeFillTint="66"/>
          </w:tcPr>
          <w:p w14:paraId="7C5445C6" w14:textId="77777777" w:rsidR="00192314" w:rsidRPr="00B84A7F" w:rsidRDefault="00192314" w:rsidP="00D916D4">
            <w:pPr>
              <w:pStyle w:val="Heading1"/>
              <w:spacing w:before="0" w:line="240" w:lineRule="auto"/>
              <w:outlineLvl w:val="0"/>
              <w:rPr>
                <w:b w:val="0"/>
              </w:rPr>
            </w:pPr>
            <w:r w:rsidRPr="00B84A7F">
              <w:t xml:space="preserve">2. INDIVIDUAL HEALTH PROFESSIONAL FACTORS </w:t>
            </w:r>
          </w:p>
        </w:tc>
      </w:tr>
      <w:tr w:rsidR="00192314" w:rsidRPr="00B84A7F" w14:paraId="4FF0C54F" w14:textId="77777777" w:rsidTr="007C507B">
        <w:tblPrEx>
          <w:tblLook w:val="04A0" w:firstRow="1" w:lastRow="0" w:firstColumn="1" w:lastColumn="0" w:noHBand="0" w:noVBand="1"/>
        </w:tblPrEx>
        <w:trPr>
          <w:trHeight w:val="333"/>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9E2F3" w:themeFill="accent1" w:themeFillTint="33"/>
          </w:tcPr>
          <w:p w14:paraId="1DAEA4B0" w14:textId="77777777" w:rsidR="00192314" w:rsidRPr="00B84A7F" w:rsidRDefault="00192314" w:rsidP="00D916D4">
            <w:pPr>
              <w:pStyle w:val="Heading2"/>
              <w:spacing w:before="0" w:line="240" w:lineRule="auto"/>
              <w:outlineLvl w:val="1"/>
              <w:rPr>
                <w:b w:val="0"/>
              </w:rPr>
            </w:pPr>
            <w:r w:rsidRPr="00B84A7F">
              <w:rPr>
                <w:b w:val="0"/>
              </w:rPr>
              <w:t>Knowledge and skills</w:t>
            </w:r>
          </w:p>
        </w:tc>
      </w:tr>
      <w:tr w:rsidR="00BC0DA8" w:rsidRPr="00E1228B" w14:paraId="0BCDA4DA" w14:textId="77777777" w:rsidTr="00BB0FFA">
        <w:tblPrEx>
          <w:tblLook w:val="04A0" w:firstRow="1" w:lastRow="0" w:firstColumn="1" w:lastColumn="0" w:noHBand="0" w:noVBand="1"/>
        </w:tblPrEx>
        <w:trPr>
          <w:trHeight w:val="1013"/>
        </w:trPr>
        <w:tc>
          <w:tcPr>
            <w:cnfStyle w:val="001000000000" w:firstRow="0" w:lastRow="0" w:firstColumn="1" w:lastColumn="0" w:oddVBand="0" w:evenVBand="0" w:oddHBand="0" w:evenHBand="0" w:firstRowFirstColumn="0" w:firstRowLastColumn="0" w:lastRowFirstColumn="0" w:lastRowLastColumn="0"/>
            <w:tcW w:w="0" w:type="auto"/>
            <w:shd w:val="clear" w:color="auto" w:fill="F4B083" w:themeFill="accent2" w:themeFillTint="99"/>
          </w:tcPr>
          <w:p w14:paraId="62CE4B94" w14:textId="77777777" w:rsidR="00BC0DA8" w:rsidRPr="00B84A7F" w:rsidRDefault="00BC0DA8" w:rsidP="00D916D4">
            <w:pPr>
              <w:spacing w:after="0" w:line="240" w:lineRule="auto"/>
            </w:pPr>
            <w:r>
              <w:t xml:space="preserve">Domain knowledge </w:t>
            </w:r>
          </w:p>
        </w:tc>
        <w:tc>
          <w:tcPr>
            <w:tcW w:w="3441" w:type="dxa"/>
            <w:shd w:val="clear" w:color="auto" w:fill="F4B083" w:themeFill="accent2" w:themeFillTint="99"/>
          </w:tcPr>
          <w:p w14:paraId="1F364B7A" w14:textId="77777777" w:rsidR="00BC0DA8" w:rsidRPr="00B84A7F" w:rsidRDefault="00BC0DA8"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the targeted healthcare professionals have pre-existing knowledge or expertise about the targeted condition </w:t>
            </w:r>
          </w:p>
        </w:tc>
        <w:tc>
          <w:tcPr>
            <w:tcW w:w="4860" w:type="dxa"/>
            <w:shd w:val="clear" w:color="auto" w:fill="F4B083" w:themeFill="accent2" w:themeFillTint="99"/>
          </w:tcPr>
          <w:p w14:paraId="1E184E78" w14:textId="635C4F93" w:rsidR="00BC0DA8" w:rsidRPr="00B84A7F" w:rsidRDefault="00BC0DA8" w:rsidP="00D52926">
            <w:pPr>
              <w:spacing w:after="0" w:line="240" w:lineRule="auto"/>
              <w:ind w:left="35"/>
              <w:cnfStyle w:val="000000000000" w:firstRow="0" w:lastRow="0" w:firstColumn="0" w:lastColumn="0" w:oddVBand="0" w:evenVBand="0" w:oddHBand="0" w:evenHBand="0" w:firstRowFirstColumn="0" w:firstRowLastColumn="0" w:lastRowFirstColumn="0" w:lastRowLastColumn="0"/>
            </w:pPr>
            <w:r>
              <w:t xml:space="preserve">Although health systems in each country have responsibilities around prevention/management of AUD/depression, skill-set at PHCU provider level varied/unknown. Comprehensive training package to be implemented at municipal level which includes content aimed at increasing provider knowledge about AUD and depression. </w:t>
            </w:r>
          </w:p>
        </w:tc>
        <w:tc>
          <w:tcPr>
            <w:tcW w:w="4441" w:type="dxa"/>
            <w:shd w:val="clear" w:color="auto" w:fill="F4B083" w:themeFill="accent2" w:themeFillTint="99"/>
          </w:tcPr>
          <w:p w14:paraId="5C5C2D2E" w14:textId="77777777" w:rsidR="00BC0DA8" w:rsidRDefault="00BC0DA8" w:rsidP="00BC0DA8">
            <w:pPr>
              <w:pStyle w:val="ListParagraph"/>
              <w:numPr>
                <w:ilvl w:val="0"/>
                <w:numId w:val="10"/>
              </w:numPr>
              <w:spacing w:after="0" w:line="240" w:lineRule="auto"/>
              <w:ind w:left="316"/>
              <w:cnfStyle w:val="000000000000" w:firstRow="0" w:lastRow="0" w:firstColumn="0" w:lastColumn="0" w:oddVBand="0" w:evenVBand="0" w:oddHBand="0" w:evenHBand="0" w:firstRowFirstColumn="0" w:firstRowLastColumn="0" w:lastRowFirstColumn="0" w:lastRowLastColumn="0"/>
            </w:pPr>
            <w:r>
              <w:t xml:space="preserve">Feedback from Provider UP needed on </w:t>
            </w:r>
            <w:r w:rsidRPr="00FF3F8D">
              <w:t>full training</w:t>
            </w:r>
            <w:r>
              <w:t xml:space="preserve"> package.</w:t>
            </w:r>
          </w:p>
          <w:p w14:paraId="12EC3C2F" w14:textId="771ADB4E" w:rsidR="00BC0DA8" w:rsidRPr="00B84A7F" w:rsidRDefault="00BC0DA8" w:rsidP="00BC0DA8">
            <w:pPr>
              <w:pStyle w:val="ListParagraph"/>
              <w:numPr>
                <w:ilvl w:val="0"/>
                <w:numId w:val="10"/>
              </w:numPr>
              <w:spacing w:after="0" w:line="240" w:lineRule="auto"/>
              <w:ind w:left="316"/>
              <w:cnfStyle w:val="000000000000" w:firstRow="0" w:lastRow="0" w:firstColumn="0" w:lastColumn="0" w:oddVBand="0" w:evenVBand="0" w:oddHBand="0" w:evenHBand="0" w:firstRowFirstColumn="0" w:firstRowLastColumn="0" w:lastRowFirstColumn="0" w:lastRowLastColumn="0"/>
            </w:pPr>
            <w:r>
              <w:t>Process evaluation to monitor training impact</w:t>
            </w:r>
          </w:p>
        </w:tc>
      </w:tr>
      <w:tr w:rsidR="00BC0DA8" w:rsidRPr="00E1228B" w14:paraId="18B15AC1" w14:textId="77777777" w:rsidTr="00BB0FFA">
        <w:tblPrEx>
          <w:tblLook w:val="04A0" w:firstRow="1" w:lastRow="0" w:firstColumn="1" w:lastColumn="0" w:noHBand="0" w:noVBand="1"/>
        </w:tblPrEx>
        <w:trPr>
          <w:trHeight w:val="394"/>
        </w:trPr>
        <w:tc>
          <w:tcPr>
            <w:cnfStyle w:val="001000000000" w:firstRow="0" w:lastRow="0" w:firstColumn="1" w:lastColumn="0" w:oddVBand="0" w:evenVBand="0" w:oddHBand="0" w:evenHBand="0" w:firstRowFirstColumn="0" w:firstRowLastColumn="0" w:lastRowFirstColumn="0" w:lastRowLastColumn="0"/>
            <w:tcW w:w="0" w:type="auto"/>
            <w:shd w:val="clear" w:color="auto" w:fill="FFD966" w:themeFill="accent4" w:themeFillTint="99"/>
          </w:tcPr>
          <w:p w14:paraId="6B3A0780" w14:textId="77777777" w:rsidR="00BC0DA8" w:rsidRPr="00B84A7F" w:rsidRDefault="00BC0DA8" w:rsidP="00D916D4">
            <w:pPr>
              <w:spacing w:after="0" w:line="240" w:lineRule="auto"/>
            </w:pPr>
            <w:r w:rsidRPr="00B84A7F">
              <w:t xml:space="preserve">Awareness and familiarity with the recommendation </w:t>
            </w:r>
          </w:p>
        </w:tc>
        <w:tc>
          <w:tcPr>
            <w:tcW w:w="3441" w:type="dxa"/>
            <w:shd w:val="clear" w:color="auto" w:fill="FFD966" w:themeFill="accent4" w:themeFillTint="99"/>
          </w:tcPr>
          <w:p w14:paraId="2C3E9E35" w14:textId="77777777" w:rsidR="00BC0DA8" w:rsidRPr="00B84A7F" w:rsidRDefault="00BC0DA8"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the targeted healthcare professionals are aware of and familiar with the recommendation </w:t>
            </w:r>
          </w:p>
        </w:tc>
        <w:tc>
          <w:tcPr>
            <w:tcW w:w="4860" w:type="dxa"/>
            <w:shd w:val="clear" w:color="auto" w:fill="FFD966" w:themeFill="accent4" w:themeFillTint="99"/>
          </w:tcPr>
          <w:p w14:paraId="79480F86" w14:textId="77777777" w:rsidR="00BC0DA8" w:rsidRDefault="00BC0DA8" w:rsidP="00D916D4">
            <w:pPr>
              <w:spacing w:after="0" w:line="240" w:lineRule="auto"/>
              <w:cnfStyle w:val="000000000000" w:firstRow="0" w:lastRow="0" w:firstColumn="0" w:lastColumn="0" w:oddVBand="0" w:evenVBand="0" w:oddHBand="0" w:evenHBand="0" w:firstRowFirstColumn="0" w:firstRowLastColumn="0" w:lastRowFirstColumn="0" w:lastRowLastColumn="0"/>
            </w:pPr>
            <w:r>
              <w:t>SCALA will address this via training and provision of clear, locally-tailored care pathway to all PHCUs.</w:t>
            </w:r>
          </w:p>
          <w:p w14:paraId="797081D9" w14:textId="74D33926" w:rsidR="00BC0DA8" w:rsidRPr="00B84A7F" w:rsidRDefault="00BC0DA8" w:rsidP="00D916D4">
            <w:pPr>
              <w:spacing w:after="0" w:line="240" w:lineRule="auto"/>
              <w:cnfStyle w:val="000000000000" w:firstRow="0" w:lastRow="0" w:firstColumn="0" w:lastColumn="0" w:oddVBand="0" w:evenVBand="0" w:oddHBand="0" w:evenHBand="0" w:firstRowFirstColumn="0" w:firstRowLastColumn="0" w:lastRowFirstColumn="0" w:lastRowLastColumn="0"/>
            </w:pPr>
            <w:r>
              <w:t>Comprehensive training package will also be implemented at municipal level which includes content aimed at increasing provider awareness of AUD /depression care pathway</w:t>
            </w:r>
            <w:r w:rsidR="00D52926">
              <w:t xml:space="preserve">. </w:t>
            </w:r>
            <w:r>
              <w:t xml:space="preserve">Municipal media campaigns will also be used to increase awareness of SCALA. </w:t>
            </w:r>
          </w:p>
        </w:tc>
        <w:tc>
          <w:tcPr>
            <w:tcW w:w="4441" w:type="dxa"/>
            <w:shd w:val="clear" w:color="auto" w:fill="FFD966" w:themeFill="accent4" w:themeFillTint="99"/>
          </w:tcPr>
          <w:p w14:paraId="01F2FA5E" w14:textId="77777777" w:rsidR="00BC0DA8" w:rsidRDefault="00BC0DA8" w:rsidP="00BC0DA8">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Ongoing monitoring/evaluation via CABs to identify any concerns/issues arising at PHCU level.</w:t>
            </w:r>
          </w:p>
          <w:p w14:paraId="749F273E" w14:textId="264D639B" w:rsidR="00BC0DA8" w:rsidRPr="00BC0DA8" w:rsidRDefault="00BC0DA8" w:rsidP="00BC0DA8">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Potential to use booster training sessions to address any issues highlighted.</w:t>
            </w:r>
          </w:p>
        </w:tc>
      </w:tr>
      <w:tr w:rsidR="00BC0DA8" w:rsidRPr="00E1228B" w14:paraId="1A538484" w14:textId="77777777" w:rsidTr="00BB0FFA">
        <w:tblPrEx>
          <w:tblLook w:val="04A0" w:firstRow="1" w:lastRow="0" w:firstColumn="1" w:lastColumn="0" w:noHBand="0" w:noVBand="1"/>
        </w:tblPrEx>
        <w:trPr>
          <w:trHeight w:val="497"/>
        </w:trPr>
        <w:tc>
          <w:tcPr>
            <w:cnfStyle w:val="001000000000" w:firstRow="0" w:lastRow="0" w:firstColumn="1" w:lastColumn="0" w:oddVBand="0" w:evenVBand="0" w:oddHBand="0" w:evenHBand="0" w:firstRowFirstColumn="0" w:firstRowLastColumn="0" w:lastRowFirstColumn="0" w:lastRowLastColumn="0"/>
            <w:tcW w:w="0" w:type="auto"/>
            <w:shd w:val="clear" w:color="auto" w:fill="FFD966" w:themeFill="accent4" w:themeFillTint="99"/>
          </w:tcPr>
          <w:p w14:paraId="66F360DF" w14:textId="77777777" w:rsidR="00BC0DA8" w:rsidRPr="00B84A7F" w:rsidRDefault="00BC0DA8" w:rsidP="00D916D4">
            <w:pPr>
              <w:spacing w:after="0" w:line="240" w:lineRule="auto"/>
            </w:pPr>
            <w:r w:rsidRPr="00B84A7F">
              <w:lastRenderedPageBreak/>
              <w:t xml:space="preserve">Knowledge about own practice </w:t>
            </w:r>
          </w:p>
        </w:tc>
        <w:tc>
          <w:tcPr>
            <w:tcW w:w="3441" w:type="dxa"/>
            <w:shd w:val="clear" w:color="auto" w:fill="FFD966" w:themeFill="accent4" w:themeFillTint="99"/>
          </w:tcPr>
          <w:p w14:paraId="21D84526" w14:textId="77777777" w:rsidR="00BC0DA8" w:rsidRPr="00B84A7F" w:rsidRDefault="00BC0DA8"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the targeted healthcare professionals are aware of their own practice in relationship to the recommended practice </w:t>
            </w:r>
          </w:p>
        </w:tc>
        <w:tc>
          <w:tcPr>
            <w:tcW w:w="4860" w:type="dxa"/>
            <w:shd w:val="clear" w:color="auto" w:fill="FFD966" w:themeFill="accent4" w:themeFillTint="99"/>
          </w:tcPr>
          <w:p w14:paraId="64F0B4E9" w14:textId="5A8B9669" w:rsidR="00BC0DA8" w:rsidRPr="00B84A7F" w:rsidRDefault="00BC0DA8" w:rsidP="00D916D4">
            <w:pPr>
              <w:spacing w:after="0" w:line="240" w:lineRule="auto"/>
              <w:cnfStyle w:val="000000000000" w:firstRow="0" w:lastRow="0" w:firstColumn="0" w:lastColumn="0" w:oddVBand="0" w:evenVBand="0" w:oddHBand="0" w:evenHBand="0" w:firstRowFirstColumn="0" w:firstRowLastColumn="0" w:lastRowFirstColumn="0" w:lastRowLastColumn="0"/>
            </w:pPr>
            <w:r>
              <w:t>Comprehensive training package to be implemented at municipal level. As part of this training, providers will be encouraged to reflect on existing practice and highlight specific areas for development/ adaptation. Monitoring and feedback will also be implemented to address this.</w:t>
            </w:r>
          </w:p>
        </w:tc>
        <w:tc>
          <w:tcPr>
            <w:tcW w:w="4441" w:type="dxa"/>
            <w:shd w:val="clear" w:color="auto" w:fill="FFD966" w:themeFill="accent4" w:themeFillTint="99"/>
          </w:tcPr>
          <w:p w14:paraId="1AF48B5A" w14:textId="77777777" w:rsidR="00BC0DA8" w:rsidRDefault="00BC0DA8" w:rsidP="00BC0DA8">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Ongoing monitoring/evaluation via CABs to identify any concerns/issues arising at PHCU level.</w:t>
            </w:r>
          </w:p>
          <w:p w14:paraId="623EB285" w14:textId="3212EC00" w:rsidR="00BC0DA8" w:rsidRPr="00BC0DA8" w:rsidRDefault="00BC0DA8" w:rsidP="00BC0DA8">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Potential to use booster training sessions to address any issues highlighted.</w:t>
            </w:r>
          </w:p>
        </w:tc>
      </w:tr>
      <w:tr w:rsidR="007C507B" w:rsidRPr="00E1228B" w14:paraId="5F99A1A3" w14:textId="77777777" w:rsidTr="00BB0FFA">
        <w:tblPrEx>
          <w:tblLook w:val="04A0" w:firstRow="1" w:lastRow="0" w:firstColumn="1" w:lastColumn="0" w:noHBand="0" w:noVBand="1"/>
        </w:tblPrEx>
        <w:trPr>
          <w:trHeight w:val="394"/>
        </w:trPr>
        <w:tc>
          <w:tcPr>
            <w:cnfStyle w:val="001000000000" w:firstRow="0" w:lastRow="0" w:firstColumn="1" w:lastColumn="0" w:oddVBand="0" w:evenVBand="0" w:oddHBand="0" w:evenHBand="0" w:firstRowFirstColumn="0" w:firstRowLastColumn="0" w:lastRowFirstColumn="0" w:lastRowLastColumn="0"/>
            <w:tcW w:w="0" w:type="auto"/>
            <w:shd w:val="clear" w:color="auto" w:fill="FFD966" w:themeFill="accent4" w:themeFillTint="99"/>
          </w:tcPr>
          <w:p w14:paraId="110F7A85" w14:textId="77777777" w:rsidR="007C507B" w:rsidRPr="00B84A7F" w:rsidRDefault="007C507B" w:rsidP="00D916D4">
            <w:pPr>
              <w:spacing w:after="0" w:line="240" w:lineRule="auto"/>
            </w:pPr>
            <w:r w:rsidRPr="00B84A7F">
              <w:t xml:space="preserve">Skills needed to adhere </w:t>
            </w:r>
          </w:p>
        </w:tc>
        <w:tc>
          <w:tcPr>
            <w:tcW w:w="3441" w:type="dxa"/>
            <w:shd w:val="clear" w:color="auto" w:fill="FFD966" w:themeFill="accent4" w:themeFillTint="99"/>
          </w:tcPr>
          <w:p w14:paraId="19DC0D7F"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the targeted health professionals have skills that they need to adhere </w:t>
            </w:r>
          </w:p>
        </w:tc>
        <w:tc>
          <w:tcPr>
            <w:tcW w:w="4860" w:type="dxa"/>
            <w:shd w:val="clear" w:color="auto" w:fill="FFD966" w:themeFill="accent4" w:themeFillTint="99"/>
          </w:tcPr>
          <w:p w14:paraId="2250B6C3" w14:textId="31747830" w:rsidR="007C507B" w:rsidRPr="00B84A7F" w:rsidRDefault="007C507B" w:rsidP="00D52926">
            <w:pPr>
              <w:spacing w:after="0" w:line="240" w:lineRule="auto"/>
              <w:ind w:left="35"/>
              <w:cnfStyle w:val="000000000000" w:firstRow="0" w:lastRow="0" w:firstColumn="0" w:lastColumn="0" w:oddVBand="0" w:evenVBand="0" w:oddHBand="0" w:evenHBand="0" w:firstRowFirstColumn="0" w:firstRowLastColumn="0" w:lastRowFirstColumn="0" w:lastRowLastColumn="0"/>
            </w:pPr>
            <w:r>
              <w:t xml:space="preserve">Comprehensive training package to be implemented at municipal level. As part of this training, providers will be introduced to core skills required to implement the SCALA protocol. </w:t>
            </w:r>
          </w:p>
        </w:tc>
        <w:tc>
          <w:tcPr>
            <w:tcW w:w="4441" w:type="dxa"/>
            <w:shd w:val="clear" w:color="auto" w:fill="FFD966" w:themeFill="accent4" w:themeFillTint="99"/>
          </w:tcPr>
          <w:p w14:paraId="0C17AA26" w14:textId="77777777" w:rsidR="007C507B" w:rsidRDefault="007C507B" w:rsidP="007C507B">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Ongoing monitoring/evaluation via CABs to identify any concerns/issues arising at PHCU level.</w:t>
            </w:r>
          </w:p>
          <w:p w14:paraId="22242484" w14:textId="6A9909BE" w:rsidR="007C507B" w:rsidRPr="007C507B" w:rsidRDefault="007C507B" w:rsidP="007C507B">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Potential to use booster training sessions to address any issues highlighted.</w:t>
            </w:r>
          </w:p>
        </w:tc>
      </w:tr>
      <w:tr w:rsidR="00192314" w:rsidRPr="00E1228B" w14:paraId="1A32E3AD" w14:textId="77777777" w:rsidTr="007C507B">
        <w:tblPrEx>
          <w:tblLook w:val="04A0" w:firstRow="1" w:lastRow="0" w:firstColumn="1" w:lastColumn="0" w:noHBand="0" w:noVBand="1"/>
        </w:tblPrEx>
        <w:trPr>
          <w:trHeight w:val="411"/>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9E2F3" w:themeFill="accent1" w:themeFillTint="33"/>
          </w:tcPr>
          <w:p w14:paraId="23DAC135" w14:textId="77777777" w:rsidR="00192314" w:rsidRPr="00B84A7F" w:rsidRDefault="00192314" w:rsidP="00D916D4">
            <w:pPr>
              <w:pStyle w:val="Heading2"/>
              <w:spacing w:before="0" w:line="240" w:lineRule="auto"/>
              <w:outlineLvl w:val="1"/>
              <w:rPr>
                <w:b w:val="0"/>
              </w:rPr>
            </w:pPr>
            <w:r>
              <w:rPr>
                <w:b w:val="0"/>
              </w:rPr>
              <w:t>Cognitions</w:t>
            </w:r>
          </w:p>
        </w:tc>
      </w:tr>
      <w:tr w:rsidR="007C507B" w:rsidRPr="00E1228B" w14:paraId="50C2872D" w14:textId="77777777" w:rsidTr="00BB0FFA">
        <w:tblPrEx>
          <w:tblLook w:val="04A0" w:firstRow="1" w:lastRow="0" w:firstColumn="1" w:lastColumn="0" w:noHBand="0" w:noVBand="1"/>
        </w:tblPrEx>
        <w:trPr>
          <w:trHeight w:val="1117"/>
        </w:trPr>
        <w:tc>
          <w:tcPr>
            <w:cnfStyle w:val="001000000000" w:firstRow="0" w:lastRow="0" w:firstColumn="1" w:lastColumn="0" w:oddVBand="0" w:evenVBand="0" w:oddHBand="0" w:evenHBand="0" w:firstRowFirstColumn="0" w:firstRowLastColumn="0" w:lastRowFirstColumn="0" w:lastRowLastColumn="0"/>
            <w:tcW w:w="0" w:type="auto"/>
            <w:shd w:val="clear" w:color="auto" w:fill="FFD966" w:themeFill="accent4" w:themeFillTint="99"/>
          </w:tcPr>
          <w:p w14:paraId="2D551A06" w14:textId="77777777" w:rsidR="007C507B" w:rsidRPr="00B84A7F" w:rsidRDefault="007C507B" w:rsidP="00D916D4">
            <w:pPr>
              <w:spacing w:after="0" w:line="240" w:lineRule="auto"/>
            </w:pPr>
            <w:r w:rsidRPr="007C2640">
              <w:t>Self-efficacy</w:t>
            </w:r>
          </w:p>
        </w:tc>
        <w:tc>
          <w:tcPr>
            <w:tcW w:w="3441" w:type="dxa"/>
            <w:shd w:val="clear" w:color="auto" w:fill="FFD966" w:themeFill="accent4" w:themeFillTint="99"/>
          </w:tcPr>
          <w:p w14:paraId="34D4182B" w14:textId="77777777" w:rsidR="007C507B" w:rsidRPr="007C2640"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7C2640">
              <w:rPr>
                <w:szCs w:val="18"/>
              </w:rPr>
              <w:t xml:space="preserve">The targeted healthcare professionals’ self-perceived competence or confidence in their abilities </w:t>
            </w:r>
          </w:p>
        </w:tc>
        <w:tc>
          <w:tcPr>
            <w:tcW w:w="4860" w:type="dxa"/>
            <w:shd w:val="clear" w:color="auto" w:fill="FFD966" w:themeFill="accent4" w:themeFillTint="99"/>
          </w:tcPr>
          <w:p w14:paraId="4733CF85" w14:textId="098CD5C1" w:rsidR="007C507B" w:rsidRPr="00B84A7F" w:rsidRDefault="007C507B" w:rsidP="00D916D4">
            <w:pPr>
              <w:spacing w:after="0" w:line="240" w:lineRule="auto"/>
              <w:jc w:val="both"/>
              <w:cnfStyle w:val="000000000000" w:firstRow="0" w:lastRow="0" w:firstColumn="0" w:lastColumn="0" w:oddVBand="0" w:evenVBand="0" w:oddHBand="0" w:evenHBand="0" w:firstRowFirstColumn="0" w:firstRowLastColumn="0" w:lastRowFirstColumn="0" w:lastRowLastColumn="0"/>
            </w:pPr>
            <w:r>
              <w:t>Comprehensive training package to be implemented at municipal level. SCALA training package is designed to improve self-efficacy in providers</w:t>
            </w:r>
          </w:p>
        </w:tc>
        <w:tc>
          <w:tcPr>
            <w:tcW w:w="4441" w:type="dxa"/>
            <w:shd w:val="clear" w:color="auto" w:fill="FFD966" w:themeFill="accent4" w:themeFillTint="99"/>
          </w:tcPr>
          <w:p w14:paraId="7877E68C" w14:textId="77777777" w:rsidR="007C507B" w:rsidRDefault="007C507B" w:rsidP="007C507B">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Ongoing monitoring/evaluation via CABs to identify any concerns/issues arising at PHCU level.</w:t>
            </w:r>
          </w:p>
          <w:p w14:paraId="0603899A" w14:textId="1003AFB2" w:rsidR="007C507B" w:rsidRPr="00B84A7F" w:rsidRDefault="007C507B" w:rsidP="007C507B">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Potential to use booster training sessions to address any issues highlighted.</w:t>
            </w:r>
          </w:p>
        </w:tc>
      </w:tr>
      <w:tr w:rsidR="007C507B" w:rsidRPr="00E1228B" w14:paraId="1DAA0080" w14:textId="77777777" w:rsidTr="00BB0FFA">
        <w:tblPrEx>
          <w:tblLook w:val="04A0" w:firstRow="1" w:lastRow="0" w:firstColumn="1" w:lastColumn="0" w:noHBand="0" w:noVBand="1"/>
        </w:tblPrEx>
        <w:trPr>
          <w:trHeight w:val="497"/>
        </w:trPr>
        <w:tc>
          <w:tcPr>
            <w:cnfStyle w:val="001000000000" w:firstRow="0" w:lastRow="0" w:firstColumn="1" w:lastColumn="0" w:oddVBand="0" w:evenVBand="0" w:oddHBand="0" w:evenHBand="0" w:firstRowFirstColumn="0" w:firstRowLastColumn="0" w:lastRowFirstColumn="0" w:lastRowLastColumn="0"/>
            <w:tcW w:w="0" w:type="auto"/>
            <w:shd w:val="clear" w:color="auto" w:fill="FFD966" w:themeFill="accent4" w:themeFillTint="99"/>
          </w:tcPr>
          <w:p w14:paraId="51C8A5F5" w14:textId="77777777" w:rsidR="007C507B" w:rsidRPr="00B84A7F" w:rsidRDefault="007C507B" w:rsidP="00D916D4">
            <w:pPr>
              <w:spacing w:after="0" w:line="240" w:lineRule="auto"/>
            </w:pPr>
            <w:r w:rsidRPr="00B84A7F">
              <w:t xml:space="preserve">Learning style </w:t>
            </w:r>
          </w:p>
        </w:tc>
        <w:tc>
          <w:tcPr>
            <w:tcW w:w="3441" w:type="dxa"/>
            <w:shd w:val="clear" w:color="auto" w:fill="FFD966" w:themeFill="accent4" w:themeFillTint="99"/>
          </w:tcPr>
          <w:p w14:paraId="19939554"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preferred ways in which the targeted healthcare professionals learn </w:t>
            </w:r>
          </w:p>
        </w:tc>
        <w:tc>
          <w:tcPr>
            <w:tcW w:w="4860" w:type="dxa"/>
            <w:shd w:val="clear" w:color="auto" w:fill="FFD966" w:themeFill="accent4" w:themeFillTint="99"/>
          </w:tcPr>
          <w:p w14:paraId="692D830A" w14:textId="754B1115"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Comprehensive training package to be implemented at municipal level. SCALA training package is designed to incorporate range of learning styles, including interactive/role-play opportunities.</w:t>
            </w:r>
          </w:p>
        </w:tc>
        <w:tc>
          <w:tcPr>
            <w:tcW w:w="4441" w:type="dxa"/>
            <w:shd w:val="clear" w:color="auto" w:fill="FFD966" w:themeFill="accent4" w:themeFillTint="99"/>
          </w:tcPr>
          <w:p w14:paraId="074C63CC" w14:textId="77777777" w:rsidR="007C507B" w:rsidRDefault="007C507B" w:rsidP="007C507B">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Ongoing monitoring/evaluation via CABs to identify any concerns/issues arising at PHCU level.</w:t>
            </w:r>
          </w:p>
          <w:p w14:paraId="2CF7133E" w14:textId="130D7BA0" w:rsidR="007C507B" w:rsidRPr="00B84A7F" w:rsidRDefault="007C507B" w:rsidP="007C507B">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Potential to use booster training sessions to address any issues highlighted.</w:t>
            </w:r>
          </w:p>
        </w:tc>
      </w:tr>
      <w:tr w:rsidR="007C507B" w:rsidRPr="00E1228B" w14:paraId="0F06EA3F" w14:textId="77777777" w:rsidTr="00BB0FFA">
        <w:tblPrEx>
          <w:tblLook w:val="04A0" w:firstRow="1" w:lastRow="0" w:firstColumn="1" w:lastColumn="0" w:noHBand="0" w:noVBand="1"/>
        </w:tblPrEx>
        <w:trPr>
          <w:trHeight w:val="498"/>
        </w:trPr>
        <w:tc>
          <w:tcPr>
            <w:cnfStyle w:val="001000000000" w:firstRow="0" w:lastRow="0" w:firstColumn="1" w:lastColumn="0" w:oddVBand="0" w:evenVBand="0" w:oddHBand="0" w:evenHBand="0" w:firstRowFirstColumn="0" w:firstRowLastColumn="0" w:lastRowFirstColumn="0" w:lastRowLastColumn="0"/>
            <w:tcW w:w="0" w:type="auto"/>
            <w:shd w:val="clear" w:color="auto" w:fill="FFD966" w:themeFill="accent4" w:themeFillTint="99"/>
          </w:tcPr>
          <w:p w14:paraId="1DE1F336" w14:textId="77777777" w:rsidR="007C507B" w:rsidRPr="00B84A7F" w:rsidRDefault="007C507B" w:rsidP="00D916D4">
            <w:pPr>
              <w:spacing w:after="0" w:line="240" w:lineRule="auto"/>
            </w:pPr>
            <w:r>
              <w:t xml:space="preserve">Emotions </w:t>
            </w:r>
          </w:p>
        </w:tc>
        <w:tc>
          <w:tcPr>
            <w:tcW w:w="3441" w:type="dxa"/>
            <w:shd w:val="clear" w:color="auto" w:fill="FFD966" w:themeFill="accent4" w:themeFillTint="99"/>
          </w:tcPr>
          <w:p w14:paraId="003C27C0"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emotions affect adherence </w:t>
            </w:r>
          </w:p>
        </w:tc>
        <w:tc>
          <w:tcPr>
            <w:tcW w:w="4860" w:type="dxa"/>
            <w:shd w:val="clear" w:color="auto" w:fill="FFD966" w:themeFill="accent4" w:themeFillTint="99"/>
          </w:tcPr>
          <w:p w14:paraId="53C0041F" w14:textId="03091F14" w:rsidR="007C507B" w:rsidRPr="00B84A7F" w:rsidRDefault="007C507B" w:rsidP="00D52926">
            <w:pPr>
              <w:spacing w:after="0" w:line="240" w:lineRule="auto"/>
              <w:ind w:left="-19"/>
              <w:cnfStyle w:val="000000000000" w:firstRow="0" w:lastRow="0" w:firstColumn="0" w:lastColumn="0" w:oddVBand="0" w:evenVBand="0" w:oddHBand="0" w:evenHBand="0" w:firstRowFirstColumn="0" w:firstRowLastColumn="0" w:lastRowFirstColumn="0" w:lastRowLastColumn="0"/>
            </w:pPr>
            <w:r>
              <w:t xml:space="preserve">Comprehensive training package to be implemented at municipal level. As part of this training, providers will have opportunity to discuss potential emotional barriers/facilitators relating to implementing the SCALA protocol. </w:t>
            </w:r>
          </w:p>
        </w:tc>
        <w:tc>
          <w:tcPr>
            <w:tcW w:w="4441" w:type="dxa"/>
            <w:shd w:val="clear" w:color="auto" w:fill="FFD966" w:themeFill="accent4" w:themeFillTint="99"/>
          </w:tcPr>
          <w:p w14:paraId="6B4D0909" w14:textId="77777777" w:rsidR="007C507B" w:rsidRDefault="007C507B" w:rsidP="007C507B">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Ongoing monitoring/evaluation via CABs to identify any concerns/issues arising at PHCU level.</w:t>
            </w:r>
          </w:p>
          <w:p w14:paraId="039BE759" w14:textId="47BE5198" w:rsidR="007C507B" w:rsidRPr="007C507B" w:rsidRDefault="007C507B" w:rsidP="007C507B">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Potential to use booster training sessions to address any issues highlighted.</w:t>
            </w:r>
          </w:p>
        </w:tc>
      </w:tr>
      <w:tr w:rsidR="00192314" w:rsidRPr="00E1228B" w14:paraId="39B043D2" w14:textId="77777777" w:rsidTr="007C507B">
        <w:tblPrEx>
          <w:tblLook w:val="04A0" w:firstRow="1" w:lastRow="0" w:firstColumn="1" w:lastColumn="0" w:noHBand="0" w:noVBand="1"/>
        </w:tblPrEx>
        <w:trPr>
          <w:trHeight w:val="411"/>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D9E2F3" w:themeFill="accent1" w:themeFillTint="33"/>
          </w:tcPr>
          <w:p w14:paraId="17552D1C" w14:textId="77777777" w:rsidR="00192314" w:rsidRPr="00B84A7F" w:rsidRDefault="00192314" w:rsidP="00D916D4">
            <w:pPr>
              <w:pStyle w:val="Heading2"/>
              <w:spacing w:before="0" w:line="240" w:lineRule="auto"/>
              <w:outlineLvl w:val="1"/>
              <w:rPr>
                <w:b w:val="0"/>
              </w:rPr>
            </w:pPr>
            <w:r w:rsidRPr="00B84A7F">
              <w:rPr>
                <w:b w:val="0"/>
              </w:rPr>
              <w:t>Professional behaviour</w:t>
            </w:r>
          </w:p>
        </w:tc>
      </w:tr>
      <w:tr w:rsidR="007C507B" w:rsidRPr="00E1228B" w14:paraId="21CC5841" w14:textId="77777777" w:rsidTr="00BB0FFA">
        <w:tblPrEx>
          <w:tblLook w:val="04A0" w:firstRow="1" w:lastRow="0" w:firstColumn="1" w:lastColumn="0" w:noHBand="0" w:noVBand="1"/>
        </w:tblPrEx>
        <w:trPr>
          <w:trHeight w:val="577"/>
        </w:trPr>
        <w:tc>
          <w:tcPr>
            <w:cnfStyle w:val="001000000000" w:firstRow="0" w:lastRow="0" w:firstColumn="1" w:lastColumn="0" w:oddVBand="0" w:evenVBand="0" w:oddHBand="0" w:evenHBand="0" w:firstRowFirstColumn="0" w:firstRowLastColumn="0" w:lastRowFirstColumn="0" w:lastRowLastColumn="0"/>
            <w:tcW w:w="0" w:type="auto"/>
            <w:shd w:val="clear" w:color="auto" w:fill="FFD966" w:themeFill="accent4" w:themeFillTint="99"/>
          </w:tcPr>
          <w:p w14:paraId="3A268F0E" w14:textId="77777777" w:rsidR="007C507B" w:rsidRPr="00B84A7F" w:rsidRDefault="007C507B" w:rsidP="00D916D4">
            <w:pPr>
              <w:spacing w:after="0" w:line="240" w:lineRule="auto"/>
            </w:pPr>
            <w:r w:rsidRPr="00B84A7F">
              <w:t xml:space="preserve">Nature of the behaviour </w:t>
            </w:r>
          </w:p>
        </w:tc>
        <w:tc>
          <w:tcPr>
            <w:tcW w:w="3441" w:type="dxa"/>
            <w:shd w:val="clear" w:color="auto" w:fill="FFD966" w:themeFill="accent4" w:themeFillTint="99"/>
          </w:tcPr>
          <w:p w14:paraId="744AD5AA"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Characteristics of the behaviour, including: frequency of performance for a patient, frequency of performance for a population of patients, the degree of habit or automaticity, whether it is within a sequence of other </w:t>
            </w:r>
            <w:r w:rsidRPr="00B84A7F">
              <w:lastRenderedPageBreak/>
              <w:t xml:space="preserve">behaviours that have to be performed, and whether it is performed by one person or by different people </w:t>
            </w:r>
          </w:p>
        </w:tc>
        <w:tc>
          <w:tcPr>
            <w:tcW w:w="4860" w:type="dxa"/>
            <w:shd w:val="clear" w:color="auto" w:fill="FFD966" w:themeFill="accent4" w:themeFillTint="99"/>
          </w:tcPr>
          <w:p w14:paraId="75F3C2D5" w14:textId="77777777" w:rsidR="007C507B" w:rsidRDefault="007C507B" w:rsidP="00D916D4">
            <w:pPr>
              <w:spacing w:after="0" w:line="240" w:lineRule="auto"/>
              <w:jc w:val="both"/>
              <w:cnfStyle w:val="000000000000" w:firstRow="0" w:lastRow="0" w:firstColumn="0" w:lastColumn="0" w:oddVBand="0" w:evenVBand="0" w:oddHBand="0" w:evenHBand="0" w:firstRowFirstColumn="0" w:firstRowLastColumn="0" w:lastRowFirstColumn="0" w:lastRowLastColumn="0"/>
            </w:pPr>
            <w:r>
              <w:lastRenderedPageBreak/>
              <w:t xml:space="preserve">SCALA will implement ongoing audit and feedback processes to assess adoption rates, and support PHCUs to adapt practice infrastructure as necessary. </w:t>
            </w:r>
          </w:p>
          <w:p w14:paraId="23864AC2" w14:textId="77777777" w:rsidR="007C507B" w:rsidRPr="00B84A7F" w:rsidRDefault="007C507B" w:rsidP="00D916D4">
            <w:pPr>
              <w:spacing w:after="0" w:line="240" w:lineRule="auto"/>
              <w:jc w:val="both"/>
              <w:cnfStyle w:val="000000000000" w:firstRow="0" w:lastRow="0" w:firstColumn="0" w:lastColumn="0" w:oddVBand="0" w:evenVBand="0" w:oddHBand="0" w:evenHBand="0" w:firstRowFirstColumn="0" w:firstRowLastColumn="0" w:lastRowFirstColumn="0" w:lastRowLastColumn="0"/>
            </w:pPr>
            <w:r>
              <w:t xml:space="preserve">Booster training sessions will be used to help further embed new practices and professional behaviours. </w:t>
            </w:r>
          </w:p>
        </w:tc>
        <w:tc>
          <w:tcPr>
            <w:tcW w:w="4441" w:type="dxa"/>
            <w:shd w:val="clear" w:color="auto" w:fill="FFD966" w:themeFill="accent4" w:themeFillTint="99"/>
          </w:tcPr>
          <w:p w14:paraId="029599A1" w14:textId="77777777" w:rsidR="007C507B" w:rsidRDefault="007C507B" w:rsidP="007C507B">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Ongoing monitoring/evaluation via CABs to identify any concerns/issues arising at PHCU level.</w:t>
            </w:r>
          </w:p>
          <w:p w14:paraId="48989D03" w14:textId="2722F173" w:rsidR="007C507B" w:rsidRPr="007C507B" w:rsidRDefault="007C507B" w:rsidP="007C507B">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Potential to use booster training sessions to address any issues highlighted.</w:t>
            </w:r>
          </w:p>
        </w:tc>
      </w:tr>
      <w:tr w:rsidR="007C507B" w:rsidRPr="00E1228B" w14:paraId="6E493507" w14:textId="77777777" w:rsidTr="00BB0FFA">
        <w:tblPrEx>
          <w:tblLook w:val="04A0" w:firstRow="1" w:lastRow="0" w:firstColumn="1" w:lastColumn="0" w:noHBand="0" w:noVBand="1"/>
        </w:tblPrEx>
        <w:trPr>
          <w:trHeight w:val="2137"/>
        </w:trPr>
        <w:tc>
          <w:tcPr>
            <w:cnfStyle w:val="001000000000" w:firstRow="0" w:lastRow="0" w:firstColumn="1" w:lastColumn="0" w:oddVBand="0" w:evenVBand="0" w:oddHBand="0" w:evenHBand="0" w:firstRowFirstColumn="0" w:firstRowLastColumn="0" w:lastRowFirstColumn="0" w:lastRowLastColumn="0"/>
            <w:tcW w:w="0" w:type="auto"/>
            <w:shd w:val="clear" w:color="auto" w:fill="FFD966" w:themeFill="accent4" w:themeFillTint="99"/>
          </w:tcPr>
          <w:p w14:paraId="37627920" w14:textId="77777777" w:rsidR="007C507B" w:rsidRPr="00B84A7F" w:rsidRDefault="007C507B" w:rsidP="00D916D4">
            <w:pPr>
              <w:spacing w:after="0" w:line="240" w:lineRule="auto"/>
            </w:pPr>
            <w:r w:rsidRPr="00B84A7F">
              <w:t xml:space="preserve">Capacity to plan change </w:t>
            </w:r>
          </w:p>
        </w:tc>
        <w:tc>
          <w:tcPr>
            <w:tcW w:w="3441" w:type="dxa"/>
            <w:shd w:val="clear" w:color="auto" w:fill="FFD966" w:themeFill="accent4" w:themeFillTint="99"/>
          </w:tcPr>
          <w:p w14:paraId="57CD8D5A"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the targeted healthcare professionals have the capacity to plan necessary changes in order to adhere </w:t>
            </w:r>
          </w:p>
        </w:tc>
        <w:tc>
          <w:tcPr>
            <w:tcW w:w="4860" w:type="dxa"/>
            <w:shd w:val="clear" w:color="auto" w:fill="FFD966" w:themeFill="accent4" w:themeFillTint="99"/>
          </w:tcPr>
          <w:p w14:paraId="03B48F8A" w14:textId="77777777" w:rsidR="007C507B" w:rsidRPr="00C6451D" w:rsidRDefault="007C507B" w:rsidP="00D916D4">
            <w:p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SCALA will promote the d</w:t>
            </w:r>
            <w:r w:rsidRPr="00C6451D">
              <w:rPr>
                <w:rFonts w:cstheme="minorHAnsi"/>
              </w:rPr>
              <w:t xml:space="preserve">evelopment of </w:t>
            </w:r>
            <w:r>
              <w:rPr>
                <w:rFonts w:cstheme="minorHAnsi"/>
              </w:rPr>
              <w:t xml:space="preserve">appropriate </w:t>
            </w:r>
            <w:r w:rsidRPr="00C6451D">
              <w:rPr>
                <w:rFonts w:cstheme="minorHAnsi"/>
              </w:rPr>
              <w:t>infrastructure for scale-up</w:t>
            </w:r>
            <w:r>
              <w:rPr>
                <w:rFonts w:cstheme="minorHAnsi"/>
              </w:rPr>
              <w:t xml:space="preserve">. Part of these include the provision of tailored </w:t>
            </w:r>
            <w:r w:rsidRPr="00C6451D">
              <w:rPr>
                <w:rFonts w:cstheme="minorHAnsi"/>
              </w:rPr>
              <w:t>protocols</w:t>
            </w:r>
            <w:r>
              <w:rPr>
                <w:rFonts w:cstheme="minorHAnsi"/>
              </w:rPr>
              <w:t xml:space="preserve"> (e.g. materials, </w:t>
            </w:r>
            <w:r w:rsidRPr="00C6451D">
              <w:rPr>
                <w:rFonts w:cstheme="minorHAnsi"/>
              </w:rPr>
              <w:t>instruments</w:t>
            </w:r>
            <w:r>
              <w:rPr>
                <w:rFonts w:cstheme="minorHAnsi"/>
              </w:rPr>
              <w:t xml:space="preserve">, </w:t>
            </w:r>
            <w:r w:rsidRPr="00C6451D">
              <w:rPr>
                <w:rFonts w:cstheme="minorHAnsi"/>
              </w:rPr>
              <w:t>checklists</w:t>
            </w:r>
            <w:r>
              <w:rPr>
                <w:rFonts w:cstheme="minorHAnsi"/>
              </w:rPr>
              <w:t xml:space="preserve">, </w:t>
            </w:r>
            <w:r w:rsidRPr="00C6451D">
              <w:rPr>
                <w:rFonts w:cstheme="minorHAnsi"/>
              </w:rPr>
              <w:t>data capture systems</w:t>
            </w:r>
            <w:r>
              <w:rPr>
                <w:rFonts w:cstheme="minorHAnsi"/>
              </w:rPr>
              <w:t xml:space="preserve"> etc), alongside making </w:t>
            </w:r>
            <w:r w:rsidRPr="00C6451D">
              <w:rPr>
                <w:rFonts w:cstheme="minorHAnsi"/>
              </w:rPr>
              <w:t xml:space="preserve">key personnel </w:t>
            </w:r>
            <w:r>
              <w:rPr>
                <w:rFonts w:cstheme="minorHAnsi"/>
              </w:rPr>
              <w:t xml:space="preserve">available to support adoption </w:t>
            </w:r>
            <w:r w:rsidRPr="00C6451D">
              <w:rPr>
                <w:rFonts w:cstheme="minorHAnsi"/>
              </w:rPr>
              <w:t>(</w:t>
            </w:r>
            <w:r>
              <w:rPr>
                <w:rFonts w:cstheme="minorHAnsi"/>
              </w:rPr>
              <w:t>e</w:t>
            </w:r>
            <w:r w:rsidRPr="00C6451D">
              <w:rPr>
                <w:rFonts w:cstheme="minorHAnsi"/>
              </w:rPr>
              <w:t>.g., data managers, quality improvement mentors, municipal champions).</w:t>
            </w:r>
          </w:p>
        </w:tc>
        <w:tc>
          <w:tcPr>
            <w:tcW w:w="4441" w:type="dxa"/>
            <w:shd w:val="clear" w:color="auto" w:fill="FFD966" w:themeFill="accent4" w:themeFillTint="99"/>
          </w:tcPr>
          <w:p w14:paraId="1F5A4D53" w14:textId="77777777" w:rsidR="007C507B" w:rsidRDefault="007C507B" w:rsidP="007C507B">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Ongoing monitoring/evaluation via CABs to identify any concerns/issues arising at PHCU level.</w:t>
            </w:r>
          </w:p>
          <w:p w14:paraId="0524C293" w14:textId="7AEADE2D" w:rsidR="007C507B" w:rsidRPr="00B84A7F" w:rsidRDefault="007C507B" w:rsidP="007C507B">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Potential to use booster training sessions to address any issues highlighted.</w:t>
            </w:r>
          </w:p>
        </w:tc>
      </w:tr>
      <w:tr w:rsidR="007C507B" w:rsidRPr="00E1228B" w14:paraId="701497E9" w14:textId="77777777" w:rsidTr="00BB0FFA">
        <w:tblPrEx>
          <w:tblLook w:val="04A0" w:firstRow="1" w:lastRow="0" w:firstColumn="1" w:lastColumn="0" w:noHBand="0" w:noVBand="1"/>
        </w:tblPrEx>
        <w:trPr>
          <w:trHeight w:val="601"/>
        </w:trPr>
        <w:tc>
          <w:tcPr>
            <w:cnfStyle w:val="001000000000" w:firstRow="0" w:lastRow="0" w:firstColumn="1" w:lastColumn="0" w:oddVBand="0" w:evenVBand="0" w:oddHBand="0" w:evenHBand="0" w:firstRowFirstColumn="0" w:firstRowLastColumn="0" w:lastRowFirstColumn="0" w:lastRowLastColumn="0"/>
            <w:tcW w:w="0" w:type="auto"/>
            <w:shd w:val="clear" w:color="auto" w:fill="FFD966" w:themeFill="accent4" w:themeFillTint="99"/>
          </w:tcPr>
          <w:p w14:paraId="09842D28" w14:textId="77777777" w:rsidR="007C507B" w:rsidRPr="00B84A7F" w:rsidRDefault="007C507B" w:rsidP="00D916D4">
            <w:pPr>
              <w:spacing w:after="0" w:line="240" w:lineRule="auto"/>
            </w:pPr>
            <w:r w:rsidRPr="00B84A7F">
              <w:t xml:space="preserve">Self-monitoring or feedback </w:t>
            </w:r>
          </w:p>
        </w:tc>
        <w:tc>
          <w:tcPr>
            <w:tcW w:w="3441" w:type="dxa"/>
            <w:shd w:val="clear" w:color="auto" w:fill="FFD966" w:themeFill="accent4" w:themeFillTint="99"/>
          </w:tcPr>
          <w:p w14:paraId="2EC50251"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the targeted healthcare professionals have the capacity for self-monitoring or feedback to reinforce adherence with the recommendation </w:t>
            </w:r>
          </w:p>
        </w:tc>
        <w:tc>
          <w:tcPr>
            <w:tcW w:w="4860" w:type="dxa"/>
            <w:shd w:val="clear" w:color="auto" w:fill="FFD966" w:themeFill="accent4" w:themeFillTint="99"/>
          </w:tcPr>
          <w:p w14:paraId="56F6AC66" w14:textId="77777777" w:rsidR="007C507B" w:rsidRPr="00C6451D" w:rsidRDefault="007C507B" w:rsidP="00D916D4">
            <w:p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 xml:space="preserve">SCALA will introduce </w:t>
            </w:r>
            <w:r w:rsidRPr="00C6451D">
              <w:rPr>
                <w:rFonts w:cstheme="minorHAnsi"/>
              </w:rPr>
              <w:t xml:space="preserve">data collection and reporting systems </w:t>
            </w:r>
            <w:r>
              <w:rPr>
                <w:rFonts w:cstheme="minorHAnsi"/>
              </w:rPr>
              <w:t xml:space="preserve">to support PHCUs to </w:t>
            </w:r>
            <w:r w:rsidRPr="00C6451D">
              <w:rPr>
                <w:rFonts w:cstheme="minorHAnsi"/>
              </w:rPr>
              <w:t xml:space="preserve">track </w:t>
            </w:r>
            <w:r>
              <w:rPr>
                <w:rFonts w:cstheme="minorHAnsi"/>
              </w:rPr>
              <w:t>and evaluate performance</w:t>
            </w:r>
            <w:r w:rsidRPr="00C6451D">
              <w:rPr>
                <w:rFonts w:cstheme="minorHAnsi"/>
              </w:rPr>
              <w:t xml:space="preserve">. </w:t>
            </w:r>
            <w:r>
              <w:rPr>
                <w:rFonts w:cstheme="minorHAnsi"/>
              </w:rPr>
              <w:t xml:space="preserve">The data gathered will be </w:t>
            </w:r>
            <w:r w:rsidRPr="00C6451D">
              <w:rPr>
                <w:rFonts w:cstheme="minorHAnsi"/>
              </w:rPr>
              <w:t>shared frequently with frontline staff and system leaders to inform ongoing improvement.</w:t>
            </w:r>
          </w:p>
        </w:tc>
        <w:tc>
          <w:tcPr>
            <w:tcW w:w="4441" w:type="dxa"/>
            <w:shd w:val="clear" w:color="auto" w:fill="FFD966" w:themeFill="accent4" w:themeFillTint="99"/>
          </w:tcPr>
          <w:p w14:paraId="7BB774A7" w14:textId="77777777" w:rsidR="007C507B" w:rsidRDefault="007C507B" w:rsidP="007C507B">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Ongoing monitoring/evaluation via CABs to identify any concerns/issues arising at PHCU level.</w:t>
            </w:r>
          </w:p>
          <w:p w14:paraId="48D35FF2" w14:textId="79BDA6DD" w:rsidR="007C507B" w:rsidRPr="00B84A7F" w:rsidRDefault="007C507B" w:rsidP="007C507B">
            <w:pPr>
              <w:pStyle w:val="ListParagraph"/>
              <w:numPr>
                <w:ilvl w:val="0"/>
                <w:numId w:val="10"/>
              </w:numPr>
              <w:spacing w:after="0" w:line="240" w:lineRule="auto"/>
              <w:ind w:left="318" w:hanging="283"/>
              <w:cnfStyle w:val="000000000000" w:firstRow="0" w:lastRow="0" w:firstColumn="0" w:lastColumn="0" w:oddVBand="0" w:evenVBand="0" w:oddHBand="0" w:evenHBand="0" w:firstRowFirstColumn="0" w:firstRowLastColumn="0" w:lastRowFirstColumn="0" w:lastRowLastColumn="0"/>
            </w:pPr>
            <w:r>
              <w:t>Potential to use booster training sessions to address any issues highlighted.</w:t>
            </w:r>
          </w:p>
        </w:tc>
      </w:tr>
      <w:tr w:rsidR="00192314" w:rsidRPr="00E1228B" w14:paraId="713F724F" w14:textId="77777777" w:rsidTr="007C507B">
        <w:tblPrEx>
          <w:tblLook w:val="04A0" w:firstRow="1" w:lastRow="0" w:firstColumn="1" w:lastColumn="0" w:noHBand="0" w:noVBand="1"/>
        </w:tblPrEx>
        <w:trPr>
          <w:trHeight w:val="269"/>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B4C6E7" w:themeFill="accent1" w:themeFillTint="66"/>
          </w:tcPr>
          <w:p w14:paraId="6114AD0B" w14:textId="77777777" w:rsidR="00192314" w:rsidRPr="00B84A7F" w:rsidRDefault="00192314" w:rsidP="00D916D4">
            <w:pPr>
              <w:pStyle w:val="Heading1"/>
              <w:spacing w:before="0" w:line="240" w:lineRule="auto"/>
              <w:outlineLvl w:val="0"/>
              <w:rPr>
                <w:b w:val="0"/>
              </w:rPr>
            </w:pPr>
            <w:r w:rsidRPr="00B84A7F">
              <w:t>3. PATIENT FACTORS</w:t>
            </w:r>
          </w:p>
        </w:tc>
      </w:tr>
      <w:tr w:rsidR="007C507B" w:rsidRPr="00E1228B" w14:paraId="75553677" w14:textId="77777777" w:rsidTr="00BB0FFA">
        <w:tblPrEx>
          <w:tblLook w:val="04A0" w:firstRow="1" w:lastRow="0" w:firstColumn="1" w:lastColumn="0" w:noHBand="0" w:noVBand="1"/>
        </w:tblPrEx>
        <w:trPr>
          <w:trHeight w:val="600"/>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2A112F72" w14:textId="77777777" w:rsidR="007C507B" w:rsidRPr="00B84A7F" w:rsidRDefault="007C507B" w:rsidP="00D916D4">
            <w:pPr>
              <w:spacing w:after="0" w:line="240" w:lineRule="auto"/>
            </w:pPr>
            <w:r>
              <w:t xml:space="preserve">Patient needs </w:t>
            </w:r>
          </w:p>
        </w:tc>
        <w:tc>
          <w:tcPr>
            <w:tcW w:w="3441" w:type="dxa"/>
            <w:shd w:val="clear" w:color="auto" w:fill="CFAED4"/>
          </w:tcPr>
          <w:p w14:paraId="7055EDDF"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Real or perceived needs and demands of the patient </w:t>
            </w:r>
          </w:p>
        </w:tc>
        <w:tc>
          <w:tcPr>
            <w:tcW w:w="4860" w:type="dxa"/>
            <w:shd w:val="clear" w:color="auto" w:fill="CFAED4"/>
          </w:tcPr>
          <w:p w14:paraId="43BC4C2E" w14:textId="43873694" w:rsidR="007C507B" w:rsidRPr="00CF5215"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The SCALA intervention package includes t</w:t>
            </w:r>
            <w:r w:rsidRPr="00CF5215">
              <w:rPr>
                <w:szCs w:val="20"/>
              </w:rPr>
              <w:t xml:space="preserve">ailored materials </w:t>
            </w:r>
            <w:r>
              <w:rPr>
                <w:szCs w:val="20"/>
              </w:rPr>
              <w:t>for patients and providers (alongside training) designed to:</w:t>
            </w:r>
            <w:r w:rsidR="00630307">
              <w:rPr>
                <w:szCs w:val="20"/>
              </w:rPr>
              <w:t xml:space="preserve"> r</w:t>
            </w:r>
            <w:r w:rsidRPr="00D52926">
              <w:rPr>
                <w:szCs w:val="20"/>
              </w:rPr>
              <w:t>aise awareness of patient need around AUD and depression</w:t>
            </w:r>
            <w:r w:rsidR="00630307">
              <w:rPr>
                <w:szCs w:val="20"/>
              </w:rPr>
              <w:t>; and reframe</w:t>
            </w:r>
            <w:r w:rsidRPr="00947AA7">
              <w:rPr>
                <w:szCs w:val="20"/>
              </w:rPr>
              <w:t xml:space="preserve"> views about alcohol</w:t>
            </w:r>
            <w:r w:rsidR="00630307">
              <w:rPr>
                <w:szCs w:val="20"/>
              </w:rPr>
              <w:t>.</w:t>
            </w:r>
            <w:r w:rsidRPr="00947AA7">
              <w:rPr>
                <w:szCs w:val="20"/>
              </w:rPr>
              <w:t xml:space="preserve"> </w:t>
            </w:r>
            <w:r>
              <w:rPr>
                <w:szCs w:val="20"/>
              </w:rPr>
              <w:t>Mass media campaigns will also contribute to this latter aim.</w:t>
            </w:r>
            <w:r w:rsidRPr="00CF5215">
              <w:rPr>
                <w:szCs w:val="20"/>
              </w:rPr>
              <w:t xml:space="preserve"> </w:t>
            </w:r>
          </w:p>
        </w:tc>
        <w:tc>
          <w:tcPr>
            <w:tcW w:w="4441" w:type="dxa"/>
            <w:shd w:val="clear" w:color="auto" w:fill="CFAED4"/>
          </w:tcPr>
          <w:p w14:paraId="45089552" w14:textId="45345D63" w:rsidR="007C507B" w:rsidRPr="00B84A7F" w:rsidRDefault="007C507B" w:rsidP="007C507B">
            <w:pPr>
              <w:pStyle w:val="ListParagraph"/>
              <w:numPr>
                <w:ilvl w:val="0"/>
                <w:numId w:val="16"/>
              </w:numPr>
              <w:spacing w:after="0" w:line="240" w:lineRule="auto"/>
              <w:ind w:left="331"/>
              <w:cnfStyle w:val="000000000000" w:firstRow="0" w:lastRow="0" w:firstColumn="0" w:lastColumn="0" w:oddVBand="0" w:evenVBand="0" w:oddHBand="0" w:evenHBand="0" w:firstRowFirstColumn="0" w:firstRowLastColumn="0" w:lastRowFirstColumn="0" w:lastRowLastColumn="0"/>
            </w:pPr>
            <w:r>
              <w:t>Process evaluation to assess impact on adoption and public engagement</w:t>
            </w:r>
          </w:p>
        </w:tc>
      </w:tr>
      <w:tr w:rsidR="007C507B" w:rsidRPr="00E1228B" w14:paraId="7734C4F0" w14:textId="77777777" w:rsidTr="00BB0FFA">
        <w:tblPrEx>
          <w:tblLook w:val="04A0" w:firstRow="1" w:lastRow="0" w:firstColumn="1" w:lastColumn="0" w:noHBand="0" w:noVBand="1"/>
        </w:tblPrEx>
        <w:trPr>
          <w:trHeight w:val="447"/>
        </w:trPr>
        <w:tc>
          <w:tcPr>
            <w:cnfStyle w:val="001000000000" w:firstRow="0" w:lastRow="0" w:firstColumn="1" w:lastColumn="0" w:oddVBand="0" w:evenVBand="0" w:oddHBand="0" w:evenHBand="0" w:firstRowFirstColumn="0" w:firstRowLastColumn="0" w:lastRowFirstColumn="0" w:lastRowLastColumn="0"/>
            <w:tcW w:w="0" w:type="auto"/>
            <w:shd w:val="clear" w:color="auto" w:fill="FFD966" w:themeFill="accent4" w:themeFillTint="99"/>
          </w:tcPr>
          <w:p w14:paraId="61175E9A" w14:textId="77777777" w:rsidR="007C507B" w:rsidRPr="00B84A7F" w:rsidRDefault="007C507B" w:rsidP="00D916D4">
            <w:pPr>
              <w:spacing w:after="0" w:line="240" w:lineRule="auto"/>
            </w:pPr>
            <w:r w:rsidRPr="00B84A7F">
              <w:t xml:space="preserve">Patient beliefs and knowledge </w:t>
            </w:r>
          </w:p>
        </w:tc>
        <w:tc>
          <w:tcPr>
            <w:tcW w:w="3441" w:type="dxa"/>
            <w:shd w:val="clear" w:color="auto" w:fill="FFD966" w:themeFill="accent4" w:themeFillTint="99"/>
          </w:tcPr>
          <w:p w14:paraId="58951F06"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Patients’ beliefs or knowledge or ability to learn, or the targeted healthcare professionals’ ability or perceived ability to inform or teach patients necessary knowledge and skills </w:t>
            </w:r>
          </w:p>
        </w:tc>
        <w:tc>
          <w:tcPr>
            <w:tcW w:w="4860" w:type="dxa"/>
            <w:shd w:val="clear" w:color="auto" w:fill="FFD966" w:themeFill="accent4" w:themeFillTint="99"/>
          </w:tcPr>
          <w:p w14:paraId="31EDA504" w14:textId="75B40107" w:rsidR="007C507B" w:rsidRPr="00CF5215"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The SCALA intervention package includes t</w:t>
            </w:r>
            <w:r w:rsidRPr="00CF5215">
              <w:rPr>
                <w:szCs w:val="20"/>
              </w:rPr>
              <w:t xml:space="preserve">ailored materials </w:t>
            </w:r>
            <w:r>
              <w:rPr>
                <w:szCs w:val="20"/>
              </w:rPr>
              <w:t>for patients designed to reframe views, knowledge and awareness about alcohol and depression. Mass media campaigns will also contribute to this latter aim.</w:t>
            </w:r>
            <w:r w:rsidR="00630307">
              <w:rPr>
                <w:szCs w:val="20"/>
              </w:rPr>
              <w:t xml:space="preserve"> </w:t>
            </w:r>
            <w:r>
              <w:rPr>
                <w:szCs w:val="20"/>
              </w:rPr>
              <w:t>Additionally, h</w:t>
            </w:r>
            <w:r w:rsidRPr="00CF5215">
              <w:rPr>
                <w:szCs w:val="20"/>
              </w:rPr>
              <w:t xml:space="preserve">ealth literacy component </w:t>
            </w:r>
            <w:r>
              <w:rPr>
                <w:szCs w:val="20"/>
              </w:rPr>
              <w:t xml:space="preserve">will </w:t>
            </w:r>
            <w:r w:rsidRPr="00CF5215">
              <w:rPr>
                <w:szCs w:val="20"/>
              </w:rPr>
              <w:t xml:space="preserve">support providers to </w:t>
            </w:r>
            <w:r>
              <w:rPr>
                <w:szCs w:val="20"/>
              </w:rPr>
              <w:t xml:space="preserve">assess </w:t>
            </w:r>
            <w:r w:rsidRPr="00CF5215">
              <w:rPr>
                <w:szCs w:val="20"/>
              </w:rPr>
              <w:t>patient capacity to process and apply health information</w:t>
            </w:r>
            <w:r>
              <w:rPr>
                <w:szCs w:val="20"/>
              </w:rPr>
              <w:t xml:space="preserve">, and implement additional support as needed. </w:t>
            </w:r>
            <w:r w:rsidRPr="00CF5215">
              <w:rPr>
                <w:szCs w:val="20"/>
              </w:rPr>
              <w:t xml:space="preserve"> </w:t>
            </w:r>
          </w:p>
        </w:tc>
        <w:tc>
          <w:tcPr>
            <w:tcW w:w="4441" w:type="dxa"/>
            <w:shd w:val="clear" w:color="auto" w:fill="FFD966" w:themeFill="accent4" w:themeFillTint="99"/>
          </w:tcPr>
          <w:p w14:paraId="2B073BD9" w14:textId="77777777" w:rsidR="007C507B" w:rsidRDefault="007C507B" w:rsidP="00566FF8">
            <w:pPr>
              <w:pStyle w:val="ListParagraph"/>
              <w:numPr>
                <w:ilvl w:val="0"/>
                <w:numId w:val="4"/>
              </w:numPr>
              <w:spacing w:after="0" w:line="240" w:lineRule="auto"/>
              <w:ind w:left="318"/>
              <w:cnfStyle w:val="000000000000" w:firstRow="0" w:lastRow="0" w:firstColumn="0" w:lastColumn="0" w:oddVBand="0" w:evenVBand="0" w:oddHBand="0" w:evenHBand="0" w:firstRowFirstColumn="0" w:firstRowLastColumn="0" w:lastRowFirstColumn="0" w:lastRowLastColumn="0"/>
              <w:rPr>
                <w:szCs w:val="20"/>
              </w:rPr>
            </w:pPr>
            <w:r w:rsidRPr="008D03D2">
              <w:rPr>
                <w:szCs w:val="20"/>
              </w:rPr>
              <w:t xml:space="preserve">Feedback on protocol needed from </w:t>
            </w:r>
            <w:r>
              <w:rPr>
                <w:szCs w:val="20"/>
              </w:rPr>
              <w:t>Patient UPs</w:t>
            </w:r>
            <w:r w:rsidRPr="008D03D2">
              <w:rPr>
                <w:szCs w:val="20"/>
              </w:rPr>
              <w:t xml:space="preserve"> to ensure </w:t>
            </w:r>
            <w:r>
              <w:rPr>
                <w:szCs w:val="20"/>
              </w:rPr>
              <w:t xml:space="preserve">materials take </w:t>
            </w:r>
            <w:r w:rsidRPr="008D03D2">
              <w:rPr>
                <w:szCs w:val="20"/>
              </w:rPr>
              <w:t>into account</w:t>
            </w:r>
            <w:r>
              <w:rPr>
                <w:szCs w:val="20"/>
              </w:rPr>
              <w:t xml:space="preserve"> </w:t>
            </w:r>
            <w:r w:rsidRPr="008D03D2">
              <w:rPr>
                <w:szCs w:val="20"/>
              </w:rPr>
              <w:t xml:space="preserve"> local </w:t>
            </w:r>
            <w:r>
              <w:rPr>
                <w:szCs w:val="20"/>
              </w:rPr>
              <w:t>beliefs/knowledge</w:t>
            </w:r>
            <w:r w:rsidRPr="008D03D2">
              <w:rPr>
                <w:szCs w:val="20"/>
              </w:rPr>
              <w:t>.</w:t>
            </w:r>
          </w:p>
          <w:p w14:paraId="4F8FB638" w14:textId="77777777" w:rsidR="007C507B" w:rsidRPr="008D03D2" w:rsidRDefault="007C507B" w:rsidP="00566FF8">
            <w:pPr>
              <w:pStyle w:val="ListParagraph"/>
              <w:numPr>
                <w:ilvl w:val="0"/>
                <w:numId w:val="4"/>
              </w:numPr>
              <w:spacing w:after="0" w:line="240" w:lineRule="auto"/>
              <w:ind w:left="318"/>
              <w:cnfStyle w:val="000000000000" w:firstRow="0" w:lastRow="0" w:firstColumn="0" w:lastColumn="0" w:oddVBand="0" w:evenVBand="0" w:oddHBand="0" w:evenHBand="0" w:firstRowFirstColumn="0" w:firstRowLastColumn="0" w:lastRowFirstColumn="0" w:lastRowLastColumn="0"/>
            </w:pPr>
            <w:r>
              <w:rPr>
                <w:szCs w:val="20"/>
              </w:rPr>
              <w:t xml:space="preserve">WP2 team to: </w:t>
            </w:r>
          </w:p>
          <w:p w14:paraId="574E59A2" w14:textId="77777777" w:rsidR="007C507B" w:rsidRPr="008D03D2" w:rsidRDefault="007C507B" w:rsidP="00566FF8">
            <w:pPr>
              <w:pStyle w:val="ListParagraph"/>
              <w:numPr>
                <w:ilvl w:val="1"/>
                <w:numId w:val="4"/>
              </w:numPr>
              <w:spacing w:after="0" w:line="240" w:lineRule="auto"/>
              <w:ind w:left="743"/>
              <w:cnfStyle w:val="000000000000" w:firstRow="0" w:lastRow="0" w:firstColumn="0" w:lastColumn="0" w:oddVBand="0" w:evenVBand="0" w:oddHBand="0" w:evenHBand="0" w:firstRowFirstColumn="0" w:firstRowLastColumn="0" w:lastRowFirstColumn="0" w:lastRowLastColumn="0"/>
            </w:pPr>
            <w:r>
              <w:rPr>
                <w:szCs w:val="20"/>
              </w:rPr>
              <w:t>Refine final version of protocol and associated materials as needed.</w:t>
            </w:r>
          </w:p>
          <w:p w14:paraId="73D18D24" w14:textId="77777777" w:rsidR="007C507B" w:rsidRDefault="007C507B" w:rsidP="00566FF8">
            <w:pPr>
              <w:pStyle w:val="ListParagraph"/>
              <w:numPr>
                <w:ilvl w:val="1"/>
                <w:numId w:val="4"/>
              </w:numPr>
              <w:spacing w:after="0" w:line="240" w:lineRule="auto"/>
              <w:ind w:left="743"/>
              <w:cnfStyle w:val="000000000000" w:firstRow="0" w:lastRow="0" w:firstColumn="0" w:lastColumn="0" w:oddVBand="0" w:evenVBand="0" w:oddHBand="0" w:evenHBand="0" w:firstRowFirstColumn="0" w:firstRowLastColumn="0" w:lastRowFirstColumn="0" w:lastRowLastColumn="0"/>
              <w:rPr>
                <w:szCs w:val="20"/>
              </w:rPr>
            </w:pPr>
            <w:r w:rsidRPr="008D03D2">
              <w:rPr>
                <w:szCs w:val="20"/>
              </w:rPr>
              <w:t xml:space="preserve">Develop media campaigns to boost alcohol health literacy etc </w:t>
            </w:r>
            <w:r>
              <w:rPr>
                <w:szCs w:val="20"/>
              </w:rPr>
              <w:t>based on CAB/UP feedback.</w:t>
            </w:r>
          </w:p>
          <w:p w14:paraId="663415CA" w14:textId="126ABF66" w:rsidR="007C507B" w:rsidRPr="00B84A7F" w:rsidRDefault="007C507B" w:rsidP="007C507B">
            <w:pPr>
              <w:pStyle w:val="ListParagraph"/>
              <w:numPr>
                <w:ilvl w:val="0"/>
                <w:numId w:val="4"/>
              </w:numPr>
              <w:spacing w:after="0" w:line="240" w:lineRule="auto"/>
              <w:ind w:left="331"/>
              <w:cnfStyle w:val="000000000000" w:firstRow="0" w:lastRow="0" w:firstColumn="0" w:lastColumn="0" w:oddVBand="0" w:evenVBand="0" w:oddHBand="0" w:evenHBand="0" w:firstRowFirstColumn="0" w:firstRowLastColumn="0" w:lastRowFirstColumn="0" w:lastRowLastColumn="0"/>
            </w:pPr>
            <w:r w:rsidRPr="007C507B">
              <w:rPr>
                <w:szCs w:val="20"/>
              </w:rPr>
              <w:t xml:space="preserve">Process evaluation will also gather further empirical data to assess social / cultural </w:t>
            </w:r>
            <w:r w:rsidRPr="007C507B">
              <w:rPr>
                <w:szCs w:val="20"/>
              </w:rPr>
              <w:lastRenderedPageBreak/>
              <w:t>acceptability in local municipal social contexts.</w:t>
            </w:r>
          </w:p>
        </w:tc>
      </w:tr>
      <w:tr w:rsidR="007C507B" w:rsidRPr="00E1228B" w14:paraId="715C0761" w14:textId="77777777" w:rsidTr="00BB0FFA">
        <w:tblPrEx>
          <w:tblLook w:val="04A0" w:firstRow="1" w:lastRow="0" w:firstColumn="1" w:lastColumn="0" w:noHBand="0" w:noVBand="1"/>
        </w:tblPrEx>
        <w:trPr>
          <w:trHeight w:val="305"/>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3E74343B" w14:textId="77777777" w:rsidR="007C507B" w:rsidRPr="00B84A7F" w:rsidRDefault="007C507B" w:rsidP="00D916D4">
            <w:pPr>
              <w:spacing w:after="0" w:line="240" w:lineRule="auto"/>
            </w:pPr>
            <w:r>
              <w:lastRenderedPageBreak/>
              <w:t xml:space="preserve">Patient preferences </w:t>
            </w:r>
          </w:p>
        </w:tc>
        <w:tc>
          <w:tcPr>
            <w:tcW w:w="3441" w:type="dxa"/>
            <w:shd w:val="clear" w:color="auto" w:fill="CFAED4"/>
          </w:tcPr>
          <w:p w14:paraId="0B049DD1"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Patients’ values in relationship to professional values or those in the recommendation </w:t>
            </w:r>
          </w:p>
        </w:tc>
        <w:tc>
          <w:tcPr>
            <w:tcW w:w="4860" w:type="dxa"/>
            <w:shd w:val="clear" w:color="auto" w:fill="CFAED4"/>
          </w:tcPr>
          <w:p w14:paraId="46813EE9" w14:textId="33E3C665" w:rsidR="007C507B" w:rsidRPr="00CF5215"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The SCALA intervention package includes t</w:t>
            </w:r>
            <w:r w:rsidRPr="00CF5215">
              <w:rPr>
                <w:szCs w:val="20"/>
              </w:rPr>
              <w:t xml:space="preserve">ailored materials </w:t>
            </w:r>
            <w:r>
              <w:rPr>
                <w:szCs w:val="20"/>
              </w:rPr>
              <w:t>for patients and providers (alongside training) designed to:</w:t>
            </w:r>
            <w:r w:rsidR="00630307">
              <w:rPr>
                <w:szCs w:val="20"/>
              </w:rPr>
              <w:t xml:space="preserve"> r</w:t>
            </w:r>
            <w:r w:rsidRPr="00630307">
              <w:rPr>
                <w:szCs w:val="20"/>
              </w:rPr>
              <w:t>aise awareness of patient need around AUD and depression</w:t>
            </w:r>
            <w:r w:rsidR="00630307">
              <w:rPr>
                <w:szCs w:val="20"/>
              </w:rPr>
              <w:t>; and reframe</w:t>
            </w:r>
            <w:r w:rsidRPr="00630307">
              <w:rPr>
                <w:szCs w:val="20"/>
              </w:rPr>
              <w:t xml:space="preserve"> views about alcohol</w:t>
            </w:r>
            <w:r w:rsidR="00630307">
              <w:rPr>
                <w:szCs w:val="20"/>
              </w:rPr>
              <w:t xml:space="preserve">. </w:t>
            </w:r>
            <w:r>
              <w:rPr>
                <w:szCs w:val="20"/>
              </w:rPr>
              <w:t>This should improve alignment between these groups in terms of shared values/beliefs around alcohol and depression.</w:t>
            </w:r>
          </w:p>
        </w:tc>
        <w:tc>
          <w:tcPr>
            <w:tcW w:w="4441" w:type="dxa"/>
            <w:shd w:val="clear" w:color="auto" w:fill="CFAED4"/>
          </w:tcPr>
          <w:p w14:paraId="1D2A0DB1" w14:textId="011B1AA3" w:rsidR="007C507B" w:rsidRPr="00B84A7F" w:rsidRDefault="007C507B" w:rsidP="007C507B">
            <w:pPr>
              <w:pStyle w:val="ListParagraph"/>
              <w:numPr>
                <w:ilvl w:val="0"/>
                <w:numId w:val="18"/>
              </w:numPr>
              <w:spacing w:after="0" w:line="240" w:lineRule="auto"/>
              <w:ind w:left="331"/>
              <w:cnfStyle w:val="000000000000" w:firstRow="0" w:lastRow="0" w:firstColumn="0" w:lastColumn="0" w:oddVBand="0" w:evenVBand="0" w:oddHBand="0" w:evenHBand="0" w:firstRowFirstColumn="0" w:firstRowLastColumn="0" w:lastRowFirstColumn="0" w:lastRowLastColumn="0"/>
            </w:pPr>
            <w:r>
              <w:t>Process evaluation to assess impact on adoption and public engagement</w:t>
            </w:r>
          </w:p>
        </w:tc>
      </w:tr>
      <w:tr w:rsidR="007C507B" w:rsidRPr="00E1228B" w14:paraId="69A9FFB9" w14:textId="77777777" w:rsidTr="00BB0FFA">
        <w:tblPrEx>
          <w:tblLook w:val="04A0" w:firstRow="1" w:lastRow="0" w:firstColumn="1" w:lastColumn="0" w:noHBand="0" w:noVBand="1"/>
        </w:tblPrEx>
        <w:trPr>
          <w:trHeight w:val="911"/>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72940A66" w14:textId="77777777" w:rsidR="007C507B" w:rsidRPr="00B84A7F" w:rsidRDefault="007C507B" w:rsidP="00D916D4">
            <w:pPr>
              <w:spacing w:after="0" w:line="240" w:lineRule="auto"/>
            </w:pPr>
            <w:r>
              <w:t xml:space="preserve">Patient motivation </w:t>
            </w:r>
          </w:p>
        </w:tc>
        <w:tc>
          <w:tcPr>
            <w:tcW w:w="3441" w:type="dxa"/>
            <w:shd w:val="clear" w:color="auto" w:fill="CFAED4"/>
          </w:tcPr>
          <w:p w14:paraId="345FD621"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targeted healthcare professionals’ ability or perceived ability to motivate patients to adhere </w:t>
            </w:r>
          </w:p>
        </w:tc>
        <w:tc>
          <w:tcPr>
            <w:tcW w:w="4860" w:type="dxa"/>
            <w:shd w:val="clear" w:color="auto" w:fill="CFAED4"/>
          </w:tcPr>
          <w:p w14:paraId="5BA67931" w14:textId="77777777" w:rsidR="007C507B" w:rsidRPr="00CF5215"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 xml:space="preserve">In addition to patient information leaflets, training, and mass media campaigns, </w:t>
            </w:r>
            <w:r w:rsidRPr="006818F9">
              <w:rPr>
                <w:szCs w:val="20"/>
              </w:rPr>
              <w:t xml:space="preserve">health literacy component will support providers to assess patient capacity to process and apply health information, and implement additional support as needed.  </w:t>
            </w:r>
          </w:p>
        </w:tc>
        <w:tc>
          <w:tcPr>
            <w:tcW w:w="4441" w:type="dxa"/>
            <w:shd w:val="clear" w:color="auto" w:fill="CFAED4"/>
          </w:tcPr>
          <w:p w14:paraId="1774749A" w14:textId="5555D665" w:rsidR="007C507B" w:rsidRPr="00B84A7F" w:rsidRDefault="007C507B" w:rsidP="00566FF8">
            <w:pPr>
              <w:pStyle w:val="ListParagraph"/>
              <w:numPr>
                <w:ilvl w:val="0"/>
                <w:numId w:val="10"/>
              </w:numPr>
              <w:spacing w:after="0" w:line="240" w:lineRule="auto"/>
              <w:ind w:left="317"/>
              <w:cnfStyle w:val="000000000000" w:firstRow="0" w:lastRow="0" w:firstColumn="0" w:lastColumn="0" w:oddVBand="0" w:evenVBand="0" w:oddHBand="0" w:evenHBand="0" w:firstRowFirstColumn="0" w:firstRowLastColumn="0" w:lastRowFirstColumn="0" w:lastRowLastColumn="0"/>
            </w:pPr>
            <w:r>
              <w:t>Process evaluation to assess impact on adoption and public engagement</w:t>
            </w:r>
          </w:p>
        </w:tc>
      </w:tr>
      <w:tr w:rsidR="007C507B" w:rsidRPr="00E1228B" w14:paraId="6C1EDF6D" w14:textId="77777777" w:rsidTr="00BB0FFA">
        <w:tblPrEx>
          <w:tblLook w:val="04A0" w:firstRow="1" w:lastRow="0" w:firstColumn="1" w:lastColumn="0" w:noHBand="0" w:noVBand="1"/>
        </w:tblPrEx>
        <w:trPr>
          <w:trHeight w:val="497"/>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39C45CDC" w14:textId="77777777" w:rsidR="007C507B" w:rsidRPr="00B84A7F" w:rsidRDefault="007C507B" w:rsidP="00D916D4">
            <w:pPr>
              <w:spacing w:after="0" w:line="240" w:lineRule="auto"/>
            </w:pPr>
            <w:r>
              <w:t xml:space="preserve">Patient behaviour </w:t>
            </w:r>
          </w:p>
        </w:tc>
        <w:tc>
          <w:tcPr>
            <w:tcW w:w="3441" w:type="dxa"/>
            <w:shd w:val="clear" w:color="auto" w:fill="CFAED4"/>
          </w:tcPr>
          <w:p w14:paraId="3D2B390A"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Patient behaviours that motivate or demotivate adherence with the recommendation </w:t>
            </w:r>
          </w:p>
        </w:tc>
        <w:tc>
          <w:tcPr>
            <w:tcW w:w="4860" w:type="dxa"/>
            <w:shd w:val="clear" w:color="auto" w:fill="CFAED4"/>
          </w:tcPr>
          <w:p w14:paraId="0989F2DF" w14:textId="35BA8974" w:rsidR="007C507B" w:rsidRPr="00CF5215"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rPr>
                <w:szCs w:val="20"/>
              </w:rPr>
            </w:pPr>
            <w:r>
              <w:rPr>
                <w:szCs w:val="20"/>
              </w:rPr>
              <w:t>The SCALA t</w:t>
            </w:r>
            <w:r w:rsidRPr="00CF5215">
              <w:rPr>
                <w:szCs w:val="20"/>
              </w:rPr>
              <w:t xml:space="preserve">raining package </w:t>
            </w:r>
            <w:r>
              <w:rPr>
                <w:szCs w:val="20"/>
              </w:rPr>
              <w:t>will focus on providing PHCUs with evidence-based strategies to boost patient adherence to advice on alcohol and depression.</w:t>
            </w:r>
            <w:r w:rsidRPr="00CF5215">
              <w:rPr>
                <w:szCs w:val="20"/>
              </w:rPr>
              <w:t xml:space="preserve"> </w:t>
            </w:r>
            <w:r>
              <w:rPr>
                <w:szCs w:val="20"/>
              </w:rPr>
              <w:t>The h</w:t>
            </w:r>
            <w:r w:rsidRPr="00CF5215">
              <w:rPr>
                <w:szCs w:val="20"/>
              </w:rPr>
              <w:t xml:space="preserve">ealth literacy component </w:t>
            </w:r>
            <w:r>
              <w:rPr>
                <w:szCs w:val="20"/>
              </w:rPr>
              <w:t xml:space="preserve">will also </w:t>
            </w:r>
            <w:r w:rsidRPr="00CF5215">
              <w:rPr>
                <w:szCs w:val="20"/>
              </w:rPr>
              <w:t xml:space="preserve">support providers to understand patient capacity to process and apply health information </w:t>
            </w:r>
          </w:p>
        </w:tc>
        <w:tc>
          <w:tcPr>
            <w:tcW w:w="4441" w:type="dxa"/>
            <w:shd w:val="clear" w:color="auto" w:fill="CFAED4"/>
          </w:tcPr>
          <w:p w14:paraId="36C62FA7" w14:textId="249CAC3F" w:rsidR="007C507B" w:rsidRPr="00B84A7F" w:rsidRDefault="007C507B" w:rsidP="00566FF8">
            <w:pPr>
              <w:pStyle w:val="ListParagraph"/>
              <w:numPr>
                <w:ilvl w:val="0"/>
                <w:numId w:val="10"/>
              </w:numPr>
              <w:spacing w:after="0" w:line="240" w:lineRule="auto"/>
              <w:ind w:left="317"/>
              <w:cnfStyle w:val="000000000000" w:firstRow="0" w:lastRow="0" w:firstColumn="0" w:lastColumn="0" w:oddVBand="0" w:evenVBand="0" w:oddHBand="0" w:evenHBand="0" w:firstRowFirstColumn="0" w:firstRowLastColumn="0" w:lastRowFirstColumn="0" w:lastRowLastColumn="0"/>
            </w:pPr>
            <w:r>
              <w:t>Process evaluation to assess impact on adoption and public engagement</w:t>
            </w:r>
          </w:p>
        </w:tc>
      </w:tr>
      <w:tr w:rsidR="00192314" w:rsidRPr="00E1228B" w14:paraId="5A2FDD65" w14:textId="77777777" w:rsidTr="007C507B">
        <w:tblPrEx>
          <w:tblLook w:val="04A0" w:firstRow="1" w:lastRow="0" w:firstColumn="1" w:lastColumn="0" w:noHBand="0" w:noVBand="1"/>
        </w:tblPrEx>
        <w:trPr>
          <w:trHeight w:val="413"/>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B4C6E7" w:themeFill="accent1" w:themeFillTint="66"/>
          </w:tcPr>
          <w:p w14:paraId="776E368E" w14:textId="77777777" w:rsidR="00192314" w:rsidRPr="00B84A7F" w:rsidRDefault="00192314" w:rsidP="00D916D4">
            <w:pPr>
              <w:pStyle w:val="Heading1"/>
              <w:spacing w:before="0" w:line="240" w:lineRule="auto"/>
              <w:outlineLvl w:val="0"/>
              <w:rPr>
                <w:b w:val="0"/>
              </w:rPr>
            </w:pPr>
            <w:r w:rsidRPr="00B84A7F">
              <w:t>4. PROFESSIONAL INTERACTIONS</w:t>
            </w:r>
          </w:p>
        </w:tc>
      </w:tr>
      <w:tr w:rsidR="007C507B" w:rsidRPr="00E1228B" w14:paraId="6E16CC65" w14:textId="77777777" w:rsidTr="00BB0FFA">
        <w:tblPrEx>
          <w:tblLook w:val="04A0" w:firstRow="1" w:lastRow="0" w:firstColumn="1" w:lastColumn="0" w:noHBand="0" w:noVBand="1"/>
        </w:tblPrEx>
        <w:trPr>
          <w:trHeight w:val="1014"/>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794D569C" w14:textId="77777777" w:rsidR="007C507B" w:rsidRPr="00B84A7F" w:rsidRDefault="007C507B" w:rsidP="00D916D4">
            <w:pPr>
              <w:spacing w:after="0" w:line="240" w:lineRule="auto"/>
            </w:pPr>
            <w:r w:rsidRPr="00B84A7F">
              <w:t xml:space="preserve">Communication and influence </w:t>
            </w:r>
          </w:p>
          <w:p w14:paraId="2700A698" w14:textId="77777777" w:rsidR="007C507B" w:rsidRPr="00B84A7F" w:rsidRDefault="007C507B" w:rsidP="00D916D4">
            <w:pPr>
              <w:spacing w:after="0" w:line="240" w:lineRule="auto"/>
            </w:pPr>
          </w:p>
        </w:tc>
        <w:tc>
          <w:tcPr>
            <w:tcW w:w="3441" w:type="dxa"/>
            <w:shd w:val="clear" w:color="auto" w:fill="CFAED4"/>
          </w:tcPr>
          <w:p w14:paraId="5F03DBE0"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the targeted healthcare professionals’ adherence is influenced by professional opinions and communication </w:t>
            </w:r>
          </w:p>
        </w:tc>
        <w:tc>
          <w:tcPr>
            <w:tcW w:w="4860" w:type="dxa"/>
            <w:shd w:val="clear" w:color="auto" w:fill="CFAED4"/>
          </w:tcPr>
          <w:p w14:paraId="3217053B" w14:textId="77777777" w:rsidR="007C507B" w:rsidRPr="00291AAA" w:rsidRDefault="007C507B" w:rsidP="00D916D4">
            <w:pPr>
              <w:spacing w:after="0" w:line="24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Pr>
                <w:rFonts w:cstheme="minorHAnsi"/>
                <w:color w:val="000000" w:themeColor="text1"/>
              </w:rPr>
              <w:t>Via the CABs, SCALA will e</w:t>
            </w:r>
            <w:r w:rsidRPr="00583FCB">
              <w:rPr>
                <w:rFonts w:cstheme="minorHAnsi"/>
                <w:color w:val="000000" w:themeColor="text1"/>
              </w:rPr>
              <w:t>ngage</w:t>
            </w:r>
            <w:r>
              <w:rPr>
                <w:rFonts w:cstheme="minorHAnsi"/>
                <w:color w:val="000000" w:themeColor="text1"/>
              </w:rPr>
              <w:t xml:space="preserve"> identified leaders and build</w:t>
            </w:r>
            <w:r w:rsidRPr="00583FCB">
              <w:rPr>
                <w:rFonts w:cstheme="minorHAnsi"/>
                <w:color w:val="000000" w:themeColor="text1"/>
              </w:rPr>
              <w:t xml:space="preserve"> their capacity to understand the difference between simply raising awareness of better practice and what it takes to lead and ensure broad adoption of the SCALA package through guiding and supporting large-scale change.</w:t>
            </w:r>
          </w:p>
        </w:tc>
        <w:tc>
          <w:tcPr>
            <w:tcW w:w="4441" w:type="dxa"/>
            <w:shd w:val="clear" w:color="auto" w:fill="CFAED4"/>
          </w:tcPr>
          <w:p w14:paraId="3A000CCF" w14:textId="77777777" w:rsidR="007C507B" w:rsidRDefault="007C507B" w:rsidP="00C1263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3AE13E10" w14:textId="4693FA9A" w:rsidR="007C507B" w:rsidRPr="00B84A7F" w:rsidRDefault="007C507B" w:rsidP="00566FF8">
            <w:pPr>
              <w:pStyle w:val="ListParagraph"/>
              <w:numPr>
                <w:ilvl w:val="0"/>
                <w:numId w:val="10"/>
              </w:numPr>
              <w:spacing w:after="0" w:line="240" w:lineRule="auto"/>
              <w:ind w:left="317"/>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66C2A61D" w14:textId="77777777" w:rsidTr="00BB0FFA">
        <w:tblPrEx>
          <w:tblLook w:val="04A0" w:firstRow="1" w:lastRow="0" w:firstColumn="1" w:lastColumn="0" w:noHBand="0" w:noVBand="1"/>
        </w:tblPrEx>
        <w:trPr>
          <w:trHeight w:val="703"/>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7BAC1DB2" w14:textId="77777777" w:rsidR="007C507B" w:rsidRPr="00B84A7F" w:rsidRDefault="007C507B" w:rsidP="00D916D4">
            <w:pPr>
              <w:spacing w:after="0" w:line="240" w:lineRule="auto"/>
            </w:pPr>
            <w:r w:rsidRPr="00B84A7F">
              <w:t xml:space="preserve">Team processes </w:t>
            </w:r>
          </w:p>
          <w:p w14:paraId="14FC4228" w14:textId="77777777" w:rsidR="007C507B" w:rsidRPr="00B84A7F" w:rsidRDefault="007C507B" w:rsidP="00D916D4">
            <w:pPr>
              <w:spacing w:after="0" w:line="240" w:lineRule="auto"/>
            </w:pPr>
          </w:p>
        </w:tc>
        <w:tc>
          <w:tcPr>
            <w:tcW w:w="3441" w:type="dxa"/>
            <w:shd w:val="clear" w:color="auto" w:fill="CFAED4"/>
          </w:tcPr>
          <w:p w14:paraId="2C82C230"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professional teams or groups have the skills needed to adhere and interact in ways that facilitate or hinder adherence </w:t>
            </w:r>
          </w:p>
        </w:tc>
        <w:tc>
          <w:tcPr>
            <w:tcW w:w="4860" w:type="dxa"/>
            <w:shd w:val="clear" w:color="auto" w:fill="CFAED4"/>
          </w:tcPr>
          <w:p w14:paraId="2F60741F"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 xml:space="preserve">SCALA will support the development of local </w:t>
            </w:r>
            <w:r w:rsidRPr="00036393">
              <w:t xml:space="preserve">team leaders </w:t>
            </w:r>
            <w:r>
              <w:t xml:space="preserve">in </w:t>
            </w:r>
            <w:r w:rsidRPr="00036393">
              <w:t>change management approaches</w:t>
            </w:r>
            <w:r>
              <w:t>, improve the skills of m</w:t>
            </w:r>
            <w:r w:rsidRPr="00036393">
              <w:t xml:space="preserve">unicipal-based data managers </w:t>
            </w:r>
            <w:r>
              <w:t xml:space="preserve">and appoint </w:t>
            </w:r>
            <w:r w:rsidRPr="00E96AAF">
              <w:t>a</w:t>
            </w:r>
            <w:r>
              <w:t xml:space="preserve"> local </w:t>
            </w:r>
            <w:r w:rsidRPr="00E96AAF">
              <w:t>integrator (champion and knowledge and practice broker)</w:t>
            </w:r>
            <w:r>
              <w:t>.</w:t>
            </w:r>
          </w:p>
        </w:tc>
        <w:tc>
          <w:tcPr>
            <w:tcW w:w="4441" w:type="dxa"/>
            <w:shd w:val="clear" w:color="auto" w:fill="CFAED4"/>
          </w:tcPr>
          <w:p w14:paraId="3C2CF2B9" w14:textId="77777777" w:rsidR="007C507B" w:rsidRDefault="007C507B" w:rsidP="00C1263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5F2342B3" w14:textId="06959503" w:rsidR="007C507B" w:rsidRPr="00B84A7F" w:rsidRDefault="007C507B" w:rsidP="00566FF8">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7B45DE43" w14:textId="77777777" w:rsidTr="00BB0FFA">
        <w:tblPrEx>
          <w:tblLook w:val="04A0" w:firstRow="1" w:lastRow="0" w:firstColumn="1" w:lastColumn="0" w:noHBand="0" w:noVBand="1"/>
        </w:tblPrEx>
        <w:trPr>
          <w:trHeight w:val="555"/>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546BA59D" w14:textId="77777777" w:rsidR="007C507B" w:rsidRPr="00B84A7F" w:rsidRDefault="007C507B" w:rsidP="00D916D4">
            <w:pPr>
              <w:spacing w:after="0" w:line="240" w:lineRule="auto"/>
            </w:pPr>
            <w:r w:rsidRPr="00B84A7F">
              <w:t xml:space="preserve">Referral processes </w:t>
            </w:r>
          </w:p>
          <w:p w14:paraId="40BD5446" w14:textId="77777777" w:rsidR="007C507B" w:rsidRPr="00B84A7F" w:rsidRDefault="007C507B" w:rsidP="00D916D4">
            <w:pPr>
              <w:spacing w:after="0" w:line="240" w:lineRule="auto"/>
            </w:pPr>
          </w:p>
        </w:tc>
        <w:tc>
          <w:tcPr>
            <w:tcW w:w="3441" w:type="dxa"/>
            <w:shd w:val="clear" w:color="auto" w:fill="CFAED4"/>
          </w:tcPr>
          <w:p w14:paraId="3A56CBE9"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Processes for transferring patients and communication between different levels of care, between </w:t>
            </w:r>
            <w:r w:rsidRPr="00B84A7F">
              <w:lastRenderedPageBreak/>
              <w:t xml:space="preserve">health and social services, and between the targeted healthcare professionals and targeted patients </w:t>
            </w:r>
          </w:p>
        </w:tc>
        <w:tc>
          <w:tcPr>
            <w:tcW w:w="4860" w:type="dxa"/>
            <w:shd w:val="clear" w:color="auto" w:fill="CFAED4"/>
          </w:tcPr>
          <w:p w14:paraId="2ED97240"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lastRenderedPageBreak/>
              <w:t xml:space="preserve">SCALA will introduce simple, tailored care pathways and associated information materials/contact </w:t>
            </w:r>
            <w:r>
              <w:lastRenderedPageBreak/>
              <w:t xml:space="preserve">details/training to facilitate efficient identification, support and referral for patients. </w:t>
            </w:r>
          </w:p>
        </w:tc>
        <w:tc>
          <w:tcPr>
            <w:tcW w:w="4441" w:type="dxa"/>
            <w:shd w:val="clear" w:color="auto" w:fill="CFAED4"/>
          </w:tcPr>
          <w:p w14:paraId="12AD89B0" w14:textId="77777777" w:rsidR="007C507B" w:rsidRDefault="007C507B" w:rsidP="00C1263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lastRenderedPageBreak/>
              <w:t>Potential issue for ongoing monitoring and feedback by CABs.</w:t>
            </w:r>
          </w:p>
          <w:p w14:paraId="04ACFBD5" w14:textId="003E6FAA" w:rsidR="007C507B" w:rsidRPr="00B84A7F" w:rsidRDefault="007C507B" w:rsidP="00566FF8">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lastRenderedPageBreak/>
              <w:t>Process evaluation to assess impact on adoption</w:t>
            </w:r>
          </w:p>
        </w:tc>
      </w:tr>
      <w:tr w:rsidR="00192314" w:rsidRPr="00E1228B" w14:paraId="5C3F72F4" w14:textId="77777777" w:rsidTr="007C507B">
        <w:tblPrEx>
          <w:tblLook w:val="04A0" w:firstRow="1" w:lastRow="0" w:firstColumn="1" w:lastColumn="0" w:noHBand="0" w:noVBand="1"/>
        </w:tblPrEx>
        <w:trPr>
          <w:trHeight w:val="359"/>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B4C6E7" w:themeFill="accent1" w:themeFillTint="66"/>
          </w:tcPr>
          <w:p w14:paraId="426C9FE9" w14:textId="77777777" w:rsidR="00192314" w:rsidRPr="00B84A7F" w:rsidRDefault="00192314" w:rsidP="00D916D4">
            <w:pPr>
              <w:pStyle w:val="Heading1"/>
              <w:spacing w:before="0" w:line="240" w:lineRule="auto"/>
              <w:outlineLvl w:val="0"/>
              <w:rPr>
                <w:b w:val="0"/>
              </w:rPr>
            </w:pPr>
            <w:r w:rsidRPr="00B84A7F">
              <w:lastRenderedPageBreak/>
              <w:t>5. INCENTIVES AND RESOURCES</w:t>
            </w:r>
          </w:p>
        </w:tc>
      </w:tr>
      <w:tr w:rsidR="007C507B" w:rsidRPr="00E1228B" w14:paraId="20FA31DB" w14:textId="77777777" w:rsidTr="00BB0FFA">
        <w:tblPrEx>
          <w:tblLook w:val="04A0" w:firstRow="1" w:lastRow="0" w:firstColumn="1" w:lastColumn="0" w:noHBand="0" w:noVBand="1"/>
        </w:tblPrEx>
        <w:trPr>
          <w:trHeight w:val="601"/>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0929D528" w14:textId="77777777" w:rsidR="007C507B" w:rsidRPr="00B84A7F" w:rsidRDefault="007C507B" w:rsidP="00D916D4">
            <w:pPr>
              <w:spacing w:after="0" w:line="240" w:lineRule="auto"/>
            </w:pPr>
            <w:r w:rsidRPr="00B84A7F">
              <w:t xml:space="preserve">Availability of necessary resources </w:t>
            </w:r>
          </w:p>
          <w:p w14:paraId="24E32332" w14:textId="77777777" w:rsidR="007C507B" w:rsidRPr="00B84A7F" w:rsidRDefault="007C507B" w:rsidP="00D916D4">
            <w:pPr>
              <w:spacing w:after="0" w:line="240" w:lineRule="auto"/>
            </w:pPr>
          </w:p>
        </w:tc>
        <w:tc>
          <w:tcPr>
            <w:tcW w:w="3441" w:type="dxa"/>
            <w:shd w:val="clear" w:color="auto" w:fill="CFAED4"/>
          </w:tcPr>
          <w:p w14:paraId="38C9E977"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the resources that are needed to adhere are available </w:t>
            </w:r>
          </w:p>
        </w:tc>
        <w:tc>
          <w:tcPr>
            <w:tcW w:w="4860" w:type="dxa"/>
            <w:shd w:val="clear" w:color="auto" w:fill="CFAED4"/>
          </w:tcPr>
          <w:p w14:paraId="007FD671" w14:textId="2BAD374E"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In short term, SCALA funds to support delivery of activity, including training and provision of relevant materials.</w:t>
            </w:r>
            <w:r w:rsidR="00630307">
              <w:t xml:space="preserve"> </w:t>
            </w:r>
            <w:r>
              <w:t>In medium-longer term, the establishment of CABs is designed to promote sustainability of protocol in municipalities.</w:t>
            </w:r>
          </w:p>
        </w:tc>
        <w:tc>
          <w:tcPr>
            <w:tcW w:w="4441" w:type="dxa"/>
            <w:shd w:val="clear" w:color="auto" w:fill="CFAED4"/>
          </w:tcPr>
          <w:p w14:paraId="7CEF3823" w14:textId="77777777" w:rsidR="007C507B" w:rsidRDefault="007C507B" w:rsidP="00C1263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4974CD71" w14:textId="3607EFA6" w:rsidR="007C507B" w:rsidRPr="00B84A7F" w:rsidRDefault="007C507B" w:rsidP="00566FF8">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41F9AEEB" w14:textId="77777777" w:rsidTr="00BB0FFA">
        <w:tblPrEx>
          <w:tblLook w:val="04A0" w:firstRow="1" w:lastRow="0" w:firstColumn="1" w:lastColumn="0" w:noHBand="0" w:noVBand="1"/>
        </w:tblPrEx>
        <w:trPr>
          <w:trHeight w:val="497"/>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3957752D" w14:textId="77777777" w:rsidR="007C507B" w:rsidRPr="00B84A7F" w:rsidRDefault="007C507B" w:rsidP="00D916D4">
            <w:pPr>
              <w:spacing w:after="0" w:line="240" w:lineRule="auto"/>
            </w:pPr>
            <w:r w:rsidRPr="00B84A7F">
              <w:t xml:space="preserve">Financial incentives and disincentives </w:t>
            </w:r>
          </w:p>
          <w:p w14:paraId="6B371849" w14:textId="77777777" w:rsidR="007C507B" w:rsidRPr="00B84A7F" w:rsidRDefault="007C507B" w:rsidP="00D916D4">
            <w:pPr>
              <w:spacing w:after="0" w:line="240" w:lineRule="auto"/>
            </w:pPr>
          </w:p>
        </w:tc>
        <w:tc>
          <w:tcPr>
            <w:tcW w:w="3441" w:type="dxa"/>
            <w:shd w:val="clear" w:color="auto" w:fill="CFAED4"/>
          </w:tcPr>
          <w:p w14:paraId="3BAB99A9"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patients, individual health professionals and organisations have financial incentives or disincentives to adhere </w:t>
            </w:r>
          </w:p>
        </w:tc>
        <w:tc>
          <w:tcPr>
            <w:tcW w:w="4860" w:type="dxa"/>
            <w:shd w:val="clear" w:color="auto" w:fill="CFAED4"/>
          </w:tcPr>
          <w:p w14:paraId="4132CD06"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 xml:space="preserve">No direct incentives provided within SCALA additional to those described above. </w:t>
            </w:r>
          </w:p>
        </w:tc>
        <w:tc>
          <w:tcPr>
            <w:tcW w:w="4441" w:type="dxa"/>
            <w:shd w:val="clear" w:color="auto" w:fill="CFAED4"/>
          </w:tcPr>
          <w:p w14:paraId="045DBB92" w14:textId="77777777" w:rsidR="007C507B" w:rsidRDefault="007C507B" w:rsidP="00C1263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4FDBE554" w14:textId="57A9320F" w:rsidR="007C507B" w:rsidRPr="00B84A7F" w:rsidRDefault="007C507B" w:rsidP="00566FF8">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7219CCFD" w14:textId="77777777" w:rsidTr="00BB0FFA">
        <w:tblPrEx>
          <w:tblLook w:val="04A0" w:firstRow="1" w:lastRow="0" w:firstColumn="1" w:lastColumn="0" w:noHBand="0" w:noVBand="1"/>
        </w:tblPrEx>
        <w:trPr>
          <w:trHeight w:val="589"/>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22B83A53" w14:textId="77777777" w:rsidR="007C507B" w:rsidRPr="00B84A7F" w:rsidRDefault="007C507B" w:rsidP="00D916D4">
            <w:pPr>
              <w:spacing w:after="0" w:line="240" w:lineRule="auto"/>
            </w:pPr>
            <w:r w:rsidRPr="00B84A7F">
              <w:t xml:space="preserve">Nonfinancial incentives and disincentives </w:t>
            </w:r>
          </w:p>
          <w:p w14:paraId="10A24A89" w14:textId="77777777" w:rsidR="007C507B" w:rsidRPr="00B84A7F" w:rsidRDefault="007C507B" w:rsidP="00D916D4">
            <w:pPr>
              <w:spacing w:after="0" w:line="240" w:lineRule="auto"/>
            </w:pPr>
          </w:p>
        </w:tc>
        <w:tc>
          <w:tcPr>
            <w:tcW w:w="3441" w:type="dxa"/>
            <w:shd w:val="clear" w:color="auto" w:fill="CFAED4"/>
          </w:tcPr>
          <w:p w14:paraId="3D122F14"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patients, individual health professionals and organisations have nonfinancial incentives or disincentives to adhere </w:t>
            </w:r>
          </w:p>
        </w:tc>
        <w:tc>
          <w:tcPr>
            <w:tcW w:w="4860" w:type="dxa"/>
            <w:shd w:val="clear" w:color="auto" w:fill="CFAED4"/>
          </w:tcPr>
          <w:p w14:paraId="7DA4ECC7" w14:textId="77777777" w:rsidR="007C507B"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Indirect incentives include:</w:t>
            </w:r>
          </w:p>
          <w:p w14:paraId="3B1C7851" w14:textId="2F2F828E" w:rsidR="007C507B" w:rsidRDefault="007C507B" w:rsidP="00566FF8">
            <w:pPr>
              <w:pStyle w:val="ListParagraph"/>
              <w:numPr>
                <w:ilvl w:val="0"/>
                <w:numId w:val="12"/>
              </w:numPr>
              <w:spacing w:after="0" w:line="240" w:lineRule="auto"/>
              <w:ind w:left="459" w:hanging="459"/>
              <w:cnfStyle w:val="000000000000" w:firstRow="0" w:lastRow="0" w:firstColumn="0" w:lastColumn="0" w:oddVBand="0" w:evenVBand="0" w:oddHBand="0" w:evenHBand="0" w:firstRowFirstColumn="0" w:firstRowLastColumn="0" w:lastRowFirstColumn="0" w:lastRowLastColumn="0"/>
            </w:pPr>
            <w:proofErr w:type="spellStart"/>
            <w:r>
              <w:t>ecognition</w:t>
            </w:r>
            <w:proofErr w:type="spellEnd"/>
            <w:r>
              <w:t xml:space="preserve"> of SCALA training package by relevant bodies</w:t>
            </w:r>
          </w:p>
          <w:p w14:paraId="4E40962A" w14:textId="77777777" w:rsidR="007C507B" w:rsidRDefault="007C507B" w:rsidP="00566FF8">
            <w:pPr>
              <w:pStyle w:val="ListParagraph"/>
              <w:numPr>
                <w:ilvl w:val="0"/>
                <w:numId w:val="12"/>
              </w:numPr>
              <w:spacing w:after="0" w:line="240" w:lineRule="auto"/>
              <w:ind w:left="459" w:hanging="459"/>
              <w:cnfStyle w:val="000000000000" w:firstRow="0" w:lastRow="0" w:firstColumn="0" w:lastColumn="0" w:oddVBand="0" w:evenVBand="0" w:oddHBand="0" w:evenHBand="0" w:firstRowFirstColumn="0" w:firstRowLastColumn="0" w:lastRowFirstColumn="0" w:lastRowLastColumn="0"/>
            </w:pPr>
            <w:r>
              <w:t>Ongoing performance feedback</w:t>
            </w:r>
          </w:p>
          <w:p w14:paraId="1ECDA1D3" w14:textId="77777777" w:rsidR="007C507B" w:rsidRPr="00B84A7F" w:rsidRDefault="007C507B" w:rsidP="00566FF8">
            <w:pPr>
              <w:pStyle w:val="ListParagraph"/>
              <w:numPr>
                <w:ilvl w:val="0"/>
                <w:numId w:val="12"/>
              </w:numPr>
              <w:spacing w:after="0" w:line="240" w:lineRule="auto"/>
              <w:ind w:left="459" w:hanging="459"/>
              <w:cnfStyle w:val="000000000000" w:firstRow="0" w:lastRow="0" w:firstColumn="0" w:lastColumn="0" w:oddVBand="0" w:evenVBand="0" w:oddHBand="0" w:evenHBand="0" w:firstRowFirstColumn="0" w:firstRowLastColumn="0" w:lastRowFirstColumn="0" w:lastRowLastColumn="0"/>
            </w:pPr>
            <w:r>
              <w:t>Implementation of simple, evidence-based protocol for dealing with AUD and depression.</w:t>
            </w:r>
          </w:p>
        </w:tc>
        <w:tc>
          <w:tcPr>
            <w:tcW w:w="4441" w:type="dxa"/>
            <w:shd w:val="clear" w:color="auto" w:fill="CFAED4"/>
          </w:tcPr>
          <w:p w14:paraId="0697BFF8" w14:textId="77777777" w:rsidR="007C507B" w:rsidRDefault="007C507B" w:rsidP="00C1263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44259D8C" w14:textId="3D75E7B8" w:rsidR="007C507B" w:rsidRPr="00B84A7F" w:rsidRDefault="007C507B" w:rsidP="00566FF8">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5B310F67" w14:textId="77777777" w:rsidTr="00BB0FFA">
        <w:tblPrEx>
          <w:tblLook w:val="04A0" w:firstRow="1" w:lastRow="0" w:firstColumn="1" w:lastColumn="0" w:noHBand="0" w:noVBand="1"/>
        </w:tblPrEx>
        <w:trPr>
          <w:trHeight w:val="497"/>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62D9EA89" w14:textId="77777777" w:rsidR="007C507B" w:rsidRPr="00B84A7F" w:rsidRDefault="007C507B" w:rsidP="00D916D4">
            <w:pPr>
              <w:spacing w:after="0" w:line="240" w:lineRule="auto"/>
            </w:pPr>
            <w:r w:rsidRPr="00B84A7F">
              <w:t xml:space="preserve">Information system </w:t>
            </w:r>
          </w:p>
          <w:p w14:paraId="5D0787DF" w14:textId="77777777" w:rsidR="007C507B" w:rsidRPr="00B84A7F" w:rsidRDefault="007C507B" w:rsidP="00D916D4">
            <w:pPr>
              <w:spacing w:after="0" w:line="240" w:lineRule="auto"/>
            </w:pPr>
          </w:p>
        </w:tc>
        <w:tc>
          <w:tcPr>
            <w:tcW w:w="3441" w:type="dxa"/>
            <w:shd w:val="clear" w:color="auto" w:fill="CFAED4"/>
          </w:tcPr>
          <w:p w14:paraId="04F46AC1"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the information system facilitates or hinders adherence </w:t>
            </w:r>
          </w:p>
        </w:tc>
        <w:tc>
          <w:tcPr>
            <w:tcW w:w="4860" w:type="dxa"/>
            <w:shd w:val="clear" w:color="auto" w:fill="CFAED4"/>
          </w:tcPr>
          <w:p w14:paraId="2FB02171"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 xml:space="preserve">Although electronic PHC systems are insufficiently mature to permit integration of protocol at present, SCALA will develop </w:t>
            </w:r>
            <w:r w:rsidRPr="00A77E88">
              <w:t>infrastructure for scale-up includ</w:t>
            </w:r>
            <w:r>
              <w:t>ing</w:t>
            </w:r>
            <w:r w:rsidRPr="00A77E88">
              <w:t xml:space="preserve"> relevant tools (e.g. checklists, data capture systems) and personnel (e.g., data managers) to support ongoing management of PHCU performance.</w:t>
            </w:r>
          </w:p>
        </w:tc>
        <w:tc>
          <w:tcPr>
            <w:tcW w:w="4441" w:type="dxa"/>
            <w:shd w:val="clear" w:color="auto" w:fill="CFAED4"/>
          </w:tcPr>
          <w:p w14:paraId="57631D2F" w14:textId="77777777" w:rsidR="007C507B" w:rsidRDefault="007C507B" w:rsidP="00C1263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08B9CE6E" w14:textId="64ED7B09" w:rsidR="007C507B" w:rsidRPr="00B84A7F" w:rsidRDefault="007C507B" w:rsidP="00566FF8">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40965BF6" w14:textId="77777777" w:rsidTr="00BB0FFA">
        <w:tblPrEx>
          <w:tblLook w:val="04A0" w:firstRow="1" w:lastRow="0" w:firstColumn="1" w:lastColumn="0" w:noHBand="0" w:noVBand="1"/>
        </w:tblPrEx>
        <w:trPr>
          <w:trHeight w:val="601"/>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0428BA2A" w14:textId="77777777" w:rsidR="007C507B" w:rsidRPr="00B84A7F" w:rsidRDefault="007C507B" w:rsidP="00D916D4">
            <w:pPr>
              <w:spacing w:after="0" w:line="240" w:lineRule="auto"/>
            </w:pPr>
            <w:r w:rsidRPr="00B84A7F">
              <w:t xml:space="preserve">Quality assurance and patient safety systems </w:t>
            </w:r>
          </w:p>
          <w:p w14:paraId="297A8545" w14:textId="77777777" w:rsidR="007C507B" w:rsidRPr="00B84A7F" w:rsidRDefault="007C507B" w:rsidP="00D916D4">
            <w:pPr>
              <w:spacing w:after="0" w:line="240" w:lineRule="auto"/>
            </w:pPr>
          </w:p>
        </w:tc>
        <w:tc>
          <w:tcPr>
            <w:tcW w:w="3441" w:type="dxa"/>
            <w:shd w:val="clear" w:color="auto" w:fill="CFAED4"/>
          </w:tcPr>
          <w:p w14:paraId="5C5781C1"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existing quality assurance or patient safety systems facilitate or hinder adherence </w:t>
            </w:r>
          </w:p>
        </w:tc>
        <w:tc>
          <w:tcPr>
            <w:tcW w:w="4860" w:type="dxa"/>
            <w:shd w:val="clear" w:color="auto" w:fill="CFAED4"/>
          </w:tcPr>
          <w:p w14:paraId="2419B337" w14:textId="77777777" w:rsidR="007C507B"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Development of infrastructure for scale-up will include relevant tools (e.g. checklists, data capture systems) and personnel (e.g., data managers) to support ongoing management of quality and safety.</w:t>
            </w:r>
          </w:p>
          <w:p w14:paraId="08FD0041"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Quality/safety data will be regularly shared with frontline staff and system leaders to inform ongoing improvement.</w:t>
            </w:r>
          </w:p>
        </w:tc>
        <w:tc>
          <w:tcPr>
            <w:tcW w:w="4441" w:type="dxa"/>
            <w:shd w:val="clear" w:color="auto" w:fill="CFAED4"/>
          </w:tcPr>
          <w:p w14:paraId="66D2DB86" w14:textId="77777777" w:rsidR="007C507B" w:rsidRDefault="007C507B" w:rsidP="00C1263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23DBC161" w14:textId="26D22025" w:rsidR="007C507B" w:rsidRPr="00B84A7F" w:rsidRDefault="007C507B" w:rsidP="00566FF8">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407A93D7" w14:textId="77777777" w:rsidTr="00BB0FFA">
        <w:tblPrEx>
          <w:tblLook w:val="04A0" w:firstRow="1" w:lastRow="0" w:firstColumn="1" w:lastColumn="0" w:noHBand="0" w:noVBand="1"/>
        </w:tblPrEx>
        <w:trPr>
          <w:trHeight w:val="712"/>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6352CF45" w14:textId="77777777" w:rsidR="007C507B" w:rsidRPr="00B84A7F" w:rsidRDefault="007C507B" w:rsidP="00D916D4">
            <w:pPr>
              <w:spacing w:after="0" w:line="240" w:lineRule="auto"/>
            </w:pPr>
            <w:r w:rsidRPr="00B84A7F">
              <w:lastRenderedPageBreak/>
              <w:t xml:space="preserve">Continuing education system </w:t>
            </w:r>
          </w:p>
        </w:tc>
        <w:tc>
          <w:tcPr>
            <w:tcW w:w="3441" w:type="dxa"/>
            <w:shd w:val="clear" w:color="auto" w:fill="CFAED4"/>
          </w:tcPr>
          <w:p w14:paraId="7AE68146"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the continuing education system facilitates or hinders adherence </w:t>
            </w:r>
          </w:p>
        </w:tc>
        <w:tc>
          <w:tcPr>
            <w:tcW w:w="4860" w:type="dxa"/>
            <w:shd w:val="clear" w:color="auto" w:fill="CFAED4"/>
          </w:tcPr>
          <w:p w14:paraId="77FA5A41"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 xml:space="preserve">SCALA will deliver a comprehensive training package to address any inadequacies of existing CPD provision in municipality. </w:t>
            </w:r>
          </w:p>
        </w:tc>
        <w:tc>
          <w:tcPr>
            <w:tcW w:w="4441" w:type="dxa"/>
            <w:shd w:val="clear" w:color="auto" w:fill="CFAED4"/>
          </w:tcPr>
          <w:p w14:paraId="28C87062" w14:textId="77777777" w:rsidR="007C507B" w:rsidRDefault="007C507B" w:rsidP="00C1263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04515D72" w14:textId="302CFEBE" w:rsidR="007C507B" w:rsidRPr="00B84A7F" w:rsidRDefault="007C507B" w:rsidP="00566FF8">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537BB832" w14:textId="77777777" w:rsidTr="00BB0FFA">
        <w:tblPrEx>
          <w:tblLook w:val="04A0" w:firstRow="1" w:lastRow="0" w:firstColumn="1" w:lastColumn="0" w:noHBand="0" w:noVBand="1"/>
        </w:tblPrEx>
        <w:trPr>
          <w:trHeight w:val="498"/>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39866623" w14:textId="77777777" w:rsidR="007C507B" w:rsidRPr="00B84A7F" w:rsidRDefault="007C507B" w:rsidP="00D916D4">
            <w:pPr>
              <w:spacing w:after="0" w:line="240" w:lineRule="auto"/>
            </w:pPr>
            <w:r w:rsidRPr="00B84A7F">
              <w:t xml:space="preserve">Assistance for clinicians </w:t>
            </w:r>
          </w:p>
          <w:p w14:paraId="74092E0B" w14:textId="77777777" w:rsidR="007C507B" w:rsidRPr="00B84A7F" w:rsidRDefault="007C507B" w:rsidP="00D916D4">
            <w:pPr>
              <w:spacing w:after="0" w:line="240" w:lineRule="auto"/>
            </w:pPr>
          </w:p>
        </w:tc>
        <w:tc>
          <w:tcPr>
            <w:tcW w:w="3441" w:type="dxa"/>
            <w:shd w:val="clear" w:color="auto" w:fill="CFAED4"/>
          </w:tcPr>
          <w:p w14:paraId="1F385A54"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clinicians have the assistance they need to adhere </w:t>
            </w:r>
          </w:p>
        </w:tc>
        <w:tc>
          <w:tcPr>
            <w:tcW w:w="4860" w:type="dxa"/>
            <w:shd w:val="clear" w:color="auto" w:fill="CFAED4"/>
          </w:tcPr>
          <w:p w14:paraId="4FEE0595" w14:textId="77777777" w:rsidR="007C507B" w:rsidRPr="00056436"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rPr>
                <w:szCs w:val="20"/>
              </w:rPr>
            </w:pPr>
            <w:r w:rsidRPr="00036393">
              <w:t>Development of infrastructure for scale-up</w:t>
            </w:r>
            <w:r>
              <w:t xml:space="preserve"> will </w:t>
            </w:r>
            <w:r w:rsidRPr="00E96AAF">
              <w:rPr>
                <w:szCs w:val="20"/>
              </w:rPr>
              <w:t xml:space="preserve">include </w:t>
            </w:r>
            <w:r>
              <w:rPr>
                <w:szCs w:val="20"/>
              </w:rPr>
              <w:t xml:space="preserve">relevant tools (e.g. </w:t>
            </w:r>
            <w:r w:rsidRPr="00E96AAF">
              <w:rPr>
                <w:szCs w:val="20"/>
              </w:rPr>
              <w:t>checklists, data capture systems)</w:t>
            </w:r>
            <w:r>
              <w:rPr>
                <w:szCs w:val="20"/>
              </w:rPr>
              <w:t xml:space="preserve"> </w:t>
            </w:r>
            <w:r w:rsidRPr="00E96AAF">
              <w:rPr>
                <w:szCs w:val="20"/>
              </w:rPr>
              <w:t xml:space="preserve">and personnel (e.g., data managers) </w:t>
            </w:r>
            <w:r>
              <w:rPr>
                <w:szCs w:val="20"/>
              </w:rPr>
              <w:t>to support ongoing adherence by PHC providers.</w:t>
            </w:r>
          </w:p>
        </w:tc>
        <w:tc>
          <w:tcPr>
            <w:tcW w:w="4441" w:type="dxa"/>
            <w:shd w:val="clear" w:color="auto" w:fill="CFAED4"/>
          </w:tcPr>
          <w:p w14:paraId="33675F88" w14:textId="77777777" w:rsidR="007C507B" w:rsidRDefault="007C507B" w:rsidP="00C1263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14B088C5" w14:textId="38D33D52" w:rsidR="007C507B" w:rsidRPr="00B84A7F" w:rsidRDefault="007C507B" w:rsidP="00566FF8">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192314" w:rsidRPr="00B84A7F" w14:paraId="20FDEDBA" w14:textId="77777777" w:rsidTr="007C507B">
        <w:tblPrEx>
          <w:tblLook w:val="04A0" w:firstRow="1" w:lastRow="0" w:firstColumn="1" w:lastColumn="0" w:noHBand="0" w:noVBand="1"/>
        </w:tblPrEx>
        <w:trPr>
          <w:trHeight w:val="282"/>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B4C6E7" w:themeFill="accent1" w:themeFillTint="66"/>
          </w:tcPr>
          <w:p w14:paraId="4C562CB5" w14:textId="77777777" w:rsidR="00192314" w:rsidRPr="00B84A7F" w:rsidRDefault="00192314" w:rsidP="00D916D4">
            <w:pPr>
              <w:pStyle w:val="Heading1"/>
              <w:spacing w:before="0" w:line="240" w:lineRule="auto"/>
              <w:outlineLvl w:val="0"/>
              <w:rPr>
                <w:b w:val="0"/>
              </w:rPr>
            </w:pPr>
            <w:r w:rsidRPr="00B84A7F">
              <w:t>6. CAPACITY FOR ORGANISATIONAL CHANGE</w:t>
            </w:r>
          </w:p>
        </w:tc>
      </w:tr>
      <w:tr w:rsidR="007C507B" w:rsidRPr="00E1228B" w14:paraId="71E24E71" w14:textId="77777777" w:rsidTr="00BB0FFA">
        <w:tblPrEx>
          <w:tblLook w:val="04A0" w:firstRow="1" w:lastRow="0" w:firstColumn="1" w:lastColumn="0" w:noHBand="0" w:noVBand="1"/>
        </w:tblPrEx>
        <w:trPr>
          <w:trHeight w:val="911"/>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4895C778" w14:textId="77777777" w:rsidR="007C507B" w:rsidRPr="00B84A7F" w:rsidRDefault="007C507B" w:rsidP="00D916D4">
            <w:pPr>
              <w:spacing w:after="0" w:line="240" w:lineRule="auto"/>
            </w:pPr>
            <w:r w:rsidRPr="00B84A7F">
              <w:t xml:space="preserve">Mandate, authority, accountability </w:t>
            </w:r>
          </w:p>
          <w:p w14:paraId="35122AB3" w14:textId="77777777" w:rsidR="007C507B" w:rsidRPr="00B84A7F" w:rsidRDefault="007C507B" w:rsidP="00D916D4">
            <w:pPr>
              <w:spacing w:after="0" w:line="240" w:lineRule="auto"/>
            </w:pPr>
          </w:p>
        </w:tc>
        <w:tc>
          <w:tcPr>
            <w:tcW w:w="3441" w:type="dxa"/>
            <w:shd w:val="clear" w:color="auto" w:fill="CFAED4"/>
          </w:tcPr>
          <w:p w14:paraId="14FCE248"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mandate, authority and accountability for making necessary changes </w:t>
            </w:r>
          </w:p>
        </w:tc>
        <w:tc>
          <w:tcPr>
            <w:tcW w:w="4860" w:type="dxa"/>
            <w:shd w:val="clear" w:color="auto" w:fill="CFAED4"/>
          </w:tcPr>
          <w:p w14:paraId="4481A20C"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 xml:space="preserve">Purpose of CABs is to </w:t>
            </w:r>
            <w:r w:rsidRPr="00E96AAF">
              <w:t xml:space="preserve">gather endorsements from a range of organisations and individuals that are highly relevant to the aims of </w:t>
            </w:r>
            <w:r>
              <w:t xml:space="preserve">SCALA. As part of this action, SCALA will also support the development of local </w:t>
            </w:r>
            <w:r w:rsidRPr="00036393">
              <w:t xml:space="preserve">team leaders </w:t>
            </w:r>
            <w:r>
              <w:t xml:space="preserve">in </w:t>
            </w:r>
            <w:r w:rsidRPr="00036393">
              <w:t>change management approaches</w:t>
            </w:r>
            <w:r>
              <w:t>, improve the skills of m</w:t>
            </w:r>
            <w:r w:rsidRPr="00036393">
              <w:t xml:space="preserve">unicipal-based data managers </w:t>
            </w:r>
            <w:r>
              <w:t xml:space="preserve">and appoint </w:t>
            </w:r>
            <w:r w:rsidRPr="00E96AAF">
              <w:t>a</w:t>
            </w:r>
            <w:r>
              <w:t xml:space="preserve"> local </w:t>
            </w:r>
            <w:r w:rsidRPr="00E96AAF">
              <w:t>integrator (champion and knowledge and practice broker)</w:t>
            </w:r>
            <w:r>
              <w:t>.</w:t>
            </w:r>
          </w:p>
        </w:tc>
        <w:tc>
          <w:tcPr>
            <w:tcW w:w="4441" w:type="dxa"/>
            <w:shd w:val="clear" w:color="auto" w:fill="CFAED4"/>
          </w:tcPr>
          <w:p w14:paraId="7F2DA8C0" w14:textId="77777777" w:rsidR="007C507B" w:rsidRDefault="007C507B" w:rsidP="00C1263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7E2BD048" w14:textId="2A618674" w:rsidR="007C507B" w:rsidRPr="00B84A7F" w:rsidRDefault="007C507B" w:rsidP="00566FF8">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19B6B286" w14:textId="77777777" w:rsidTr="00BB0FFA">
        <w:tblPrEx>
          <w:tblLook w:val="04A0" w:firstRow="1" w:lastRow="0" w:firstColumn="1" w:lastColumn="0" w:noHBand="0" w:noVBand="1"/>
        </w:tblPrEx>
        <w:trPr>
          <w:trHeight w:val="589"/>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11E841A9" w14:textId="77777777" w:rsidR="007C507B" w:rsidRPr="00B84A7F" w:rsidRDefault="007C507B" w:rsidP="00D916D4">
            <w:pPr>
              <w:spacing w:after="0" w:line="240" w:lineRule="auto"/>
            </w:pPr>
            <w:r w:rsidRPr="00B84A7F">
              <w:t xml:space="preserve">Capable leadership </w:t>
            </w:r>
          </w:p>
          <w:p w14:paraId="162BA692" w14:textId="77777777" w:rsidR="007C507B" w:rsidRPr="00B84A7F" w:rsidRDefault="007C507B" w:rsidP="00D916D4">
            <w:pPr>
              <w:spacing w:after="0" w:line="240" w:lineRule="auto"/>
            </w:pPr>
          </w:p>
        </w:tc>
        <w:tc>
          <w:tcPr>
            <w:tcW w:w="3441" w:type="dxa"/>
            <w:shd w:val="clear" w:color="auto" w:fill="CFAED4"/>
          </w:tcPr>
          <w:p w14:paraId="23A1EF08"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clinical leaders or managers are capable of making necessary changes </w:t>
            </w:r>
          </w:p>
        </w:tc>
        <w:tc>
          <w:tcPr>
            <w:tcW w:w="4860" w:type="dxa"/>
            <w:shd w:val="clear" w:color="auto" w:fill="CFAED4"/>
          </w:tcPr>
          <w:p w14:paraId="165BBE08"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 xml:space="preserve">As above, SCALA </w:t>
            </w:r>
            <w:r w:rsidRPr="00CF5215">
              <w:t>will support the development of local team leaders in change management approaches,</w:t>
            </w:r>
            <w:r>
              <w:t xml:space="preserve"> improve the skills of</w:t>
            </w:r>
            <w:r w:rsidRPr="00CF5215">
              <w:t xml:space="preserve"> municipal-based data managers and appoint a </w:t>
            </w:r>
            <w:r>
              <w:t xml:space="preserve">local </w:t>
            </w:r>
            <w:r w:rsidRPr="00CF5215">
              <w:t>integrator (champion and knowledge and practice broker).</w:t>
            </w:r>
          </w:p>
        </w:tc>
        <w:tc>
          <w:tcPr>
            <w:tcW w:w="4441" w:type="dxa"/>
            <w:shd w:val="clear" w:color="auto" w:fill="CFAED4"/>
          </w:tcPr>
          <w:p w14:paraId="7E23C39C" w14:textId="77777777" w:rsidR="007C507B" w:rsidRDefault="007C507B" w:rsidP="00C1263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0E7781AE" w14:textId="62469DBB" w:rsidR="007C507B" w:rsidRPr="00B84A7F" w:rsidRDefault="007C507B" w:rsidP="00566FF8">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1E89F09C" w14:textId="77777777" w:rsidTr="00BB0FFA">
        <w:tblPrEx>
          <w:tblLook w:val="04A0" w:firstRow="1" w:lastRow="0" w:firstColumn="1" w:lastColumn="0" w:noHBand="0" w:noVBand="1"/>
        </w:tblPrEx>
        <w:trPr>
          <w:trHeight w:val="435"/>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10EB8F02" w14:textId="77777777" w:rsidR="007C507B" w:rsidRPr="00B84A7F" w:rsidRDefault="007C507B" w:rsidP="00D916D4">
            <w:pPr>
              <w:spacing w:after="0" w:line="240" w:lineRule="auto"/>
            </w:pPr>
            <w:r w:rsidRPr="00B84A7F">
              <w:t xml:space="preserve">Relative strength of supporters and opponents </w:t>
            </w:r>
          </w:p>
        </w:tc>
        <w:tc>
          <w:tcPr>
            <w:tcW w:w="3441" w:type="dxa"/>
            <w:shd w:val="clear" w:color="auto" w:fill="CFAED4"/>
          </w:tcPr>
          <w:p w14:paraId="37D9E86A"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of support and opposition to necessary changes </w:t>
            </w:r>
          </w:p>
        </w:tc>
        <w:tc>
          <w:tcPr>
            <w:tcW w:w="4860" w:type="dxa"/>
            <w:shd w:val="clear" w:color="auto" w:fill="CFAED4"/>
          </w:tcPr>
          <w:p w14:paraId="3DB5F630"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 xml:space="preserve">CABs will play a key role in addressing potential opposition by bringing together a </w:t>
            </w:r>
            <w:r w:rsidRPr="00E96AAF">
              <w:t xml:space="preserve">range of </w:t>
            </w:r>
            <w:r>
              <w:t xml:space="preserve">relevant </w:t>
            </w:r>
            <w:r w:rsidRPr="00E96AAF">
              <w:t>organisations and individual</w:t>
            </w:r>
            <w:r>
              <w:t xml:space="preserve"> across the municipality. The </w:t>
            </w:r>
            <w:r w:rsidRPr="00CF5215">
              <w:t>appoint</w:t>
            </w:r>
            <w:r>
              <w:t>ment of</w:t>
            </w:r>
            <w:r w:rsidRPr="00CF5215">
              <w:t xml:space="preserve"> a </w:t>
            </w:r>
            <w:r>
              <w:t xml:space="preserve">local </w:t>
            </w:r>
            <w:r w:rsidRPr="00CF5215">
              <w:t>integrator (champion and knowledge and practice broker)</w:t>
            </w:r>
            <w:r>
              <w:t xml:space="preserve"> will also support this aim</w:t>
            </w:r>
            <w:r w:rsidRPr="00CF5215">
              <w:t>.</w:t>
            </w:r>
          </w:p>
        </w:tc>
        <w:tc>
          <w:tcPr>
            <w:tcW w:w="4441" w:type="dxa"/>
            <w:shd w:val="clear" w:color="auto" w:fill="CFAED4"/>
          </w:tcPr>
          <w:p w14:paraId="60952E04" w14:textId="77777777" w:rsidR="007C507B" w:rsidRDefault="007C507B" w:rsidP="00C1263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1823553E" w14:textId="503F543F" w:rsidR="007C507B" w:rsidRPr="00B84A7F" w:rsidRDefault="007C507B" w:rsidP="00566FF8">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79F99629" w14:textId="77777777" w:rsidTr="00BB0FFA">
        <w:tblPrEx>
          <w:tblLook w:val="04A0" w:firstRow="1" w:lastRow="0" w:firstColumn="1" w:lastColumn="0" w:noHBand="0" w:noVBand="1"/>
        </w:tblPrEx>
        <w:trPr>
          <w:trHeight w:val="600"/>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2CE05648" w14:textId="77777777" w:rsidR="007C507B" w:rsidRPr="00B84A7F" w:rsidRDefault="007C507B" w:rsidP="00D916D4">
            <w:pPr>
              <w:spacing w:after="0" w:line="240" w:lineRule="auto"/>
            </w:pPr>
            <w:r w:rsidRPr="00B84A7F">
              <w:t xml:space="preserve">Regulations, rules, policies </w:t>
            </w:r>
          </w:p>
          <w:p w14:paraId="355AD82E" w14:textId="77777777" w:rsidR="007C507B" w:rsidRPr="00B84A7F" w:rsidRDefault="007C507B" w:rsidP="00D916D4">
            <w:pPr>
              <w:spacing w:after="0" w:line="240" w:lineRule="auto"/>
            </w:pPr>
          </w:p>
        </w:tc>
        <w:tc>
          <w:tcPr>
            <w:tcW w:w="3441" w:type="dxa"/>
            <w:shd w:val="clear" w:color="auto" w:fill="CFAED4"/>
          </w:tcPr>
          <w:p w14:paraId="7924363F"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organisational regulations, rules or policies facilitate or hinder necessary changes </w:t>
            </w:r>
          </w:p>
        </w:tc>
        <w:tc>
          <w:tcPr>
            <w:tcW w:w="4860" w:type="dxa"/>
            <w:shd w:val="clear" w:color="auto" w:fill="CFAED4"/>
          </w:tcPr>
          <w:p w14:paraId="6AA2D32A" w14:textId="4D5BA67C"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 xml:space="preserve">CABs will play a key role in addressing potential regulatory issues by bringing together a </w:t>
            </w:r>
            <w:r w:rsidRPr="00E96AAF">
              <w:t xml:space="preserve">range of </w:t>
            </w:r>
            <w:r>
              <w:t xml:space="preserve">relevant </w:t>
            </w:r>
            <w:r w:rsidRPr="00E96AAF">
              <w:t>organisations and individual</w:t>
            </w:r>
            <w:r>
              <w:t xml:space="preserve"> across the municipality. The </w:t>
            </w:r>
            <w:r w:rsidRPr="00CF5215">
              <w:t>appoint</w:t>
            </w:r>
            <w:r>
              <w:t>ment of</w:t>
            </w:r>
            <w:r w:rsidRPr="00CF5215">
              <w:t xml:space="preserve"> a </w:t>
            </w:r>
            <w:r>
              <w:t xml:space="preserve">local </w:t>
            </w:r>
            <w:r w:rsidRPr="00CF5215">
              <w:t>integrator (champion and knowledge and practice broker)</w:t>
            </w:r>
            <w:r>
              <w:t xml:space="preserve"> will also support this aim</w:t>
            </w:r>
            <w:r w:rsidRPr="00CF5215">
              <w:t>.</w:t>
            </w:r>
          </w:p>
        </w:tc>
        <w:tc>
          <w:tcPr>
            <w:tcW w:w="4441" w:type="dxa"/>
            <w:shd w:val="clear" w:color="auto" w:fill="CFAED4"/>
          </w:tcPr>
          <w:p w14:paraId="372983CF" w14:textId="77777777" w:rsidR="007C507B" w:rsidRDefault="007C507B" w:rsidP="00C1263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7DC4979E" w14:textId="63D964E8" w:rsidR="007C507B" w:rsidRPr="00B84A7F" w:rsidRDefault="007C507B" w:rsidP="00566FF8">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3F27F5A9" w14:textId="77777777" w:rsidTr="00BB0FFA">
        <w:tblPrEx>
          <w:tblLook w:val="04A0" w:firstRow="1" w:lastRow="0" w:firstColumn="1" w:lastColumn="0" w:noHBand="0" w:noVBand="1"/>
        </w:tblPrEx>
        <w:trPr>
          <w:trHeight w:val="394"/>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77029635" w14:textId="77777777" w:rsidR="007C507B" w:rsidRPr="00B84A7F" w:rsidRDefault="007C507B" w:rsidP="00D916D4">
            <w:pPr>
              <w:spacing w:after="0" w:line="240" w:lineRule="auto"/>
            </w:pPr>
            <w:r w:rsidRPr="00B84A7F">
              <w:lastRenderedPageBreak/>
              <w:t xml:space="preserve">Priority of necessary change </w:t>
            </w:r>
          </w:p>
          <w:p w14:paraId="39495E13" w14:textId="77777777" w:rsidR="007C507B" w:rsidRPr="00B84A7F" w:rsidRDefault="007C507B" w:rsidP="00D916D4">
            <w:pPr>
              <w:spacing w:after="0" w:line="240" w:lineRule="auto"/>
            </w:pPr>
          </w:p>
        </w:tc>
        <w:tc>
          <w:tcPr>
            <w:tcW w:w="3441" w:type="dxa"/>
            <w:shd w:val="clear" w:color="auto" w:fill="CFAED4"/>
          </w:tcPr>
          <w:p w14:paraId="4EAACB41"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relative priority given to making necessary changes </w:t>
            </w:r>
          </w:p>
        </w:tc>
        <w:tc>
          <w:tcPr>
            <w:tcW w:w="4860" w:type="dxa"/>
            <w:shd w:val="clear" w:color="auto" w:fill="CFAED4"/>
          </w:tcPr>
          <w:p w14:paraId="1E3C8BBD" w14:textId="162DB983"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036393">
              <w:t>Development of infrastructure for scale-up</w:t>
            </w:r>
            <w:r>
              <w:t xml:space="preserve"> will focus on addressing s</w:t>
            </w:r>
            <w:r w:rsidRPr="00036393">
              <w:t xml:space="preserve">tructural needs </w:t>
            </w:r>
            <w:r>
              <w:t>with *existing* resources</w:t>
            </w:r>
            <w:r w:rsidRPr="00036393">
              <w:t>.</w:t>
            </w:r>
            <w:r w:rsidR="008500BD">
              <w:t xml:space="preserve"> </w:t>
            </w:r>
            <w:r>
              <w:t>A local</w:t>
            </w:r>
            <w:r w:rsidRPr="00E96AAF">
              <w:t xml:space="preserve"> integrator (champion and knowledge</w:t>
            </w:r>
            <w:r>
              <w:t>/</w:t>
            </w:r>
            <w:r w:rsidRPr="00E96AAF">
              <w:t>pra</w:t>
            </w:r>
            <w:r>
              <w:t xml:space="preserve">ctice broker) will be appointed. Responsibilities include brokering </w:t>
            </w:r>
            <w:r w:rsidRPr="00E96AAF">
              <w:t xml:space="preserve">shared </w:t>
            </w:r>
            <w:r>
              <w:t xml:space="preserve">health </w:t>
            </w:r>
            <w:r w:rsidRPr="00E96AAF">
              <w:t>goals</w:t>
            </w:r>
            <w:r>
              <w:t xml:space="preserve"> across the municipality and addressing relevant community resource issues, both of which will also contribute to this aim</w:t>
            </w:r>
            <w:r w:rsidRPr="00E96AAF">
              <w:t>.</w:t>
            </w:r>
          </w:p>
        </w:tc>
        <w:tc>
          <w:tcPr>
            <w:tcW w:w="4441" w:type="dxa"/>
            <w:shd w:val="clear" w:color="auto" w:fill="CFAED4"/>
          </w:tcPr>
          <w:p w14:paraId="074EFC94" w14:textId="77777777" w:rsidR="007C507B" w:rsidRDefault="007C507B" w:rsidP="00E0793E">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7E5933DF" w14:textId="05617841" w:rsidR="007C507B" w:rsidRPr="00B84A7F" w:rsidRDefault="007C507B" w:rsidP="00E0793E">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5C2628C7" w14:textId="77777777" w:rsidTr="00BB0FFA">
        <w:tblPrEx>
          <w:tblLook w:val="04A0" w:firstRow="1" w:lastRow="0" w:firstColumn="1" w:lastColumn="0" w:noHBand="0" w:noVBand="1"/>
        </w:tblPrEx>
        <w:trPr>
          <w:trHeight w:val="600"/>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7B0833C6" w14:textId="77777777" w:rsidR="007C507B" w:rsidRPr="00B84A7F" w:rsidRDefault="007C507B" w:rsidP="00D916D4">
            <w:pPr>
              <w:spacing w:after="0" w:line="240" w:lineRule="auto"/>
            </w:pPr>
            <w:r w:rsidRPr="00B84A7F">
              <w:t xml:space="preserve">Monitoring and feedback </w:t>
            </w:r>
          </w:p>
          <w:p w14:paraId="04B73BE7" w14:textId="77777777" w:rsidR="007C507B" w:rsidRPr="00B84A7F" w:rsidRDefault="007C507B" w:rsidP="00D916D4">
            <w:pPr>
              <w:spacing w:after="0" w:line="240" w:lineRule="auto"/>
            </w:pPr>
          </w:p>
        </w:tc>
        <w:tc>
          <w:tcPr>
            <w:tcW w:w="3441" w:type="dxa"/>
            <w:shd w:val="clear" w:color="auto" w:fill="CFAED4"/>
          </w:tcPr>
          <w:p w14:paraId="0481C1E5"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monitoring and feedback are needed at organisational level and available to sustain necessary changes (including evaluations of improvement programs) </w:t>
            </w:r>
          </w:p>
        </w:tc>
        <w:tc>
          <w:tcPr>
            <w:tcW w:w="4860" w:type="dxa"/>
            <w:shd w:val="clear" w:color="auto" w:fill="CFAED4"/>
          </w:tcPr>
          <w:p w14:paraId="4C9A72FD" w14:textId="2E99D5E6" w:rsidR="007C507B" w:rsidRPr="00E96AA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rPr>
                <w:szCs w:val="20"/>
              </w:rPr>
            </w:pPr>
            <w:r w:rsidRPr="00036393">
              <w:t>Development of infrastructure for scale-up</w:t>
            </w:r>
            <w:r>
              <w:t xml:space="preserve"> will </w:t>
            </w:r>
            <w:r w:rsidRPr="00E96AAF">
              <w:rPr>
                <w:szCs w:val="20"/>
              </w:rPr>
              <w:t xml:space="preserve">include </w:t>
            </w:r>
            <w:r>
              <w:rPr>
                <w:szCs w:val="20"/>
              </w:rPr>
              <w:t xml:space="preserve">relevant tools (e.g. </w:t>
            </w:r>
            <w:r w:rsidRPr="00E96AAF">
              <w:rPr>
                <w:szCs w:val="20"/>
              </w:rPr>
              <w:t>checklists, data capture systems)</w:t>
            </w:r>
            <w:r>
              <w:rPr>
                <w:szCs w:val="20"/>
              </w:rPr>
              <w:t xml:space="preserve"> </w:t>
            </w:r>
            <w:r w:rsidRPr="00E96AAF">
              <w:rPr>
                <w:szCs w:val="20"/>
              </w:rPr>
              <w:t xml:space="preserve">and personnel (e.g., data managers) </w:t>
            </w:r>
            <w:r>
              <w:rPr>
                <w:szCs w:val="20"/>
              </w:rPr>
              <w:t>to support ongoing management of PHCU performance</w:t>
            </w:r>
            <w:r w:rsidRPr="00E96AAF">
              <w:rPr>
                <w:szCs w:val="20"/>
              </w:rPr>
              <w:t>.</w:t>
            </w:r>
            <w:r w:rsidR="008500BD">
              <w:rPr>
                <w:szCs w:val="20"/>
              </w:rPr>
              <w:t xml:space="preserve"> </w:t>
            </w:r>
            <w:r>
              <w:rPr>
                <w:szCs w:val="20"/>
              </w:rPr>
              <w:t>Process/outcome d</w:t>
            </w:r>
            <w:r w:rsidRPr="00E96AAF">
              <w:rPr>
                <w:szCs w:val="20"/>
              </w:rPr>
              <w:t xml:space="preserve">ata </w:t>
            </w:r>
            <w:r>
              <w:rPr>
                <w:szCs w:val="20"/>
              </w:rPr>
              <w:t xml:space="preserve">will be regularly shared </w:t>
            </w:r>
            <w:r w:rsidRPr="00E96AAF">
              <w:rPr>
                <w:szCs w:val="20"/>
              </w:rPr>
              <w:t>with frontline staff and system leaders</w:t>
            </w:r>
            <w:r>
              <w:rPr>
                <w:szCs w:val="20"/>
              </w:rPr>
              <w:t xml:space="preserve"> to inform ongoing improvement.</w:t>
            </w:r>
          </w:p>
        </w:tc>
        <w:tc>
          <w:tcPr>
            <w:tcW w:w="4441" w:type="dxa"/>
            <w:shd w:val="clear" w:color="auto" w:fill="CFAED4"/>
          </w:tcPr>
          <w:p w14:paraId="503B406F" w14:textId="77777777" w:rsidR="007C507B"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0B191423" w14:textId="1734660A" w:rsidR="007C507B" w:rsidRPr="00B84A7F"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7AA63AE7" w14:textId="77777777" w:rsidTr="00BB0FFA">
        <w:tblPrEx>
          <w:tblLook w:val="04A0" w:firstRow="1" w:lastRow="0" w:firstColumn="1" w:lastColumn="0" w:noHBand="0" w:noVBand="1"/>
        </w:tblPrEx>
        <w:trPr>
          <w:trHeight w:val="395"/>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3EF73E9F" w14:textId="77777777" w:rsidR="007C507B" w:rsidRPr="00B84A7F" w:rsidRDefault="007C507B" w:rsidP="00D916D4">
            <w:pPr>
              <w:spacing w:after="0" w:line="240" w:lineRule="auto"/>
            </w:pPr>
            <w:r w:rsidRPr="00B84A7F">
              <w:t xml:space="preserve">Assistance for organisational changes </w:t>
            </w:r>
          </w:p>
          <w:p w14:paraId="2E2A3BEB" w14:textId="77777777" w:rsidR="007C507B" w:rsidRPr="00B84A7F" w:rsidRDefault="007C507B" w:rsidP="00D916D4">
            <w:pPr>
              <w:spacing w:after="0" w:line="240" w:lineRule="auto"/>
            </w:pPr>
          </w:p>
        </w:tc>
        <w:tc>
          <w:tcPr>
            <w:tcW w:w="3441" w:type="dxa"/>
            <w:shd w:val="clear" w:color="auto" w:fill="CFAED4"/>
          </w:tcPr>
          <w:p w14:paraId="25497E44"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external support is needed and available for necessary changes </w:t>
            </w:r>
          </w:p>
        </w:tc>
        <w:tc>
          <w:tcPr>
            <w:tcW w:w="4860" w:type="dxa"/>
            <w:shd w:val="clear" w:color="auto" w:fill="CFAED4"/>
          </w:tcPr>
          <w:p w14:paraId="5B88C762" w14:textId="539FA084" w:rsidR="007C507B" w:rsidRPr="008500BD"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 xml:space="preserve">CABs will play a key role in addressing potential need for external support for PHCUs by bringing together a </w:t>
            </w:r>
            <w:r w:rsidRPr="00E96AAF">
              <w:t xml:space="preserve">range of </w:t>
            </w:r>
            <w:r>
              <w:t xml:space="preserve">relevant </w:t>
            </w:r>
            <w:r w:rsidRPr="00E96AAF">
              <w:t>organisations and individual</w:t>
            </w:r>
            <w:r>
              <w:t xml:space="preserve"> across the municipality. The </w:t>
            </w:r>
            <w:r w:rsidRPr="00CF5215">
              <w:t>appoint</w:t>
            </w:r>
            <w:r>
              <w:t>ment of</w:t>
            </w:r>
            <w:r w:rsidRPr="00CF5215">
              <w:t xml:space="preserve"> a </w:t>
            </w:r>
            <w:r>
              <w:t xml:space="preserve">local </w:t>
            </w:r>
            <w:r w:rsidRPr="00CF5215">
              <w:t>integrator (champion and knowledge and practice broker)</w:t>
            </w:r>
            <w:r>
              <w:t xml:space="preserve"> will also support this aim</w:t>
            </w:r>
            <w:r w:rsidRPr="00CF5215">
              <w:t>.</w:t>
            </w:r>
            <w:r>
              <w:t xml:space="preserve"> SCALA will also boost </w:t>
            </w:r>
            <w:r w:rsidRPr="00E96AAF">
              <w:rPr>
                <w:szCs w:val="20"/>
              </w:rPr>
              <w:t>professional capacity for scale-up</w:t>
            </w:r>
            <w:r>
              <w:rPr>
                <w:szCs w:val="20"/>
              </w:rPr>
              <w:t xml:space="preserve">, through trained </w:t>
            </w:r>
            <w:r w:rsidRPr="00E96AAF">
              <w:rPr>
                <w:szCs w:val="20"/>
              </w:rPr>
              <w:t xml:space="preserve">frontline </w:t>
            </w:r>
            <w:r>
              <w:rPr>
                <w:szCs w:val="20"/>
              </w:rPr>
              <w:t xml:space="preserve">PHCU </w:t>
            </w:r>
            <w:r w:rsidRPr="00E96AAF">
              <w:rPr>
                <w:szCs w:val="20"/>
              </w:rPr>
              <w:t>staff and municipal level</w:t>
            </w:r>
            <w:r>
              <w:rPr>
                <w:szCs w:val="20"/>
              </w:rPr>
              <w:t xml:space="preserve"> team</w:t>
            </w:r>
            <w:r w:rsidRPr="00E96AAF">
              <w:rPr>
                <w:szCs w:val="20"/>
              </w:rPr>
              <w:t>s.</w:t>
            </w:r>
          </w:p>
        </w:tc>
        <w:tc>
          <w:tcPr>
            <w:tcW w:w="4441" w:type="dxa"/>
            <w:shd w:val="clear" w:color="auto" w:fill="CFAED4"/>
          </w:tcPr>
          <w:p w14:paraId="3F6E4A5D" w14:textId="77777777" w:rsidR="007C507B"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2B5518D4" w14:textId="42EAA950" w:rsidR="007C507B" w:rsidRPr="00B84A7F"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192314" w:rsidRPr="00E1228B" w14:paraId="585B24AE" w14:textId="77777777" w:rsidTr="007C507B">
        <w:tblPrEx>
          <w:tblLook w:val="04A0" w:firstRow="1" w:lastRow="0" w:firstColumn="1" w:lastColumn="0" w:noHBand="0" w:noVBand="1"/>
        </w:tblPrEx>
        <w:trPr>
          <w:trHeight w:val="395"/>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B4C6E7" w:themeFill="accent1" w:themeFillTint="66"/>
          </w:tcPr>
          <w:p w14:paraId="562EB178" w14:textId="77777777" w:rsidR="00192314" w:rsidRPr="00B84A7F" w:rsidRDefault="00192314" w:rsidP="00D916D4">
            <w:pPr>
              <w:pStyle w:val="Heading1"/>
              <w:spacing w:before="0" w:line="240" w:lineRule="auto"/>
              <w:outlineLvl w:val="0"/>
              <w:rPr>
                <w:b w:val="0"/>
              </w:rPr>
            </w:pPr>
            <w:r w:rsidRPr="00B84A7F">
              <w:t>7. SOCIAL, POLITICAL AND LEGAL FACTORS</w:t>
            </w:r>
          </w:p>
        </w:tc>
      </w:tr>
      <w:tr w:rsidR="007C507B" w:rsidRPr="00E1228B" w14:paraId="633321E9" w14:textId="77777777" w:rsidTr="00BB0FFA">
        <w:tblPrEx>
          <w:tblLook w:val="04A0" w:firstRow="1" w:lastRow="0" w:firstColumn="1" w:lastColumn="0" w:noHBand="0" w:noVBand="1"/>
        </w:tblPrEx>
        <w:trPr>
          <w:trHeight w:val="600"/>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3B9B0A1E" w14:textId="77777777" w:rsidR="007C507B" w:rsidRPr="00B84A7F" w:rsidRDefault="007C507B" w:rsidP="00D916D4">
            <w:pPr>
              <w:spacing w:after="0" w:line="240" w:lineRule="auto"/>
            </w:pPr>
            <w:r w:rsidRPr="00B84A7F">
              <w:t xml:space="preserve">Economic constraints on the health care budget </w:t>
            </w:r>
          </w:p>
        </w:tc>
        <w:tc>
          <w:tcPr>
            <w:tcW w:w="3441" w:type="dxa"/>
            <w:shd w:val="clear" w:color="auto" w:fill="CFAED4"/>
          </w:tcPr>
          <w:p w14:paraId="45DFF1BF"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Limits on the total healthcare budget or its growth </w:t>
            </w:r>
          </w:p>
        </w:tc>
        <w:tc>
          <w:tcPr>
            <w:tcW w:w="4860" w:type="dxa"/>
            <w:shd w:val="clear" w:color="auto" w:fill="CFAED4"/>
          </w:tcPr>
          <w:p w14:paraId="3B4A05DA"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 xml:space="preserve">SCALA approach emphasises need to implement package within existing resources as much as possible. However substantial cuts to health budgets may adversely affect initial and long-term adoption. </w:t>
            </w:r>
          </w:p>
        </w:tc>
        <w:tc>
          <w:tcPr>
            <w:tcW w:w="4441" w:type="dxa"/>
            <w:shd w:val="clear" w:color="auto" w:fill="CFAED4"/>
          </w:tcPr>
          <w:p w14:paraId="459849EA" w14:textId="77777777" w:rsidR="007C507B"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7EA0358B" w14:textId="13F8A9D7" w:rsidR="007C507B" w:rsidRPr="007C507B"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09EB0B00" w14:textId="77777777" w:rsidTr="00BB0FFA">
        <w:tblPrEx>
          <w:tblLook w:val="04A0" w:firstRow="1" w:lastRow="0" w:firstColumn="1" w:lastColumn="0" w:noHBand="0" w:noVBand="1"/>
        </w:tblPrEx>
        <w:trPr>
          <w:trHeight w:val="394"/>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3BA8D0C5" w14:textId="77777777" w:rsidR="007C507B" w:rsidRPr="00B84A7F" w:rsidRDefault="007C507B" w:rsidP="00D916D4">
            <w:pPr>
              <w:spacing w:after="0" w:line="240" w:lineRule="auto"/>
            </w:pPr>
            <w:r w:rsidRPr="00B84A7F">
              <w:t xml:space="preserve">Contracts </w:t>
            </w:r>
          </w:p>
          <w:p w14:paraId="565DE956" w14:textId="77777777" w:rsidR="007C507B" w:rsidRPr="00B84A7F" w:rsidRDefault="007C507B" w:rsidP="00D916D4">
            <w:pPr>
              <w:spacing w:after="0" w:line="240" w:lineRule="auto"/>
            </w:pPr>
          </w:p>
        </w:tc>
        <w:tc>
          <w:tcPr>
            <w:tcW w:w="3441" w:type="dxa"/>
            <w:shd w:val="clear" w:color="auto" w:fill="CFAED4"/>
          </w:tcPr>
          <w:p w14:paraId="6BCD64ED"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contracts may affect implementation of necessary changes </w:t>
            </w:r>
          </w:p>
        </w:tc>
        <w:tc>
          <w:tcPr>
            <w:tcW w:w="4860" w:type="dxa"/>
            <w:shd w:val="clear" w:color="auto" w:fill="CFAED4"/>
          </w:tcPr>
          <w:p w14:paraId="41A5CC63"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6807DF">
              <w:t>Composition</w:t>
            </w:r>
            <w:r>
              <w:t xml:space="preserve"> and </w:t>
            </w:r>
            <w:proofErr w:type="spellStart"/>
            <w:r>
              <w:t>ToRs</w:t>
            </w:r>
            <w:proofErr w:type="spellEnd"/>
            <w:r>
              <w:t xml:space="preserve"> of CABs have</w:t>
            </w:r>
            <w:r w:rsidRPr="006807DF">
              <w:t xml:space="preserve"> been specifically designed to </w:t>
            </w:r>
            <w:r>
              <w:t xml:space="preserve">consider whether any adaptations might be required to support </w:t>
            </w:r>
            <w:r w:rsidRPr="006807DF">
              <w:t>implementation of SCALA intervention package.</w:t>
            </w:r>
          </w:p>
        </w:tc>
        <w:tc>
          <w:tcPr>
            <w:tcW w:w="4441" w:type="dxa"/>
            <w:shd w:val="clear" w:color="auto" w:fill="CFAED4"/>
          </w:tcPr>
          <w:p w14:paraId="78575E3A" w14:textId="77777777" w:rsidR="007C507B"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470E47F3" w14:textId="4C5BC9BE" w:rsidR="007C507B" w:rsidRPr="00B84A7F"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55A0BA62" w14:textId="77777777" w:rsidTr="00BB0FFA">
        <w:tblPrEx>
          <w:tblLook w:val="04A0" w:firstRow="1" w:lastRow="0" w:firstColumn="1" w:lastColumn="0" w:noHBand="0" w:noVBand="1"/>
        </w:tblPrEx>
        <w:trPr>
          <w:trHeight w:val="497"/>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1911AAB0" w14:textId="77777777" w:rsidR="007C507B" w:rsidRPr="00B84A7F" w:rsidRDefault="007C507B" w:rsidP="00D916D4">
            <w:pPr>
              <w:spacing w:after="0" w:line="240" w:lineRule="auto"/>
            </w:pPr>
            <w:r w:rsidRPr="00B84A7F">
              <w:lastRenderedPageBreak/>
              <w:t xml:space="preserve">Legislation </w:t>
            </w:r>
          </w:p>
          <w:p w14:paraId="55CDD171" w14:textId="77777777" w:rsidR="007C507B" w:rsidRPr="00B84A7F" w:rsidRDefault="007C507B" w:rsidP="00D916D4">
            <w:pPr>
              <w:spacing w:after="0" w:line="240" w:lineRule="auto"/>
            </w:pPr>
          </w:p>
        </w:tc>
        <w:tc>
          <w:tcPr>
            <w:tcW w:w="3441" w:type="dxa"/>
            <w:shd w:val="clear" w:color="auto" w:fill="CFAED4"/>
          </w:tcPr>
          <w:p w14:paraId="53E8BC08"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legislation may affect implementation of necessary changes </w:t>
            </w:r>
          </w:p>
        </w:tc>
        <w:tc>
          <w:tcPr>
            <w:tcW w:w="4860" w:type="dxa"/>
            <w:shd w:val="clear" w:color="auto" w:fill="CFAED4"/>
          </w:tcPr>
          <w:p w14:paraId="228272E6"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Certain legislation/regulations are supportive of the SCALA approach but important to monitor and consider impact of new developments over study timeline</w:t>
            </w:r>
          </w:p>
        </w:tc>
        <w:tc>
          <w:tcPr>
            <w:tcW w:w="4441" w:type="dxa"/>
            <w:shd w:val="clear" w:color="auto" w:fill="CFAED4"/>
          </w:tcPr>
          <w:p w14:paraId="1B90D4F3" w14:textId="77777777" w:rsidR="007C507B"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Bs.</w:t>
            </w:r>
          </w:p>
          <w:p w14:paraId="205E1D8F" w14:textId="3FEA5377" w:rsidR="007C507B" w:rsidRPr="00B84A7F"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078D5F41" w14:textId="77777777" w:rsidTr="00BB0FFA">
        <w:tblPrEx>
          <w:tblLook w:val="04A0" w:firstRow="1" w:lastRow="0" w:firstColumn="1" w:lastColumn="0" w:noHBand="0" w:noVBand="1"/>
        </w:tblPrEx>
        <w:trPr>
          <w:trHeight w:val="395"/>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121B2DBA" w14:textId="77777777" w:rsidR="007C507B" w:rsidRPr="00B84A7F" w:rsidRDefault="007C507B" w:rsidP="00D916D4">
            <w:pPr>
              <w:spacing w:after="0" w:line="240" w:lineRule="auto"/>
            </w:pPr>
            <w:r w:rsidRPr="00B84A7F">
              <w:t xml:space="preserve">Payer or funder policies </w:t>
            </w:r>
          </w:p>
          <w:p w14:paraId="37B5F02B" w14:textId="77777777" w:rsidR="007C507B" w:rsidRPr="00B84A7F" w:rsidRDefault="007C507B" w:rsidP="00D916D4">
            <w:pPr>
              <w:spacing w:after="0" w:line="240" w:lineRule="auto"/>
            </w:pPr>
          </w:p>
        </w:tc>
        <w:tc>
          <w:tcPr>
            <w:tcW w:w="3441" w:type="dxa"/>
            <w:shd w:val="clear" w:color="auto" w:fill="CFAED4"/>
          </w:tcPr>
          <w:p w14:paraId="59CB72EB"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payer or funder policies may affect implementation of necessary changes </w:t>
            </w:r>
          </w:p>
        </w:tc>
        <w:tc>
          <w:tcPr>
            <w:tcW w:w="4860" w:type="dxa"/>
            <w:shd w:val="clear" w:color="auto" w:fill="CFAED4"/>
          </w:tcPr>
          <w:p w14:paraId="6D047E48"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6807DF">
              <w:t>Composition</w:t>
            </w:r>
            <w:r>
              <w:t xml:space="preserve"> and </w:t>
            </w:r>
            <w:proofErr w:type="spellStart"/>
            <w:r>
              <w:t>ToRs</w:t>
            </w:r>
            <w:proofErr w:type="spellEnd"/>
            <w:r w:rsidRPr="006807DF">
              <w:t xml:space="preserve"> of CABs ha</w:t>
            </w:r>
            <w:r>
              <w:t>ve</w:t>
            </w:r>
            <w:r w:rsidRPr="006807DF">
              <w:t xml:space="preserve"> been specifically designed to </w:t>
            </w:r>
            <w:r>
              <w:t xml:space="preserve">consider whether any adaptations might be required to support </w:t>
            </w:r>
            <w:r w:rsidRPr="006807DF">
              <w:t>implementation of SCALA intervention package.</w:t>
            </w:r>
          </w:p>
        </w:tc>
        <w:tc>
          <w:tcPr>
            <w:tcW w:w="4441" w:type="dxa"/>
            <w:shd w:val="clear" w:color="auto" w:fill="CFAED4"/>
          </w:tcPr>
          <w:p w14:paraId="12D393E5" w14:textId="77777777" w:rsidR="007C507B"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otential issue for ongoing monitoring and feedback by CAPs.</w:t>
            </w:r>
          </w:p>
          <w:p w14:paraId="3C3CE797" w14:textId="4A0DE9EA" w:rsidR="007C507B" w:rsidRPr="00B84A7F"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61ECE3BF" w14:textId="77777777" w:rsidTr="00BB0FFA">
        <w:tblPrEx>
          <w:tblLook w:val="04A0" w:firstRow="1" w:lastRow="0" w:firstColumn="1" w:lastColumn="0" w:noHBand="0" w:noVBand="1"/>
        </w:tblPrEx>
        <w:trPr>
          <w:trHeight w:val="497"/>
        </w:trPr>
        <w:tc>
          <w:tcPr>
            <w:cnfStyle w:val="001000000000" w:firstRow="0" w:lastRow="0" w:firstColumn="1" w:lastColumn="0" w:oddVBand="0" w:evenVBand="0" w:oddHBand="0" w:evenHBand="0" w:firstRowFirstColumn="0" w:firstRowLastColumn="0" w:lastRowFirstColumn="0" w:lastRowLastColumn="0"/>
            <w:tcW w:w="0" w:type="auto"/>
            <w:shd w:val="clear" w:color="auto" w:fill="A8D08D" w:themeFill="accent6" w:themeFillTint="99"/>
          </w:tcPr>
          <w:p w14:paraId="558BFA75" w14:textId="77777777" w:rsidR="007C507B" w:rsidRPr="00B84A7F" w:rsidRDefault="007C507B" w:rsidP="00D916D4">
            <w:pPr>
              <w:spacing w:after="0" w:line="240" w:lineRule="auto"/>
            </w:pPr>
            <w:r w:rsidRPr="00B84A7F">
              <w:t xml:space="preserve">Malpractice liability </w:t>
            </w:r>
          </w:p>
          <w:p w14:paraId="76143D08" w14:textId="77777777" w:rsidR="007C507B" w:rsidRPr="00B84A7F" w:rsidRDefault="007C507B" w:rsidP="00D916D4">
            <w:pPr>
              <w:spacing w:after="0" w:line="240" w:lineRule="auto"/>
            </w:pPr>
          </w:p>
        </w:tc>
        <w:tc>
          <w:tcPr>
            <w:tcW w:w="3441" w:type="dxa"/>
            <w:shd w:val="clear" w:color="auto" w:fill="A8D08D" w:themeFill="accent6" w:themeFillTint="99"/>
          </w:tcPr>
          <w:p w14:paraId="017656A5"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malpractice liability may affect implementation of necessary changes </w:t>
            </w:r>
          </w:p>
        </w:tc>
        <w:tc>
          <w:tcPr>
            <w:tcW w:w="4860" w:type="dxa"/>
            <w:shd w:val="clear" w:color="auto" w:fill="A8D08D" w:themeFill="accent6" w:themeFillTint="99"/>
          </w:tcPr>
          <w:p w14:paraId="33E6996F"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SCALA approach emphasises need for supportive environment incorporating positive performance monitoring/feedback.</w:t>
            </w:r>
          </w:p>
        </w:tc>
        <w:tc>
          <w:tcPr>
            <w:tcW w:w="4441" w:type="dxa"/>
            <w:shd w:val="clear" w:color="auto" w:fill="A8D08D" w:themeFill="accent6" w:themeFillTint="99"/>
          </w:tcPr>
          <w:p w14:paraId="4D981A6C" w14:textId="77777777" w:rsidR="007C507B"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Issue for ongoing monitoring as part of CAB discussions.</w:t>
            </w:r>
          </w:p>
          <w:p w14:paraId="46F9382D" w14:textId="5C23343E" w:rsidR="007C507B" w:rsidRPr="00B84A7F"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Identified concerns to be escalated to SCALA study team as needed.</w:t>
            </w:r>
          </w:p>
        </w:tc>
      </w:tr>
      <w:tr w:rsidR="007C507B" w:rsidRPr="00E1228B" w14:paraId="29F60DEC" w14:textId="77777777" w:rsidTr="00BB0FFA">
        <w:tblPrEx>
          <w:tblLook w:val="04A0" w:firstRow="1" w:lastRow="0" w:firstColumn="1" w:lastColumn="0" w:noHBand="0" w:noVBand="1"/>
        </w:tblPrEx>
        <w:trPr>
          <w:trHeight w:val="703"/>
        </w:trPr>
        <w:tc>
          <w:tcPr>
            <w:cnfStyle w:val="001000000000" w:firstRow="0" w:lastRow="0" w:firstColumn="1" w:lastColumn="0" w:oddVBand="0" w:evenVBand="0" w:oddHBand="0" w:evenHBand="0" w:firstRowFirstColumn="0" w:firstRowLastColumn="0" w:lastRowFirstColumn="0" w:lastRowLastColumn="0"/>
            <w:tcW w:w="0" w:type="auto"/>
            <w:shd w:val="clear" w:color="auto" w:fill="CFAED4"/>
          </w:tcPr>
          <w:p w14:paraId="57EA0894" w14:textId="77777777" w:rsidR="007C507B" w:rsidRPr="00B84A7F" w:rsidRDefault="007C507B" w:rsidP="00D916D4">
            <w:pPr>
              <w:spacing w:after="0" w:line="240" w:lineRule="auto"/>
            </w:pPr>
            <w:r>
              <w:t xml:space="preserve">Influential people </w:t>
            </w:r>
          </w:p>
        </w:tc>
        <w:tc>
          <w:tcPr>
            <w:tcW w:w="3441" w:type="dxa"/>
            <w:shd w:val="clear" w:color="auto" w:fill="CFAED4"/>
          </w:tcPr>
          <w:p w14:paraId="4857E8B6"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influential people may affect implementation of necessary changes </w:t>
            </w:r>
          </w:p>
        </w:tc>
        <w:tc>
          <w:tcPr>
            <w:tcW w:w="4860" w:type="dxa"/>
            <w:shd w:val="clear" w:color="auto" w:fill="CFAED4"/>
          </w:tcPr>
          <w:p w14:paraId="6F876AE0" w14:textId="77777777" w:rsidR="007C507B"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Composition of CABs has been specifically designed to engage local opinion leaders in development and implementation of SCALA intervention package.</w:t>
            </w:r>
          </w:p>
          <w:p w14:paraId="391C0EA2"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 xml:space="preserve">Additionally, </w:t>
            </w:r>
            <w:r w:rsidRPr="00E96AAF">
              <w:t xml:space="preserve">an integrator (champion and knowledge and practice broker) will be appointed </w:t>
            </w:r>
            <w:r>
              <w:t xml:space="preserve">in each municipality </w:t>
            </w:r>
            <w:r w:rsidRPr="00E96AAF">
              <w:t xml:space="preserve">with </w:t>
            </w:r>
            <w:r>
              <w:t xml:space="preserve">additional leadership, facilitation, evaluation etc </w:t>
            </w:r>
            <w:r w:rsidRPr="00E96AAF">
              <w:t>responsibilities.</w:t>
            </w:r>
          </w:p>
        </w:tc>
        <w:tc>
          <w:tcPr>
            <w:tcW w:w="4441" w:type="dxa"/>
            <w:shd w:val="clear" w:color="auto" w:fill="CFAED4"/>
          </w:tcPr>
          <w:p w14:paraId="6E9D754B" w14:textId="77777777" w:rsidR="007C507B" w:rsidRDefault="007C507B" w:rsidP="00075182">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Issue for ongoing monitoring and feedback by local CABs.</w:t>
            </w:r>
          </w:p>
          <w:p w14:paraId="55A4AFB8" w14:textId="620ED8BB" w:rsidR="007C507B" w:rsidRPr="00B84A7F" w:rsidRDefault="007C507B" w:rsidP="00075182">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Process evaluation to assess impact on adoption</w:t>
            </w:r>
          </w:p>
        </w:tc>
      </w:tr>
      <w:tr w:rsidR="007C507B" w:rsidRPr="00E1228B" w14:paraId="75144996" w14:textId="77777777" w:rsidTr="00BB0FFA">
        <w:tblPrEx>
          <w:tblLook w:val="04A0" w:firstRow="1" w:lastRow="0" w:firstColumn="1" w:lastColumn="0" w:noHBand="0" w:noVBand="1"/>
        </w:tblPrEx>
        <w:trPr>
          <w:trHeight w:val="395"/>
        </w:trPr>
        <w:tc>
          <w:tcPr>
            <w:cnfStyle w:val="001000000000" w:firstRow="0" w:lastRow="0" w:firstColumn="1" w:lastColumn="0" w:oddVBand="0" w:evenVBand="0" w:oddHBand="0" w:evenHBand="0" w:firstRowFirstColumn="0" w:firstRowLastColumn="0" w:lastRowFirstColumn="0" w:lastRowLastColumn="0"/>
            <w:tcW w:w="0" w:type="auto"/>
            <w:shd w:val="clear" w:color="auto" w:fill="A8D08D" w:themeFill="accent6" w:themeFillTint="99"/>
          </w:tcPr>
          <w:p w14:paraId="5F80D5AC" w14:textId="77777777" w:rsidR="007C507B" w:rsidRPr="00B84A7F" w:rsidRDefault="007C507B" w:rsidP="00D916D4">
            <w:pPr>
              <w:spacing w:after="0" w:line="240" w:lineRule="auto"/>
            </w:pPr>
            <w:r w:rsidRPr="00B84A7F">
              <w:t xml:space="preserve">Corruption </w:t>
            </w:r>
          </w:p>
          <w:p w14:paraId="6C921780" w14:textId="77777777" w:rsidR="007C507B" w:rsidRPr="00B84A7F" w:rsidRDefault="007C507B" w:rsidP="00D916D4">
            <w:pPr>
              <w:spacing w:after="0" w:line="240" w:lineRule="auto"/>
            </w:pPr>
          </w:p>
        </w:tc>
        <w:tc>
          <w:tcPr>
            <w:tcW w:w="3441" w:type="dxa"/>
            <w:shd w:val="clear" w:color="auto" w:fill="A8D08D" w:themeFill="accent6" w:themeFillTint="99"/>
          </w:tcPr>
          <w:p w14:paraId="3B9C788B"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corruption may affect implementation of necessary changes </w:t>
            </w:r>
          </w:p>
        </w:tc>
        <w:tc>
          <w:tcPr>
            <w:tcW w:w="4860" w:type="dxa"/>
            <w:shd w:val="clear" w:color="auto" w:fill="A8D08D" w:themeFill="accent6" w:themeFillTint="99"/>
          </w:tcPr>
          <w:p w14:paraId="7CC94DD3"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Robust and transparent monitoring and feedback systems implemented as part of SCALA will boost potential for concerns around corruption to undermine adherence</w:t>
            </w:r>
          </w:p>
        </w:tc>
        <w:tc>
          <w:tcPr>
            <w:tcW w:w="4441" w:type="dxa"/>
            <w:shd w:val="clear" w:color="auto" w:fill="A8D08D" w:themeFill="accent6" w:themeFillTint="99"/>
          </w:tcPr>
          <w:p w14:paraId="0264D67F" w14:textId="77777777" w:rsidR="007C507B"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Issue for ongoing monitoring as part of CAB discussions.</w:t>
            </w:r>
          </w:p>
          <w:p w14:paraId="4FC5DF4C" w14:textId="7B1F7F55" w:rsidR="007C507B" w:rsidRPr="00B84A7F"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Identified concerns to be escalated to SCALA study team as needed.</w:t>
            </w:r>
          </w:p>
        </w:tc>
      </w:tr>
      <w:tr w:rsidR="007C507B" w:rsidRPr="00E1228B" w14:paraId="1768D816" w14:textId="77777777" w:rsidTr="00BB0FFA">
        <w:tblPrEx>
          <w:tblLook w:val="04A0" w:firstRow="1" w:lastRow="0" w:firstColumn="1" w:lastColumn="0" w:noHBand="0" w:noVBand="1"/>
        </w:tblPrEx>
        <w:trPr>
          <w:trHeight w:val="394"/>
        </w:trPr>
        <w:tc>
          <w:tcPr>
            <w:cnfStyle w:val="001000000000" w:firstRow="0" w:lastRow="0" w:firstColumn="1" w:lastColumn="0" w:oddVBand="0" w:evenVBand="0" w:oddHBand="0" w:evenHBand="0" w:firstRowFirstColumn="0" w:firstRowLastColumn="0" w:lastRowFirstColumn="0" w:lastRowLastColumn="0"/>
            <w:tcW w:w="0" w:type="auto"/>
            <w:shd w:val="clear" w:color="auto" w:fill="A8D08D" w:themeFill="accent6" w:themeFillTint="99"/>
          </w:tcPr>
          <w:p w14:paraId="2657FDAC" w14:textId="77777777" w:rsidR="007C507B" w:rsidRPr="00B84A7F" w:rsidRDefault="007C507B" w:rsidP="00D916D4">
            <w:pPr>
              <w:spacing w:after="0" w:line="240" w:lineRule="auto"/>
            </w:pPr>
            <w:r w:rsidRPr="00B84A7F">
              <w:t xml:space="preserve">Political stability </w:t>
            </w:r>
          </w:p>
          <w:p w14:paraId="18AB84D5" w14:textId="77777777" w:rsidR="007C507B" w:rsidRPr="00B84A7F" w:rsidRDefault="007C507B" w:rsidP="00D916D4">
            <w:pPr>
              <w:spacing w:after="0" w:line="240" w:lineRule="auto"/>
            </w:pPr>
          </w:p>
        </w:tc>
        <w:tc>
          <w:tcPr>
            <w:tcW w:w="3441" w:type="dxa"/>
            <w:shd w:val="clear" w:color="auto" w:fill="A8D08D" w:themeFill="accent6" w:themeFillTint="99"/>
          </w:tcPr>
          <w:p w14:paraId="07138E96"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rsidRPr="00B84A7F">
              <w:t xml:space="preserve">The extent to which political stability may affect implementation of necessary changes </w:t>
            </w:r>
          </w:p>
        </w:tc>
        <w:tc>
          <w:tcPr>
            <w:tcW w:w="4860" w:type="dxa"/>
            <w:shd w:val="clear" w:color="auto" w:fill="A8D08D" w:themeFill="accent6" w:themeFillTint="99"/>
          </w:tcPr>
          <w:p w14:paraId="1451D49B" w14:textId="77777777" w:rsidR="007C507B" w:rsidRPr="00B84A7F" w:rsidRDefault="007C507B" w:rsidP="00D916D4">
            <w:pPr>
              <w:spacing w:after="0" w:line="240" w:lineRule="auto"/>
              <w:cnfStyle w:val="000000000000" w:firstRow="0" w:lastRow="0" w:firstColumn="0" w:lastColumn="0" w:oddVBand="0" w:evenVBand="0" w:oddHBand="0" w:evenHBand="0" w:firstRowFirstColumn="0" w:firstRowLastColumn="0" w:lastRowFirstColumn="0" w:lastRowLastColumn="0"/>
            </w:pPr>
            <w:r>
              <w:t>Engagement of local policymakers and commissioners should strengthen sustainability of SCALA intervention package against political instability but fundamental changes to system will be challenging to manage.</w:t>
            </w:r>
          </w:p>
        </w:tc>
        <w:tc>
          <w:tcPr>
            <w:tcW w:w="4441" w:type="dxa"/>
            <w:shd w:val="clear" w:color="auto" w:fill="A8D08D" w:themeFill="accent6" w:themeFillTint="99"/>
          </w:tcPr>
          <w:p w14:paraId="29F7BA79" w14:textId="77777777" w:rsidR="007C507B"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Issue for ongoing monitoring as part of CAB discussions.</w:t>
            </w:r>
          </w:p>
          <w:p w14:paraId="1E755C76" w14:textId="6454F2E9" w:rsidR="007C507B" w:rsidRPr="00B84A7F" w:rsidRDefault="007C507B" w:rsidP="007C507B">
            <w:pPr>
              <w:pStyle w:val="ListParagraph"/>
              <w:numPr>
                <w:ilvl w:val="0"/>
                <w:numId w:val="10"/>
              </w:numPr>
              <w:spacing w:after="0" w:line="240" w:lineRule="auto"/>
              <w:ind w:left="318"/>
              <w:cnfStyle w:val="000000000000" w:firstRow="0" w:lastRow="0" w:firstColumn="0" w:lastColumn="0" w:oddVBand="0" w:evenVBand="0" w:oddHBand="0" w:evenHBand="0" w:firstRowFirstColumn="0" w:firstRowLastColumn="0" w:lastRowFirstColumn="0" w:lastRowLastColumn="0"/>
            </w:pPr>
            <w:r>
              <w:t>Identified concerns to be escalated to SCALA study team as needed.</w:t>
            </w:r>
          </w:p>
        </w:tc>
      </w:tr>
    </w:tbl>
    <w:p w14:paraId="2C3686D4" w14:textId="77777777" w:rsidR="00192314" w:rsidRDefault="00192314" w:rsidP="00192314"/>
    <w:p w14:paraId="64947276" w14:textId="61C11676" w:rsidR="003C5999" w:rsidRDefault="003C5999" w:rsidP="003C5999">
      <w:pPr>
        <w:pStyle w:val="EndNoteBibliography"/>
      </w:pPr>
    </w:p>
    <w:sectPr w:rsidR="003C5999" w:rsidSect="00B43CDE">
      <w:footerReference w:type="default" r:id="rId8"/>
      <w:pgSz w:w="16838" w:h="11906" w:orient="landscape"/>
      <w:pgMar w:top="864" w:right="1022" w:bottom="864" w:left="1022" w:header="706" w:footer="57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DED65C" w14:textId="77777777" w:rsidR="006A37B1" w:rsidRDefault="006A37B1" w:rsidP="00AD2104">
      <w:pPr>
        <w:spacing w:after="0" w:line="240" w:lineRule="auto"/>
      </w:pPr>
      <w:r>
        <w:separator/>
      </w:r>
    </w:p>
  </w:endnote>
  <w:endnote w:type="continuationSeparator" w:id="0">
    <w:p w14:paraId="29189979" w14:textId="77777777" w:rsidR="006A37B1" w:rsidRDefault="006A37B1" w:rsidP="00AD2104">
      <w:pPr>
        <w:spacing w:after="0" w:line="240" w:lineRule="auto"/>
      </w:pPr>
      <w:r>
        <w:continuationSeparator/>
      </w:r>
    </w:p>
  </w:endnote>
  <w:endnote w:type="continuationNotice" w:id="1">
    <w:p w14:paraId="22ABD704" w14:textId="77777777" w:rsidR="006A37B1" w:rsidRDefault="006A37B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0048283"/>
      <w:docPartObj>
        <w:docPartGallery w:val="Page Numbers (Bottom of Page)"/>
        <w:docPartUnique/>
      </w:docPartObj>
    </w:sdtPr>
    <w:sdtEndPr>
      <w:rPr>
        <w:noProof/>
      </w:rPr>
    </w:sdtEndPr>
    <w:sdtContent>
      <w:p w14:paraId="58D37BA2" w14:textId="041634F3" w:rsidR="005162FA" w:rsidRPr="00BB0FFA" w:rsidRDefault="00BB0FFA" w:rsidP="00BB0FF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6855E" w14:textId="77777777" w:rsidR="006A37B1" w:rsidRDefault="006A37B1" w:rsidP="00AD2104">
      <w:pPr>
        <w:spacing w:after="0" w:line="240" w:lineRule="auto"/>
      </w:pPr>
      <w:r>
        <w:separator/>
      </w:r>
    </w:p>
  </w:footnote>
  <w:footnote w:type="continuationSeparator" w:id="0">
    <w:p w14:paraId="154A02E2" w14:textId="77777777" w:rsidR="006A37B1" w:rsidRDefault="006A37B1" w:rsidP="00AD2104">
      <w:pPr>
        <w:spacing w:after="0" w:line="240" w:lineRule="auto"/>
      </w:pPr>
      <w:r>
        <w:continuationSeparator/>
      </w:r>
    </w:p>
  </w:footnote>
  <w:footnote w:type="continuationNotice" w:id="1">
    <w:p w14:paraId="3FDDFF45" w14:textId="77777777" w:rsidR="006A37B1" w:rsidRDefault="006A37B1">
      <w:pPr>
        <w:spacing w:after="0" w:line="240" w:lineRule="auto"/>
      </w:pPr>
    </w:p>
  </w:footnote>
  <w:footnote w:id="2">
    <w:p w14:paraId="42DF4DC1" w14:textId="77777777" w:rsidR="00192314" w:rsidRDefault="00192314" w:rsidP="00192314">
      <w:pPr>
        <w:pStyle w:val="FootnoteText"/>
      </w:pPr>
      <w:r w:rsidRPr="00BE7FC2">
        <w:rPr>
          <w:rStyle w:val="FootnoteReference"/>
          <w:sz w:val="16"/>
        </w:rPr>
        <w:footnoteRef/>
      </w:r>
      <w:r w:rsidRPr="00BE7FC2">
        <w:rPr>
          <w:sz w:val="16"/>
        </w:rPr>
        <w:t xml:space="preserve"> Issues already incorporated/addressed within SCALA</w:t>
      </w:r>
    </w:p>
  </w:footnote>
  <w:footnote w:id="3">
    <w:p w14:paraId="0BB6BDAF" w14:textId="26C86361" w:rsidR="00192314" w:rsidRPr="00BB76F5" w:rsidRDefault="00192314" w:rsidP="00192314">
      <w:pPr>
        <w:pStyle w:val="FootnoteText"/>
        <w:rPr>
          <w:sz w:val="16"/>
          <w:szCs w:val="16"/>
        </w:rPr>
      </w:pPr>
      <w:r w:rsidRPr="00BB76F5">
        <w:rPr>
          <w:rStyle w:val="FootnoteReference"/>
          <w:sz w:val="16"/>
          <w:szCs w:val="16"/>
        </w:rPr>
        <w:footnoteRef/>
      </w:r>
      <w:r w:rsidRPr="00BB76F5">
        <w:rPr>
          <w:sz w:val="16"/>
          <w:szCs w:val="16"/>
        </w:rPr>
        <w:t xml:space="preserve"> Issues </w:t>
      </w:r>
      <w:r w:rsidR="00AA7ED2">
        <w:rPr>
          <w:sz w:val="16"/>
          <w:szCs w:val="16"/>
        </w:rPr>
        <w:t>discussed</w:t>
      </w:r>
      <w:r w:rsidRPr="00BB76F5">
        <w:rPr>
          <w:sz w:val="16"/>
          <w:szCs w:val="16"/>
        </w:rPr>
        <w:t xml:space="preserve"> in first round of CAB/UP meetings</w:t>
      </w:r>
    </w:p>
  </w:footnote>
  <w:footnote w:id="4">
    <w:p w14:paraId="7C978A82" w14:textId="5C3AFC38" w:rsidR="00192314" w:rsidRDefault="00192314" w:rsidP="00192314">
      <w:pPr>
        <w:pStyle w:val="FootnoteText"/>
      </w:pPr>
      <w:r w:rsidRPr="00E83527">
        <w:rPr>
          <w:rStyle w:val="FootnoteReference"/>
          <w:sz w:val="16"/>
        </w:rPr>
        <w:footnoteRef/>
      </w:r>
      <w:r w:rsidRPr="00E83527">
        <w:rPr>
          <w:sz w:val="16"/>
        </w:rPr>
        <w:t xml:space="preserve"> Issues </w:t>
      </w:r>
      <w:r w:rsidR="00AA7ED2">
        <w:rPr>
          <w:sz w:val="16"/>
        </w:rPr>
        <w:t>for action</w:t>
      </w:r>
      <w:r w:rsidR="00050F0B">
        <w:rPr>
          <w:sz w:val="16"/>
        </w:rPr>
        <w:t>/discussion</w:t>
      </w:r>
      <w:r w:rsidR="00AA7ED2">
        <w:rPr>
          <w:sz w:val="16"/>
        </w:rPr>
        <w:t xml:space="preserve"> </w:t>
      </w:r>
      <w:r w:rsidRPr="00E83527">
        <w:rPr>
          <w:sz w:val="16"/>
        </w:rPr>
        <w:t>immediately post-implementation of intervention package</w:t>
      </w:r>
    </w:p>
  </w:footnote>
  <w:footnote w:id="5">
    <w:p w14:paraId="5CA9964F" w14:textId="578DD9B2" w:rsidR="00192314" w:rsidRPr="00BB76F5" w:rsidRDefault="00192314" w:rsidP="00192314">
      <w:pPr>
        <w:pStyle w:val="FootnoteText"/>
        <w:rPr>
          <w:sz w:val="16"/>
          <w:szCs w:val="16"/>
        </w:rPr>
      </w:pPr>
      <w:r w:rsidRPr="00BB76F5">
        <w:rPr>
          <w:rStyle w:val="FootnoteReference"/>
          <w:sz w:val="16"/>
          <w:szCs w:val="16"/>
        </w:rPr>
        <w:footnoteRef/>
      </w:r>
      <w:r w:rsidRPr="00BB76F5">
        <w:rPr>
          <w:sz w:val="16"/>
          <w:szCs w:val="16"/>
        </w:rPr>
        <w:t xml:space="preserve"> Issues for </w:t>
      </w:r>
      <w:r w:rsidR="009F003B">
        <w:rPr>
          <w:sz w:val="16"/>
          <w:szCs w:val="16"/>
        </w:rPr>
        <w:t>ongoing monitoring by</w:t>
      </w:r>
      <w:r w:rsidRPr="00BB76F5">
        <w:rPr>
          <w:sz w:val="16"/>
          <w:szCs w:val="16"/>
        </w:rPr>
        <w:t xml:space="preserve"> CAB</w:t>
      </w:r>
      <w:r w:rsidR="009F003B">
        <w:rPr>
          <w:sz w:val="16"/>
          <w:szCs w:val="16"/>
        </w:rPr>
        <w:t xml:space="preserve">s </w:t>
      </w:r>
      <w:r w:rsidRPr="00BB76F5">
        <w:rPr>
          <w:sz w:val="16"/>
          <w:szCs w:val="16"/>
        </w:rPr>
        <w:t xml:space="preserve">and process evaluation </w:t>
      </w:r>
    </w:p>
  </w:footnote>
  <w:footnote w:id="6">
    <w:p w14:paraId="70F842EB" w14:textId="35F12A28" w:rsidR="00192314" w:rsidRDefault="00192314" w:rsidP="00192314">
      <w:pPr>
        <w:pStyle w:val="FootnoteText"/>
        <w:ind w:left="142" w:hanging="142"/>
      </w:pPr>
      <w:r w:rsidRPr="00BB76F5">
        <w:rPr>
          <w:rStyle w:val="FootnoteReference"/>
          <w:sz w:val="16"/>
          <w:szCs w:val="16"/>
        </w:rPr>
        <w:footnoteRef/>
      </w:r>
      <w:r w:rsidRPr="00BB76F5">
        <w:rPr>
          <w:sz w:val="16"/>
          <w:szCs w:val="16"/>
        </w:rPr>
        <w:t xml:space="preserve"> </w:t>
      </w:r>
      <w:r w:rsidR="009F003B">
        <w:rPr>
          <w:sz w:val="16"/>
          <w:szCs w:val="16"/>
        </w:rPr>
        <w:t>I</w:t>
      </w:r>
      <w:r w:rsidRPr="00BB76F5">
        <w:rPr>
          <w:sz w:val="16"/>
          <w:szCs w:val="16"/>
        </w:rPr>
        <w:t>ssues fundamentally outside control of SCAL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33093"/>
    <w:multiLevelType w:val="hybridMultilevel"/>
    <w:tmpl w:val="78D0391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BB1AD0"/>
    <w:multiLevelType w:val="hybridMultilevel"/>
    <w:tmpl w:val="9EE648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1D36E7"/>
    <w:multiLevelType w:val="hybridMultilevel"/>
    <w:tmpl w:val="146AA3A6"/>
    <w:lvl w:ilvl="0" w:tplc="08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A72A3B"/>
    <w:multiLevelType w:val="hybridMultilevel"/>
    <w:tmpl w:val="B6AEDC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F74782"/>
    <w:multiLevelType w:val="hybridMultilevel"/>
    <w:tmpl w:val="14B856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376CC3"/>
    <w:multiLevelType w:val="hybridMultilevel"/>
    <w:tmpl w:val="8BACD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AA4761"/>
    <w:multiLevelType w:val="hybridMultilevel"/>
    <w:tmpl w:val="09763F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48061A5"/>
    <w:multiLevelType w:val="hybridMultilevel"/>
    <w:tmpl w:val="6B6C91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98E44FD"/>
    <w:multiLevelType w:val="hybridMultilevel"/>
    <w:tmpl w:val="B9E07E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1931F8"/>
    <w:multiLevelType w:val="hybridMultilevel"/>
    <w:tmpl w:val="8E4A0F78"/>
    <w:lvl w:ilvl="0" w:tplc="08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3185283"/>
    <w:multiLevelType w:val="hybridMultilevel"/>
    <w:tmpl w:val="5F76AA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451414F"/>
    <w:multiLevelType w:val="hybridMultilevel"/>
    <w:tmpl w:val="591E5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E1C6BE8"/>
    <w:multiLevelType w:val="hybridMultilevel"/>
    <w:tmpl w:val="FD28B4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F5C780B"/>
    <w:multiLevelType w:val="hybridMultilevel"/>
    <w:tmpl w:val="1C9A9D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DC1542"/>
    <w:multiLevelType w:val="hybridMultilevel"/>
    <w:tmpl w:val="6A688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52D1BCE"/>
    <w:multiLevelType w:val="hybridMultilevel"/>
    <w:tmpl w:val="EA984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90D4C08"/>
    <w:multiLevelType w:val="hybridMultilevel"/>
    <w:tmpl w:val="62C46676"/>
    <w:lvl w:ilvl="0" w:tplc="4AEA8290">
      <w:numFmt w:val="bullet"/>
      <w:lvlText w:val="•"/>
      <w:lvlJc w:val="left"/>
      <w:pPr>
        <w:ind w:left="1080" w:hanging="72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9A73F16"/>
    <w:multiLevelType w:val="hybridMultilevel"/>
    <w:tmpl w:val="F46EC9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17"/>
  </w:num>
  <w:num w:numId="3">
    <w:abstractNumId w:val="3"/>
  </w:num>
  <w:num w:numId="4">
    <w:abstractNumId w:val="12"/>
  </w:num>
  <w:num w:numId="5">
    <w:abstractNumId w:val="7"/>
  </w:num>
  <w:num w:numId="6">
    <w:abstractNumId w:val="10"/>
  </w:num>
  <w:num w:numId="7">
    <w:abstractNumId w:val="11"/>
  </w:num>
  <w:num w:numId="8">
    <w:abstractNumId w:val="4"/>
  </w:num>
  <w:num w:numId="9">
    <w:abstractNumId w:val="5"/>
  </w:num>
  <w:num w:numId="10">
    <w:abstractNumId w:val="1"/>
  </w:num>
  <w:num w:numId="11">
    <w:abstractNumId w:val="16"/>
  </w:num>
  <w:num w:numId="12">
    <w:abstractNumId w:val="6"/>
  </w:num>
  <w:num w:numId="13">
    <w:abstractNumId w:val="15"/>
  </w:num>
  <w:num w:numId="14">
    <w:abstractNumId w:val="14"/>
  </w:num>
  <w:num w:numId="15">
    <w:abstractNumId w:val="0"/>
  </w:num>
  <w:num w:numId="16">
    <w:abstractNumId w:val="8"/>
  </w:num>
  <w:num w:numId="17">
    <w:abstractNumId w:val="2"/>
  </w:num>
  <w:num w:numId="18">
    <w:abstractNumId w:val="9"/>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rfdeaz92vaarerx0l5vfw9wddwv2x5ra5p&quot;&gt;Amys Central Endnote Library_LATEST&lt;record-ids&gt;&lt;item&gt;9&lt;/item&gt;&lt;item&gt;24&lt;/item&gt;&lt;item&gt;138&lt;/item&gt;&lt;item&gt;141&lt;/item&gt;&lt;item&gt;182&lt;/item&gt;&lt;item&gt;329&lt;/item&gt;&lt;item&gt;814&lt;/item&gt;&lt;item&gt;978&lt;/item&gt;&lt;item&gt;989&lt;/item&gt;&lt;item&gt;1192&lt;/item&gt;&lt;item&gt;1206&lt;/item&gt;&lt;item&gt;1227&lt;/item&gt;&lt;item&gt;1453&lt;/item&gt;&lt;item&gt;1456&lt;/item&gt;&lt;item&gt;1678&lt;/item&gt;&lt;item&gt;1859&lt;/item&gt;&lt;item&gt;1867&lt;/item&gt;&lt;item&gt;1892&lt;/item&gt;&lt;item&gt;1900&lt;/item&gt;&lt;item&gt;2007&lt;/item&gt;&lt;item&gt;2033&lt;/item&gt;&lt;item&gt;2040&lt;/item&gt;&lt;item&gt;2042&lt;/item&gt;&lt;item&gt;2050&lt;/item&gt;&lt;item&gt;2070&lt;/item&gt;&lt;item&gt;2071&lt;/item&gt;&lt;item&gt;2072&lt;/item&gt;&lt;item&gt;2077&lt;/item&gt;&lt;item&gt;2089&lt;/item&gt;&lt;item&gt;2093&lt;/item&gt;&lt;item&gt;2102&lt;/item&gt;&lt;item&gt;2172&lt;/item&gt;&lt;item&gt;2178&lt;/item&gt;&lt;item&gt;2179&lt;/item&gt;&lt;item&gt;2180&lt;/item&gt;&lt;item&gt;2182&lt;/item&gt;&lt;item&gt;2183&lt;/item&gt;&lt;item&gt;2184&lt;/item&gt;&lt;item&gt;2185&lt;/item&gt;&lt;item&gt;2186&lt;/item&gt;&lt;item&gt;2191&lt;/item&gt;&lt;item&gt;2192&lt;/item&gt;&lt;item&gt;2193&lt;/item&gt;&lt;item&gt;2194&lt;/item&gt;&lt;item&gt;2196&lt;/item&gt;&lt;item&gt;2197&lt;/item&gt;&lt;item&gt;2199&lt;/item&gt;&lt;item&gt;2201&lt;/item&gt;&lt;item&gt;2203&lt;/item&gt;&lt;item&gt;2205&lt;/item&gt;&lt;item&gt;2209&lt;/item&gt;&lt;item&gt;2210&lt;/item&gt;&lt;item&gt;2211&lt;/item&gt;&lt;item&gt;2366&lt;/item&gt;&lt;item&gt;2370&lt;/item&gt;&lt;item&gt;2371&lt;/item&gt;&lt;item&gt;2372&lt;/item&gt;&lt;item&gt;2373&lt;/item&gt;&lt;item&gt;2374&lt;/item&gt;&lt;item&gt;2375&lt;/item&gt;&lt;item&gt;2376&lt;/item&gt;&lt;item&gt;2377&lt;/item&gt;&lt;item&gt;2378&lt;/item&gt;&lt;item&gt;2381&lt;/item&gt;&lt;item&gt;2382&lt;/item&gt;&lt;item&gt;2384&lt;/item&gt;&lt;item&gt;2385&lt;/item&gt;&lt;item&gt;2388&lt;/item&gt;&lt;item&gt;2389&lt;/item&gt;&lt;item&gt;2390&lt;/item&gt;&lt;item&gt;2482&lt;/item&gt;&lt;item&gt;2483&lt;/item&gt;&lt;item&gt;2484&lt;/item&gt;&lt;item&gt;2486&lt;/item&gt;&lt;item&gt;2487&lt;/item&gt;&lt;item&gt;2488&lt;/item&gt;&lt;item&gt;2489&lt;/item&gt;&lt;item&gt;2490&lt;/item&gt;&lt;item&gt;2491&lt;/item&gt;&lt;item&gt;2492&lt;/item&gt;&lt;item&gt;2493&lt;/item&gt;&lt;item&gt;2494&lt;/item&gt;&lt;/record-ids&gt;&lt;/item&gt;&lt;/Libraries&gt;"/>
  </w:docVars>
  <w:rsids>
    <w:rsidRoot w:val="00E1516E"/>
    <w:rsid w:val="00001180"/>
    <w:rsid w:val="00001617"/>
    <w:rsid w:val="000033D2"/>
    <w:rsid w:val="0000375D"/>
    <w:rsid w:val="000042D7"/>
    <w:rsid w:val="000058A1"/>
    <w:rsid w:val="000063AA"/>
    <w:rsid w:val="00012036"/>
    <w:rsid w:val="0001327A"/>
    <w:rsid w:val="00013BEC"/>
    <w:rsid w:val="00014392"/>
    <w:rsid w:val="00016B20"/>
    <w:rsid w:val="000175B2"/>
    <w:rsid w:val="000210FA"/>
    <w:rsid w:val="00022069"/>
    <w:rsid w:val="000223C2"/>
    <w:rsid w:val="00022815"/>
    <w:rsid w:val="00022A7E"/>
    <w:rsid w:val="00022EC1"/>
    <w:rsid w:val="00023519"/>
    <w:rsid w:val="00024E90"/>
    <w:rsid w:val="000269FC"/>
    <w:rsid w:val="000275F8"/>
    <w:rsid w:val="000320E0"/>
    <w:rsid w:val="00035365"/>
    <w:rsid w:val="00040949"/>
    <w:rsid w:val="00040C5F"/>
    <w:rsid w:val="000421EF"/>
    <w:rsid w:val="00045427"/>
    <w:rsid w:val="0004600D"/>
    <w:rsid w:val="0004738B"/>
    <w:rsid w:val="000501E7"/>
    <w:rsid w:val="000502B5"/>
    <w:rsid w:val="00050780"/>
    <w:rsid w:val="00050F0B"/>
    <w:rsid w:val="00052E14"/>
    <w:rsid w:val="000540E0"/>
    <w:rsid w:val="00054338"/>
    <w:rsid w:val="0005501E"/>
    <w:rsid w:val="0005719C"/>
    <w:rsid w:val="00060441"/>
    <w:rsid w:val="00064367"/>
    <w:rsid w:val="00065430"/>
    <w:rsid w:val="00067281"/>
    <w:rsid w:val="000712CF"/>
    <w:rsid w:val="00071657"/>
    <w:rsid w:val="00073357"/>
    <w:rsid w:val="00075182"/>
    <w:rsid w:val="00075779"/>
    <w:rsid w:val="000764EF"/>
    <w:rsid w:val="000767CA"/>
    <w:rsid w:val="000807FC"/>
    <w:rsid w:val="00080E24"/>
    <w:rsid w:val="00080FF7"/>
    <w:rsid w:val="00082295"/>
    <w:rsid w:val="00083DD0"/>
    <w:rsid w:val="00086EF1"/>
    <w:rsid w:val="0009010B"/>
    <w:rsid w:val="000906BC"/>
    <w:rsid w:val="00090A49"/>
    <w:rsid w:val="00094F27"/>
    <w:rsid w:val="000954AB"/>
    <w:rsid w:val="00095515"/>
    <w:rsid w:val="0009690F"/>
    <w:rsid w:val="00096F89"/>
    <w:rsid w:val="00097F1D"/>
    <w:rsid w:val="000A09E4"/>
    <w:rsid w:val="000A1368"/>
    <w:rsid w:val="000A13B4"/>
    <w:rsid w:val="000A350D"/>
    <w:rsid w:val="000A5112"/>
    <w:rsid w:val="000A61BD"/>
    <w:rsid w:val="000A7815"/>
    <w:rsid w:val="000B1A54"/>
    <w:rsid w:val="000B2C02"/>
    <w:rsid w:val="000B368E"/>
    <w:rsid w:val="000B39D3"/>
    <w:rsid w:val="000B63ED"/>
    <w:rsid w:val="000C2759"/>
    <w:rsid w:val="000C41ED"/>
    <w:rsid w:val="000C4DFE"/>
    <w:rsid w:val="000D1044"/>
    <w:rsid w:val="000D12B8"/>
    <w:rsid w:val="000D1C07"/>
    <w:rsid w:val="000D1E8A"/>
    <w:rsid w:val="000D20CC"/>
    <w:rsid w:val="000D2BF1"/>
    <w:rsid w:val="000D3A73"/>
    <w:rsid w:val="000D4BDE"/>
    <w:rsid w:val="000E212B"/>
    <w:rsid w:val="000E51FC"/>
    <w:rsid w:val="000E6B9F"/>
    <w:rsid w:val="000E6E6D"/>
    <w:rsid w:val="000F073F"/>
    <w:rsid w:val="000F0A06"/>
    <w:rsid w:val="000F2749"/>
    <w:rsid w:val="000F307C"/>
    <w:rsid w:val="000F3E84"/>
    <w:rsid w:val="000F4318"/>
    <w:rsid w:val="000F4CC7"/>
    <w:rsid w:val="000F640C"/>
    <w:rsid w:val="000F6648"/>
    <w:rsid w:val="000F7354"/>
    <w:rsid w:val="00101DA1"/>
    <w:rsid w:val="00102735"/>
    <w:rsid w:val="0010302A"/>
    <w:rsid w:val="001046C1"/>
    <w:rsid w:val="00106E7F"/>
    <w:rsid w:val="001106EA"/>
    <w:rsid w:val="001120B7"/>
    <w:rsid w:val="0011234F"/>
    <w:rsid w:val="00112D7E"/>
    <w:rsid w:val="001143E0"/>
    <w:rsid w:val="00115748"/>
    <w:rsid w:val="001170D7"/>
    <w:rsid w:val="001207CF"/>
    <w:rsid w:val="00121486"/>
    <w:rsid w:val="0012299B"/>
    <w:rsid w:val="00123AA4"/>
    <w:rsid w:val="001241AF"/>
    <w:rsid w:val="00124AD4"/>
    <w:rsid w:val="00126F87"/>
    <w:rsid w:val="001270EF"/>
    <w:rsid w:val="00130F6A"/>
    <w:rsid w:val="00131B6D"/>
    <w:rsid w:val="00132943"/>
    <w:rsid w:val="001333EA"/>
    <w:rsid w:val="00136301"/>
    <w:rsid w:val="001377C3"/>
    <w:rsid w:val="00141FDC"/>
    <w:rsid w:val="00142752"/>
    <w:rsid w:val="00142961"/>
    <w:rsid w:val="00142DFD"/>
    <w:rsid w:val="00144B0C"/>
    <w:rsid w:val="00147A43"/>
    <w:rsid w:val="00150502"/>
    <w:rsid w:val="00152D04"/>
    <w:rsid w:val="001551AC"/>
    <w:rsid w:val="001558B6"/>
    <w:rsid w:val="00155C93"/>
    <w:rsid w:val="00155F7F"/>
    <w:rsid w:val="0015689E"/>
    <w:rsid w:val="00156965"/>
    <w:rsid w:val="00157C8E"/>
    <w:rsid w:val="00163A56"/>
    <w:rsid w:val="00164E08"/>
    <w:rsid w:val="00166957"/>
    <w:rsid w:val="001710B7"/>
    <w:rsid w:val="0017220F"/>
    <w:rsid w:val="00172769"/>
    <w:rsid w:val="0017277C"/>
    <w:rsid w:val="00172B05"/>
    <w:rsid w:val="00173C4C"/>
    <w:rsid w:val="00176B48"/>
    <w:rsid w:val="00177EBD"/>
    <w:rsid w:val="00180A3C"/>
    <w:rsid w:val="00182142"/>
    <w:rsid w:val="0018217D"/>
    <w:rsid w:val="001824C4"/>
    <w:rsid w:val="0018308D"/>
    <w:rsid w:val="00183327"/>
    <w:rsid w:val="001838E4"/>
    <w:rsid w:val="00183938"/>
    <w:rsid w:val="00190C9C"/>
    <w:rsid w:val="00191F67"/>
    <w:rsid w:val="00192314"/>
    <w:rsid w:val="00192645"/>
    <w:rsid w:val="00194ECB"/>
    <w:rsid w:val="0019508E"/>
    <w:rsid w:val="001959AE"/>
    <w:rsid w:val="001A1600"/>
    <w:rsid w:val="001A191A"/>
    <w:rsid w:val="001A3671"/>
    <w:rsid w:val="001A38A7"/>
    <w:rsid w:val="001A414E"/>
    <w:rsid w:val="001A52BC"/>
    <w:rsid w:val="001A7B4C"/>
    <w:rsid w:val="001A7DE0"/>
    <w:rsid w:val="001B01F4"/>
    <w:rsid w:val="001B336E"/>
    <w:rsid w:val="001B3CC9"/>
    <w:rsid w:val="001B4764"/>
    <w:rsid w:val="001B586D"/>
    <w:rsid w:val="001B5E09"/>
    <w:rsid w:val="001B62DB"/>
    <w:rsid w:val="001C0BD8"/>
    <w:rsid w:val="001C1C32"/>
    <w:rsid w:val="001C26DE"/>
    <w:rsid w:val="001C29D0"/>
    <w:rsid w:val="001C55A8"/>
    <w:rsid w:val="001C591C"/>
    <w:rsid w:val="001C5BB1"/>
    <w:rsid w:val="001C6392"/>
    <w:rsid w:val="001C6EFB"/>
    <w:rsid w:val="001D30C7"/>
    <w:rsid w:val="001D422A"/>
    <w:rsid w:val="001D66D7"/>
    <w:rsid w:val="001D75B6"/>
    <w:rsid w:val="001E3804"/>
    <w:rsid w:val="001E4225"/>
    <w:rsid w:val="001F2177"/>
    <w:rsid w:val="001F30D0"/>
    <w:rsid w:val="001F3115"/>
    <w:rsid w:val="001F349E"/>
    <w:rsid w:val="001F3BE2"/>
    <w:rsid w:val="001F480A"/>
    <w:rsid w:val="001F48D2"/>
    <w:rsid w:val="001F518C"/>
    <w:rsid w:val="00202937"/>
    <w:rsid w:val="00203E16"/>
    <w:rsid w:val="002043B9"/>
    <w:rsid w:val="00204AA3"/>
    <w:rsid w:val="00204BCE"/>
    <w:rsid w:val="002050FB"/>
    <w:rsid w:val="00206289"/>
    <w:rsid w:val="0021041E"/>
    <w:rsid w:val="00210DC9"/>
    <w:rsid w:val="00215290"/>
    <w:rsid w:val="00215A0E"/>
    <w:rsid w:val="00216C1D"/>
    <w:rsid w:val="002170F8"/>
    <w:rsid w:val="00221D58"/>
    <w:rsid w:val="00224071"/>
    <w:rsid w:val="00224DCB"/>
    <w:rsid w:val="002262E2"/>
    <w:rsid w:val="002276D0"/>
    <w:rsid w:val="0023061B"/>
    <w:rsid w:val="00230E44"/>
    <w:rsid w:val="002318BF"/>
    <w:rsid w:val="00231B84"/>
    <w:rsid w:val="0023237C"/>
    <w:rsid w:val="00234777"/>
    <w:rsid w:val="002357C0"/>
    <w:rsid w:val="002358AC"/>
    <w:rsid w:val="002364C1"/>
    <w:rsid w:val="002368E2"/>
    <w:rsid w:val="00236BF6"/>
    <w:rsid w:val="00237C66"/>
    <w:rsid w:val="002414F6"/>
    <w:rsid w:val="00241DE9"/>
    <w:rsid w:val="0024477B"/>
    <w:rsid w:val="00245026"/>
    <w:rsid w:val="0024502F"/>
    <w:rsid w:val="00245702"/>
    <w:rsid w:val="00246168"/>
    <w:rsid w:val="00247F35"/>
    <w:rsid w:val="002503A6"/>
    <w:rsid w:val="00254075"/>
    <w:rsid w:val="00254F4E"/>
    <w:rsid w:val="00257A4E"/>
    <w:rsid w:val="002624C7"/>
    <w:rsid w:val="0026381F"/>
    <w:rsid w:val="00264419"/>
    <w:rsid w:val="00264C8D"/>
    <w:rsid w:val="0026528E"/>
    <w:rsid w:val="00266BC2"/>
    <w:rsid w:val="002670C9"/>
    <w:rsid w:val="0026714E"/>
    <w:rsid w:val="00267AF6"/>
    <w:rsid w:val="00272862"/>
    <w:rsid w:val="00272F01"/>
    <w:rsid w:val="0027478F"/>
    <w:rsid w:val="00274D55"/>
    <w:rsid w:val="00282BB0"/>
    <w:rsid w:val="0028544A"/>
    <w:rsid w:val="00285ED8"/>
    <w:rsid w:val="00287F29"/>
    <w:rsid w:val="0029180F"/>
    <w:rsid w:val="0029528E"/>
    <w:rsid w:val="00295FE6"/>
    <w:rsid w:val="0029682F"/>
    <w:rsid w:val="00296E25"/>
    <w:rsid w:val="00297FF7"/>
    <w:rsid w:val="002A31BB"/>
    <w:rsid w:val="002A34B1"/>
    <w:rsid w:val="002A3DAA"/>
    <w:rsid w:val="002A4730"/>
    <w:rsid w:val="002A4CC6"/>
    <w:rsid w:val="002A5C7D"/>
    <w:rsid w:val="002A77FD"/>
    <w:rsid w:val="002B3390"/>
    <w:rsid w:val="002B360B"/>
    <w:rsid w:val="002B39E7"/>
    <w:rsid w:val="002B3EE2"/>
    <w:rsid w:val="002B56D8"/>
    <w:rsid w:val="002B73CD"/>
    <w:rsid w:val="002C02B4"/>
    <w:rsid w:val="002C0E6D"/>
    <w:rsid w:val="002C1957"/>
    <w:rsid w:val="002C249B"/>
    <w:rsid w:val="002C33BA"/>
    <w:rsid w:val="002C5333"/>
    <w:rsid w:val="002C56C6"/>
    <w:rsid w:val="002C63D1"/>
    <w:rsid w:val="002C6566"/>
    <w:rsid w:val="002C6AD0"/>
    <w:rsid w:val="002C7011"/>
    <w:rsid w:val="002C7E82"/>
    <w:rsid w:val="002D1BE0"/>
    <w:rsid w:val="002D5744"/>
    <w:rsid w:val="002D7563"/>
    <w:rsid w:val="002E22E6"/>
    <w:rsid w:val="002E30B8"/>
    <w:rsid w:val="002E33CF"/>
    <w:rsid w:val="002E3E10"/>
    <w:rsid w:val="002E5067"/>
    <w:rsid w:val="002F0D31"/>
    <w:rsid w:val="002F0F15"/>
    <w:rsid w:val="002F37F8"/>
    <w:rsid w:val="002F48E7"/>
    <w:rsid w:val="002F59E1"/>
    <w:rsid w:val="00302230"/>
    <w:rsid w:val="00302910"/>
    <w:rsid w:val="00302FD0"/>
    <w:rsid w:val="0030367B"/>
    <w:rsid w:val="00303813"/>
    <w:rsid w:val="00304A06"/>
    <w:rsid w:val="00304A1E"/>
    <w:rsid w:val="003059B4"/>
    <w:rsid w:val="00305B07"/>
    <w:rsid w:val="0030611F"/>
    <w:rsid w:val="00307240"/>
    <w:rsid w:val="00311E43"/>
    <w:rsid w:val="00313282"/>
    <w:rsid w:val="0031394A"/>
    <w:rsid w:val="00315005"/>
    <w:rsid w:val="0031582D"/>
    <w:rsid w:val="00315A9D"/>
    <w:rsid w:val="003173CF"/>
    <w:rsid w:val="003175C7"/>
    <w:rsid w:val="00320005"/>
    <w:rsid w:val="00321131"/>
    <w:rsid w:val="003221F5"/>
    <w:rsid w:val="003233A7"/>
    <w:rsid w:val="0032483B"/>
    <w:rsid w:val="00325A8F"/>
    <w:rsid w:val="00330232"/>
    <w:rsid w:val="003317D7"/>
    <w:rsid w:val="00331D77"/>
    <w:rsid w:val="0033272A"/>
    <w:rsid w:val="003332D0"/>
    <w:rsid w:val="00333C4C"/>
    <w:rsid w:val="00333C8B"/>
    <w:rsid w:val="00333EF6"/>
    <w:rsid w:val="00336C22"/>
    <w:rsid w:val="003407A8"/>
    <w:rsid w:val="003412B6"/>
    <w:rsid w:val="00341A2B"/>
    <w:rsid w:val="00344C4C"/>
    <w:rsid w:val="00345483"/>
    <w:rsid w:val="00345C82"/>
    <w:rsid w:val="00346B58"/>
    <w:rsid w:val="00346D2E"/>
    <w:rsid w:val="00347015"/>
    <w:rsid w:val="0035003D"/>
    <w:rsid w:val="0035105F"/>
    <w:rsid w:val="00351331"/>
    <w:rsid w:val="00355EDA"/>
    <w:rsid w:val="00355FD4"/>
    <w:rsid w:val="00356365"/>
    <w:rsid w:val="00360DA4"/>
    <w:rsid w:val="003612D2"/>
    <w:rsid w:val="003629AA"/>
    <w:rsid w:val="00364ED1"/>
    <w:rsid w:val="00365089"/>
    <w:rsid w:val="003650A2"/>
    <w:rsid w:val="003658E5"/>
    <w:rsid w:val="00365A4E"/>
    <w:rsid w:val="00367B1C"/>
    <w:rsid w:val="0037071F"/>
    <w:rsid w:val="0037120F"/>
    <w:rsid w:val="00371242"/>
    <w:rsid w:val="003743FE"/>
    <w:rsid w:val="003748B7"/>
    <w:rsid w:val="0037565F"/>
    <w:rsid w:val="00375C39"/>
    <w:rsid w:val="00376CB5"/>
    <w:rsid w:val="0037712C"/>
    <w:rsid w:val="00377695"/>
    <w:rsid w:val="00377923"/>
    <w:rsid w:val="00377F2A"/>
    <w:rsid w:val="0038144B"/>
    <w:rsid w:val="0038456B"/>
    <w:rsid w:val="00384627"/>
    <w:rsid w:val="00385F1C"/>
    <w:rsid w:val="003868E5"/>
    <w:rsid w:val="00386E6C"/>
    <w:rsid w:val="00390530"/>
    <w:rsid w:val="00390A1C"/>
    <w:rsid w:val="00391B86"/>
    <w:rsid w:val="00391EB3"/>
    <w:rsid w:val="0039489D"/>
    <w:rsid w:val="003951DE"/>
    <w:rsid w:val="00395B8E"/>
    <w:rsid w:val="00396683"/>
    <w:rsid w:val="00397765"/>
    <w:rsid w:val="003A2796"/>
    <w:rsid w:val="003A3006"/>
    <w:rsid w:val="003A330B"/>
    <w:rsid w:val="003A43AC"/>
    <w:rsid w:val="003A696A"/>
    <w:rsid w:val="003A7574"/>
    <w:rsid w:val="003B3808"/>
    <w:rsid w:val="003B3FEB"/>
    <w:rsid w:val="003B541D"/>
    <w:rsid w:val="003B5558"/>
    <w:rsid w:val="003B740E"/>
    <w:rsid w:val="003C2D1F"/>
    <w:rsid w:val="003C33A8"/>
    <w:rsid w:val="003C50B3"/>
    <w:rsid w:val="003C5999"/>
    <w:rsid w:val="003C6E7A"/>
    <w:rsid w:val="003C7126"/>
    <w:rsid w:val="003C7E8A"/>
    <w:rsid w:val="003D0BD0"/>
    <w:rsid w:val="003D0DFE"/>
    <w:rsid w:val="003D35CF"/>
    <w:rsid w:val="003D5388"/>
    <w:rsid w:val="003D7417"/>
    <w:rsid w:val="003D75B6"/>
    <w:rsid w:val="003D7C19"/>
    <w:rsid w:val="003E02CE"/>
    <w:rsid w:val="003E0651"/>
    <w:rsid w:val="003E0F94"/>
    <w:rsid w:val="003E2C47"/>
    <w:rsid w:val="003E477F"/>
    <w:rsid w:val="003E6806"/>
    <w:rsid w:val="003F0D52"/>
    <w:rsid w:val="003F0E0E"/>
    <w:rsid w:val="003F1CC2"/>
    <w:rsid w:val="003F37A3"/>
    <w:rsid w:val="003F6291"/>
    <w:rsid w:val="003F6807"/>
    <w:rsid w:val="003F6BC0"/>
    <w:rsid w:val="0040074E"/>
    <w:rsid w:val="004010E8"/>
    <w:rsid w:val="00401BB3"/>
    <w:rsid w:val="004028BD"/>
    <w:rsid w:val="0040328F"/>
    <w:rsid w:val="0040408E"/>
    <w:rsid w:val="00404360"/>
    <w:rsid w:val="004049D8"/>
    <w:rsid w:val="0040608E"/>
    <w:rsid w:val="004070CB"/>
    <w:rsid w:val="004101B4"/>
    <w:rsid w:val="004124C5"/>
    <w:rsid w:val="00413987"/>
    <w:rsid w:val="00413F4B"/>
    <w:rsid w:val="00414660"/>
    <w:rsid w:val="00415AA4"/>
    <w:rsid w:val="00420473"/>
    <w:rsid w:val="004219C0"/>
    <w:rsid w:val="004224B2"/>
    <w:rsid w:val="004226D2"/>
    <w:rsid w:val="004228A3"/>
    <w:rsid w:val="00423120"/>
    <w:rsid w:val="0042518E"/>
    <w:rsid w:val="00425CE0"/>
    <w:rsid w:val="0042699B"/>
    <w:rsid w:val="00427FA0"/>
    <w:rsid w:val="0043006C"/>
    <w:rsid w:val="0043081F"/>
    <w:rsid w:val="00430E36"/>
    <w:rsid w:val="0043168A"/>
    <w:rsid w:val="0043181C"/>
    <w:rsid w:val="004318CC"/>
    <w:rsid w:val="00431D63"/>
    <w:rsid w:val="00433123"/>
    <w:rsid w:val="0043415D"/>
    <w:rsid w:val="004349C0"/>
    <w:rsid w:val="004357E7"/>
    <w:rsid w:val="0043644D"/>
    <w:rsid w:val="004378CC"/>
    <w:rsid w:val="00437F03"/>
    <w:rsid w:val="00441154"/>
    <w:rsid w:val="00441985"/>
    <w:rsid w:val="00443993"/>
    <w:rsid w:val="004441DF"/>
    <w:rsid w:val="00444AC9"/>
    <w:rsid w:val="00445462"/>
    <w:rsid w:val="004470D8"/>
    <w:rsid w:val="00447A63"/>
    <w:rsid w:val="00452B22"/>
    <w:rsid w:val="004541FF"/>
    <w:rsid w:val="00456FC4"/>
    <w:rsid w:val="0045709F"/>
    <w:rsid w:val="004579EC"/>
    <w:rsid w:val="00460091"/>
    <w:rsid w:val="0046040E"/>
    <w:rsid w:val="004625EE"/>
    <w:rsid w:val="00462CC3"/>
    <w:rsid w:val="00465A73"/>
    <w:rsid w:val="00465CBC"/>
    <w:rsid w:val="00466ABB"/>
    <w:rsid w:val="004718AB"/>
    <w:rsid w:val="0047273C"/>
    <w:rsid w:val="004747C2"/>
    <w:rsid w:val="00474E07"/>
    <w:rsid w:val="004756BE"/>
    <w:rsid w:val="00476234"/>
    <w:rsid w:val="0047716B"/>
    <w:rsid w:val="00481464"/>
    <w:rsid w:val="0048151E"/>
    <w:rsid w:val="004816E7"/>
    <w:rsid w:val="00482E71"/>
    <w:rsid w:val="00483F5C"/>
    <w:rsid w:val="00484EDC"/>
    <w:rsid w:val="004861B1"/>
    <w:rsid w:val="00486A75"/>
    <w:rsid w:val="00486E4E"/>
    <w:rsid w:val="00487102"/>
    <w:rsid w:val="00490402"/>
    <w:rsid w:val="00490925"/>
    <w:rsid w:val="004910ED"/>
    <w:rsid w:val="004913DB"/>
    <w:rsid w:val="00491560"/>
    <w:rsid w:val="0049223E"/>
    <w:rsid w:val="0049237C"/>
    <w:rsid w:val="00494F73"/>
    <w:rsid w:val="00495597"/>
    <w:rsid w:val="00496B3A"/>
    <w:rsid w:val="004979C7"/>
    <w:rsid w:val="00497E58"/>
    <w:rsid w:val="004A0CE1"/>
    <w:rsid w:val="004A217F"/>
    <w:rsid w:val="004A3F5E"/>
    <w:rsid w:val="004A4441"/>
    <w:rsid w:val="004A4F68"/>
    <w:rsid w:val="004A6561"/>
    <w:rsid w:val="004B04E7"/>
    <w:rsid w:val="004B0629"/>
    <w:rsid w:val="004B0CBF"/>
    <w:rsid w:val="004B1429"/>
    <w:rsid w:val="004B1B49"/>
    <w:rsid w:val="004B22A3"/>
    <w:rsid w:val="004B30B0"/>
    <w:rsid w:val="004B370C"/>
    <w:rsid w:val="004B3E7B"/>
    <w:rsid w:val="004B472E"/>
    <w:rsid w:val="004B676F"/>
    <w:rsid w:val="004B723B"/>
    <w:rsid w:val="004C17EA"/>
    <w:rsid w:val="004C2720"/>
    <w:rsid w:val="004C2B73"/>
    <w:rsid w:val="004C33E1"/>
    <w:rsid w:val="004C4D6F"/>
    <w:rsid w:val="004C6560"/>
    <w:rsid w:val="004C7F3A"/>
    <w:rsid w:val="004D10AD"/>
    <w:rsid w:val="004D1975"/>
    <w:rsid w:val="004D21B9"/>
    <w:rsid w:val="004D50E3"/>
    <w:rsid w:val="004D623E"/>
    <w:rsid w:val="004E13A3"/>
    <w:rsid w:val="004E3083"/>
    <w:rsid w:val="004E3C12"/>
    <w:rsid w:val="004E4CC6"/>
    <w:rsid w:val="004E5FCA"/>
    <w:rsid w:val="004F22CC"/>
    <w:rsid w:val="004F65FF"/>
    <w:rsid w:val="004F6BE6"/>
    <w:rsid w:val="004F727A"/>
    <w:rsid w:val="00500DFE"/>
    <w:rsid w:val="005013A9"/>
    <w:rsid w:val="00502370"/>
    <w:rsid w:val="00504436"/>
    <w:rsid w:val="00505FCA"/>
    <w:rsid w:val="00507C89"/>
    <w:rsid w:val="005108AC"/>
    <w:rsid w:val="00510B83"/>
    <w:rsid w:val="005124F1"/>
    <w:rsid w:val="00513380"/>
    <w:rsid w:val="005145BE"/>
    <w:rsid w:val="00516BBE"/>
    <w:rsid w:val="00521E76"/>
    <w:rsid w:val="00523865"/>
    <w:rsid w:val="0052393D"/>
    <w:rsid w:val="0052726E"/>
    <w:rsid w:val="005320A5"/>
    <w:rsid w:val="005325F0"/>
    <w:rsid w:val="00532653"/>
    <w:rsid w:val="005334AC"/>
    <w:rsid w:val="00533C06"/>
    <w:rsid w:val="00535460"/>
    <w:rsid w:val="00535A17"/>
    <w:rsid w:val="00536BF3"/>
    <w:rsid w:val="0053711C"/>
    <w:rsid w:val="00537133"/>
    <w:rsid w:val="005373CE"/>
    <w:rsid w:val="00540B38"/>
    <w:rsid w:val="005418D8"/>
    <w:rsid w:val="005426A3"/>
    <w:rsid w:val="005435D6"/>
    <w:rsid w:val="00543E74"/>
    <w:rsid w:val="00544608"/>
    <w:rsid w:val="005446B8"/>
    <w:rsid w:val="00545875"/>
    <w:rsid w:val="00546001"/>
    <w:rsid w:val="00546272"/>
    <w:rsid w:val="0054658F"/>
    <w:rsid w:val="005466E0"/>
    <w:rsid w:val="00546761"/>
    <w:rsid w:val="00546C09"/>
    <w:rsid w:val="00546C97"/>
    <w:rsid w:val="00547192"/>
    <w:rsid w:val="005538A1"/>
    <w:rsid w:val="00553AFE"/>
    <w:rsid w:val="00553FA6"/>
    <w:rsid w:val="0055526B"/>
    <w:rsid w:val="00557C2C"/>
    <w:rsid w:val="00560A4F"/>
    <w:rsid w:val="00560CEF"/>
    <w:rsid w:val="00560D1D"/>
    <w:rsid w:val="00561B01"/>
    <w:rsid w:val="00562911"/>
    <w:rsid w:val="00564D4E"/>
    <w:rsid w:val="00565B7C"/>
    <w:rsid w:val="00566D2E"/>
    <w:rsid w:val="00566FF8"/>
    <w:rsid w:val="0057019A"/>
    <w:rsid w:val="00572E39"/>
    <w:rsid w:val="00574F64"/>
    <w:rsid w:val="00575FDE"/>
    <w:rsid w:val="005770CE"/>
    <w:rsid w:val="005803D2"/>
    <w:rsid w:val="005819DD"/>
    <w:rsid w:val="0058240B"/>
    <w:rsid w:val="0058437E"/>
    <w:rsid w:val="00585F18"/>
    <w:rsid w:val="00587227"/>
    <w:rsid w:val="005879CE"/>
    <w:rsid w:val="00590BA6"/>
    <w:rsid w:val="00590D5A"/>
    <w:rsid w:val="0059172C"/>
    <w:rsid w:val="00592845"/>
    <w:rsid w:val="00593A27"/>
    <w:rsid w:val="00593F02"/>
    <w:rsid w:val="00595166"/>
    <w:rsid w:val="005974D9"/>
    <w:rsid w:val="00597CF8"/>
    <w:rsid w:val="00597ED1"/>
    <w:rsid w:val="005A0287"/>
    <w:rsid w:val="005A2ECD"/>
    <w:rsid w:val="005A3DE3"/>
    <w:rsid w:val="005A4188"/>
    <w:rsid w:val="005A4FB2"/>
    <w:rsid w:val="005B1481"/>
    <w:rsid w:val="005B28CF"/>
    <w:rsid w:val="005B2BA4"/>
    <w:rsid w:val="005B32EF"/>
    <w:rsid w:val="005B3D6D"/>
    <w:rsid w:val="005B4ED4"/>
    <w:rsid w:val="005B7BE2"/>
    <w:rsid w:val="005B7C24"/>
    <w:rsid w:val="005C18F6"/>
    <w:rsid w:val="005C20A2"/>
    <w:rsid w:val="005C2B22"/>
    <w:rsid w:val="005C3927"/>
    <w:rsid w:val="005D0394"/>
    <w:rsid w:val="005D0957"/>
    <w:rsid w:val="005D10EF"/>
    <w:rsid w:val="005D3C3D"/>
    <w:rsid w:val="005D5C07"/>
    <w:rsid w:val="005E201C"/>
    <w:rsid w:val="005E3FFB"/>
    <w:rsid w:val="005E42C2"/>
    <w:rsid w:val="005E4477"/>
    <w:rsid w:val="005E4D7F"/>
    <w:rsid w:val="005E5841"/>
    <w:rsid w:val="005E666C"/>
    <w:rsid w:val="005F023F"/>
    <w:rsid w:val="005F0F40"/>
    <w:rsid w:val="005F1E9E"/>
    <w:rsid w:val="005F53D1"/>
    <w:rsid w:val="005F63C0"/>
    <w:rsid w:val="005F7292"/>
    <w:rsid w:val="00600962"/>
    <w:rsid w:val="00601388"/>
    <w:rsid w:val="006017C5"/>
    <w:rsid w:val="00602260"/>
    <w:rsid w:val="0060261C"/>
    <w:rsid w:val="00602C5D"/>
    <w:rsid w:val="00603881"/>
    <w:rsid w:val="006038BE"/>
    <w:rsid w:val="00604F76"/>
    <w:rsid w:val="006062FC"/>
    <w:rsid w:val="006068B7"/>
    <w:rsid w:val="00606BCA"/>
    <w:rsid w:val="00611DD8"/>
    <w:rsid w:val="006123AF"/>
    <w:rsid w:val="00612571"/>
    <w:rsid w:val="006147CE"/>
    <w:rsid w:val="00614B0D"/>
    <w:rsid w:val="00614B89"/>
    <w:rsid w:val="00615193"/>
    <w:rsid w:val="00617744"/>
    <w:rsid w:val="0062211E"/>
    <w:rsid w:val="00624C19"/>
    <w:rsid w:val="006263BE"/>
    <w:rsid w:val="0062708C"/>
    <w:rsid w:val="00630307"/>
    <w:rsid w:val="00630C28"/>
    <w:rsid w:val="00631014"/>
    <w:rsid w:val="0063161C"/>
    <w:rsid w:val="006322B5"/>
    <w:rsid w:val="006327AF"/>
    <w:rsid w:val="00632A49"/>
    <w:rsid w:val="006347A3"/>
    <w:rsid w:val="00636916"/>
    <w:rsid w:val="00636D8A"/>
    <w:rsid w:val="006437B1"/>
    <w:rsid w:val="00643B72"/>
    <w:rsid w:val="00643E67"/>
    <w:rsid w:val="0064561F"/>
    <w:rsid w:val="006474C5"/>
    <w:rsid w:val="00652023"/>
    <w:rsid w:val="00652746"/>
    <w:rsid w:val="0065319B"/>
    <w:rsid w:val="00653EC9"/>
    <w:rsid w:val="006540B9"/>
    <w:rsid w:val="0065589E"/>
    <w:rsid w:val="00660CFC"/>
    <w:rsid w:val="006615A5"/>
    <w:rsid w:val="00662119"/>
    <w:rsid w:val="006638B3"/>
    <w:rsid w:val="00663BDF"/>
    <w:rsid w:val="00664946"/>
    <w:rsid w:val="0066670C"/>
    <w:rsid w:val="0066702D"/>
    <w:rsid w:val="00672797"/>
    <w:rsid w:val="006733F4"/>
    <w:rsid w:val="006735D0"/>
    <w:rsid w:val="00674E58"/>
    <w:rsid w:val="00676BA1"/>
    <w:rsid w:val="00677AF7"/>
    <w:rsid w:val="006808B1"/>
    <w:rsid w:val="00682555"/>
    <w:rsid w:val="00684518"/>
    <w:rsid w:val="006850CB"/>
    <w:rsid w:val="00685C34"/>
    <w:rsid w:val="00686FDD"/>
    <w:rsid w:val="0069070E"/>
    <w:rsid w:val="00690F0D"/>
    <w:rsid w:val="0069178E"/>
    <w:rsid w:val="006924CC"/>
    <w:rsid w:val="00692C83"/>
    <w:rsid w:val="00693D27"/>
    <w:rsid w:val="00693EC9"/>
    <w:rsid w:val="006959A5"/>
    <w:rsid w:val="006A00A3"/>
    <w:rsid w:val="006A19F8"/>
    <w:rsid w:val="006A1AA5"/>
    <w:rsid w:val="006A2ABF"/>
    <w:rsid w:val="006A37B1"/>
    <w:rsid w:val="006A3EAB"/>
    <w:rsid w:val="006A562B"/>
    <w:rsid w:val="006A5EEC"/>
    <w:rsid w:val="006B1920"/>
    <w:rsid w:val="006B1DD8"/>
    <w:rsid w:val="006B292A"/>
    <w:rsid w:val="006B2992"/>
    <w:rsid w:val="006B2F83"/>
    <w:rsid w:val="006B3A0E"/>
    <w:rsid w:val="006B3A54"/>
    <w:rsid w:val="006B548F"/>
    <w:rsid w:val="006B76A6"/>
    <w:rsid w:val="006B7A96"/>
    <w:rsid w:val="006C03F3"/>
    <w:rsid w:val="006C1EAF"/>
    <w:rsid w:val="006C41C1"/>
    <w:rsid w:val="006C4677"/>
    <w:rsid w:val="006C74FB"/>
    <w:rsid w:val="006D0000"/>
    <w:rsid w:val="006D09CA"/>
    <w:rsid w:val="006D43F1"/>
    <w:rsid w:val="006D61D9"/>
    <w:rsid w:val="006D79CD"/>
    <w:rsid w:val="006D79E4"/>
    <w:rsid w:val="006D7E25"/>
    <w:rsid w:val="006E0B1B"/>
    <w:rsid w:val="006E1E17"/>
    <w:rsid w:val="006E49E2"/>
    <w:rsid w:val="006E67FA"/>
    <w:rsid w:val="006E6ABE"/>
    <w:rsid w:val="006F017F"/>
    <w:rsid w:val="006F04EE"/>
    <w:rsid w:val="006F12EB"/>
    <w:rsid w:val="006F1AA5"/>
    <w:rsid w:val="006F2444"/>
    <w:rsid w:val="006F2DD4"/>
    <w:rsid w:val="006F2ED8"/>
    <w:rsid w:val="006F3D3B"/>
    <w:rsid w:val="006F4C4A"/>
    <w:rsid w:val="006F575D"/>
    <w:rsid w:val="006F772C"/>
    <w:rsid w:val="007001C7"/>
    <w:rsid w:val="00700DF5"/>
    <w:rsid w:val="00701F3A"/>
    <w:rsid w:val="0070265B"/>
    <w:rsid w:val="007031A5"/>
    <w:rsid w:val="0070428A"/>
    <w:rsid w:val="00704706"/>
    <w:rsid w:val="0070473C"/>
    <w:rsid w:val="0070694F"/>
    <w:rsid w:val="0070767A"/>
    <w:rsid w:val="0071345B"/>
    <w:rsid w:val="00713EAC"/>
    <w:rsid w:val="007166B7"/>
    <w:rsid w:val="007177FD"/>
    <w:rsid w:val="00721107"/>
    <w:rsid w:val="007212B3"/>
    <w:rsid w:val="007236BE"/>
    <w:rsid w:val="00724D48"/>
    <w:rsid w:val="00725616"/>
    <w:rsid w:val="00725DCB"/>
    <w:rsid w:val="00726A98"/>
    <w:rsid w:val="00726ED5"/>
    <w:rsid w:val="00727679"/>
    <w:rsid w:val="00731198"/>
    <w:rsid w:val="0073146F"/>
    <w:rsid w:val="007320AD"/>
    <w:rsid w:val="00734068"/>
    <w:rsid w:val="00735D15"/>
    <w:rsid w:val="00737661"/>
    <w:rsid w:val="00740B92"/>
    <w:rsid w:val="007431D7"/>
    <w:rsid w:val="00746397"/>
    <w:rsid w:val="007466FE"/>
    <w:rsid w:val="00746A26"/>
    <w:rsid w:val="00747E32"/>
    <w:rsid w:val="007506AD"/>
    <w:rsid w:val="00750A23"/>
    <w:rsid w:val="00751198"/>
    <w:rsid w:val="007539D4"/>
    <w:rsid w:val="00753C24"/>
    <w:rsid w:val="00754A15"/>
    <w:rsid w:val="00755083"/>
    <w:rsid w:val="00756EF1"/>
    <w:rsid w:val="00760D28"/>
    <w:rsid w:val="00760D8D"/>
    <w:rsid w:val="00761006"/>
    <w:rsid w:val="00761849"/>
    <w:rsid w:val="007622EC"/>
    <w:rsid w:val="00763A12"/>
    <w:rsid w:val="00770490"/>
    <w:rsid w:val="007712F5"/>
    <w:rsid w:val="0077264F"/>
    <w:rsid w:val="00774171"/>
    <w:rsid w:val="00774EB6"/>
    <w:rsid w:val="007751C7"/>
    <w:rsid w:val="00776D3C"/>
    <w:rsid w:val="00776DD8"/>
    <w:rsid w:val="00783B46"/>
    <w:rsid w:val="007850AD"/>
    <w:rsid w:val="007862A1"/>
    <w:rsid w:val="007869AF"/>
    <w:rsid w:val="00787558"/>
    <w:rsid w:val="00787C64"/>
    <w:rsid w:val="00790970"/>
    <w:rsid w:val="00790B9D"/>
    <w:rsid w:val="00790F2F"/>
    <w:rsid w:val="00793C4B"/>
    <w:rsid w:val="00793FAF"/>
    <w:rsid w:val="00794E42"/>
    <w:rsid w:val="0079517D"/>
    <w:rsid w:val="007957A8"/>
    <w:rsid w:val="00796A18"/>
    <w:rsid w:val="00796A7B"/>
    <w:rsid w:val="00797CF3"/>
    <w:rsid w:val="007A0981"/>
    <w:rsid w:val="007A2E8C"/>
    <w:rsid w:val="007A30CA"/>
    <w:rsid w:val="007A6F2A"/>
    <w:rsid w:val="007A72D1"/>
    <w:rsid w:val="007B0B35"/>
    <w:rsid w:val="007B5CB6"/>
    <w:rsid w:val="007B5F9A"/>
    <w:rsid w:val="007C3019"/>
    <w:rsid w:val="007C4042"/>
    <w:rsid w:val="007C4C3A"/>
    <w:rsid w:val="007C507B"/>
    <w:rsid w:val="007C51A9"/>
    <w:rsid w:val="007C5715"/>
    <w:rsid w:val="007C58EF"/>
    <w:rsid w:val="007C6102"/>
    <w:rsid w:val="007C7A9D"/>
    <w:rsid w:val="007D05D7"/>
    <w:rsid w:val="007D1948"/>
    <w:rsid w:val="007D1F1D"/>
    <w:rsid w:val="007D2B55"/>
    <w:rsid w:val="007D54FC"/>
    <w:rsid w:val="007D681B"/>
    <w:rsid w:val="007D699A"/>
    <w:rsid w:val="007D7FD6"/>
    <w:rsid w:val="007E0099"/>
    <w:rsid w:val="007E0D02"/>
    <w:rsid w:val="007E2251"/>
    <w:rsid w:val="007E2EE8"/>
    <w:rsid w:val="007E6BFE"/>
    <w:rsid w:val="007E6ED4"/>
    <w:rsid w:val="007F06CB"/>
    <w:rsid w:val="007F1187"/>
    <w:rsid w:val="007F201F"/>
    <w:rsid w:val="007F21C6"/>
    <w:rsid w:val="007F25C6"/>
    <w:rsid w:val="007F2CDB"/>
    <w:rsid w:val="007F31B4"/>
    <w:rsid w:val="007F3B77"/>
    <w:rsid w:val="007F6C69"/>
    <w:rsid w:val="007F6EF0"/>
    <w:rsid w:val="007F6FFF"/>
    <w:rsid w:val="00800956"/>
    <w:rsid w:val="00802276"/>
    <w:rsid w:val="0080246B"/>
    <w:rsid w:val="0080247B"/>
    <w:rsid w:val="00803AF9"/>
    <w:rsid w:val="00804B56"/>
    <w:rsid w:val="00805158"/>
    <w:rsid w:val="00805D12"/>
    <w:rsid w:val="00807DB4"/>
    <w:rsid w:val="00812205"/>
    <w:rsid w:val="00812C69"/>
    <w:rsid w:val="00812D32"/>
    <w:rsid w:val="008139EC"/>
    <w:rsid w:val="00813E71"/>
    <w:rsid w:val="0081420E"/>
    <w:rsid w:val="00814C32"/>
    <w:rsid w:val="008150E9"/>
    <w:rsid w:val="008152DC"/>
    <w:rsid w:val="00816202"/>
    <w:rsid w:val="0082166F"/>
    <w:rsid w:val="008216D6"/>
    <w:rsid w:val="008221B8"/>
    <w:rsid w:val="0082441E"/>
    <w:rsid w:val="0082559E"/>
    <w:rsid w:val="008260A7"/>
    <w:rsid w:val="00826946"/>
    <w:rsid w:val="008272DA"/>
    <w:rsid w:val="0083066A"/>
    <w:rsid w:val="00831C71"/>
    <w:rsid w:val="00833635"/>
    <w:rsid w:val="0083398F"/>
    <w:rsid w:val="00833F7B"/>
    <w:rsid w:val="008343CE"/>
    <w:rsid w:val="008376F0"/>
    <w:rsid w:val="008401B6"/>
    <w:rsid w:val="00840BC8"/>
    <w:rsid w:val="008417E3"/>
    <w:rsid w:val="00842B05"/>
    <w:rsid w:val="00842BA4"/>
    <w:rsid w:val="00843152"/>
    <w:rsid w:val="00843524"/>
    <w:rsid w:val="0084358B"/>
    <w:rsid w:val="00846309"/>
    <w:rsid w:val="00846AC0"/>
    <w:rsid w:val="00846AC8"/>
    <w:rsid w:val="00846F1D"/>
    <w:rsid w:val="008500BD"/>
    <w:rsid w:val="00851E7A"/>
    <w:rsid w:val="0085203A"/>
    <w:rsid w:val="008568D4"/>
    <w:rsid w:val="00856EF2"/>
    <w:rsid w:val="008606F1"/>
    <w:rsid w:val="008621DA"/>
    <w:rsid w:val="00863485"/>
    <w:rsid w:val="00863872"/>
    <w:rsid w:val="00863FCD"/>
    <w:rsid w:val="008642EC"/>
    <w:rsid w:val="00864C15"/>
    <w:rsid w:val="0086546D"/>
    <w:rsid w:val="008675BB"/>
    <w:rsid w:val="00870966"/>
    <w:rsid w:val="00870EB9"/>
    <w:rsid w:val="0087103F"/>
    <w:rsid w:val="00871F54"/>
    <w:rsid w:val="008741D2"/>
    <w:rsid w:val="008753E9"/>
    <w:rsid w:val="00877658"/>
    <w:rsid w:val="00881733"/>
    <w:rsid w:val="00881CED"/>
    <w:rsid w:val="008820AD"/>
    <w:rsid w:val="0088391D"/>
    <w:rsid w:val="00884901"/>
    <w:rsid w:val="00886EF1"/>
    <w:rsid w:val="00891075"/>
    <w:rsid w:val="00891379"/>
    <w:rsid w:val="00891C1B"/>
    <w:rsid w:val="00892200"/>
    <w:rsid w:val="00893822"/>
    <w:rsid w:val="00896C4E"/>
    <w:rsid w:val="00897A06"/>
    <w:rsid w:val="008A05FD"/>
    <w:rsid w:val="008A24F8"/>
    <w:rsid w:val="008A255C"/>
    <w:rsid w:val="008A32DD"/>
    <w:rsid w:val="008A3B7D"/>
    <w:rsid w:val="008A5445"/>
    <w:rsid w:val="008A5715"/>
    <w:rsid w:val="008A59EB"/>
    <w:rsid w:val="008A5C94"/>
    <w:rsid w:val="008A60BC"/>
    <w:rsid w:val="008A6762"/>
    <w:rsid w:val="008A7A6E"/>
    <w:rsid w:val="008B0CBA"/>
    <w:rsid w:val="008B245D"/>
    <w:rsid w:val="008B35E8"/>
    <w:rsid w:val="008B488F"/>
    <w:rsid w:val="008B4D0F"/>
    <w:rsid w:val="008B5B0D"/>
    <w:rsid w:val="008C1973"/>
    <w:rsid w:val="008C19D5"/>
    <w:rsid w:val="008C2B14"/>
    <w:rsid w:val="008C3D7D"/>
    <w:rsid w:val="008C3DE0"/>
    <w:rsid w:val="008C3E34"/>
    <w:rsid w:val="008C4D36"/>
    <w:rsid w:val="008C555B"/>
    <w:rsid w:val="008C70D9"/>
    <w:rsid w:val="008D11B6"/>
    <w:rsid w:val="008D1700"/>
    <w:rsid w:val="008D2450"/>
    <w:rsid w:val="008D2B7F"/>
    <w:rsid w:val="008D5D16"/>
    <w:rsid w:val="008D5EEC"/>
    <w:rsid w:val="008D76DE"/>
    <w:rsid w:val="008E277E"/>
    <w:rsid w:val="008E2E46"/>
    <w:rsid w:val="008E3931"/>
    <w:rsid w:val="008E4C5B"/>
    <w:rsid w:val="008E522F"/>
    <w:rsid w:val="008E7141"/>
    <w:rsid w:val="008F012C"/>
    <w:rsid w:val="008F0286"/>
    <w:rsid w:val="008F1946"/>
    <w:rsid w:val="008F1978"/>
    <w:rsid w:val="008F24BC"/>
    <w:rsid w:val="008F3750"/>
    <w:rsid w:val="008F397A"/>
    <w:rsid w:val="008F623B"/>
    <w:rsid w:val="008F659B"/>
    <w:rsid w:val="008F6D24"/>
    <w:rsid w:val="008F7453"/>
    <w:rsid w:val="008F7EC5"/>
    <w:rsid w:val="008F7FA7"/>
    <w:rsid w:val="00900A66"/>
    <w:rsid w:val="00900B66"/>
    <w:rsid w:val="00900F30"/>
    <w:rsid w:val="00901EA9"/>
    <w:rsid w:val="00902C3A"/>
    <w:rsid w:val="00902D2C"/>
    <w:rsid w:val="009037E6"/>
    <w:rsid w:val="009039CB"/>
    <w:rsid w:val="009050ED"/>
    <w:rsid w:val="00906685"/>
    <w:rsid w:val="00910C16"/>
    <w:rsid w:val="0091143E"/>
    <w:rsid w:val="00911C85"/>
    <w:rsid w:val="00912605"/>
    <w:rsid w:val="0091355B"/>
    <w:rsid w:val="0091397C"/>
    <w:rsid w:val="00914045"/>
    <w:rsid w:val="009155D2"/>
    <w:rsid w:val="00915F54"/>
    <w:rsid w:val="009176D8"/>
    <w:rsid w:val="00917B9E"/>
    <w:rsid w:val="00920635"/>
    <w:rsid w:val="00922A33"/>
    <w:rsid w:val="00925746"/>
    <w:rsid w:val="00925B1A"/>
    <w:rsid w:val="00926D9C"/>
    <w:rsid w:val="00927960"/>
    <w:rsid w:val="00927F76"/>
    <w:rsid w:val="00930583"/>
    <w:rsid w:val="009320D6"/>
    <w:rsid w:val="00932598"/>
    <w:rsid w:val="00932A95"/>
    <w:rsid w:val="00935461"/>
    <w:rsid w:val="00935FAA"/>
    <w:rsid w:val="0094032B"/>
    <w:rsid w:val="00940469"/>
    <w:rsid w:val="00941944"/>
    <w:rsid w:val="00941B64"/>
    <w:rsid w:val="00944C2D"/>
    <w:rsid w:val="00945882"/>
    <w:rsid w:val="00946BF4"/>
    <w:rsid w:val="00946DCB"/>
    <w:rsid w:val="00951F2A"/>
    <w:rsid w:val="009524ED"/>
    <w:rsid w:val="00954F94"/>
    <w:rsid w:val="009554DC"/>
    <w:rsid w:val="00955949"/>
    <w:rsid w:val="00955CC9"/>
    <w:rsid w:val="00957014"/>
    <w:rsid w:val="00960E76"/>
    <w:rsid w:val="00961849"/>
    <w:rsid w:val="009623D1"/>
    <w:rsid w:val="0096258A"/>
    <w:rsid w:val="00963311"/>
    <w:rsid w:val="00965F68"/>
    <w:rsid w:val="009669A2"/>
    <w:rsid w:val="0096712D"/>
    <w:rsid w:val="00967555"/>
    <w:rsid w:val="00967C44"/>
    <w:rsid w:val="00970403"/>
    <w:rsid w:val="00970B72"/>
    <w:rsid w:val="00974D32"/>
    <w:rsid w:val="00975B24"/>
    <w:rsid w:val="0097676D"/>
    <w:rsid w:val="00976B6E"/>
    <w:rsid w:val="009803DF"/>
    <w:rsid w:val="0098164A"/>
    <w:rsid w:val="00983C6D"/>
    <w:rsid w:val="009841A9"/>
    <w:rsid w:val="00986953"/>
    <w:rsid w:val="00986A34"/>
    <w:rsid w:val="00986FB5"/>
    <w:rsid w:val="00990FC9"/>
    <w:rsid w:val="0099162F"/>
    <w:rsid w:val="00991CC0"/>
    <w:rsid w:val="0099407A"/>
    <w:rsid w:val="009941DA"/>
    <w:rsid w:val="00996F40"/>
    <w:rsid w:val="009A1F3C"/>
    <w:rsid w:val="009A262D"/>
    <w:rsid w:val="009A31A5"/>
    <w:rsid w:val="009A43B0"/>
    <w:rsid w:val="009A483A"/>
    <w:rsid w:val="009A54E8"/>
    <w:rsid w:val="009A608C"/>
    <w:rsid w:val="009A7ADB"/>
    <w:rsid w:val="009A7D6D"/>
    <w:rsid w:val="009B04D5"/>
    <w:rsid w:val="009B0791"/>
    <w:rsid w:val="009B150D"/>
    <w:rsid w:val="009B295A"/>
    <w:rsid w:val="009B35FB"/>
    <w:rsid w:val="009B4948"/>
    <w:rsid w:val="009B58CA"/>
    <w:rsid w:val="009C0559"/>
    <w:rsid w:val="009C177D"/>
    <w:rsid w:val="009C1FCA"/>
    <w:rsid w:val="009C2F85"/>
    <w:rsid w:val="009C4AFC"/>
    <w:rsid w:val="009C550F"/>
    <w:rsid w:val="009C5F72"/>
    <w:rsid w:val="009C6A99"/>
    <w:rsid w:val="009C7BE2"/>
    <w:rsid w:val="009C7FAC"/>
    <w:rsid w:val="009D015F"/>
    <w:rsid w:val="009D2506"/>
    <w:rsid w:val="009D29B5"/>
    <w:rsid w:val="009D33EC"/>
    <w:rsid w:val="009D33F8"/>
    <w:rsid w:val="009D53A2"/>
    <w:rsid w:val="009D5816"/>
    <w:rsid w:val="009D6AEE"/>
    <w:rsid w:val="009E1973"/>
    <w:rsid w:val="009E23CA"/>
    <w:rsid w:val="009E31FA"/>
    <w:rsid w:val="009E56D9"/>
    <w:rsid w:val="009E624A"/>
    <w:rsid w:val="009E7CC2"/>
    <w:rsid w:val="009F003B"/>
    <w:rsid w:val="009F366A"/>
    <w:rsid w:val="009F4242"/>
    <w:rsid w:val="009F6B3E"/>
    <w:rsid w:val="009F6EF2"/>
    <w:rsid w:val="009F76DC"/>
    <w:rsid w:val="00A011D0"/>
    <w:rsid w:val="00A02B9E"/>
    <w:rsid w:val="00A02C50"/>
    <w:rsid w:val="00A04624"/>
    <w:rsid w:val="00A070D6"/>
    <w:rsid w:val="00A104A8"/>
    <w:rsid w:val="00A11D59"/>
    <w:rsid w:val="00A143E4"/>
    <w:rsid w:val="00A14E96"/>
    <w:rsid w:val="00A150A8"/>
    <w:rsid w:val="00A15721"/>
    <w:rsid w:val="00A1721F"/>
    <w:rsid w:val="00A20872"/>
    <w:rsid w:val="00A20C1B"/>
    <w:rsid w:val="00A230A4"/>
    <w:rsid w:val="00A2320F"/>
    <w:rsid w:val="00A25918"/>
    <w:rsid w:val="00A278EB"/>
    <w:rsid w:val="00A27D84"/>
    <w:rsid w:val="00A31C22"/>
    <w:rsid w:val="00A34EA3"/>
    <w:rsid w:val="00A34EB6"/>
    <w:rsid w:val="00A3500B"/>
    <w:rsid w:val="00A3656F"/>
    <w:rsid w:val="00A36EF6"/>
    <w:rsid w:val="00A40BEB"/>
    <w:rsid w:val="00A437DD"/>
    <w:rsid w:val="00A43A23"/>
    <w:rsid w:val="00A4480F"/>
    <w:rsid w:val="00A45772"/>
    <w:rsid w:val="00A45F42"/>
    <w:rsid w:val="00A5028D"/>
    <w:rsid w:val="00A503B6"/>
    <w:rsid w:val="00A51E0B"/>
    <w:rsid w:val="00A52D78"/>
    <w:rsid w:val="00A53F90"/>
    <w:rsid w:val="00A5527E"/>
    <w:rsid w:val="00A55495"/>
    <w:rsid w:val="00A558F0"/>
    <w:rsid w:val="00A566D2"/>
    <w:rsid w:val="00A57D94"/>
    <w:rsid w:val="00A6029C"/>
    <w:rsid w:val="00A60FCB"/>
    <w:rsid w:val="00A61633"/>
    <w:rsid w:val="00A62704"/>
    <w:rsid w:val="00A651E1"/>
    <w:rsid w:val="00A658BC"/>
    <w:rsid w:val="00A74846"/>
    <w:rsid w:val="00A768FD"/>
    <w:rsid w:val="00A771B1"/>
    <w:rsid w:val="00A773B6"/>
    <w:rsid w:val="00A80FFC"/>
    <w:rsid w:val="00A815DC"/>
    <w:rsid w:val="00A82FB6"/>
    <w:rsid w:val="00A83A6C"/>
    <w:rsid w:val="00A864B1"/>
    <w:rsid w:val="00A86E67"/>
    <w:rsid w:val="00A87550"/>
    <w:rsid w:val="00A9407B"/>
    <w:rsid w:val="00A9457C"/>
    <w:rsid w:val="00A95601"/>
    <w:rsid w:val="00A9694C"/>
    <w:rsid w:val="00A96979"/>
    <w:rsid w:val="00AA0715"/>
    <w:rsid w:val="00AA2288"/>
    <w:rsid w:val="00AA2E06"/>
    <w:rsid w:val="00AA2F02"/>
    <w:rsid w:val="00AA36F0"/>
    <w:rsid w:val="00AA3927"/>
    <w:rsid w:val="00AA5D50"/>
    <w:rsid w:val="00AA6E7B"/>
    <w:rsid w:val="00AA75FC"/>
    <w:rsid w:val="00AA7ED2"/>
    <w:rsid w:val="00AB22BA"/>
    <w:rsid w:val="00AB2506"/>
    <w:rsid w:val="00AB2E3C"/>
    <w:rsid w:val="00AB342A"/>
    <w:rsid w:val="00AB4FF0"/>
    <w:rsid w:val="00AB5544"/>
    <w:rsid w:val="00AC10B1"/>
    <w:rsid w:val="00AC1B87"/>
    <w:rsid w:val="00AC1F25"/>
    <w:rsid w:val="00AC32F5"/>
    <w:rsid w:val="00AC3507"/>
    <w:rsid w:val="00AC462D"/>
    <w:rsid w:val="00AC52A2"/>
    <w:rsid w:val="00AC5A2B"/>
    <w:rsid w:val="00AC5A69"/>
    <w:rsid w:val="00AC6C2E"/>
    <w:rsid w:val="00AC75D3"/>
    <w:rsid w:val="00AD10DF"/>
    <w:rsid w:val="00AD2104"/>
    <w:rsid w:val="00AD2428"/>
    <w:rsid w:val="00AD257D"/>
    <w:rsid w:val="00AD2FAA"/>
    <w:rsid w:val="00AD3AC1"/>
    <w:rsid w:val="00AD3B3E"/>
    <w:rsid w:val="00AD42C5"/>
    <w:rsid w:val="00AD4EE8"/>
    <w:rsid w:val="00AD583B"/>
    <w:rsid w:val="00AD6519"/>
    <w:rsid w:val="00AD6A9C"/>
    <w:rsid w:val="00AD6B00"/>
    <w:rsid w:val="00AE0137"/>
    <w:rsid w:val="00AE0358"/>
    <w:rsid w:val="00AE5BB3"/>
    <w:rsid w:val="00AF0A3C"/>
    <w:rsid w:val="00AF1D02"/>
    <w:rsid w:val="00AF357C"/>
    <w:rsid w:val="00AF3E26"/>
    <w:rsid w:val="00AF6811"/>
    <w:rsid w:val="00AF68BC"/>
    <w:rsid w:val="00AF7471"/>
    <w:rsid w:val="00AF7B7F"/>
    <w:rsid w:val="00B00422"/>
    <w:rsid w:val="00B00886"/>
    <w:rsid w:val="00B00A47"/>
    <w:rsid w:val="00B02711"/>
    <w:rsid w:val="00B03BD4"/>
    <w:rsid w:val="00B03DE5"/>
    <w:rsid w:val="00B0478F"/>
    <w:rsid w:val="00B04FD8"/>
    <w:rsid w:val="00B05BA8"/>
    <w:rsid w:val="00B060DE"/>
    <w:rsid w:val="00B06FD9"/>
    <w:rsid w:val="00B10AA1"/>
    <w:rsid w:val="00B11251"/>
    <w:rsid w:val="00B116F8"/>
    <w:rsid w:val="00B1561A"/>
    <w:rsid w:val="00B15ACB"/>
    <w:rsid w:val="00B162B7"/>
    <w:rsid w:val="00B17D07"/>
    <w:rsid w:val="00B20DC5"/>
    <w:rsid w:val="00B21C34"/>
    <w:rsid w:val="00B21F7B"/>
    <w:rsid w:val="00B23A12"/>
    <w:rsid w:val="00B26ADF"/>
    <w:rsid w:val="00B315B4"/>
    <w:rsid w:val="00B31ED6"/>
    <w:rsid w:val="00B329CB"/>
    <w:rsid w:val="00B33021"/>
    <w:rsid w:val="00B34831"/>
    <w:rsid w:val="00B35E46"/>
    <w:rsid w:val="00B40703"/>
    <w:rsid w:val="00B40A4F"/>
    <w:rsid w:val="00B41818"/>
    <w:rsid w:val="00B4221E"/>
    <w:rsid w:val="00B434DB"/>
    <w:rsid w:val="00B4370B"/>
    <w:rsid w:val="00B43CDE"/>
    <w:rsid w:val="00B443F7"/>
    <w:rsid w:val="00B453E7"/>
    <w:rsid w:val="00B45775"/>
    <w:rsid w:val="00B46850"/>
    <w:rsid w:val="00B4693C"/>
    <w:rsid w:val="00B4710A"/>
    <w:rsid w:val="00B50E62"/>
    <w:rsid w:val="00B526F1"/>
    <w:rsid w:val="00B535C6"/>
    <w:rsid w:val="00B57954"/>
    <w:rsid w:val="00B601A2"/>
    <w:rsid w:val="00B616BC"/>
    <w:rsid w:val="00B61CAB"/>
    <w:rsid w:val="00B6227B"/>
    <w:rsid w:val="00B624D3"/>
    <w:rsid w:val="00B62B7E"/>
    <w:rsid w:val="00B6321D"/>
    <w:rsid w:val="00B63600"/>
    <w:rsid w:val="00B64FB3"/>
    <w:rsid w:val="00B6572E"/>
    <w:rsid w:val="00B65CB9"/>
    <w:rsid w:val="00B66780"/>
    <w:rsid w:val="00B66DB5"/>
    <w:rsid w:val="00B67740"/>
    <w:rsid w:val="00B70A6A"/>
    <w:rsid w:val="00B72603"/>
    <w:rsid w:val="00B727B6"/>
    <w:rsid w:val="00B73EE7"/>
    <w:rsid w:val="00B74846"/>
    <w:rsid w:val="00B75350"/>
    <w:rsid w:val="00B75560"/>
    <w:rsid w:val="00B7682A"/>
    <w:rsid w:val="00B77574"/>
    <w:rsid w:val="00B8015C"/>
    <w:rsid w:val="00B84651"/>
    <w:rsid w:val="00B848AF"/>
    <w:rsid w:val="00B86824"/>
    <w:rsid w:val="00B91B1C"/>
    <w:rsid w:val="00B92F8D"/>
    <w:rsid w:val="00B93B68"/>
    <w:rsid w:val="00B95B02"/>
    <w:rsid w:val="00B96225"/>
    <w:rsid w:val="00BA101D"/>
    <w:rsid w:val="00BA1FE2"/>
    <w:rsid w:val="00BA2207"/>
    <w:rsid w:val="00BA2F46"/>
    <w:rsid w:val="00BA35D6"/>
    <w:rsid w:val="00BA5014"/>
    <w:rsid w:val="00BA534A"/>
    <w:rsid w:val="00BA57B7"/>
    <w:rsid w:val="00BA58AB"/>
    <w:rsid w:val="00BA59F8"/>
    <w:rsid w:val="00BB07BB"/>
    <w:rsid w:val="00BB0FFA"/>
    <w:rsid w:val="00BB16A1"/>
    <w:rsid w:val="00BB16FC"/>
    <w:rsid w:val="00BB1C31"/>
    <w:rsid w:val="00BB1DF5"/>
    <w:rsid w:val="00BB3221"/>
    <w:rsid w:val="00BB45EA"/>
    <w:rsid w:val="00BB6597"/>
    <w:rsid w:val="00BB7557"/>
    <w:rsid w:val="00BC0B21"/>
    <w:rsid w:val="00BC0DA8"/>
    <w:rsid w:val="00BC1255"/>
    <w:rsid w:val="00BC19CC"/>
    <w:rsid w:val="00BC5023"/>
    <w:rsid w:val="00BC6525"/>
    <w:rsid w:val="00BC7DD6"/>
    <w:rsid w:val="00BD0BE4"/>
    <w:rsid w:val="00BD2877"/>
    <w:rsid w:val="00BD2A2F"/>
    <w:rsid w:val="00BD4323"/>
    <w:rsid w:val="00BD47D2"/>
    <w:rsid w:val="00BD6834"/>
    <w:rsid w:val="00BD7D0C"/>
    <w:rsid w:val="00BE1E18"/>
    <w:rsid w:val="00BE2FF0"/>
    <w:rsid w:val="00BE3A17"/>
    <w:rsid w:val="00BE5B7D"/>
    <w:rsid w:val="00BE5D75"/>
    <w:rsid w:val="00BE5F86"/>
    <w:rsid w:val="00BE71CB"/>
    <w:rsid w:val="00BE7826"/>
    <w:rsid w:val="00BF0535"/>
    <w:rsid w:val="00BF0AFD"/>
    <w:rsid w:val="00BF4AF5"/>
    <w:rsid w:val="00BF4F17"/>
    <w:rsid w:val="00BF566B"/>
    <w:rsid w:val="00BF69B6"/>
    <w:rsid w:val="00BF7C62"/>
    <w:rsid w:val="00BF7C7E"/>
    <w:rsid w:val="00C00E5C"/>
    <w:rsid w:val="00C0108C"/>
    <w:rsid w:val="00C013DB"/>
    <w:rsid w:val="00C02B3C"/>
    <w:rsid w:val="00C03F07"/>
    <w:rsid w:val="00C05B2D"/>
    <w:rsid w:val="00C116F3"/>
    <w:rsid w:val="00C1263B"/>
    <w:rsid w:val="00C130B1"/>
    <w:rsid w:val="00C13BB7"/>
    <w:rsid w:val="00C13E51"/>
    <w:rsid w:val="00C14221"/>
    <w:rsid w:val="00C14786"/>
    <w:rsid w:val="00C15468"/>
    <w:rsid w:val="00C15904"/>
    <w:rsid w:val="00C15C4B"/>
    <w:rsid w:val="00C17EBA"/>
    <w:rsid w:val="00C20C89"/>
    <w:rsid w:val="00C229AE"/>
    <w:rsid w:val="00C23FD4"/>
    <w:rsid w:val="00C249CD"/>
    <w:rsid w:val="00C26199"/>
    <w:rsid w:val="00C31205"/>
    <w:rsid w:val="00C33530"/>
    <w:rsid w:val="00C33832"/>
    <w:rsid w:val="00C34AFA"/>
    <w:rsid w:val="00C35CC0"/>
    <w:rsid w:val="00C36DB4"/>
    <w:rsid w:val="00C373B6"/>
    <w:rsid w:val="00C37B13"/>
    <w:rsid w:val="00C407F8"/>
    <w:rsid w:val="00C423A8"/>
    <w:rsid w:val="00C4515F"/>
    <w:rsid w:val="00C45257"/>
    <w:rsid w:val="00C45A46"/>
    <w:rsid w:val="00C46812"/>
    <w:rsid w:val="00C53D72"/>
    <w:rsid w:val="00C54B8C"/>
    <w:rsid w:val="00C56B42"/>
    <w:rsid w:val="00C57246"/>
    <w:rsid w:val="00C6326F"/>
    <w:rsid w:val="00C66BB7"/>
    <w:rsid w:val="00C71611"/>
    <w:rsid w:val="00C725E6"/>
    <w:rsid w:val="00C82C3D"/>
    <w:rsid w:val="00C86D87"/>
    <w:rsid w:val="00C86EBF"/>
    <w:rsid w:val="00C943A7"/>
    <w:rsid w:val="00C944F5"/>
    <w:rsid w:val="00C94564"/>
    <w:rsid w:val="00C94628"/>
    <w:rsid w:val="00C9567F"/>
    <w:rsid w:val="00C96A5A"/>
    <w:rsid w:val="00CA06FD"/>
    <w:rsid w:val="00CA102F"/>
    <w:rsid w:val="00CA1B65"/>
    <w:rsid w:val="00CA1C35"/>
    <w:rsid w:val="00CA324D"/>
    <w:rsid w:val="00CB27E2"/>
    <w:rsid w:val="00CB29DC"/>
    <w:rsid w:val="00CB347C"/>
    <w:rsid w:val="00CB4D7C"/>
    <w:rsid w:val="00CB6347"/>
    <w:rsid w:val="00CB7E66"/>
    <w:rsid w:val="00CC03BD"/>
    <w:rsid w:val="00CC10C9"/>
    <w:rsid w:val="00CC58B5"/>
    <w:rsid w:val="00CC63D6"/>
    <w:rsid w:val="00CC65B0"/>
    <w:rsid w:val="00CD0296"/>
    <w:rsid w:val="00CD0512"/>
    <w:rsid w:val="00CD30D5"/>
    <w:rsid w:val="00CD44F3"/>
    <w:rsid w:val="00CD4B32"/>
    <w:rsid w:val="00CD4D8D"/>
    <w:rsid w:val="00CD5C4A"/>
    <w:rsid w:val="00CD7C72"/>
    <w:rsid w:val="00CE0F4E"/>
    <w:rsid w:val="00CE0F7B"/>
    <w:rsid w:val="00CE160E"/>
    <w:rsid w:val="00CE3799"/>
    <w:rsid w:val="00CE5226"/>
    <w:rsid w:val="00CE5278"/>
    <w:rsid w:val="00CE7BD7"/>
    <w:rsid w:val="00CE7E63"/>
    <w:rsid w:val="00CF11C2"/>
    <w:rsid w:val="00CF1FA1"/>
    <w:rsid w:val="00CF2083"/>
    <w:rsid w:val="00CF2BF7"/>
    <w:rsid w:val="00CF3512"/>
    <w:rsid w:val="00CF370F"/>
    <w:rsid w:val="00CF4071"/>
    <w:rsid w:val="00CF4128"/>
    <w:rsid w:val="00CF4861"/>
    <w:rsid w:val="00CF547D"/>
    <w:rsid w:val="00CF73E5"/>
    <w:rsid w:val="00D02209"/>
    <w:rsid w:val="00D03AC9"/>
    <w:rsid w:val="00D04059"/>
    <w:rsid w:val="00D04D25"/>
    <w:rsid w:val="00D0587E"/>
    <w:rsid w:val="00D06A00"/>
    <w:rsid w:val="00D07EFD"/>
    <w:rsid w:val="00D10E8D"/>
    <w:rsid w:val="00D115CA"/>
    <w:rsid w:val="00D11F8B"/>
    <w:rsid w:val="00D1296B"/>
    <w:rsid w:val="00D134A3"/>
    <w:rsid w:val="00D14C1B"/>
    <w:rsid w:val="00D158AE"/>
    <w:rsid w:val="00D15E8B"/>
    <w:rsid w:val="00D16430"/>
    <w:rsid w:val="00D201AE"/>
    <w:rsid w:val="00D215E9"/>
    <w:rsid w:val="00D2674A"/>
    <w:rsid w:val="00D2727D"/>
    <w:rsid w:val="00D31402"/>
    <w:rsid w:val="00D31F54"/>
    <w:rsid w:val="00D33809"/>
    <w:rsid w:val="00D33C85"/>
    <w:rsid w:val="00D34DAF"/>
    <w:rsid w:val="00D34F93"/>
    <w:rsid w:val="00D35188"/>
    <w:rsid w:val="00D35338"/>
    <w:rsid w:val="00D35E8D"/>
    <w:rsid w:val="00D4153E"/>
    <w:rsid w:val="00D42C66"/>
    <w:rsid w:val="00D44CEE"/>
    <w:rsid w:val="00D465A1"/>
    <w:rsid w:val="00D46A70"/>
    <w:rsid w:val="00D47ED4"/>
    <w:rsid w:val="00D524F4"/>
    <w:rsid w:val="00D52926"/>
    <w:rsid w:val="00D533BD"/>
    <w:rsid w:val="00D53F5E"/>
    <w:rsid w:val="00D54459"/>
    <w:rsid w:val="00D570FE"/>
    <w:rsid w:val="00D60B4C"/>
    <w:rsid w:val="00D61331"/>
    <w:rsid w:val="00D61D66"/>
    <w:rsid w:val="00D61EE5"/>
    <w:rsid w:val="00D63A86"/>
    <w:rsid w:val="00D64724"/>
    <w:rsid w:val="00D65A04"/>
    <w:rsid w:val="00D67B35"/>
    <w:rsid w:val="00D72297"/>
    <w:rsid w:val="00D72A8D"/>
    <w:rsid w:val="00D73CF6"/>
    <w:rsid w:val="00D7540B"/>
    <w:rsid w:val="00D76319"/>
    <w:rsid w:val="00D800DF"/>
    <w:rsid w:val="00D80C77"/>
    <w:rsid w:val="00D80E3D"/>
    <w:rsid w:val="00D815C4"/>
    <w:rsid w:val="00D8200A"/>
    <w:rsid w:val="00D82BD6"/>
    <w:rsid w:val="00D8317C"/>
    <w:rsid w:val="00D8318E"/>
    <w:rsid w:val="00D833A1"/>
    <w:rsid w:val="00D83A0B"/>
    <w:rsid w:val="00D845FC"/>
    <w:rsid w:val="00D85C4C"/>
    <w:rsid w:val="00D874D1"/>
    <w:rsid w:val="00D87C64"/>
    <w:rsid w:val="00D90D39"/>
    <w:rsid w:val="00D916D4"/>
    <w:rsid w:val="00D921E8"/>
    <w:rsid w:val="00D92A0C"/>
    <w:rsid w:val="00D94B0E"/>
    <w:rsid w:val="00D95AD3"/>
    <w:rsid w:val="00D96107"/>
    <w:rsid w:val="00DA0FF6"/>
    <w:rsid w:val="00DA30F0"/>
    <w:rsid w:val="00DA3E95"/>
    <w:rsid w:val="00DA579C"/>
    <w:rsid w:val="00DA594E"/>
    <w:rsid w:val="00DA734B"/>
    <w:rsid w:val="00DB0658"/>
    <w:rsid w:val="00DC06F5"/>
    <w:rsid w:val="00DC15F4"/>
    <w:rsid w:val="00DC1AFA"/>
    <w:rsid w:val="00DC27FC"/>
    <w:rsid w:val="00DC30ED"/>
    <w:rsid w:val="00DC3173"/>
    <w:rsid w:val="00DC3178"/>
    <w:rsid w:val="00DC3737"/>
    <w:rsid w:val="00DC3FF4"/>
    <w:rsid w:val="00DC4DDF"/>
    <w:rsid w:val="00DC5296"/>
    <w:rsid w:val="00DC5A9C"/>
    <w:rsid w:val="00DC605E"/>
    <w:rsid w:val="00DC6108"/>
    <w:rsid w:val="00DC666A"/>
    <w:rsid w:val="00DC6D81"/>
    <w:rsid w:val="00DD0870"/>
    <w:rsid w:val="00DD0C06"/>
    <w:rsid w:val="00DD1E63"/>
    <w:rsid w:val="00DD2D18"/>
    <w:rsid w:val="00DD3EAD"/>
    <w:rsid w:val="00DD426B"/>
    <w:rsid w:val="00DD4ED0"/>
    <w:rsid w:val="00DD55CB"/>
    <w:rsid w:val="00DD66BC"/>
    <w:rsid w:val="00DE0305"/>
    <w:rsid w:val="00DE097B"/>
    <w:rsid w:val="00DE11E5"/>
    <w:rsid w:val="00DE3B16"/>
    <w:rsid w:val="00DE3E0C"/>
    <w:rsid w:val="00DE6A2A"/>
    <w:rsid w:val="00DF0AFC"/>
    <w:rsid w:val="00DF1A54"/>
    <w:rsid w:val="00DF3B48"/>
    <w:rsid w:val="00DF4C6B"/>
    <w:rsid w:val="00DF69BD"/>
    <w:rsid w:val="00DF6A9F"/>
    <w:rsid w:val="00DF6D72"/>
    <w:rsid w:val="00DF7E90"/>
    <w:rsid w:val="00DF7F97"/>
    <w:rsid w:val="00E016BE"/>
    <w:rsid w:val="00E0182E"/>
    <w:rsid w:val="00E04207"/>
    <w:rsid w:val="00E06216"/>
    <w:rsid w:val="00E066B6"/>
    <w:rsid w:val="00E070A7"/>
    <w:rsid w:val="00E07354"/>
    <w:rsid w:val="00E0793E"/>
    <w:rsid w:val="00E1010E"/>
    <w:rsid w:val="00E11CD6"/>
    <w:rsid w:val="00E13A61"/>
    <w:rsid w:val="00E1516E"/>
    <w:rsid w:val="00E1534D"/>
    <w:rsid w:val="00E153D0"/>
    <w:rsid w:val="00E158F4"/>
    <w:rsid w:val="00E158FB"/>
    <w:rsid w:val="00E216BA"/>
    <w:rsid w:val="00E2353B"/>
    <w:rsid w:val="00E23545"/>
    <w:rsid w:val="00E23D11"/>
    <w:rsid w:val="00E249A7"/>
    <w:rsid w:val="00E24DF6"/>
    <w:rsid w:val="00E25927"/>
    <w:rsid w:val="00E26051"/>
    <w:rsid w:val="00E265A1"/>
    <w:rsid w:val="00E26687"/>
    <w:rsid w:val="00E27C23"/>
    <w:rsid w:val="00E30701"/>
    <w:rsid w:val="00E30E27"/>
    <w:rsid w:val="00E31054"/>
    <w:rsid w:val="00E32094"/>
    <w:rsid w:val="00E346DD"/>
    <w:rsid w:val="00E351B9"/>
    <w:rsid w:val="00E4030D"/>
    <w:rsid w:val="00E40BDF"/>
    <w:rsid w:val="00E41D25"/>
    <w:rsid w:val="00E422DD"/>
    <w:rsid w:val="00E42DF2"/>
    <w:rsid w:val="00E478A6"/>
    <w:rsid w:val="00E504D4"/>
    <w:rsid w:val="00E50D9D"/>
    <w:rsid w:val="00E51BE1"/>
    <w:rsid w:val="00E530C3"/>
    <w:rsid w:val="00E53E0A"/>
    <w:rsid w:val="00E54177"/>
    <w:rsid w:val="00E5581B"/>
    <w:rsid w:val="00E570FA"/>
    <w:rsid w:val="00E573B4"/>
    <w:rsid w:val="00E57FC3"/>
    <w:rsid w:val="00E61441"/>
    <w:rsid w:val="00E615AC"/>
    <w:rsid w:val="00E62652"/>
    <w:rsid w:val="00E66022"/>
    <w:rsid w:val="00E66965"/>
    <w:rsid w:val="00E66B3E"/>
    <w:rsid w:val="00E66BED"/>
    <w:rsid w:val="00E66F77"/>
    <w:rsid w:val="00E70154"/>
    <w:rsid w:val="00E7026A"/>
    <w:rsid w:val="00E72E4C"/>
    <w:rsid w:val="00E72EEA"/>
    <w:rsid w:val="00E74A4A"/>
    <w:rsid w:val="00E75081"/>
    <w:rsid w:val="00E75B8A"/>
    <w:rsid w:val="00E75C55"/>
    <w:rsid w:val="00E7741E"/>
    <w:rsid w:val="00E80CC0"/>
    <w:rsid w:val="00E8142A"/>
    <w:rsid w:val="00E81A2F"/>
    <w:rsid w:val="00E81CF2"/>
    <w:rsid w:val="00E821F9"/>
    <w:rsid w:val="00E82A17"/>
    <w:rsid w:val="00E84621"/>
    <w:rsid w:val="00E851D5"/>
    <w:rsid w:val="00E86534"/>
    <w:rsid w:val="00E865D7"/>
    <w:rsid w:val="00E86BD5"/>
    <w:rsid w:val="00E90782"/>
    <w:rsid w:val="00E9185E"/>
    <w:rsid w:val="00E924C7"/>
    <w:rsid w:val="00E93E58"/>
    <w:rsid w:val="00E948A6"/>
    <w:rsid w:val="00E96DD2"/>
    <w:rsid w:val="00E978C1"/>
    <w:rsid w:val="00EA0FAE"/>
    <w:rsid w:val="00EA2B5E"/>
    <w:rsid w:val="00EA37E2"/>
    <w:rsid w:val="00EA74AE"/>
    <w:rsid w:val="00EB05FE"/>
    <w:rsid w:val="00EB0897"/>
    <w:rsid w:val="00EB12FF"/>
    <w:rsid w:val="00EB1531"/>
    <w:rsid w:val="00EB1AC3"/>
    <w:rsid w:val="00EB3942"/>
    <w:rsid w:val="00EB42A4"/>
    <w:rsid w:val="00EB6819"/>
    <w:rsid w:val="00EB719B"/>
    <w:rsid w:val="00EB7736"/>
    <w:rsid w:val="00EB79A5"/>
    <w:rsid w:val="00EB7CD1"/>
    <w:rsid w:val="00EC33D8"/>
    <w:rsid w:val="00EC4ED0"/>
    <w:rsid w:val="00EC5EEF"/>
    <w:rsid w:val="00EC760D"/>
    <w:rsid w:val="00ED1578"/>
    <w:rsid w:val="00ED1F73"/>
    <w:rsid w:val="00ED487E"/>
    <w:rsid w:val="00ED4E3F"/>
    <w:rsid w:val="00ED62EA"/>
    <w:rsid w:val="00ED63F9"/>
    <w:rsid w:val="00ED77E8"/>
    <w:rsid w:val="00ED7D31"/>
    <w:rsid w:val="00EE04A9"/>
    <w:rsid w:val="00EE0815"/>
    <w:rsid w:val="00EE3835"/>
    <w:rsid w:val="00EE533E"/>
    <w:rsid w:val="00EE6D26"/>
    <w:rsid w:val="00EE702B"/>
    <w:rsid w:val="00EE7256"/>
    <w:rsid w:val="00EE742A"/>
    <w:rsid w:val="00EE7774"/>
    <w:rsid w:val="00EF0805"/>
    <w:rsid w:val="00EF0853"/>
    <w:rsid w:val="00EF2757"/>
    <w:rsid w:val="00EF39ED"/>
    <w:rsid w:val="00EF46B0"/>
    <w:rsid w:val="00EF4F2A"/>
    <w:rsid w:val="00EF5096"/>
    <w:rsid w:val="00EF5B0F"/>
    <w:rsid w:val="00EF6363"/>
    <w:rsid w:val="00EF696E"/>
    <w:rsid w:val="00EF6EF2"/>
    <w:rsid w:val="00EF7B5D"/>
    <w:rsid w:val="00F00D73"/>
    <w:rsid w:val="00F01544"/>
    <w:rsid w:val="00F021F0"/>
    <w:rsid w:val="00F04D67"/>
    <w:rsid w:val="00F058A8"/>
    <w:rsid w:val="00F0776D"/>
    <w:rsid w:val="00F10D4D"/>
    <w:rsid w:val="00F13E7E"/>
    <w:rsid w:val="00F1706B"/>
    <w:rsid w:val="00F17180"/>
    <w:rsid w:val="00F172FC"/>
    <w:rsid w:val="00F17846"/>
    <w:rsid w:val="00F215AA"/>
    <w:rsid w:val="00F224B4"/>
    <w:rsid w:val="00F2356C"/>
    <w:rsid w:val="00F24E09"/>
    <w:rsid w:val="00F252C7"/>
    <w:rsid w:val="00F27CE7"/>
    <w:rsid w:val="00F27CED"/>
    <w:rsid w:val="00F30DC0"/>
    <w:rsid w:val="00F31577"/>
    <w:rsid w:val="00F3185F"/>
    <w:rsid w:val="00F326ED"/>
    <w:rsid w:val="00F333D8"/>
    <w:rsid w:val="00F34C2F"/>
    <w:rsid w:val="00F34E33"/>
    <w:rsid w:val="00F40246"/>
    <w:rsid w:val="00F40A37"/>
    <w:rsid w:val="00F40F3E"/>
    <w:rsid w:val="00F418E1"/>
    <w:rsid w:val="00F41D88"/>
    <w:rsid w:val="00F42C6C"/>
    <w:rsid w:val="00F43DDD"/>
    <w:rsid w:val="00F5141D"/>
    <w:rsid w:val="00F52B4F"/>
    <w:rsid w:val="00F53931"/>
    <w:rsid w:val="00F54E83"/>
    <w:rsid w:val="00F57C2B"/>
    <w:rsid w:val="00F57F84"/>
    <w:rsid w:val="00F60505"/>
    <w:rsid w:val="00F60A3E"/>
    <w:rsid w:val="00F618B5"/>
    <w:rsid w:val="00F62F7C"/>
    <w:rsid w:val="00F6519C"/>
    <w:rsid w:val="00F67AA4"/>
    <w:rsid w:val="00F67D6D"/>
    <w:rsid w:val="00F72394"/>
    <w:rsid w:val="00F733F6"/>
    <w:rsid w:val="00F73D67"/>
    <w:rsid w:val="00F74B8B"/>
    <w:rsid w:val="00F75895"/>
    <w:rsid w:val="00F75E3A"/>
    <w:rsid w:val="00F76B83"/>
    <w:rsid w:val="00F81F6F"/>
    <w:rsid w:val="00F82A8C"/>
    <w:rsid w:val="00F832CD"/>
    <w:rsid w:val="00F845E4"/>
    <w:rsid w:val="00F84E98"/>
    <w:rsid w:val="00F85BED"/>
    <w:rsid w:val="00F87B73"/>
    <w:rsid w:val="00F927F4"/>
    <w:rsid w:val="00F94B9A"/>
    <w:rsid w:val="00F94BA2"/>
    <w:rsid w:val="00F94C00"/>
    <w:rsid w:val="00F965EE"/>
    <w:rsid w:val="00F96CE3"/>
    <w:rsid w:val="00F96F51"/>
    <w:rsid w:val="00F97352"/>
    <w:rsid w:val="00FA2311"/>
    <w:rsid w:val="00FA36EB"/>
    <w:rsid w:val="00FA41CE"/>
    <w:rsid w:val="00FA47C7"/>
    <w:rsid w:val="00FA50CE"/>
    <w:rsid w:val="00FA6723"/>
    <w:rsid w:val="00FA6A3A"/>
    <w:rsid w:val="00FA7F16"/>
    <w:rsid w:val="00FB2A96"/>
    <w:rsid w:val="00FB32C2"/>
    <w:rsid w:val="00FB3626"/>
    <w:rsid w:val="00FB3C72"/>
    <w:rsid w:val="00FB4A8F"/>
    <w:rsid w:val="00FB5725"/>
    <w:rsid w:val="00FB6375"/>
    <w:rsid w:val="00FB6F55"/>
    <w:rsid w:val="00FB7F33"/>
    <w:rsid w:val="00FC0D1B"/>
    <w:rsid w:val="00FC22B2"/>
    <w:rsid w:val="00FC58D8"/>
    <w:rsid w:val="00FC5CE0"/>
    <w:rsid w:val="00FC69BA"/>
    <w:rsid w:val="00FC7B76"/>
    <w:rsid w:val="00FD06D6"/>
    <w:rsid w:val="00FD08C2"/>
    <w:rsid w:val="00FD131E"/>
    <w:rsid w:val="00FD49C0"/>
    <w:rsid w:val="00FD6DFA"/>
    <w:rsid w:val="00FD76CA"/>
    <w:rsid w:val="00FD7B36"/>
    <w:rsid w:val="00FE21C6"/>
    <w:rsid w:val="00FE2843"/>
    <w:rsid w:val="00FE4BAA"/>
    <w:rsid w:val="00FE5501"/>
    <w:rsid w:val="00FE665B"/>
    <w:rsid w:val="00FE7F8E"/>
    <w:rsid w:val="00FF0339"/>
    <w:rsid w:val="00FF1115"/>
    <w:rsid w:val="00FF1E1C"/>
    <w:rsid w:val="00FF2B36"/>
    <w:rsid w:val="050863DE"/>
    <w:rsid w:val="0869513C"/>
    <w:rsid w:val="0CBC48EA"/>
    <w:rsid w:val="0CD167F6"/>
    <w:rsid w:val="1733C2C6"/>
    <w:rsid w:val="19AFEAFE"/>
    <w:rsid w:val="19F3B2FD"/>
    <w:rsid w:val="1A48648D"/>
    <w:rsid w:val="1A77B704"/>
    <w:rsid w:val="1B7C07FB"/>
    <w:rsid w:val="1CEF7946"/>
    <w:rsid w:val="1D5CECCF"/>
    <w:rsid w:val="1E105232"/>
    <w:rsid w:val="20C687CF"/>
    <w:rsid w:val="24B28D53"/>
    <w:rsid w:val="24E1DFBE"/>
    <w:rsid w:val="26A8EC11"/>
    <w:rsid w:val="2CA157A1"/>
    <w:rsid w:val="2F8D42DE"/>
    <w:rsid w:val="303AE96C"/>
    <w:rsid w:val="3510AEF5"/>
    <w:rsid w:val="3753D8A3"/>
    <w:rsid w:val="37DA4771"/>
    <w:rsid w:val="38D44AF9"/>
    <w:rsid w:val="3A1A8406"/>
    <w:rsid w:val="3B6EB5A2"/>
    <w:rsid w:val="3BAA901B"/>
    <w:rsid w:val="3C6C611F"/>
    <w:rsid w:val="41C4CEC9"/>
    <w:rsid w:val="45595FE7"/>
    <w:rsid w:val="4C70AED9"/>
    <w:rsid w:val="4CB476D8"/>
    <w:rsid w:val="4FEF1357"/>
    <w:rsid w:val="51354C64"/>
    <w:rsid w:val="515CCBC7"/>
    <w:rsid w:val="56F22BB5"/>
    <w:rsid w:val="570B5412"/>
    <w:rsid w:val="5C7597CC"/>
    <w:rsid w:val="64D0CF7E"/>
    <w:rsid w:val="6BCA85CB"/>
    <w:rsid w:val="6DED9B7F"/>
    <w:rsid w:val="70959802"/>
    <w:rsid w:val="735A06B9"/>
    <w:rsid w:val="751D418A"/>
    <w:rsid w:val="765D3D7E"/>
    <w:rsid w:val="78A908D3"/>
    <w:rsid w:val="78ECD0D2"/>
    <w:rsid w:val="7CCC7F02"/>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D1F12D3"/>
  <w15:docId w15:val="{DA8BFA89-FEEF-4DC1-BB55-6A6BBCEA9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82F"/>
    <w:pPr>
      <w:spacing w:after="180" w:line="360" w:lineRule="auto"/>
    </w:pPr>
    <w:rPr>
      <w:lang w:val="en-GB"/>
    </w:rPr>
  </w:style>
  <w:style w:type="paragraph" w:styleId="Heading1">
    <w:name w:val="heading 1"/>
    <w:basedOn w:val="Normal"/>
    <w:next w:val="Normal"/>
    <w:link w:val="Heading1Char"/>
    <w:uiPriority w:val="9"/>
    <w:qFormat/>
    <w:rsid w:val="00AD2104"/>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7D681B"/>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8F194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D2104"/>
    <w:pPr>
      <w:spacing w:after="0" w:line="240" w:lineRule="auto"/>
      <w:contextualSpacing/>
    </w:pPr>
    <w:rPr>
      <w:rFonts w:asciiTheme="majorHAnsi" w:eastAsiaTheme="majorEastAsia" w:hAnsiTheme="majorHAnsi" w:cstheme="majorBidi"/>
      <w:spacing w:val="-10"/>
      <w:kern w:val="28"/>
      <w:sz w:val="40"/>
      <w:szCs w:val="56"/>
    </w:rPr>
  </w:style>
  <w:style w:type="character" w:customStyle="1" w:styleId="TitleChar">
    <w:name w:val="Title Char"/>
    <w:basedOn w:val="DefaultParagraphFont"/>
    <w:link w:val="Title"/>
    <w:uiPriority w:val="10"/>
    <w:rsid w:val="00AD2104"/>
    <w:rPr>
      <w:rFonts w:asciiTheme="majorHAnsi" w:eastAsiaTheme="majorEastAsia" w:hAnsiTheme="majorHAnsi" w:cstheme="majorBidi"/>
      <w:spacing w:val="-10"/>
      <w:kern w:val="28"/>
      <w:sz w:val="40"/>
      <w:szCs w:val="56"/>
      <w:lang w:val="en-GB"/>
    </w:rPr>
  </w:style>
  <w:style w:type="character" w:customStyle="1" w:styleId="Heading1Char">
    <w:name w:val="Heading 1 Char"/>
    <w:basedOn w:val="DefaultParagraphFont"/>
    <w:link w:val="Heading1"/>
    <w:uiPriority w:val="9"/>
    <w:rsid w:val="00AD2104"/>
    <w:rPr>
      <w:rFonts w:asciiTheme="majorHAnsi" w:eastAsiaTheme="majorEastAsia" w:hAnsiTheme="majorHAnsi" w:cstheme="majorBidi"/>
      <w:sz w:val="32"/>
      <w:szCs w:val="32"/>
      <w:lang w:val="en-GB"/>
    </w:rPr>
  </w:style>
  <w:style w:type="character" w:customStyle="1" w:styleId="Heading2Char">
    <w:name w:val="Heading 2 Char"/>
    <w:basedOn w:val="DefaultParagraphFont"/>
    <w:link w:val="Heading2"/>
    <w:uiPriority w:val="9"/>
    <w:rsid w:val="007D681B"/>
    <w:rPr>
      <w:rFonts w:asciiTheme="majorHAnsi" w:eastAsiaTheme="majorEastAsia" w:hAnsiTheme="majorHAnsi" w:cstheme="majorBidi"/>
      <w:sz w:val="26"/>
      <w:szCs w:val="26"/>
      <w:lang w:val="en-GB"/>
    </w:rPr>
  </w:style>
  <w:style w:type="paragraph" w:styleId="Header">
    <w:name w:val="header"/>
    <w:basedOn w:val="Normal"/>
    <w:link w:val="HeaderChar"/>
    <w:uiPriority w:val="99"/>
    <w:unhideWhenUsed/>
    <w:rsid w:val="00AD21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2104"/>
    <w:rPr>
      <w:lang w:val="en-GB"/>
    </w:rPr>
  </w:style>
  <w:style w:type="paragraph" w:styleId="Footer">
    <w:name w:val="footer"/>
    <w:basedOn w:val="Normal"/>
    <w:link w:val="FooterChar"/>
    <w:uiPriority w:val="99"/>
    <w:unhideWhenUsed/>
    <w:rsid w:val="00AD21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2104"/>
    <w:rPr>
      <w:lang w:val="en-GB"/>
    </w:rPr>
  </w:style>
  <w:style w:type="paragraph" w:styleId="ListParagraph">
    <w:name w:val="List Paragraph"/>
    <w:basedOn w:val="Normal"/>
    <w:link w:val="ListParagraphChar"/>
    <w:uiPriority w:val="34"/>
    <w:qFormat/>
    <w:rsid w:val="006F2444"/>
    <w:pPr>
      <w:ind w:left="720"/>
      <w:contextualSpacing/>
    </w:pPr>
  </w:style>
  <w:style w:type="character" w:styleId="CommentReference">
    <w:name w:val="annotation reference"/>
    <w:basedOn w:val="DefaultParagraphFont"/>
    <w:uiPriority w:val="99"/>
    <w:semiHidden/>
    <w:unhideWhenUsed/>
    <w:rsid w:val="00F058A8"/>
    <w:rPr>
      <w:sz w:val="16"/>
      <w:szCs w:val="16"/>
    </w:rPr>
  </w:style>
  <w:style w:type="paragraph" w:styleId="CommentText">
    <w:name w:val="annotation text"/>
    <w:basedOn w:val="Normal"/>
    <w:link w:val="CommentTextChar"/>
    <w:uiPriority w:val="99"/>
    <w:unhideWhenUsed/>
    <w:rsid w:val="00F058A8"/>
    <w:pPr>
      <w:spacing w:line="240" w:lineRule="auto"/>
    </w:pPr>
    <w:rPr>
      <w:sz w:val="20"/>
      <w:szCs w:val="20"/>
    </w:rPr>
  </w:style>
  <w:style w:type="character" w:customStyle="1" w:styleId="CommentTextChar">
    <w:name w:val="Comment Text Char"/>
    <w:basedOn w:val="DefaultParagraphFont"/>
    <w:link w:val="CommentText"/>
    <w:uiPriority w:val="99"/>
    <w:rsid w:val="00F058A8"/>
    <w:rPr>
      <w:sz w:val="20"/>
      <w:szCs w:val="20"/>
      <w:lang w:val="en-GB"/>
    </w:rPr>
  </w:style>
  <w:style w:type="paragraph" w:styleId="CommentSubject">
    <w:name w:val="annotation subject"/>
    <w:basedOn w:val="CommentText"/>
    <w:next w:val="CommentText"/>
    <w:link w:val="CommentSubjectChar"/>
    <w:uiPriority w:val="99"/>
    <w:semiHidden/>
    <w:unhideWhenUsed/>
    <w:rsid w:val="00F058A8"/>
    <w:rPr>
      <w:b/>
      <w:bCs/>
    </w:rPr>
  </w:style>
  <w:style w:type="character" w:customStyle="1" w:styleId="CommentSubjectChar">
    <w:name w:val="Comment Subject Char"/>
    <w:basedOn w:val="CommentTextChar"/>
    <w:link w:val="CommentSubject"/>
    <w:uiPriority w:val="99"/>
    <w:semiHidden/>
    <w:rsid w:val="00F058A8"/>
    <w:rPr>
      <w:b/>
      <w:bCs/>
      <w:sz w:val="20"/>
      <w:szCs w:val="20"/>
      <w:lang w:val="en-GB"/>
    </w:rPr>
  </w:style>
  <w:style w:type="paragraph" w:styleId="BalloonText">
    <w:name w:val="Balloon Text"/>
    <w:basedOn w:val="Normal"/>
    <w:link w:val="BalloonTextChar"/>
    <w:uiPriority w:val="99"/>
    <w:semiHidden/>
    <w:unhideWhenUsed/>
    <w:rsid w:val="00F058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58A8"/>
    <w:rPr>
      <w:rFonts w:ascii="Segoe UI" w:hAnsi="Segoe UI" w:cs="Segoe UI"/>
      <w:sz w:val="18"/>
      <w:szCs w:val="18"/>
      <w:lang w:val="en-GB"/>
    </w:rPr>
  </w:style>
  <w:style w:type="character" w:customStyle="1" w:styleId="Heading3Char">
    <w:name w:val="Heading 3 Char"/>
    <w:basedOn w:val="DefaultParagraphFont"/>
    <w:link w:val="Heading3"/>
    <w:uiPriority w:val="9"/>
    <w:rsid w:val="008F1946"/>
    <w:rPr>
      <w:rFonts w:asciiTheme="majorHAnsi" w:eastAsiaTheme="majorEastAsia" w:hAnsiTheme="majorHAnsi" w:cstheme="majorBidi"/>
      <w:color w:val="1F3763" w:themeColor="accent1" w:themeShade="7F"/>
      <w:sz w:val="24"/>
      <w:szCs w:val="24"/>
      <w:lang w:val="en-GB"/>
    </w:rPr>
  </w:style>
  <w:style w:type="paragraph" w:customStyle="1" w:styleId="EndNoteBibliographyTitle">
    <w:name w:val="EndNote Bibliography Title"/>
    <w:basedOn w:val="Normal"/>
    <w:link w:val="EndNoteBibliographyTitleChar"/>
    <w:rsid w:val="001333EA"/>
    <w:pPr>
      <w:spacing w:after="0"/>
      <w:jc w:val="center"/>
    </w:pPr>
    <w:rPr>
      <w:rFonts w:ascii="Calibri Light" w:hAnsi="Calibri Light" w:cs="Calibri Light"/>
      <w:noProof/>
      <w:sz w:val="26"/>
      <w:lang w:val="en-US"/>
    </w:rPr>
  </w:style>
  <w:style w:type="character" w:customStyle="1" w:styleId="ListParagraphChar">
    <w:name w:val="List Paragraph Char"/>
    <w:basedOn w:val="DefaultParagraphFont"/>
    <w:link w:val="ListParagraph"/>
    <w:uiPriority w:val="34"/>
    <w:rsid w:val="001333EA"/>
    <w:rPr>
      <w:lang w:val="en-GB"/>
    </w:rPr>
  </w:style>
  <w:style w:type="character" w:customStyle="1" w:styleId="EndNoteBibliographyTitleChar">
    <w:name w:val="EndNote Bibliography Title Char"/>
    <w:basedOn w:val="ListParagraphChar"/>
    <w:link w:val="EndNoteBibliographyTitle"/>
    <w:rsid w:val="001333EA"/>
    <w:rPr>
      <w:rFonts w:ascii="Calibri Light" w:hAnsi="Calibri Light" w:cs="Calibri Light"/>
      <w:noProof/>
      <w:sz w:val="26"/>
      <w:lang w:val="en-GB"/>
    </w:rPr>
  </w:style>
  <w:style w:type="paragraph" w:customStyle="1" w:styleId="EndNoteBibliography">
    <w:name w:val="EndNote Bibliography"/>
    <w:basedOn w:val="Normal"/>
    <w:link w:val="EndNoteBibliographyChar"/>
    <w:rsid w:val="001F48D2"/>
    <w:pPr>
      <w:spacing w:after="60" w:line="240" w:lineRule="auto"/>
      <w:ind w:left="576" w:hanging="576"/>
    </w:pPr>
    <w:rPr>
      <w:rFonts w:ascii="Calibri Light" w:hAnsi="Calibri Light" w:cs="Calibri Light"/>
      <w:noProof/>
      <w:sz w:val="26"/>
      <w:lang w:val="en-US"/>
    </w:rPr>
  </w:style>
  <w:style w:type="character" w:customStyle="1" w:styleId="EndNoteBibliographyChar">
    <w:name w:val="EndNote Bibliography Char"/>
    <w:basedOn w:val="ListParagraphChar"/>
    <w:link w:val="EndNoteBibliography"/>
    <w:rsid w:val="001F48D2"/>
    <w:rPr>
      <w:rFonts w:ascii="Calibri Light" w:hAnsi="Calibri Light" w:cs="Calibri Light"/>
      <w:noProof/>
      <w:sz w:val="26"/>
      <w:lang w:val="en-GB"/>
    </w:rPr>
  </w:style>
  <w:style w:type="character" w:styleId="Hyperlink">
    <w:name w:val="Hyperlink"/>
    <w:basedOn w:val="DefaultParagraphFont"/>
    <w:uiPriority w:val="99"/>
    <w:unhideWhenUsed/>
    <w:rsid w:val="005879CE"/>
    <w:rPr>
      <w:color w:val="0563C1" w:themeColor="hyperlink"/>
      <w:u w:val="single"/>
    </w:rPr>
  </w:style>
  <w:style w:type="paragraph" w:styleId="NormalWeb">
    <w:name w:val="Normal (Web)"/>
    <w:basedOn w:val="Normal"/>
    <w:uiPriority w:val="99"/>
    <w:semiHidden/>
    <w:unhideWhenUsed/>
    <w:rsid w:val="002A473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1">
    <w:name w:val="Unresolved Mention1"/>
    <w:basedOn w:val="DefaultParagraphFont"/>
    <w:uiPriority w:val="99"/>
    <w:semiHidden/>
    <w:unhideWhenUsed/>
    <w:rsid w:val="00C02B3C"/>
    <w:rPr>
      <w:color w:val="605E5C"/>
      <w:shd w:val="clear" w:color="auto" w:fill="E1DFDD"/>
    </w:rPr>
  </w:style>
  <w:style w:type="paragraph" w:styleId="FootnoteText">
    <w:name w:val="footnote text"/>
    <w:basedOn w:val="Normal"/>
    <w:link w:val="FootnoteTextChar"/>
    <w:uiPriority w:val="99"/>
    <w:semiHidden/>
    <w:unhideWhenUsed/>
    <w:rsid w:val="000F3E8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F3E84"/>
    <w:rPr>
      <w:sz w:val="20"/>
      <w:szCs w:val="20"/>
      <w:lang w:val="en-GB"/>
    </w:rPr>
  </w:style>
  <w:style w:type="character" w:styleId="FootnoteReference">
    <w:name w:val="footnote reference"/>
    <w:basedOn w:val="DefaultParagraphFont"/>
    <w:uiPriority w:val="99"/>
    <w:semiHidden/>
    <w:unhideWhenUsed/>
    <w:rsid w:val="000F3E84"/>
    <w:rPr>
      <w:vertAlign w:val="superscript"/>
    </w:rPr>
  </w:style>
  <w:style w:type="character" w:customStyle="1" w:styleId="UnresolvedMention2">
    <w:name w:val="Unresolved Mention2"/>
    <w:basedOn w:val="DefaultParagraphFont"/>
    <w:uiPriority w:val="99"/>
    <w:semiHidden/>
    <w:unhideWhenUsed/>
    <w:rsid w:val="00843152"/>
    <w:rPr>
      <w:color w:val="605E5C"/>
      <w:shd w:val="clear" w:color="auto" w:fill="E1DFDD"/>
    </w:rPr>
  </w:style>
  <w:style w:type="character" w:customStyle="1" w:styleId="apple-converted-space">
    <w:name w:val="apple-converted-space"/>
    <w:basedOn w:val="DefaultParagraphFont"/>
    <w:rsid w:val="00843152"/>
  </w:style>
  <w:style w:type="character" w:styleId="FollowedHyperlink">
    <w:name w:val="FollowedHyperlink"/>
    <w:basedOn w:val="DefaultParagraphFont"/>
    <w:uiPriority w:val="99"/>
    <w:semiHidden/>
    <w:unhideWhenUsed/>
    <w:rsid w:val="00843152"/>
    <w:rPr>
      <w:color w:val="954F72" w:themeColor="followedHyperlink"/>
      <w:u w:val="single"/>
    </w:rPr>
  </w:style>
  <w:style w:type="table" w:styleId="TableGrid">
    <w:name w:val="Table Grid"/>
    <w:basedOn w:val="TableNormal"/>
    <w:uiPriority w:val="39"/>
    <w:rsid w:val="00E72EEA"/>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E66022"/>
    <w:rPr>
      <w:color w:val="605E5C"/>
      <w:shd w:val="clear" w:color="auto" w:fill="E1DFDD"/>
    </w:rPr>
  </w:style>
  <w:style w:type="character" w:styleId="Strong">
    <w:name w:val="Strong"/>
    <w:basedOn w:val="DefaultParagraphFont"/>
    <w:uiPriority w:val="22"/>
    <w:qFormat/>
    <w:rsid w:val="008E277E"/>
    <w:rPr>
      <w:b/>
      <w:bCs/>
    </w:rPr>
  </w:style>
  <w:style w:type="paragraph" w:styleId="Revision">
    <w:name w:val="Revision"/>
    <w:hidden/>
    <w:uiPriority w:val="99"/>
    <w:semiHidden/>
    <w:rsid w:val="008272DA"/>
    <w:pPr>
      <w:spacing w:after="0" w:line="240" w:lineRule="auto"/>
    </w:pPr>
    <w:rPr>
      <w:lang w:val="en-GB"/>
    </w:rPr>
  </w:style>
  <w:style w:type="character" w:styleId="UnresolvedMention">
    <w:name w:val="Unresolved Mention"/>
    <w:basedOn w:val="DefaultParagraphFont"/>
    <w:uiPriority w:val="99"/>
    <w:semiHidden/>
    <w:unhideWhenUsed/>
    <w:rsid w:val="00371242"/>
    <w:rPr>
      <w:color w:val="605E5C"/>
      <w:shd w:val="clear" w:color="auto" w:fill="E1DFDD"/>
    </w:rPr>
  </w:style>
  <w:style w:type="paragraph" w:styleId="Caption">
    <w:name w:val="caption"/>
    <w:basedOn w:val="Normal"/>
    <w:next w:val="Normal"/>
    <w:uiPriority w:val="35"/>
    <w:unhideWhenUsed/>
    <w:qFormat/>
    <w:rsid w:val="00F13E7E"/>
    <w:pPr>
      <w:spacing w:after="240" w:line="240" w:lineRule="auto"/>
    </w:pPr>
    <w:rPr>
      <w:b/>
      <w:i/>
      <w:iCs/>
      <w:sz w:val="20"/>
      <w:szCs w:val="18"/>
    </w:rPr>
  </w:style>
  <w:style w:type="table" w:styleId="GridTable1Light-Accent5">
    <w:name w:val="Grid Table 1 Light Accent 5"/>
    <w:basedOn w:val="TableNormal"/>
    <w:uiPriority w:val="46"/>
    <w:rsid w:val="00192314"/>
    <w:pPr>
      <w:spacing w:after="0" w:line="240" w:lineRule="auto"/>
    </w:pPr>
    <w:rPr>
      <w:lang w:val="en-GB"/>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31515">
      <w:bodyDiv w:val="1"/>
      <w:marLeft w:val="0"/>
      <w:marRight w:val="0"/>
      <w:marTop w:val="0"/>
      <w:marBottom w:val="0"/>
      <w:divBdr>
        <w:top w:val="none" w:sz="0" w:space="0" w:color="auto"/>
        <w:left w:val="none" w:sz="0" w:space="0" w:color="auto"/>
        <w:bottom w:val="none" w:sz="0" w:space="0" w:color="auto"/>
        <w:right w:val="none" w:sz="0" w:space="0" w:color="auto"/>
      </w:divBdr>
    </w:div>
    <w:div w:id="391973413">
      <w:bodyDiv w:val="1"/>
      <w:marLeft w:val="0"/>
      <w:marRight w:val="0"/>
      <w:marTop w:val="0"/>
      <w:marBottom w:val="0"/>
      <w:divBdr>
        <w:top w:val="none" w:sz="0" w:space="0" w:color="auto"/>
        <w:left w:val="none" w:sz="0" w:space="0" w:color="auto"/>
        <w:bottom w:val="none" w:sz="0" w:space="0" w:color="auto"/>
        <w:right w:val="none" w:sz="0" w:space="0" w:color="auto"/>
      </w:divBdr>
    </w:div>
    <w:div w:id="526142046">
      <w:bodyDiv w:val="1"/>
      <w:marLeft w:val="0"/>
      <w:marRight w:val="0"/>
      <w:marTop w:val="0"/>
      <w:marBottom w:val="0"/>
      <w:divBdr>
        <w:top w:val="none" w:sz="0" w:space="0" w:color="auto"/>
        <w:left w:val="none" w:sz="0" w:space="0" w:color="auto"/>
        <w:bottom w:val="none" w:sz="0" w:space="0" w:color="auto"/>
        <w:right w:val="none" w:sz="0" w:space="0" w:color="auto"/>
      </w:divBdr>
    </w:div>
    <w:div w:id="561452623">
      <w:bodyDiv w:val="1"/>
      <w:marLeft w:val="0"/>
      <w:marRight w:val="0"/>
      <w:marTop w:val="0"/>
      <w:marBottom w:val="0"/>
      <w:divBdr>
        <w:top w:val="none" w:sz="0" w:space="0" w:color="auto"/>
        <w:left w:val="none" w:sz="0" w:space="0" w:color="auto"/>
        <w:bottom w:val="none" w:sz="0" w:space="0" w:color="auto"/>
        <w:right w:val="none" w:sz="0" w:space="0" w:color="auto"/>
      </w:divBdr>
    </w:div>
    <w:div w:id="638847701">
      <w:bodyDiv w:val="1"/>
      <w:marLeft w:val="0"/>
      <w:marRight w:val="0"/>
      <w:marTop w:val="0"/>
      <w:marBottom w:val="0"/>
      <w:divBdr>
        <w:top w:val="none" w:sz="0" w:space="0" w:color="auto"/>
        <w:left w:val="none" w:sz="0" w:space="0" w:color="auto"/>
        <w:bottom w:val="none" w:sz="0" w:space="0" w:color="auto"/>
        <w:right w:val="none" w:sz="0" w:space="0" w:color="auto"/>
      </w:divBdr>
    </w:div>
    <w:div w:id="708384197">
      <w:bodyDiv w:val="1"/>
      <w:marLeft w:val="0"/>
      <w:marRight w:val="0"/>
      <w:marTop w:val="0"/>
      <w:marBottom w:val="0"/>
      <w:divBdr>
        <w:top w:val="none" w:sz="0" w:space="0" w:color="auto"/>
        <w:left w:val="none" w:sz="0" w:space="0" w:color="auto"/>
        <w:bottom w:val="none" w:sz="0" w:space="0" w:color="auto"/>
        <w:right w:val="none" w:sz="0" w:space="0" w:color="auto"/>
      </w:divBdr>
    </w:div>
    <w:div w:id="809829869">
      <w:bodyDiv w:val="1"/>
      <w:marLeft w:val="0"/>
      <w:marRight w:val="0"/>
      <w:marTop w:val="0"/>
      <w:marBottom w:val="0"/>
      <w:divBdr>
        <w:top w:val="none" w:sz="0" w:space="0" w:color="auto"/>
        <w:left w:val="none" w:sz="0" w:space="0" w:color="auto"/>
        <w:bottom w:val="none" w:sz="0" w:space="0" w:color="auto"/>
        <w:right w:val="none" w:sz="0" w:space="0" w:color="auto"/>
      </w:divBdr>
    </w:div>
    <w:div w:id="832062979">
      <w:bodyDiv w:val="1"/>
      <w:marLeft w:val="0"/>
      <w:marRight w:val="0"/>
      <w:marTop w:val="0"/>
      <w:marBottom w:val="0"/>
      <w:divBdr>
        <w:top w:val="none" w:sz="0" w:space="0" w:color="auto"/>
        <w:left w:val="none" w:sz="0" w:space="0" w:color="auto"/>
        <w:bottom w:val="none" w:sz="0" w:space="0" w:color="auto"/>
        <w:right w:val="none" w:sz="0" w:space="0" w:color="auto"/>
      </w:divBdr>
    </w:div>
    <w:div w:id="840585148">
      <w:bodyDiv w:val="1"/>
      <w:marLeft w:val="0"/>
      <w:marRight w:val="0"/>
      <w:marTop w:val="0"/>
      <w:marBottom w:val="0"/>
      <w:divBdr>
        <w:top w:val="none" w:sz="0" w:space="0" w:color="auto"/>
        <w:left w:val="none" w:sz="0" w:space="0" w:color="auto"/>
        <w:bottom w:val="none" w:sz="0" w:space="0" w:color="auto"/>
        <w:right w:val="none" w:sz="0" w:space="0" w:color="auto"/>
      </w:divBdr>
    </w:div>
    <w:div w:id="924656219">
      <w:bodyDiv w:val="1"/>
      <w:marLeft w:val="0"/>
      <w:marRight w:val="0"/>
      <w:marTop w:val="0"/>
      <w:marBottom w:val="0"/>
      <w:divBdr>
        <w:top w:val="none" w:sz="0" w:space="0" w:color="auto"/>
        <w:left w:val="none" w:sz="0" w:space="0" w:color="auto"/>
        <w:bottom w:val="none" w:sz="0" w:space="0" w:color="auto"/>
        <w:right w:val="none" w:sz="0" w:space="0" w:color="auto"/>
      </w:divBdr>
      <w:divsChild>
        <w:div w:id="20207447">
          <w:marLeft w:val="0"/>
          <w:marRight w:val="0"/>
          <w:marTop w:val="0"/>
          <w:marBottom w:val="0"/>
          <w:divBdr>
            <w:top w:val="none" w:sz="0" w:space="0" w:color="auto"/>
            <w:left w:val="none" w:sz="0" w:space="0" w:color="auto"/>
            <w:bottom w:val="none" w:sz="0" w:space="0" w:color="auto"/>
            <w:right w:val="none" w:sz="0" w:space="0" w:color="auto"/>
          </w:divBdr>
          <w:divsChild>
            <w:div w:id="1181774622">
              <w:marLeft w:val="0"/>
              <w:marRight w:val="0"/>
              <w:marTop w:val="0"/>
              <w:marBottom w:val="0"/>
              <w:divBdr>
                <w:top w:val="none" w:sz="0" w:space="0" w:color="auto"/>
                <w:left w:val="none" w:sz="0" w:space="0" w:color="auto"/>
                <w:bottom w:val="none" w:sz="0" w:space="0" w:color="auto"/>
                <w:right w:val="none" w:sz="0" w:space="0" w:color="auto"/>
              </w:divBdr>
              <w:divsChild>
                <w:div w:id="227963844">
                  <w:marLeft w:val="0"/>
                  <w:marRight w:val="0"/>
                  <w:marTop w:val="0"/>
                  <w:marBottom w:val="0"/>
                  <w:divBdr>
                    <w:top w:val="none" w:sz="0" w:space="0" w:color="auto"/>
                    <w:left w:val="none" w:sz="0" w:space="0" w:color="auto"/>
                    <w:bottom w:val="none" w:sz="0" w:space="0" w:color="auto"/>
                    <w:right w:val="none" w:sz="0" w:space="0" w:color="auto"/>
                  </w:divBdr>
                  <w:divsChild>
                    <w:div w:id="300354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9806734">
      <w:bodyDiv w:val="1"/>
      <w:marLeft w:val="0"/>
      <w:marRight w:val="0"/>
      <w:marTop w:val="0"/>
      <w:marBottom w:val="0"/>
      <w:divBdr>
        <w:top w:val="none" w:sz="0" w:space="0" w:color="auto"/>
        <w:left w:val="none" w:sz="0" w:space="0" w:color="auto"/>
        <w:bottom w:val="none" w:sz="0" w:space="0" w:color="auto"/>
        <w:right w:val="none" w:sz="0" w:space="0" w:color="auto"/>
      </w:divBdr>
      <w:divsChild>
        <w:div w:id="2042707410">
          <w:marLeft w:val="360"/>
          <w:marRight w:val="0"/>
          <w:marTop w:val="0"/>
          <w:marBottom w:val="0"/>
          <w:divBdr>
            <w:top w:val="none" w:sz="0" w:space="0" w:color="auto"/>
            <w:left w:val="none" w:sz="0" w:space="0" w:color="auto"/>
            <w:bottom w:val="none" w:sz="0" w:space="0" w:color="auto"/>
            <w:right w:val="none" w:sz="0" w:space="0" w:color="auto"/>
          </w:divBdr>
        </w:div>
        <w:div w:id="297537326">
          <w:marLeft w:val="360"/>
          <w:marRight w:val="0"/>
          <w:marTop w:val="0"/>
          <w:marBottom w:val="0"/>
          <w:divBdr>
            <w:top w:val="none" w:sz="0" w:space="0" w:color="auto"/>
            <w:left w:val="none" w:sz="0" w:space="0" w:color="auto"/>
            <w:bottom w:val="none" w:sz="0" w:space="0" w:color="auto"/>
            <w:right w:val="none" w:sz="0" w:space="0" w:color="auto"/>
          </w:divBdr>
        </w:div>
        <w:div w:id="455635456">
          <w:marLeft w:val="360"/>
          <w:marRight w:val="0"/>
          <w:marTop w:val="0"/>
          <w:marBottom w:val="0"/>
          <w:divBdr>
            <w:top w:val="none" w:sz="0" w:space="0" w:color="auto"/>
            <w:left w:val="none" w:sz="0" w:space="0" w:color="auto"/>
            <w:bottom w:val="none" w:sz="0" w:space="0" w:color="auto"/>
            <w:right w:val="none" w:sz="0" w:space="0" w:color="auto"/>
          </w:divBdr>
        </w:div>
        <w:div w:id="2031181779">
          <w:marLeft w:val="360"/>
          <w:marRight w:val="0"/>
          <w:marTop w:val="0"/>
          <w:marBottom w:val="0"/>
          <w:divBdr>
            <w:top w:val="none" w:sz="0" w:space="0" w:color="auto"/>
            <w:left w:val="none" w:sz="0" w:space="0" w:color="auto"/>
            <w:bottom w:val="none" w:sz="0" w:space="0" w:color="auto"/>
            <w:right w:val="none" w:sz="0" w:space="0" w:color="auto"/>
          </w:divBdr>
        </w:div>
      </w:divsChild>
    </w:div>
    <w:div w:id="1307317816">
      <w:bodyDiv w:val="1"/>
      <w:marLeft w:val="0"/>
      <w:marRight w:val="0"/>
      <w:marTop w:val="0"/>
      <w:marBottom w:val="0"/>
      <w:divBdr>
        <w:top w:val="none" w:sz="0" w:space="0" w:color="auto"/>
        <w:left w:val="none" w:sz="0" w:space="0" w:color="auto"/>
        <w:bottom w:val="none" w:sz="0" w:space="0" w:color="auto"/>
        <w:right w:val="none" w:sz="0" w:space="0" w:color="auto"/>
      </w:divBdr>
    </w:div>
    <w:div w:id="1337146121">
      <w:bodyDiv w:val="1"/>
      <w:marLeft w:val="0"/>
      <w:marRight w:val="0"/>
      <w:marTop w:val="0"/>
      <w:marBottom w:val="0"/>
      <w:divBdr>
        <w:top w:val="none" w:sz="0" w:space="0" w:color="auto"/>
        <w:left w:val="none" w:sz="0" w:space="0" w:color="auto"/>
        <w:bottom w:val="none" w:sz="0" w:space="0" w:color="auto"/>
        <w:right w:val="none" w:sz="0" w:space="0" w:color="auto"/>
      </w:divBdr>
    </w:div>
    <w:div w:id="1351372921">
      <w:bodyDiv w:val="1"/>
      <w:marLeft w:val="0"/>
      <w:marRight w:val="0"/>
      <w:marTop w:val="0"/>
      <w:marBottom w:val="0"/>
      <w:divBdr>
        <w:top w:val="none" w:sz="0" w:space="0" w:color="auto"/>
        <w:left w:val="none" w:sz="0" w:space="0" w:color="auto"/>
        <w:bottom w:val="none" w:sz="0" w:space="0" w:color="auto"/>
        <w:right w:val="none" w:sz="0" w:space="0" w:color="auto"/>
      </w:divBdr>
    </w:div>
    <w:div w:id="1359894218">
      <w:bodyDiv w:val="1"/>
      <w:marLeft w:val="0"/>
      <w:marRight w:val="0"/>
      <w:marTop w:val="0"/>
      <w:marBottom w:val="0"/>
      <w:divBdr>
        <w:top w:val="none" w:sz="0" w:space="0" w:color="auto"/>
        <w:left w:val="none" w:sz="0" w:space="0" w:color="auto"/>
        <w:bottom w:val="none" w:sz="0" w:space="0" w:color="auto"/>
        <w:right w:val="none" w:sz="0" w:space="0" w:color="auto"/>
      </w:divBdr>
    </w:div>
    <w:div w:id="1405570302">
      <w:bodyDiv w:val="1"/>
      <w:marLeft w:val="0"/>
      <w:marRight w:val="0"/>
      <w:marTop w:val="0"/>
      <w:marBottom w:val="0"/>
      <w:divBdr>
        <w:top w:val="none" w:sz="0" w:space="0" w:color="auto"/>
        <w:left w:val="none" w:sz="0" w:space="0" w:color="auto"/>
        <w:bottom w:val="none" w:sz="0" w:space="0" w:color="auto"/>
        <w:right w:val="none" w:sz="0" w:space="0" w:color="auto"/>
      </w:divBdr>
      <w:divsChild>
        <w:div w:id="1833056874">
          <w:marLeft w:val="274"/>
          <w:marRight w:val="0"/>
          <w:marTop w:val="0"/>
          <w:marBottom w:val="0"/>
          <w:divBdr>
            <w:top w:val="none" w:sz="0" w:space="0" w:color="auto"/>
            <w:left w:val="none" w:sz="0" w:space="0" w:color="auto"/>
            <w:bottom w:val="none" w:sz="0" w:space="0" w:color="auto"/>
            <w:right w:val="none" w:sz="0" w:space="0" w:color="auto"/>
          </w:divBdr>
        </w:div>
        <w:div w:id="1183402243">
          <w:marLeft w:val="274"/>
          <w:marRight w:val="0"/>
          <w:marTop w:val="0"/>
          <w:marBottom w:val="0"/>
          <w:divBdr>
            <w:top w:val="none" w:sz="0" w:space="0" w:color="auto"/>
            <w:left w:val="none" w:sz="0" w:space="0" w:color="auto"/>
            <w:bottom w:val="none" w:sz="0" w:space="0" w:color="auto"/>
            <w:right w:val="none" w:sz="0" w:space="0" w:color="auto"/>
          </w:divBdr>
        </w:div>
        <w:div w:id="1258443320">
          <w:marLeft w:val="274"/>
          <w:marRight w:val="0"/>
          <w:marTop w:val="0"/>
          <w:marBottom w:val="0"/>
          <w:divBdr>
            <w:top w:val="none" w:sz="0" w:space="0" w:color="auto"/>
            <w:left w:val="none" w:sz="0" w:space="0" w:color="auto"/>
            <w:bottom w:val="none" w:sz="0" w:space="0" w:color="auto"/>
            <w:right w:val="none" w:sz="0" w:space="0" w:color="auto"/>
          </w:divBdr>
        </w:div>
      </w:divsChild>
    </w:div>
    <w:div w:id="1437284371">
      <w:bodyDiv w:val="1"/>
      <w:marLeft w:val="0"/>
      <w:marRight w:val="0"/>
      <w:marTop w:val="0"/>
      <w:marBottom w:val="0"/>
      <w:divBdr>
        <w:top w:val="none" w:sz="0" w:space="0" w:color="auto"/>
        <w:left w:val="none" w:sz="0" w:space="0" w:color="auto"/>
        <w:bottom w:val="none" w:sz="0" w:space="0" w:color="auto"/>
        <w:right w:val="none" w:sz="0" w:space="0" w:color="auto"/>
      </w:divBdr>
    </w:div>
    <w:div w:id="1468890862">
      <w:bodyDiv w:val="1"/>
      <w:marLeft w:val="0"/>
      <w:marRight w:val="0"/>
      <w:marTop w:val="0"/>
      <w:marBottom w:val="0"/>
      <w:divBdr>
        <w:top w:val="none" w:sz="0" w:space="0" w:color="auto"/>
        <w:left w:val="none" w:sz="0" w:space="0" w:color="auto"/>
        <w:bottom w:val="none" w:sz="0" w:space="0" w:color="auto"/>
        <w:right w:val="none" w:sz="0" w:space="0" w:color="auto"/>
      </w:divBdr>
    </w:div>
    <w:div w:id="1509636839">
      <w:bodyDiv w:val="1"/>
      <w:marLeft w:val="0"/>
      <w:marRight w:val="0"/>
      <w:marTop w:val="0"/>
      <w:marBottom w:val="0"/>
      <w:divBdr>
        <w:top w:val="none" w:sz="0" w:space="0" w:color="auto"/>
        <w:left w:val="none" w:sz="0" w:space="0" w:color="auto"/>
        <w:bottom w:val="none" w:sz="0" w:space="0" w:color="auto"/>
        <w:right w:val="none" w:sz="0" w:space="0" w:color="auto"/>
      </w:divBdr>
    </w:div>
    <w:div w:id="1533227186">
      <w:bodyDiv w:val="1"/>
      <w:marLeft w:val="0"/>
      <w:marRight w:val="0"/>
      <w:marTop w:val="0"/>
      <w:marBottom w:val="0"/>
      <w:divBdr>
        <w:top w:val="none" w:sz="0" w:space="0" w:color="auto"/>
        <w:left w:val="none" w:sz="0" w:space="0" w:color="auto"/>
        <w:bottom w:val="none" w:sz="0" w:space="0" w:color="auto"/>
        <w:right w:val="none" w:sz="0" w:space="0" w:color="auto"/>
      </w:divBdr>
    </w:div>
    <w:div w:id="1572738089">
      <w:bodyDiv w:val="1"/>
      <w:marLeft w:val="0"/>
      <w:marRight w:val="0"/>
      <w:marTop w:val="0"/>
      <w:marBottom w:val="0"/>
      <w:divBdr>
        <w:top w:val="none" w:sz="0" w:space="0" w:color="auto"/>
        <w:left w:val="none" w:sz="0" w:space="0" w:color="auto"/>
        <w:bottom w:val="none" w:sz="0" w:space="0" w:color="auto"/>
        <w:right w:val="none" w:sz="0" w:space="0" w:color="auto"/>
      </w:divBdr>
    </w:div>
    <w:div w:id="1777288016">
      <w:bodyDiv w:val="1"/>
      <w:marLeft w:val="0"/>
      <w:marRight w:val="0"/>
      <w:marTop w:val="0"/>
      <w:marBottom w:val="0"/>
      <w:divBdr>
        <w:top w:val="none" w:sz="0" w:space="0" w:color="auto"/>
        <w:left w:val="none" w:sz="0" w:space="0" w:color="auto"/>
        <w:bottom w:val="none" w:sz="0" w:space="0" w:color="auto"/>
        <w:right w:val="none" w:sz="0" w:space="0" w:color="auto"/>
      </w:divBdr>
    </w:div>
    <w:div w:id="1791195247">
      <w:bodyDiv w:val="1"/>
      <w:marLeft w:val="0"/>
      <w:marRight w:val="0"/>
      <w:marTop w:val="0"/>
      <w:marBottom w:val="0"/>
      <w:divBdr>
        <w:top w:val="none" w:sz="0" w:space="0" w:color="auto"/>
        <w:left w:val="none" w:sz="0" w:space="0" w:color="auto"/>
        <w:bottom w:val="none" w:sz="0" w:space="0" w:color="auto"/>
        <w:right w:val="none" w:sz="0" w:space="0" w:color="auto"/>
      </w:divBdr>
      <w:divsChild>
        <w:div w:id="566960557">
          <w:marLeft w:val="0"/>
          <w:marRight w:val="0"/>
          <w:marTop w:val="0"/>
          <w:marBottom w:val="0"/>
          <w:divBdr>
            <w:top w:val="none" w:sz="0" w:space="0" w:color="auto"/>
            <w:left w:val="none" w:sz="0" w:space="0" w:color="auto"/>
            <w:bottom w:val="none" w:sz="0" w:space="0" w:color="auto"/>
            <w:right w:val="none" w:sz="0" w:space="0" w:color="auto"/>
          </w:divBdr>
          <w:divsChild>
            <w:div w:id="1044989124">
              <w:marLeft w:val="0"/>
              <w:marRight w:val="0"/>
              <w:marTop w:val="0"/>
              <w:marBottom w:val="0"/>
              <w:divBdr>
                <w:top w:val="none" w:sz="0" w:space="0" w:color="auto"/>
                <w:left w:val="none" w:sz="0" w:space="0" w:color="auto"/>
                <w:bottom w:val="none" w:sz="0" w:space="0" w:color="auto"/>
                <w:right w:val="none" w:sz="0" w:space="0" w:color="auto"/>
              </w:divBdr>
              <w:divsChild>
                <w:div w:id="310601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56AB36-3663-459A-9D61-B8495C3C36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1</Pages>
  <Words>4143</Words>
  <Characters>23618</Characters>
  <Application>Microsoft Office Word</Application>
  <DocSecurity>0</DocSecurity>
  <Lines>196</Lines>
  <Paragraphs>55</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27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O'Donnell</dc:creator>
  <cp:lastModifiedBy>Rayner, Hannah</cp:lastModifiedBy>
  <cp:revision>28</cp:revision>
  <dcterms:created xsi:type="dcterms:W3CDTF">2022-01-21T13:55:00Z</dcterms:created>
  <dcterms:modified xsi:type="dcterms:W3CDTF">2022-06-21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2-06-21T13:37:13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4cc1ec67-b7ea-49af-83b1-b224e0cc822d</vt:lpwstr>
  </property>
  <property fmtid="{D5CDD505-2E9C-101B-9397-08002B2CF9AE}" pid="8" name="MSIP_Label_2bbab825-a111-45e4-86a1-18cee0005896_ContentBits">
    <vt:lpwstr>2</vt:lpwstr>
  </property>
</Properties>
</file>